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62A5F" w14:textId="5F144117" w:rsidR="00AE1E35" w:rsidRPr="00342884" w:rsidRDefault="00ED4155" w:rsidP="00CA04D1">
      <w:pPr>
        <w:pStyle w:val="Title"/>
        <w:jc w:val="center"/>
      </w:pPr>
      <w:r w:rsidRPr="00342884">
        <w:t>Supplementary Appendices</w:t>
      </w:r>
    </w:p>
    <w:p w14:paraId="24EB8749" w14:textId="77777777" w:rsidR="004A25C6" w:rsidRPr="00342884" w:rsidRDefault="004A25C6" w:rsidP="009F2314"/>
    <w:sdt>
      <w:sdtPr>
        <w:rPr>
          <w:rFonts w:asciiTheme="minorHAnsi" w:eastAsiaTheme="minorEastAsia" w:hAnsiTheme="minorHAnsi" w:cstheme="minorBidi"/>
          <w:color w:val="auto"/>
          <w:sz w:val="22"/>
          <w:szCs w:val="22"/>
          <w:lang w:val="en-GB" w:eastAsia="zh-CN"/>
        </w:rPr>
        <w:id w:val="187789163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7FAA137" w14:textId="3EE6D148" w:rsidR="00CA04D1" w:rsidRPr="00342884" w:rsidRDefault="00CA04D1">
          <w:pPr>
            <w:pStyle w:val="TOCHeading"/>
          </w:pPr>
          <w:r w:rsidRPr="00342884">
            <w:t>Contents</w:t>
          </w:r>
        </w:p>
        <w:p w14:paraId="0B6271F0" w14:textId="069117DF" w:rsidR="000B444B" w:rsidRDefault="00CA04D1">
          <w:pPr>
            <w:pStyle w:val="TOC1"/>
            <w:tabs>
              <w:tab w:val="right" w:leader="dot" w:pos="9016"/>
            </w:tabs>
            <w:rPr>
              <w:noProof/>
              <w:kern w:val="2"/>
              <w:sz w:val="24"/>
              <w:szCs w:val="24"/>
              <w14:ligatures w14:val="standardContextual"/>
            </w:rPr>
          </w:pPr>
          <w:r w:rsidRPr="00342884">
            <w:fldChar w:fldCharType="begin"/>
          </w:r>
          <w:r w:rsidRPr="00342884">
            <w:instrText xml:space="preserve"> TOC \o "1-3" \h \z \u </w:instrText>
          </w:r>
          <w:r w:rsidRPr="00342884">
            <w:fldChar w:fldCharType="separate"/>
          </w:r>
          <w:hyperlink w:anchor="_Toc210829872" w:history="1">
            <w:r w:rsidR="000B444B" w:rsidRPr="00937F46">
              <w:rPr>
                <w:rStyle w:val="Hyperlink"/>
                <w:noProof/>
              </w:rPr>
              <w:t>Supplementary Appendix A</w:t>
            </w:r>
            <w:r w:rsidR="000B444B">
              <w:rPr>
                <w:noProof/>
                <w:webHidden/>
              </w:rPr>
              <w:tab/>
            </w:r>
            <w:r w:rsidR="000B444B">
              <w:rPr>
                <w:noProof/>
                <w:webHidden/>
              </w:rPr>
              <w:fldChar w:fldCharType="begin"/>
            </w:r>
            <w:r w:rsidR="000B444B">
              <w:rPr>
                <w:noProof/>
                <w:webHidden/>
              </w:rPr>
              <w:instrText xml:space="preserve"> PAGEREF _Toc210829872 \h </w:instrText>
            </w:r>
            <w:r w:rsidR="000B444B">
              <w:rPr>
                <w:noProof/>
                <w:webHidden/>
              </w:rPr>
            </w:r>
            <w:r w:rsidR="000B444B">
              <w:rPr>
                <w:noProof/>
                <w:webHidden/>
              </w:rPr>
              <w:fldChar w:fldCharType="separate"/>
            </w:r>
            <w:r w:rsidR="000B444B">
              <w:rPr>
                <w:noProof/>
                <w:webHidden/>
              </w:rPr>
              <w:t>2</w:t>
            </w:r>
            <w:r w:rsidR="000B444B">
              <w:rPr>
                <w:noProof/>
                <w:webHidden/>
              </w:rPr>
              <w:fldChar w:fldCharType="end"/>
            </w:r>
          </w:hyperlink>
        </w:p>
        <w:p w14:paraId="5AB9B3B1" w14:textId="323D2791" w:rsidR="000B444B" w:rsidRDefault="000B444B">
          <w:pPr>
            <w:pStyle w:val="TOC2"/>
            <w:tabs>
              <w:tab w:val="right" w:leader="dot" w:pos="9016"/>
            </w:tabs>
            <w:rPr>
              <w:noProof/>
              <w:kern w:val="2"/>
              <w:sz w:val="24"/>
              <w:szCs w:val="24"/>
              <w14:ligatures w14:val="standardContextual"/>
            </w:rPr>
          </w:pPr>
          <w:hyperlink w:anchor="_Toc210829873" w:history="1">
            <w:r w:rsidRPr="00937F46">
              <w:rPr>
                <w:rStyle w:val="Hyperlink"/>
                <w:noProof/>
              </w:rPr>
              <w:t>Figure A1 Example of neutral adver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082987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12F6D49" w14:textId="6B43EB58" w:rsidR="000B444B" w:rsidRDefault="000B444B">
          <w:pPr>
            <w:pStyle w:val="TOC2"/>
            <w:tabs>
              <w:tab w:val="right" w:leader="dot" w:pos="9016"/>
            </w:tabs>
            <w:rPr>
              <w:noProof/>
              <w:kern w:val="2"/>
              <w:sz w:val="24"/>
              <w:szCs w:val="24"/>
              <w14:ligatures w14:val="standardContextual"/>
            </w:rPr>
          </w:pPr>
          <w:hyperlink w:anchor="_Toc210829874" w:history="1">
            <w:r w:rsidRPr="00937F46">
              <w:rPr>
                <w:rStyle w:val="Hyperlink"/>
                <w:noProof/>
              </w:rPr>
              <w:t>Figure A2 Example page from the experimental online supermarke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082987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3805725" w14:textId="50888732" w:rsidR="000B444B" w:rsidRDefault="000B444B">
          <w:pPr>
            <w:pStyle w:val="TOC2"/>
            <w:tabs>
              <w:tab w:val="right" w:leader="dot" w:pos="9016"/>
            </w:tabs>
            <w:rPr>
              <w:noProof/>
              <w:kern w:val="2"/>
              <w:sz w:val="24"/>
              <w:szCs w:val="24"/>
              <w14:ligatures w14:val="standardContextual"/>
            </w:rPr>
          </w:pPr>
          <w:hyperlink w:anchor="_Toc210829875" w:history="1">
            <w:r w:rsidRPr="00937F46">
              <w:rPr>
                <w:rStyle w:val="Hyperlink"/>
                <w:noProof/>
              </w:rPr>
              <w:t>Table A1 Number of products available by department and aisle in the experimental online supermarke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082987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D9C072C" w14:textId="701B31E0" w:rsidR="000B444B" w:rsidRDefault="000B444B">
          <w:pPr>
            <w:pStyle w:val="TOC1"/>
            <w:tabs>
              <w:tab w:val="right" w:leader="dot" w:pos="9016"/>
            </w:tabs>
            <w:rPr>
              <w:noProof/>
              <w:kern w:val="2"/>
              <w:sz w:val="24"/>
              <w:szCs w:val="24"/>
              <w14:ligatures w14:val="standardContextual"/>
            </w:rPr>
          </w:pPr>
          <w:hyperlink w:anchor="_Toc210829876" w:history="1">
            <w:r w:rsidRPr="00937F46">
              <w:rPr>
                <w:rStyle w:val="Hyperlink"/>
                <w:noProof/>
              </w:rPr>
              <w:t>Supplementary Appendix B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082987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5CC0FEE" w14:textId="4EBE92DC" w:rsidR="000B444B" w:rsidRDefault="000B444B">
          <w:pPr>
            <w:pStyle w:val="TOC2"/>
            <w:tabs>
              <w:tab w:val="right" w:leader="dot" w:pos="9016"/>
            </w:tabs>
            <w:rPr>
              <w:noProof/>
              <w:kern w:val="2"/>
              <w:sz w:val="24"/>
              <w:szCs w:val="24"/>
              <w14:ligatures w14:val="standardContextual"/>
            </w:rPr>
          </w:pPr>
          <w:hyperlink w:anchor="_Toc210829877" w:history="1">
            <w:r w:rsidRPr="00937F46">
              <w:rPr>
                <w:rStyle w:val="Hyperlink"/>
                <w:noProof/>
              </w:rPr>
              <w:t>Sample size calc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082987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08BFB59" w14:textId="23C9C333" w:rsidR="000B444B" w:rsidRDefault="000B444B">
          <w:pPr>
            <w:pStyle w:val="TOC2"/>
            <w:tabs>
              <w:tab w:val="right" w:leader="dot" w:pos="9016"/>
            </w:tabs>
            <w:rPr>
              <w:noProof/>
              <w:kern w:val="2"/>
              <w:sz w:val="24"/>
              <w:szCs w:val="24"/>
              <w14:ligatures w14:val="standardContextual"/>
            </w:rPr>
          </w:pPr>
          <w:hyperlink w:anchor="_Toc210829878" w:history="1">
            <w:r w:rsidRPr="00937F46">
              <w:rPr>
                <w:rStyle w:val="Hyperlink"/>
                <w:noProof/>
              </w:rPr>
              <w:t>Measures for demographic characteristics and lifestyle facto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082987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5364FA9" w14:textId="5F4AA4CE" w:rsidR="000B444B" w:rsidRDefault="000B444B">
          <w:pPr>
            <w:pStyle w:val="TOC2"/>
            <w:tabs>
              <w:tab w:val="right" w:leader="dot" w:pos="9016"/>
            </w:tabs>
            <w:rPr>
              <w:noProof/>
              <w:kern w:val="2"/>
              <w:sz w:val="24"/>
              <w:szCs w:val="24"/>
              <w14:ligatures w14:val="standardContextual"/>
            </w:rPr>
          </w:pPr>
          <w:hyperlink w:anchor="_Toc210829879" w:history="1">
            <w:r w:rsidRPr="00937F46">
              <w:rPr>
                <w:rStyle w:val="Hyperlink"/>
                <w:noProof/>
              </w:rPr>
              <w:t>Table B1 Measures and interpretation of response for recall of advertisement, brands, and produc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082987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F9AE76E" w14:textId="4920D460" w:rsidR="000B444B" w:rsidRDefault="000B444B">
          <w:pPr>
            <w:pStyle w:val="TOC1"/>
            <w:tabs>
              <w:tab w:val="right" w:leader="dot" w:pos="9016"/>
            </w:tabs>
            <w:rPr>
              <w:noProof/>
              <w:kern w:val="2"/>
              <w:sz w:val="24"/>
              <w:szCs w:val="24"/>
              <w14:ligatures w14:val="standardContextual"/>
            </w:rPr>
          </w:pPr>
          <w:hyperlink w:anchor="_Toc210829880" w:history="1">
            <w:r w:rsidRPr="00937F46">
              <w:rPr>
                <w:rStyle w:val="Hyperlink"/>
                <w:noProof/>
              </w:rPr>
              <w:t>Supplementary Appendix C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082988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4AD230E" w14:textId="2193C7CD" w:rsidR="000B444B" w:rsidRDefault="000B444B">
          <w:pPr>
            <w:pStyle w:val="TOC2"/>
            <w:tabs>
              <w:tab w:val="right" w:leader="dot" w:pos="9016"/>
            </w:tabs>
            <w:rPr>
              <w:noProof/>
              <w:kern w:val="2"/>
              <w:sz w:val="24"/>
              <w:szCs w:val="24"/>
              <w14:ligatures w14:val="standardContextual"/>
            </w:rPr>
          </w:pPr>
          <w:hyperlink w:anchor="_Toc210829881" w:history="1">
            <w:r w:rsidRPr="00937F46">
              <w:rPr>
                <w:rStyle w:val="Hyperlink"/>
                <w:noProof/>
              </w:rPr>
              <w:t>Table C1 Logistic regression models for the selection of alcoholic and NoLo version of the advertised product by group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082988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1269D7C" w14:textId="6D7E44CD" w:rsidR="000B444B" w:rsidRDefault="000B444B">
          <w:pPr>
            <w:pStyle w:val="TOC2"/>
            <w:tabs>
              <w:tab w:val="right" w:leader="dot" w:pos="9016"/>
            </w:tabs>
            <w:rPr>
              <w:noProof/>
              <w:kern w:val="2"/>
              <w:sz w:val="24"/>
              <w:szCs w:val="24"/>
              <w14:ligatures w14:val="standardContextual"/>
            </w:rPr>
          </w:pPr>
          <w:hyperlink w:anchor="_Toc210829882" w:history="1">
            <w:r w:rsidRPr="00937F46">
              <w:rPr>
                <w:rStyle w:val="Hyperlink"/>
                <w:noProof/>
              </w:rPr>
              <w:t>Table C2 Generalised linear mixed-effect models (GLMMs) for the selection of alcoholic and NoLo version of the advertised product by group with brands as random effec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082988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174903D" w14:textId="79238147" w:rsidR="000B444B" w:rsidRDefault="000B444B">
          <w:pPr>
            <w:pStyle w:val="TOC2"/>
            <w:tabs>
              <w:tab w:val="right" w:leader="dot" w:pos="9016"/>
            </w:tabs>
            <w:rPr>
              <w:noProof/>
              <w:kern w:val="2"/>
              <w:sz w:val="24"/>
              <w:szCs w:val="24"/>
              <w14:ligatures w14:val="standardContextual"/>
            </w:rPr>
          </w:pPr>
          <w:hyperlink w:anchor="_Toc210829883" w:history="1">
            <w:r w:rsidRPr="00937F46">
              <w:rPr>
                <w:rStyle w:val="Hyperlink"/>
                <w:noProof/>
              </w:rPr>
              <w:t>Table C3 Logistic regression models for the selection of any alcoholic and NoLo products regardless of brands by group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082988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FCE471A" w14:textId="434328CF" w:rsidR="000B444B" w:rsidRDefault="000B444B">
          <w:pPr>
            <w:pStyle w:val="TOC2"/>
            <w:tabs>
              <w:tab w:val="right" w:leader="dot" w:pos="9016"/>
            </w:tabs>
            <w:rPr>
              <w:noProof/>
              <w:kern w:val="2"/>
              <w:sz w:val="24"/>
              <w:szCs w:val="24"/>
              <w14:ligatures w14:val="standardContextual"/>
            </w:rPr>
          </w:pPr>
          <w:hyperlink w:anchor="_Toc210829884" w:history="1">
            <w:r w:rsidRPr="00937F46">
              <w:rPr>
                <w:rStyle w:val="Hyperlink"/>
                <w:noProof/>
              </w:rPr>
              <w:t>Table C4 Paired-sample t-tests for the differences in support for each policy scenario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082988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78AB392" w14:textId="16A724E9" w:rsidR="000B444B" w:rsidRDefault="000B444B">
          <w:pPr>
            <w:pStyle w:val="TOC2"/>
            <w:tabs>
              <w:tab w:val="right" w:leader="dot" w:pos="9016"/>
            </w:tabs>
            <w:rPr>
              <w:noProof/>
              <w:kern w:val="2"/>
              <w:sz w:val="24"/>
              <w:szCs w:val="24"/>
              <w14:ligatures w14:val="standardContextual"/>
            </w:rPr>
          </w:pPr>
          <w:hyperlink w:anchor="_Toc210829885" w:history="1">
            <w:r w:rsidRPr="00937F46">
              <w:rPr>
                <w:rStyle w:val="Hyperlink"/>
                <w:noProof/>
              </w:rPr>
              <w:t>Table C5 Linear regression models for energy (Kcal) selected in baske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082988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F17BD16" w14:textId="13614589" w:rsidR="000B444B" w:rsidRDefault="000B444B">
          <w:pPr>
            <w:pStyle w:val="TOC2"/>
            <w:tabs>
              <w:tab w:val="right" w:leader="dot" w:pos="9016"/>
            </w:tabs>
            <w:rPr>
              <w:noProof/>
              <w:kern w:val="2"/>
              <w:sz w:val="24"/>
              <w:szCs w:val="24"/>
              <w14:ligatures w14:val="standardContextual"/>
            </w:rPr>
          </w:pPr>
          <w:hyperlink w:anchor="_Toc210829886" w:history="1">
            <w:r w:rsidRPr="00937F46">
              <w:rPr>
                <w:rStyle w:val="Hyperlink"/>
                <w:noProof/>
              </w:rPr>
              <w:t>Table C6 Number (proportion) of participants in NLG by risk of alcohol dependence categor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082988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CBDAEB1" w14:textId="5E8AF0D9" w:rsidR="000B444B" w:rsidRDefault="000B444B">
          <w:pPr>
            <w:pStyle w:val="TOC2"/>
            <w:tabs>
              <w:tab w:val="right" w:leader="dot" w:pos="9016"/>
            </w:tabs>
            <w:rPr>
              <w:noProof/>
              <w:kern w:val="2"/>
              <w:sz w:val="24"/>
              <w:szCs w:val="24"/>
              <w14:ligatures w14:val="standardContextual"/>
            </w:rPr>
          </w:pPr>
          <w:hyperlink w:anchor="_Toc210829887" w:history="1">
            <w:r w:rsidRPr="00937F46">
              <w:rPr>
                <w:rStyle w:val="Hyperlink"/>
                <w:noProof/>
              </w:rPr>
              <w:t>Table C7 Logistic regression models with an interaction term between cohort (NLG vs UG) and risk of alcohol dependence categor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082988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3E36A88" w14:textId="51431278" w:rsidR="000B444B" w:rsidRDefault="000B444B">
          <w:pPr>
            <w:pStyle w:val="TOC2"/>
            <w:tabs>
              <w:tab w:val="right" w:leader="dot" w:pos="9016"/>
            </w:tabs>
            <w:rPr>
              <w:noProof/>
              <w:kern w:val="2"/>
              <w:sz w:val="24"/>
              <w:szCs w:val="24"/>
              <w14:ligatures w14:val="standardContextual"/>
            </w:rPr>
          </w:pPr>
          <w:hyperlink w:anchor="_Toc210829888" w:history="1">
            <w:r w:rsidRPr="00937F46">
              <w:rPr>
                <w:rStyle w:val="Hyperlink"/>
                <w:noProof/>
              </w:rPr>
              <w:t>Figure C1 Selection of any alcoholic or NoLo products regardless of brands in NLG by risk of alcohol dependence measured by AUDIT-C. NLG: NoLo group. UG: unrelated advert group. Covariates were set to be at mean (age) or reference levels (female, White British, no university degrees, and household income of £15K-£24K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082988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507A23B" w14:textId="367AC005" w:rsidR="00CA04D1" w:rsidRPr="00342884" w:rsidRDefault="00CA04D1">
          <w:r w:rsidRPr="00342884">
            <w:rPr>
              <w:b/>
              <w:bCs/>
              <w:noProof/>
            </w:rPr>
            <w:fldChar w:fldCharType="end"/>
          </w:r>
        </w:p>
      </w:sdtContent>
    </w:sdt>
    <w:p w14:paraId="7276F7A1" w14:textId="6F40D300" w:rsidR="00CA04D1" w:rsidRPr="00342884" w:rsidRDefault="00CA04D1" w:rsidP="009F2314">
      <w:pPr>
        <w:sectPr w:rsidR="00CA04D1" w:rsidRPr="0034288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EFB72C9" w14:textId="03D7C936" w:rsidR="00ED4155" w:rsidRPr="00342884" w:rsidRDefault="004A25C6" w:rsidP="00CA04D1">
      <w:pPr>
        <w:pStyle w:val="Heading1"/>
      </w:pPr>
      <w:bookmarkStart w:id="0" w:name="_Toc210829872"/>
      <w:r w:rsidRPr="00342884">
        <w:lastRenderedPageBreak/>
        <w:t>Supplementary Appendix A</w:t>
      </w:r>
      <w:bookmarkEnd w:id="0"/>
    </w:p>
    <w:p w14:paraId="00C3F5E0" w14:textId="77777777" w:rsidR="002163FE" w:rsidRPr="00342884" w:rsidRDefault="002163FE" w:rsidP="009F2314"/>
    <w:p w14:paraId="6814DA94" w14:textId="0BFC6644" w:rsidR="002163FE" w:rsidRPr="00342884" w:rsidRDefault="002163FE" w:rsidP="009F2314">
      <w:r w:rsidRPr="00342884">
        <w:rPr>
          <w:noProof/>
        </w:rPr>
        <w:drawing>
          <wp:inline distT="0" distB="0" distL="0" distR="0" wp14:anchorId="2D9114A5" wp14:editId="6136BCF8">
            <wp:extent cx="5727065" cy="3216275"/>
            <wp:effectExtent l="0" t="0" r="6985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3216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1260DF" w14:textId="554AF43D" w:rsidR="002163FE" w:rsidRPr="00342884" w:rsidRDefault="002163FE" w:rsidP="00CA04D1">
      <w:pPr>
        <w:pStyle w:val="Heading2"/>
      </w:pPr>
      <w:bookmarkStart w:id="1" w:name="_Toc210829873"/>
      <w:r w:rsidRPr="00342884">
        <w:t>Figure A1 Example of neutral adverts</w:t>
      </w:r>
      <w:bookmarkEnd w:id="1"/>
    </w:p>
    <w:p w14:paraId="070DB24C" w14:textId="77777777" w:rsidR="00E00B19" w:rsidRPr="00342884" w:rsidRDefault="00E00B19" w:rsidP="00E00B19"/>
    <w:p w14:paraId="2F031153" w14:textId="20431283" w:rsidR="00457F8C" w:rsidRPr="00342884" w:rsidRDefault="006D7216" w:rsidP="009F2314">
      <w:r w:rsidRPr="00342884">
        <w:rPr>
          <w:noProof/>
        </w:rPr>
        <w:drawing>
          <wp:inline distT="0" distB="0" distL="0" distR="0" wp14:anchorId="3830DA67" wp14:editId="1543A2CE">
            <wp:extent cx="5731510" cy="2914015"/>
            <wp:effectExtent l="0" t="0" r="254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14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18903E" w14:textId="37E65ED6" w:rsidR="002970B9" w:rsidRPr="00342884" w:rsidRDefault="006D7216" w:rsidP="006D7216">
      <w:pPr>
        <w:pStyle w:val="Heading2"/>
      </w:pPr>
      <w:bookmarkStart w:id="2" w:name="_Toc210829874"/>
      <w:r w:rsidRPr="00342884">
        <w:t>Figure A2 Example</w:t>
      </w:r>
      <w:r w:rsidR="00E00B19" w:rsidRPr="00342884">
        <w:t xml:space="preserve"> </w:t>
      </w:r>
      <w:r w:rsidR="004757D7" w:rsidRPr="00342884">
        <w:t>p</w:t>
      </w:r>
      <w:r w:rsidR="00E00B19" w:rsidRPr="00342884">
        <w:t>age</w:t>
      </w:r>
      <w:r w:rsidRPr="00342884">
        <w:t xml:space="preserve"> </w:t>
      </w:r>
      <w:r w:rsidR="00341FE7" w:rsidRPr="00342884">
        <w:t>from</w:t>
      </w:r>
      <w:r w:rsidRPr="00342884">
        <w:t xml:space="preserve"> </w:t>
      </w:r>
      <w:r w:rsidR="00341FE7" w:rsidRPr="00342884">
        <w:t xml:space="preserve">the </w:t>
      </w:r>
      <w:r w:rsidR="004757D7" w:rsidRPr="00342884">
        <w:t>e</w:t>
      </w:r>
      <w:r w:rsidRPr="00342884">
        <w:t xml:space="preserve">xperimental </w:t>
      </w:r>
      <w:r w:rsidR="004757D7" w:rsidRPr="00342884">
        <w:t>o</w:t>
      </w:r>
      <w:r w:rsidRPr="00342884">
        <w:t xml:space="preserve">nline </w:t>
      </w:r>
      <w:r w:rsidR="004757D7" w:rsidRPr="00342884">
        <w:t>s</w:t>
      </w:r>
      <w:r w:rsidRPr="00342884">
        <w:t>upermarket</w:t>
      </w:r>
      <w:bookmarkEnd w:id="2"/>
      <w:r w:rsidRPr="00342884">
        <w:t xml:space="preserve"> </w:t>
      </w:r>
    </w:p>
    <w:p w14:paraId="2794F490" w14:textId="765142F4" w:rsidR="00C20259" w:rsidRPr="00342884" w:rsidRDefault="006302E4" w:rsidP="004E4340">
      <w:r w:rsidRPr="00342884">
        <w:t xml:space="preserve">Note. Each </w:t>
      </w:r>
      <w:r w:rsidR="00341FE7" w:rsidRPr="00342884">
        <w:t>p</w:t>
      </w:r>
      <w:r w:rsidRPr="00342884">
        <w:t xml:space="preserve">age presents a maximum of 28 products in total. </w:t>
      </w:r>
    </w:p>
    <w:p w14:paraId="069C9D3B" w14:textId="77777777" w:rsidR="000D1A03" w:rsidRPr="00342884" w:rsidRDefault="000D1A03" w:rsidP="004E4340"/>
    <w:p w14:paraId="4B28CA51" w14:textId="143E8902" w:rsidR="004757D7" w:rsidRPr="00342884" w:rsidRDefault="00C20259" w:rsidP="000D1A03">
      <w:pPr>
        <w:pStyle w:val="Heading2"/>
      </w:pPr>
      <w:bookmarkStart w:id="3" w:name="_Toc210829875"/>
      <w:r w:rsidRPr="00342884">
        <w:lastRenderedPageBreak/>
        <w:t xml:space="preserve">Table A1 Number of products available </w:t>
      </w:r>
      <w:r w:rsidR="004757D7" w:rsidRPr="00342884">
        <w:t xml:space="preserve">by department and aisle </w:t>
      </w:r>
      <w:r w:rsidRPr="00342884">
        <w:t xml:space="preserve">in </w:t>
      </w:r>
      <w:r w:rsidR="00341FE7" w:rsidRPr="00342884">
        <w:t xml:space="preserve">the </w:t>
      </w:r>
      <w:r w:rsidR="004757D7" w:rsidRPr="00342884">
        <w:t>e</w:t>
      </w:r>
      <w:r w:rsidRPr="00342884">
        <w:t xml:space="preserve">xperimental </w:t>
      </w:r>
      <w:r w:rsidR="004757D7" w:rsidRPr="00342884">
        <w:t>o</w:t>
      </w:r>
      <w:r w:rsidRPr="00342884">
        <w:t xml:space="preserve">nline </w:t>
      </w:r>
      <w:r w:rsidR="004757D7" w:rsidRPr="00342884">
        <w:t>s</w:t>
      </w:r>
      <w:r w:rsidRPr="00342884">
        <w:t>upermarket</w:t>
      </w:r>
      <w:bookmarkEnd w:id="3"/>
      <w:r w:rsidRPr="00342884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4395"/>
        <w:gridCol w:w="2126"/>
      </w:tblGrid>
      <w:tr w:rsidR="000D1A03" w:rsidRPr="00342884" w14:paraId="0C927651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6422B8E8" w14:textId="77777777" w:rsidR="000D1A03" w:rsidRPr="00342884" w:rsidRDefault="000D1A03" w:rsidP="000D1A03">
            <w:pPr>
              <w:rPr>
                <w:b/>
                <w:bCs/>
              </w:rPr>
            </w:pPr>
            <w:r w:rsidRPr="00342884">
              <w:rPr>
                <w:b/>
                <w:bCs/>
              </w:rPr>
              <w:t>Department</w:t>
            </w:r>
          </w:p>
        </w:tc>
        <w:tc>
          <w:tcPr>
            <w:tcW w:w="4395" w:type="dxa"/>
            <w:noWrap/>
            <w:hideMark/>
          </w:tcPr>
          <w:p w14:paraId="231C83C2" w14:textId="77777777" w:rsidR="000D1A03" w:rsidRPr="00342884" w:rsidRDefault="000D1A03" w:rsidP="000D1A03">
            <w:pPr>
              <w:rPr>
                <w:b/>
                <w:bCs/>
              </w:rPr>
            </w:pPr>
            <w:r w:rsidRPr="00342884">
              <w:rPr>
                <w:b/>
                <w:bCs/>
              </w:rPr>
              <w:t>Aisle</w:t>
            </w:r>
          </w:p>
        </w:tc>
        <w:tc>
          <w:tcPr>
            <w:tcW w:w="2126" w:type="dxa"/>
            <w:noWrap/>
            <w:hideMark/>
          </w:tcPr>
          <w:p w14:paraId="17F77D66" w14:textId="5E0285BA" w:rsidR="000D1A03" w:rsidRPr="00342884" w:rsidRDefault="000D1A03" w:rsidP="000D1A03">
            <w:pPr>
              <w:rPr>
                <w:b/>
                <w:bCs/>
              </w:rPr>
            </w:pPr>
            <w:r w:rsidRPr="00342884">
              <w:rPr>
                <w:b/>
                <w:bCs/>
              </w:rPr>
              <w:t>Number of products</w:t>
            </w:r>
          </w:p>
        </w:tc>
      </w:tr>
      <w:tr w:rsidR="000D1A03" w:rsidRPr="00342884" w14:paraId="4C6F5D62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69D1C71B" w14:textId="77777777" w:rsidR="000D1A03" w:rsidRPr="00342884" w:rsidRDefault="000D1A03">
            <w:r w:rsidRPr="00342884">
              <w:t>Bakery</w:t>
            </w:r>
          </w:p>
        </w:tc>
        <w:tc>
          <w:tcPr>
            <w:tcW w:w="4395" w:type="dxa"/>
            <w:noWrap/>
            <w:hideMark/>
          </w:tcPr>
          <w:p w14:paraId="2FD0542A" w14:textId="77777777" w:rsidR="000D1A03" w:rsidRPr="00342884" w:rsidRDefault="000D1A03">
            <w:r w:rsidRPr="00342884">
              <w:t>Bakery Free From</w:t>
            </w:r>
          </w:p>
        </w:tc>
        <w:tc>
          <w:tcPr>
            <w:tcW w:w="2126" w:type="dxa"/>
            <w:noWrap/>
            <w:hideMark/>
          </w:tcPr>
          <w:p w14:paraId="6639A4AD" w14:textId="77777777" w:rsidR="000D1A03" w:rsidRPr="00342884" w:rsidRDefault="000D1A03" w:rsidP="000D1A03">
            <w:r w:rsidRPr="00342884">
              <w:t>69</w:t>
            </w:r>
          </w:p>
        </w:tc>
      </w:tr>
      <w:tr w:rsidR="000D1A03" w:rsidRPr="00342884" w14:paraId="715871AB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675E5EF4" w14:textId="77777777" w:rsidR="000D1A03" w:rsidRPr="00342884" w:rsidRDefault="000D1A03">
            <w:r w:rsidRPr="00342884">
              <w:t>Bakery</w:t>
            </w:r>
          </w:p>
        </w:tc>
        <w:tc>
          <w:tcPr>
            <w:tcW w:w="4395" w:type="dxa"/>
            <w:noWrap/>
            <w:hideMark/>
          </w:tcPr>
          <w:p w14:paraId="2A6D9520" w14:textId="77777777" w:rsidR="000D1A03" w:rsidRPr="00342884" w:rsidRDefault="000D1A03">
            <w:r w:rsidRPr="00342884">
              <w:t>Bread &amp; Rolls</w:t>
            </w:r>
          </w:p>
        </w:tc>
        <w:tc>
          <w:tcPr>
            <w:tcW w:w="2126" w:type="dxa"/>
            <w:noWrap/>
            <w:hideMark/>
          </w:tcPr>
          <w:p w14:paraId="48FEC856" w14:textId="77777777" w:rsidR="000D1A03" w:rsidRPr="00342884" w:rsidRDefault="000D1A03" w:rsidP="000D1A03">
            <w:r w:rsidRPr="00342884">
              <w:t>105</w:t>
            </w:r>
          </w:p>
        </w:tc>
      </w:tr>
      <w:tr w:rsidR="000D1A03" w:rsidRPr="00342884" w14:paraId="1564719E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690D9292" w14:textId="77777777" w:rsidR="000D1A03" w:rsidRPr="00342884" w:rsidRDefault="000D1A03">
            <w:r w:rsidRPr="00342884">
              <w:t>Bakery</w:t>
            </w:r>
          </w:p>
        </w:tc>
        <w:tc>
          <w:tcPr>
            <w:tcW w:w="4395" w:type="dxa"/>
            <w:noWrap/>
            <w:hideMark/>
          </w:tcPr>
          <w:p w14:paraId="48BCE925" w14:textId="77777777" w:rsidR="000D1A03" w:rsidRPr="00342884" w:rsidRDefault="000D1A03">
            <w:r w:rsidRPr="00342884">
              <w:t>Cakes, Cake Bars, Slices &amp; Pies</w:t>
            </w:r>
          </w:p>
        </w:tc>
        <w:tc>
          <w:tcPr>
            <w:tcW w:w="2126" w:type="dxa"/>
            <w:noWrap/>
            <w:hideMark/>
          </w:tcPr>
          <w:p w14:paraId="1248FED2" w14:textId="77777777" w:rsidR="000D1A03" w:rsidRPr="00342884" w:rsidRDefault="000D1A03" w:rsidP="000D1A03">
            <w:r w:rsidRPr="00342884">
              <w:t>217</w:t>
            </w:r>
          </w:p>
        </w:tc>
      </w:tr>
      <w:tr w:rsidR="000D1A03" w:rsidRPr="00342884" w14:paraId="6E595CF9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49677E22" w14:textId="77777777" w:rsidR="000D1A03" w:rsidRPr="00342884" w:rsidRDefault="000D1A03">
            <w:r w:rsidRPr="00342884">
              <w:t>Bakery</w:t>
            </w:r>
          </w:p>
        </w:tc>
        <w:tc>
          <w:tcPr>
            <w:tcW w:w="4395" w:type="dxa"/>
            <w:noWrap/>
            <w:hideMark/>
          </w:tcPr>
          <w:p w14:paraId="225EBFFC" w14:textId="77777777" w:rsidR="000D1A03" w:rsidRPr="00342884" w:rsidRDefault="000D1A03">
            <w:r w:rsidRPr="00342884">
              <w:t>Croissants, Brioche &amp; Pastries</w:t>
            </w:r>
          </w:p>
        </w:tc>
        <w:tc>
          <w:tcPr>
            <w:tcW w:w="2126" w:type="dxa"/>
            <w:noWrap/>
            <w:hideMark/>
          </w:tcPr>
          <w:p w14:paraId="27F7F406" w14:textId="77777777" w:rsidR="000D1A03" w:rsidRPr="00342884" w:rsidRDefault="000D1A03" w:rsidP="000D1A03">
            <w:r w:rsidRPr="00342884">
              <w:t>29</w:t>
            </w:r>
          </w:p>
        </w:tc>
      </w:tr>
      <w:tr w:rsidR="000D1A03" w:rsidRPr="00342884" w14:paraId="3AA0C4F7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7550B1A4" w14:textId="77777777" w:rsidR="000D1A03" w:rsidRPr="00342884" w:rsidRDefault="000D1A03">
            <w:r w:rsidRPr="00342884">
              <w:t>Bakery</w:t>
            </w:r>
          </w:p>
        </w:tc>
        <w:tc>
          <w:tcPr>
            <w:tcW w:w="4395" w:type="dxa"/>
            <w:noWrap/>
            <w:hideMark/>
          </w:tcPr>
          <w:p w14:paraId="33BBE414" w14:textId="77777777" w:rsidR="000D1A03" w:rsidRPr="00342884" w:rsidRDefault="000D1A03">
            <w:r w:rsidRPr="00342884">
              <w:t>Crumpets, Muffins &amp; Pancakes</w:t>
            </w:r>
          </w:p>
        </w:tc>
        <w:tc>
          <w:tcPr>
            <w:tcW w:w="2126" w:type="dxa"/>
            <w:noWrap/>
            <w:hideMark/>
          </w:tcPr>
          <w:p w14:paraId="4A29A4B6" w14:textId="77777777" w:rsidR="000D1A03" w:rsidRPr="00342884" w:rsidRDefault="000D1A03" w:rsidP="000D1A03">
            <w:r w:rsidRPr="00342884">
              <w:t>13</w:t>
            </w:r>
          </w:p>
        </w:tc>
      </w:tr>
      <w:tr w:rsidR="000D1A03" w:rsidRPr="00342884" w14:paraId="77ADC57A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44B11252" w14:textId="77777777" w:rsidR="000D1A03" w:rsidRPr="00342884" w:rsidRDefault="000D1A03">
            <w:r w:rsidRPr="00342884">
              <w:t>Bakery</w:t>
            </w:r>
          </w:p>
        </w:tc>
        <w:tc>
          <w:tcPr>
            <w:tcW w:w="4395" w:type="dxa"/>
            <w:noWrap/>
            <w:hideMark/>
          </w:tcPr>
          <w:p w14:paraId="58189E6B" w14:textId="77777777" w:rsidR="000D1A03" w:rsidRPr="00342884" w:rsidRDefault="000D1A03">
            <w:r w:rsidRPr="00342884">
              <w:t>Doughnuts, Cookies &amp; Muffins</w:t>
            </w:r>
          </w:p>
        </w:tc>
        <w:tc>
          <w:tcPr>
            <w:tcW w:w="2126" w:type="dxa"/>
            <w:noWrap/>
            <w:hideMark/>
          </w:tcPr>
          <w:p w14:paraId="4382456A" w14:textId="77777777" w:rsidR="000D1A03" w:rsidRPr="00342884" w:rsidRDefault="000D1A03" w:rsidP="000D1A03">
            <w:r w:rsidRPr="00342884">
              <w:t>28</w:t>
            </w:r>
          </w:p>
        </w:tc>
      </w:tr>
      <w:tr w:rsidR="000D1A03" w:rsidRPr="00342884" w14:paraId="28C5D781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607DCE95" w14:textId="77777777" w:rsidR="000D1A03" w:rsidRPr="00342884" w:rsidRDefault="000D1A03">
            <w:r w:rsidRPr="00342884">
              <w:t>Bakery</w:t>
            </w:r>
          </w:p>
        </w:tc>
        <w:tc>
          <w:tcPr>
            <w:tcW w:w="4395" w:type="dxa"/>
            <w:noWrap/>
            <w:hideMark/>
          </w:tcPr>
          <w:p w14:paraId="556B0E4F" w14:textId="77777777" w:rsidR="000D1A03" w:rsidRPr="00342884" w:rsidRDefault="000D1A03">
            <w:r w:rsidRPr="00342884">
              <w:t>From Our Bakery</w:t>
            </w:r>
          </w:p>
        </w:tc>
        <w:tc>
          <w:tcPr>
            <w:tcW w:w="2126" w:type="dxa"/>
            <w:noWrap/>
            <w:hideMark/>
          </w:tcPr>
          <w:p w14:paraId="0710C0EC" w14:textId="77777777" w:rsidR="000D1A03" w:rsidRPr="00342884" w:rsidRDefault="000D1A03" w:rsidP="000D1A03">
            <w:r w:rsidRPr="00342884">
              <w:t>4</w:t>
            </w:r>
          </w:p>
        </w:tc>
      </w:tr>
      <w:tr w:rsidR="000D1A03" w:rsidRPr="00342884" w14:paraId="7F8780C7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48E94B6D" w14:textId="77777777" w:rsidR="000D1A03" w:rsidRPr="00342884" w:rsidRDefault="000D1A03">
            <w:r w:rsidRPr="00342884">
              <w:t>Bakery</w:t>
            </w:r>
          </w:p>
        </w:tc>
        <w:tc>
          <w:tcPr>
            <w:tcW w:w="4395" w:type="dxa"/>
            <w:noWrap/>
            <w:hideMark/>
          </w:tcPr>
          <w:p w14:paraId="38FF6D17" w14:textId="77777777" w:rsidR="000D1A03" w:rsidRPr="00342884" w:rsidRDefault="000D1A03">
            <w:r w:rsidRPr="00342884">
              <w:t>Teacakes, Fruit Loaves &amp; Scones</w:t>
            </w:r>
          </w:p>
        </w:tc>
        <w:tc>
          <w:tcPr>
            <w:tcW w:w="2126" w:type="dxa"/>
            <w:noWrap/>
            <w:hideMark/>
          </w:tcPr>
          <w:p w14:paraId="3A08D2B0" w14:textId="77777777" w:rsidR="000D1A03" w:rsidRPr="00342884" w:rsidRDefault="000D1A03" w:rsidP="000D1A03">
            <w:r w:rsidRPr="00342884">
              <w:t>2</w:t>
            </w:r>
          </w:p>
        </w:tc>
      </w:tr>
      <w:tr w:rsidR="000D1A03" w:rsidRPr="00342884" w14:paraId="1BC72256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0C644024" w14:textId="77777777" w:rsidR="000D1A03" w:rsidRPr="00342884" w:rsidRDefault="000D1A03">
            <w:r w:rsidRPr="00342884">
              <w:t>Bakery</w:t>
            </w:r>
          </w:p>
        </w:tc>
        <w:tc>
          <w:tcPr>
            <w:tcW w:w="4395" w:type="dxa"/>
            <w:noWrap/>
            <w:hideMark/>
          </w:tcPr>
          <w:p w14:paraId="7CFD63A4" w14:textId="77777777" w:rsidR="000D1A03" w:rsidRPr="00342884" w:rsidRDefault="000D1A03">
            <w:r w:rsidRPr="00342884">
              <w:t>Wraps, Pittas, Naan &amp; Thins</w:t>
            </w:r>
          </w:p>
        </w:tc>
        <w:tc>
          <w:tcPr>
            <w:tcW w:w="2126" w:type="dxa"/>
            <w:noWrap/>
            <w:hideMark/>
          </w:tcPr>
          <w:p w14:paraId="1FE47E1F" w14:textId="77777777" w:rsidR="000D1A03" w:rsidRPr="00342884" w:rsidRDefault="000D1A03" w:rsidP="000D1A03">
            <w:r w:rsidRPr="00342884">
              <w:t>8</w:t>
            </w:r>
          </w:p>
        </w:tc>
      </w:tr>
      <w:tr w:rsidR="000D1A03" w:rsidRPr="00342884" w14:paraId="178AD3B7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417D0420" w14:textId="77777777" w:rsidR="000D1A03" w:rsidRPr="00342884" w:rsidRDefault="000D1A03">
            <w:r w:rsidRPr="00342884">
              <w:t>Drinks</w:t>
            </w:r>
          </w:p>
        </w:tc>
        <w:tc>
          <w:tcPr>
            <w:tcW w:w="4395" w:type="dxa"/>
            <w:noWrap/>
            <w:hideMark/>
          </w:tcPr>
          <w:p w14:paraId="74141304" w14:textId="77777777" w:rsidR="000D1A03" w:rsidRPr="00342884" w:rsidRDefault="000D1A03">
            <w:r w:rsidRPr="00342884">
              <w:t>Adult Soft Drinks &amp; Mixers</w:t>
            </w:r>
          </w:p>
        </w:tc>
        <w:tc>
          <w:tcPr>
            <w:tcW w:w="2126" w:type="dxa"/>
            <w:noWrap/>
            <w:hideMark/>
          </w:tcPr>
          <w:p w14:paraId="412A8706" w14:textId="77777777" w:rsidR="000D1A03" w:rsidRPr="00342884" w:rsidRDefault="000D1A03" w:rsidP="000D1A03">
            <w:r w:rsidRPr="00342884">
              <w:t>62</w:t>
            </w:r>
          </w:p>
        </w:tc>
      </w:tr>
      <w:tr w:rsidR="000D1A03" w:rsidRPr="00342884" w14:paraId="0C54A796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43E8C17D" w14:textId="77777777" w:rsidR="000D1A03" w:rsidRPr="00342884" w:rsidRDefault="000D1A03">
            <w:r w:rsidRPr="00342884">
              <w:t>Drinks</w:t>
            </w:r>
          </w:p>
        </w:tc>
        <w:tc>
          <w:tcPr>
            <w:tcW w:w="4395" w:type="dxa"/>
            <w:noWrap/>
            <w:hideMark/>
          </w:tcPr>
          <w:p w14:paraId="5353A01E" w14:textId="77777777" w:rsidR="000D1A03" w:rsidRPr="00342884" w:rsidRDefault="000D1A03">
            <w:r w:rsidRPr="00342884">
              <w:t>Alcohol Free &amp; Low Alcohol Drinks</w:t>
            </w:r>
          </w:p>
        </w:tc>
        <w:tc>
          <w:tcPr>
            <w:tcW w:w="2126" w:type="dxa"/>
            <w:noWrap/>
            <w:hideMark/>
          </w:tcPr>
          <w:p w14:paraId="4A327238" w14:textId="77777777" w:rsidR="000D1A03" w:rsidRPr="00342884" w:rsidRDefault="000D1A03" w:rsidP="000D1A03">
            <w:r w:rsidRPr="00342884">
              <w:t>14</w:t>
            </w:r>
          </w:p>
        </w:tc>
      </w:tr>
      <w:tr w:rsidR="000D1A03" w:rsidRPr="00342884" w14:paraId="1175CB1F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26ADE5C8" w14:textId="77777777" w:rsidR="000D1A03" w:rsidRPr="00342884" w:rsidRDefault="000D1A03">
            <w:r w:rsidRPr="00342884">
              <w:t>Drinks</w:t>
            </w:r>
          </w:p>
        </w:tc>
        <w:tc>
          <w:tcPr>
            <w:tcW w:w="4395" w:type="dxa"/>
            <w:noWrap/>
            <w:hideMark/>
          </w:tcPr>
          <w:p w14:paraId="7854FDA6" w14:textId="77777777" w:rsidR="000D1A03" w:rsidRPr="00342884" w:rsidRDefault="000D1A03">
            <w:r w:rsidRPr="00342884">
              <w:t>Alcohol Gift Sets</w:t>
            </w:r>
          </w:p>
        </w:tc>
        <w:tc>
          <w:tcPr>
            <w:tcW w:w="2126" w:type="dxa"/>
            <w:noWrap/>
            <w:hideMark/>
          </w:tcPr>
          <w:p w14:paraId="6F93BAE5" w14:textId="77777777" w:rsidR="000D1A03" w:rsidRPr="00342884" w:rsidRDefault="000D1A03" w:rsidP="000D1A03">
            <w:r w:rsidRPr="00342884">
              <w:t>1</w:t>
            </w:r>
          </w:p>
        </w:tc>
      </w:tr>
      <w:tr w:rsidR="000D1A03" w:rsidRPr="00342884" w14:paraId="06F2138C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6EFE1556" w14:textId="77777777" w:rsidR="000D1A03" w:rsidRPr="00342884" w:rsidRDefault="000D1A03">
            <w:r w:rsidRPr="00342884">
              <w:t>Drinks</w:t>
            </w:r>
          </w:p>
        </w:tc>
        <w:tc>
          <w:tcPr>
            <w:tcW w:w="4395" w:type="dxa"/>
            <w:noWrap/>
            <w:hideMark/>
          </w:tcPr>
          <w:p w14:paraId="24858379" w14:textId="77777777" w:rsidR="000D1A03" w:rsidRPr="00342884" w:rsidRDefault="000D1A03">
            <w:r w:rsidRPr="00342884">
              <w:t>Beer &amp; Cider</w:t>
            </w:r>
          </w:p>
        </w:tc>
        <w:tc>
          <w:tcPr>
            <w:tcW w:w="2126" w:type="dxa"/>
            <w:noWrap/>
            <w:hideMark/>
          </w:tcPr>
          <w:p w14:paraId="31117CEB" w14:textId="77777777" w:rsidR="000D1A03" w:rsidRPr="00342884" w:rsidRDefault="000D1A03" w:rsidP="000D1A03">
            <w:r w:rsidRPr="00342884">
              <w:t>194</w:t>
            </w:r>
          </w:p>
        </w:tc>
      </w:tr>
      <w:tr w:rsidR="000D1A03" w:rsidRPr="00342884" w14:paraId="30725B2F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0FE4A2FA" w14:textId="77777777" w:rsidR="000D1A03" w:rsidRPr="00342884" w:rsidRDefault="000D1A03">
            <w:r w:rsidRPr="00342884">
              <w:t>Drinks</w:t>
            </w:r>
          </w:p>
        </w:tc>
        <w:tc>
          <w:tcPr>
            <w:tcW w:w="4395" w:type="dxa"/>
            <w:noWrap/>
            <w:hideMark/>
          </w:tcPr>
          <w:p w14:paraId="514CFE60" w14:textId="77777777" w:rsidR="000D1A03" w:rsidRPr="00342884" w:rsidRDefault="000D1A03">
            <w:r w:rsidRPr="00342884">
              <w:t>Coffee</w:t>
            </w:r>
          </w:p>
        </w:tc>
        <w:tc>
          <w:tcPr>
            <w:tcW w:w="2126" w:type="dxa"/>
            <w:noWrap/>
            <w:hideMark/>
          </w:tcPr>
          <w:p w14:paraId="11C79380" w14:textId="77777777" w:rsidR="000D1A03" w:rsidRPr="00342884" w:rsidRDefault="000D1A03" w:rsidP="000D1A03">
            <w:r w:rsidRPr="00342884">
              <w:t>61</w:t>
            </w:r>
          </w:p>
        </w:tc>
      </w:tr>
      <w:tr w:rsidR="000D1A03" w:rsidRPr="00342884" w14:paraId="7FEAE776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2E20F111" w14:textId="77777777" w:rsidR="000D1A03" w:rsidRPr="00342884" w:rsidRDefault="000D1A03">
            <w:r w:rsidRPr="00342884">
              <w:t>Drinks</w:t>
            </w:r>
          </w:p>
        </w:tc>
        <w:tc>
          <w:tcPr>
            <w:tcW w:w="4395" w:type="dxa"/>
            <w:noWrap/>
            <w:hideMark/>
          </w:tcPr>
          <w:p w14:paraId="40CCEE98" w14:textId="77777777" w:rsidR="000D1A03" w:rsidRPr="00342884" w:rsidRDefault="000D1A03">
            <w:r w:rsidRPr="00342884">
              <w:t>Fizzy &amp; Soft Drinks</w:t>
            </w:r>
          </w:p>
        </w:tc>
        <w:tc>
          <w:tcPr>
            <w:tcW w:w="2126" w:type="dxa"/>
            <w:noWrap/>
            <w:hideMark/>
          </w:tcPr>
          <w:p w14:paraId="10EA19C2" w14:textId="77777777" w:rsidR="000D1A03" w:rsidRPr="00342884" w:rsidRDefault="000D1A03" w:rsidP="000D1A03">
            <w:r w:rsidRPr="00342884">
              <w:t>66</w:t>
            </w:r>
          </w:p>
        </w:tc>
      </w:tr>
      <w:tr w:rsidR="000D1A03" w:rsidRPr="00342884" w14:paraId="06DF044A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71BE9EB6" w14:textId="77777777" w:rsidR="000D1A03" w:rsidRPr="00342884" w:rsidRDefault="000D1A03">
            <w:r w:rsidRPr="00342884">
              <w:t>Drinks</w:t>
            </w:r>
          </w:p>
        </w:tc>
        <w:tc>
          <w:tcPr>
            <w:tcW w:w="4395" w:type="dxa"/>
            <w:noWrap/>
            <w:hideMark/>
          </w:tcPr>
          <w:p w14:paraId="38DBAE45" w14:textId="77777777" w:rsidR="000D1A03" w:rsidRPr="00342884" w:rsidRDefault="000D1A03">
            <w:r w:rsidRPr="00342884">
              <w:t>Hot Chocolate &amp; Malted Drinks</w:t>
            </w:r>
          </w:p>
        </w:tc>
        <w:tc>
          <w:tcPr>
            <w:tcW w:w="2126" w:type="dxa"/>
            <w:noWrap/>
            <w:hideMark/>
          </w:tcPr>
          <w:p w14:paraId="5EB9542C" w14:textId="77777777" w:rsidR="000D1A03" w:rsidRPr="00342884" w:rsidRDefault="000D1A03" w:rsidP="000D1A03">
            <w:r w:rsidRPr="00342884">
              <w:t>34</w:t>
            </w:r>
          </w:p>
        </w:tc>
      </w:tr>
      <w:tr w:rsidR="000D1A03" w:rsidRPr="00342884" w14:paraId="5C65432D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34B4385E" w14:textId="77777777" w:rsidR="000D1A03" w:rsidRPr="00342884" w:rsidRDefault="000D1A03">
            <w:r w:rsidRPr="00342884">
              <w:t>Drinks</w:t>
            </w:r>
          </w:p>
        </w:tc>
        <w:tc>
          <w:tcPr>
            <w:tcW w:w="4395" w:type="dxa"/>
            <w:noWrap/>
            <w:hideMark/>
          </w:tcPr>
          <w:p w14:paraId="00E32B72" w14:textId="77777777" w:rsidR="000D1A03" w:rsidRPr="00342884" w:rsidRDefault="000D1A03">
            <w:r w:rsidRPr="00342884">
              <w:t>Juices &amp; Smoothies</w:t>
            </w:r>
          </w:p>
        </w:tc>
        <w:tc>
          <w:tcPr>
            <w:tcW w:w="2126" w:type="dxa"/>
            <w:noWrap/>
            <w:hideMark/>
          </w:tcPr>
          <w:p w14:paraId="260657DB" w14:textId="77777777" w:rsidR="000D1A03" w:rsidRPr="00342884" w:rsidRDefault="000D1A03" w:rsidP="000D1A03">
            <w:r w:rsidRPr="00342884">
              <w:t>103</w:t>
            </w:r>
          </w:p>
        </w:tc>
      </w:tr>
      <w:tr w:rsidR="000D1A03" w:rsidRPr="00342884" w14:paraId="3276F12D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33CEF9CA" w14:textId="77777777" w:rsidR="000D1A03" w:rsidRPr="00342884" w:rsidRDefault="000D1A03">
            <w:r w:rsidRPr="00342884">
              <w:t>Drinks</w:t>
            </w:r>
          </w:p>
        </w:tc>
        <w:tc>
          <w:tcPr>
            <w:tcW w:w="4395" w:type="dxa"/>
            <w:noWrap/>
            <w:hideMark/>
          </w:tcPr>
          <w:p w14:paraId="265193D9" w14:textId="77777777" w:rsidR="000D1A03" w:rsidRPr="00342884" w:rsidRDefault="000D1A03">
            <w:r w:rsidRPr="00342884">
              <w:t>Kids Drinks</w:t>
            </w:r>
          </w:p>
        </w:tc>
        <w:tc>
          <w:tcPr>
            <w:tcW w:w="2126" w:type="dxa"/>
            <w:noWrap/>
            <w:hideMark/>
          </w:tcPr>
          <w:p w14:paraId="22A1C107" w14:textId="77777777" w:rsidR="000D1A03" w:rsidRPr="00342884" w:rsidRDefault="000D1A03" w:rsidP="000D1A03">
            <w:r w:rsidRPr="00342884">
              <w:t>34</w:t>
            </w:r>
          </w:p>
        </w:tc>
      </w:tr>
      <w:tr w:rsidR="000D1A03" w:rsidRPr="00342884" w14:paraId="386E110A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180F17B4" w14:textId="77777777" w:rsidR="000D1A03" w:rsidRPr="00342884" w:rsidRDefault="000D1A03">
            <w:r w:rsidRPr="00342884">
              <w:t>Drinks</w:t>
            </w:r>
          </w:p>
        </w:tc>
        <w:tc>
          <w:tcPr>
            <w:tcW w:w="4395" w:type="dxa"/>
            <w:noWrap/>
            <w:hideMark/>
          </w:tcPr>
          <w:p w14:paraId="160D0B64" w14:textId="77777777" w:rsidR="000D1A03" w:rsidRPr="00342884" w:rsidRDefault="000D1A03">
            <w:r w:rsidRPr="00342884">
              <w:t>Milkshake</w:t>
            </w:r>
          </w:p>
        </w:tc>
        <w:tc>
          <w:tcPr>
            <w:tcW w:w="2126" w:type="dxa"/>
            <w:noWrap/>
            <w:hideMark/>
          </w:tcPr>
          <w:p w14:paraId="0D7ABB3F" w14:textId="77777777" w:rsidR="000D1A03" w:rsidRPr="00342884" w:rsidRDefault="000D1A03" w:rsidP="000D1A03">
            <w:r w:rsidRPr="00342884">
              <w:t>36</w:t>
            </w:r>
          </w:p>
        </w:tc>
      </w:tr>
      <w:tr w:rsidR="000D1A03" w:rsidRPr="00342884" w14:paraId="00A833EE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71908C77" w14:textId="77777777" w:rsidR="000D1A03" w:rsidRPr="00342884" w:rsidRDefault="000D1A03">
            <w:r w:rsidRPr="00342884">
              <w:t>Drinks</w:t>
            </w:r>
          </w:p>
        </w:tc>
        <w:tc>
          <w:tcPr>
            <w:tcW w:w="4395" w:type="dxa"/>
            <w:noWrap/>
            <w:hideMark/>
          </w:tcPr>
          <w:p w14:paraId="51699748" w14:textId="77777777" w:rsidR="000D1A03" w:rsidRPr="00342884" w:rsidRDefault="000D1A03">
            <w:r w:rsidRPr="00342884">
              <w:t>On The Go Drinks</w:t>
            </w:r>
          </w:p>
        </w:tc>
        <w:tc>
          <w:tcPr>
            <w:tcW w:w="2126" w:type="dxa"/>
            <w:noWrap/>
            <w:hideMark/>
          </w:tcPr>
          <w:p w14:paraId="5ADD8E48" w14:textId="77777777" w:rsidR="000D1A03" w:rsidRPr="00342884" w:rsidRDefault="000D1A03" w:rsidP="000D1A03">
            <w:r w:rsidRPr="00342884">
              <w:t>44</w:t>
            </w:r>
          </w:p>
        </w:tc>
      </w:tr>
      <w:tr w:rsidR="000D1A03" w:rsidRPr="00342884" w14:paraId="6934E834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4FDCE7C9" w14:textId="77777777" w:rsidR="000D1A03" w:rsidRPr="00342884" w:rsidRDefault="000D1A03">
            <w:r w:rsidRPr="00342884">
              <w:t>Drinks</w:t>
            </w:r>
          </w:p>
        </w:tc>
        <w:tc>
          <w:tcPr>
            <w:tcW w:w="4395" w:type="dxa"/>
            <w:noWrap/>
            <w:hideMark/>
          </w:tcPr>
          <w:p w14:paraId="68B4D7F2" w14:textId="4100E354" w:rsidR="000D1A03" w:rsidRPr="00342884" w:rsidRDefault="000D1A03">
            <w:r w:rsidRPr="00342884">
              <w:t xml:space="preserve">Spirits &amp; </w:t>
            </w:r>
            <w:r w:rsidR="00795D61" w:rsidRPr="00342884">
              <w:t>L</w:t>
            </w:r>
            <w:r w:rsidRPr="00342884">
              <w:t>iqueurs</w:t>
            </w:r>
          </w:p>
        </w:tc>
        <w:tc>
          <w:tcPr>
            <w:tcW w:w="2126" w:type="dxa"/>
            <w:noWrap/>
            <w:hideMark/>
          </w:tcPr>
          <w:p w14:paraId="7CCD409E" w14:textId="77777777" w:rsidR="000D1A03" w:rsidRPr="00342884" w:rsidRDefault="000D1A03" w:rsidP="000D1A03">
            <w:r w:rsidRPr="00342884">
              <w:t>60</w:t>
            </w:r>
          </w:p>
        </w:tc>
      </w:tr>
      <w:tr w:rsidR="000D1A03" w:rsidRPr="00342884" w14:paraId="6672FD0F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2DBD0801" w14:textId="77777777" w:rsidR="000D1A03" w:rsidRPr="00342884" w:rsidRDefault="000D1A03">
            <w:r w:rsidRPr="00342884">
              <w:t>Drinks</w:t>
            </w:r>
          </w:p>
        </w:tc>
        <w:tc>
          <w:tcPr>
            <w:tcW w:w="4395" w:type="dxa"/>
            <w:noWrap/>
            <w:hideMark/>
          </w:tcPr>
          <w:p w14:paraId="47E8E488" w14:textId="77777777" w:rsidR="000D1A03" w:rsidRPr="00342884" w:rsidRDefault="000D1A03">
            <w:r w:rsidRPr="00342884">
              <w:t>Sports, Energy &amp; Wellness Drinks</w:t>
            </w:r>
          </w:p>
        </w:tc>
        <w:tc>
          <w:tcPr>
            <w:tcW w:w="2126" w:type="dxa"/>
            <w:noWrap/>
            <w:hideMark/>
          </w:tcPr>
          <w:p w14:paraId="4C940AE6" w14:textId="77777777" w:rsidR="000D1A03" w:rsidRPr="00342884" w:rsidRDefault="000D1A03" w:rsidP="000D1A03">
            <w:r w:rsidRPr="00342884">
              <w:t>23</w:t>
            </w:r>
          </w:p>
        </w:tc>
      </w:tr>
      <w:tr w:rsidR="000D1A03" w:rsidRPr="00342884" w14:paraId="72472DC1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64630AAE" w14:textId="77777777" w:rsidR="000D1A03" w:rsidRPr="00342884" w:rsidRDefault="000D1A03">
            <w:r w:rsidRPr="00342884">
              <w:t>Drinks</w:t>
            </w:r>
          </w:p>
        </w:tc>
        <w:tc>
          <w:tcPr>
            <w:tcW w:w="4395" w:type="dxa"/>
            <w:noWrap/>
            <w:hideMark/>
          </w:tcPr>
          <w:p w14:paraId="469D9412" w14:textId="77777777" w:rsidR="000D1A03" w:rsidRPr="00342884" w:rsidRDefault="000D1A03">
            <w:r w:rsidRPr="00342884">
              <w:t>Squash &amp; Cordial</w:t>
            </w:r>
          </w:p>
        </w:tc>
        <w:tc>
          <w:tcPr>
            <w:tcW w:w="2126" w:type="dxa"/>
            <w:noWrap/>
            <w:hideMark/>
          </w:tcPr>
          <w:p w14:paraId="26464EBB" w14:textId="77777777" w:rsidR="000D1A03" w:rsidRPr="00342884" w:rsidRDefault="000D1A03" w:rsidP="000D1A03">
            <w:r w:rsidRPr="00342884">
              <w:t>60</w:t>
            </w:r>
          </w:p>
        </w:tc>
      </w:tr>
      <w:tr w:rsidR="000D1A03" w:rsidRPr="00342884" w14:paraId="67E644C1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2FB32C71" w14:textId="77777777" w:rsidR="000D1A03" w:rsidRPr="00342884" w:rsidRDefault="000D1A03">
            <w:r w:rsidRPr="00342884">
              <w:t>Drinks</w:t>
            </w:r>
          </w:p>
        </w:tc>
        <w:tc>
          <w:tcPr>
            <w:tcW w:w="4395" w:type="dxa"/>
            <w:noWrap/>
            <w:hideMark/>
          </w:tcPr>
          <w:p w14:paraId="07BCB11D" w14:textId="77777777" w:rsidR="000D1A03" w:rsidRPr="00342884" w:rsidRDefault="000D1A03">
            <w:r w:rsidRPr="00342884">
              <w:t>Tea</w:t>
            </w:r>
          </w:p>
        </w:tc>
        <w:tc>
          <w:tcPr>
            <w:tcW w:w="2126" w:type="dxa"/>
            <w:noWrap/>
            <w:hideMark/>
          </w:tcPr>
          <w:p w14:paraId="6CE352A4" w14:textId="77777777" w:rsidR="000D1A03" w:rsidRPr="00342884" w:rsidRDefault="000D1A03" w:rsidP="000D1A03">
            <w:r w:rsidRPr="00342884">
              <w:t>46</w:t>
            </w:r>
          </w:p>
        </w:tc>
      </w:tr>
      <w:tr w:rsidR="000D1A03" w:rsidRPr="00342884" w14:paraId="5D95AA03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07E87E9A" w14:textId="77777777" w:rsidR="000D1A03" w:rsidRPr="00342884" w:rsidRDefault="000D1A03">
            <w:r w:rsidRPr="00342884">
              <w:t>Drinks</w:t>
            </w:r>
          </w:p>
        </w:tc>
        <w:tc>
          <w:tcPr>
            <w:tcW w:w="4395" w:type="dxa"/>
            <w:noWrap/>
            <w:hideMark/>
          </w:tcPr>
          <w:p w14:paraId="7D4D8F4A" w14:textId="77777777" w:rsidR="000D1A03" w:rsidRPr="00342884" w:rsidRDefault="000D1A03">
            <w:r w:rsidRPr="00342884">
              <w:t>Water</w:t>
            </w:r>
          </w:p>
        </w:tc>
        <w:tc>
          <w:tcPr>
            <w:tcW w:w="2126" w:type="dxa"/>
            <w:noWrap/>
            <w:hideMark/>
          </w:tcPr>
          <w:p w14:paraId="237F16AD" w14:textId="77777777" w:rsidR="000D1A03" w:rsidRPr="00342884" w:rsidRDefault="000D1A03" w:rsidP="000D1A03">
            <w:r w:rsidRPr="00342884">
              <w:t>23</w:t>
            </w:r>
          </w:p>
        </w:tc>
      </w:tr>
      <w:tr w:rsidR="000D1A03" w:rsidRPr="00342884" w14:paraId="00113307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51A813A6" w14:textId="77777777" w:rsidR="000D1A03" w:rsidRPr="00342884" w:rsidRDefault="000D1A03">
            <w:r w:rsidRPr="00342884">
              <w:t>Drinks</w:t>
            </w:r>
          </w:p>
        </w:tc>
        <w:tc>
          <w:tcPr>
            <w:tcW w:w="4395" w:type="dxa"/>
            <w:noWrap/>
            <w:hideMark/>
          </w:tcPr>
          <w:p w14:paraId="3806A9FC" w14:textId="77777777" w:rsidR="000D1A03" w:rsidRPr="00342884" w:rsidRDefault="000D1A03">
            <w:r w:rsidRPr="00342884">
              <w:t>Wine</w:t>
            </w:r>
          </w:p>
        </w:tc>
        <w:tc>
          <w:tcPr>
            <w:tcW w:w="2126" w:type="dxa"/>
            <w:noWrap/>
            <w:hideMark/>
          </w:tcPr>
          <w:p w14:paraId="72B40ADA" w14:textId="77777777" w:rsidR="000D1A03" w:rsidRPr="00342884" w:rsidRDefault="000D1A03" w:rsidP="000D1A03">
            <w:r w:rsidRPr="00342884">
              <w:t>28</w:t>
            </w:r>
          </w:p>
        </w:tc>
      </w:tr>
      <w:tr w:rsidR="000D1A03" w:rsidRPr="00342884" w14:paraId="7C87DFBF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2EDF4153" w14:textId="77777777" w:rsidR="000D1A03" w:rsidRPr="00342884" w:rsidRDefault="000D1A03">
            <w:r w:rsidRPr="00342884">
              <w:t>Food Cupboard</w:t>
            </w:r>
          </w:p>
        </w:tc>
        <w:tc>
          <w:tcPr>
            <w:tcW w:w="4395" w:type="dxa"/>
            <w:noWrap/>
            <w:hideMark/>
          </w:tcPr>
          <w:p w14:paraId="45D9E652" w14:textId="77777777" w:rsidR="000D1A03" w:rsidRPr="00342884" w:rsidRDefault="000D1A03">
            <w:r w:rsidRPr="00342884">
              <w:t>Biscuits &amp; Cereal Bars</w:t>
            </w:r>
          </w:p>
        </w:tc>
        <w:tc>
          <w:tcPr>
            <w:tcW w:w="2126" w:type="dxa"/>
            <w:noWrap/>
            <w:hideMark/>
          </w:tcPr>
          <w:p w14:paraId="53659EBF" w14:textId="77777777" w:rsidR="000D1A03" w:rsidRPr="00342884" w:rsidRDefault="000D1A03" w:rsidP="000D1A03">
            <w:r w:rsidRPr="00342884">
              <w:t>242</w:t>
            </w:r>
          </w:p>
        </w:tc>
      </w:tr>
      <w:tr w:rsidR="000D1A03" w:rsidRPr="00342884" w14:paraId="06FE3087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039FA4D7" w14:textId="77777777" w:rsidR="000D1A03" w:rsidRPr="00342884" w:rsidRDefault="000D1A03">
            <w:r w:rsidRPr="00342884">
              <w:t>Food Cupboard</w:t>
            </w:r>
          </w:p>
        </w:tc>
        <w:tc>
          <w:tcPr>
            <w:tcW w:w="4395" w:type="dxa"/>
            <w:noWrap/>
            <w:hideMark/>
          </w:tcPr>
          <w:p w14:paraId="1E8388BA" w14:textId="77777777" w:rsidR="000D1A03" w:rsidRPr="00342884" w:rsidRDefault="000D1A03">
            <w:r w:rsidRPr="00342884">
              <w:t>Cereals</w:t>
            </w:r>
          </w:p>
        </w:tc>
        <w:tc>
          <w:tcPr>
            <w:tcW w:w="2126" w:type="dxa"/>
            <w:noWrap/>
            <w:hideMark/>
          </w:tcPr>
          <w:p w14:paraId="3720F906" w14:textId="77777777" w:rsidR="000D1A03" w:rsidRPr="00342884" w:rsidRDefault="000D1A03" w:rsidP="000D1A03">
            <w:r w:rsidRPr="00342884">
              <w:t>229</w:t>
            </w:r>
          </w:p>
        </w:tc>
      </w:tr>
      <w:tr w:rsidR="000D1A03" w:rsidRPr="00342884" w14:paraId="2AA020A4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60985A3F" w14:textId="77777777" w:rsidR="000D1A03" w:rsidRPr="00342884" w:rsidRDefault="000D1A03">
            <w:r w:rsidRPr="00342884">
              <w:t>Food Cupboard</w:t>
            </w:r>
          </w:p>
        </w:tc>
        <w:tc>
          <w:tcPr>
            <w:tcW w:w="4395" w:type="dxa"/>
            <w:noWrap/>
            <w:hideMark/>
          </w:tcPr>
          <w:p w14:paraId="4FCB0D5C" w14:textId="77777777" w:rsidR="000D1A03" w:rsidRPr="00342884" w:rsidRDefault="000D1A03">
            <w:r w:rsidRPr="00342884">
              <w:t>Chocolate, Sweets, Mints &amp; Chewing Gum</w:t>
            </w:r>
          </w:p>
        </w:tc>
        <w:tc>
          <w:tcPr>
            <w:tcW w:w="2126" w:type="dxa"/>
            <w:noWrap/>
            <w:hideMark/>
          </w:tcPr>
          <w:p w14:paraId="3BCC6088" w14:textId="77777777" w:rsidR="000D1A03" w:rsidRPr="00342884" w:rsidRDefault="000D1A03" w:rsidP="000D1A03">
            <w:r w:rsidRPr="00342884">
              <w:t>452</w:t>
            </w:r>
          </w:p>
        </w:tc>
      </w:tr>
      <w:tr w:rsidR="000D1A03" w:rsidRPr="00342884" w14:paraId="249D78B3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5C11083F" w14:textId="77777777" w:rsidR="000D1A03" w:rsidRPr="00342884" w:rsidRDefault="000D1A03">
            <w:r w:rsidRPr="00342884">
              <w:t>Food Cupboard</w:t>
            </w:r>
          </w:p>
        </w:tc>
        <w:tc>
          <w:tcPr>
            <w:tcW w:w="4395" w:type="dxa"/>
            <w:noWrap/>
            <w:hideMark/>
          </w:tcPr>
          <w:p w14:paraId="14763C78" w14:textId="77777777" w:rsidR="000D1A03" w:rsidRPr="00342884" w:rsidRDefault="000D1A03">
            <w:r w:rsidRPr="00342884">
              <w:t>Cooking Ingredients</w:t>
            </w:r>
          </w:p>
        </w:tc>
        <w:tc>
          <w:tcPr>
            <w:tcW w:w="2126" w:type="dxa"/>
            <w:noWrap/>
            <w:hideMark/>
          </w:tcPr>
          <w:p w14:paraId="16FA8A6F" w14:textId="77777777" w:rsidR="000D1A03" w:rsidRPr="00342884" w:rsidRDefault="000D1A03" w:rsidP="000D1A03">
            <w:r w:rsidRPr="00342884">
              <w:t>326</w:t>
            </w:r>
          </w:p>
        </w:tc>
      </w:tr>
      <w:tr w:rsidR="000D1A03" w:rsidRPr="00342884" w14:paraId="47C0B07D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482C4398" w14:textId="77777777" w:rsidR="000D1A03" w:rsidRPr="00342884" w:rsidRDefault="000D1A03">
            <w:r w:rsidRPr="00342884">
              <w:t>Food Cupboard</w:t>
            </w:r>
          </w:p>
        </w:tc>
        <w:tc>
          <w:tcPr>
            <w:tcW w:w="4395" w:type="dxa"/>
            <w:noWrap/>
            <w:hideMark/>
          </w:tcPr>
          <w:p w14:paraId="6529EC84" w14:textId="77777777" w:rsidR="000D1A03" w:rsidRPr="00342884" w:rsidRDefault="000D1A03">
            <w:r w:rsidRPr="00342884">
              <w:t>Cooking Sauces, Meal Kits &amp; Sides</w:t>
            </w:r>
          </w:p>
        </w:tc>
        <w:tc>
          <w:tcPr>
            <w:tcW w:w="2126" w:type="dxa"/>
            <w:noWrap/>
            <w:hideMark/>
          </w:tcPr>
          <w:p w14:paraId="14637D0A" w14:textId="77777777" w:rsidR="000D1A03" w:rsidRPr="00342884" w:rsidRDefault="000D1A03" w:rsidP="000D1A03">
            <w:r w:rsidRPr="00342884">
              <w:t>386</w:t>
            </w:r>
          </w:p>
        </w:tc>
      </w:tr>
      <w:tr w:rsidR="000D1A03" w:rsidRPr="00342884" w14:paraId="6FC7D9EC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463F8CAB" w14:textId="77777777" w:rsidR="000D1A03" w:rsidRPr="00342884" w:rsidRDefault="000D1A03">
            <w:r w:rsidRPr="00342884">
              <w:t>Food Cupboard</w:t>
            </w:r>
          </w:p>
        </w:tc>
        <w:tc>
          <w:tcPr>
            <w:tcW w:w="4395" w:type="dxa"/>
            <w:noWrap/>
            <w:hideMark/>
          </w:tcPr>
          <w:p w14:paraId="0F044D1F" w14:textId="77777777" w:rsidR="000D1A03" w:rsidRPr="00342884" w:rsidRDefault="000D1A03">
            <w:r w:rsidRPr="00342884">
              <w:t>Crackers &amp; Crispbreads</w:t>
            </w:r>
          </w:p>
        </w:tc>
        <w:tc>
          <w:tcPr>
            <w:tcW w:w="2126" w:type="dxa"/>
            <w:noWrap/>
            <w:hideMark/>
          </w:tcPr>
          <w:p w14:paraId="330F5F4D" w14:textId="77777777" w:rsidR="000D1A03" w:rsidRPr="00342884" w:rsidRDefault="000D1A03" w:rsidP="000D1A03">
            <w:r w:rsidRPr="00342884">
              <w:t>86</w:t>
            </w:r>
          </w:p>
        </w:tc>
      </w:tr>
      <w:tr w:rsidR="000D1A03" w:rsidRPr="00342884" w14:paraId="7AE18ED2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6100217A" w14:textId="77777777" w:rsidR="000D1A03" w:rsidRPr="00342884" w:rsidRDefault="000D1A03">
            <w:r w:rsidRPr="00342884">
              <w:t>Food Cupboard</w:t>
            </w:r>
          </w:p>
        </w:tc>
        <w:tc>
          <w:tcPr>
            <w:tcW w:w="4395" w:type="dxa"/>
            <w:noWrap/>
            <w:hideMark/>
          </w:tcPr>
          <w:p w14:paraId="5D113124" w14:textId="77777777" w:rsidR="000D1A03" w:rsidRPr="00342884" w:rsidRDefault="000D1A03">
            <w:r w:rsidRPr="00342884">
              <w:t>Crisps, Snacks, Nuts &amp; Popcorn</w:t>
            </w:r>
          </w:p>
        </w:tc>
        <w:tc>
          <w:tcPr>
            <w:tcW w:w="2126" w:type="dxa"/>
            <w:noWrap/>
            <w:hideMark/>
          </w:tcPr>
          <w:p w14:paraId="77971A86" w14:textId="77777777" w:rsidR="000D1A03" w:rsidRPr="00342884" w:rsidRDefault="000D1A03" w:rsidP="000D1A03">
            <w:r w:rsidRPr="00342884">
              <w:t>244</w:t>
            </w:r>
          </w:p>
        </w:tc>
      </w:tr>
      <w:tr w:rsidR="000D1A03" w:rsidRPr="00342884" w14:paraId="5D244269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3A311024" w14:textId="77777777" w:rsidR="000D1A03" w:rsidRPr="00342884" w:rsidRDefault="000D1A03">
            <w:r w:rsidRPr="00342884">
              <w:t>Food Cupboard</w:t>
            </w:r>
          </w:p>
        </w:tc>
        <w:tc>
          <w:tcPr>
            <w:tcW w:w="4395" w:type="dxa"/>
            <w:noWrap/>
            <w:hideMark/>
          </w:tcPr>
          <w:p w14:paraId="074506AE" w14:textId="77777777" w:rsidR="000D1A03" w:rsidRPr="00342884" w:rsidRDefault="000D1A03">
            <w:r w:rsidRPr="00342884">
              <w:t>Desserts</w:t>
            </w:r>
          </w:p>
        </w:tc>
        <w:tc>
          <w:tcPr>
            <w:tcW w:w="2126" w:type="dxa"/>
            <w:noWrap/>
            <w:hideMark/>
          </w:tcPr>
          <w:p w14:paraId="7E1DED44" w14:textId="77777777" w:rsidR="000D1A03" w:rsidRPr="00342884" w:rsidRDefault="000D1A03" w:rsidP="000D1A03">
            <w:r w:rsidRPr="00342884">
              <w:t>130</w:t>
            </w:r>
          </w:p>
        </w:tc>
      </w:tr>
      <w:tr w:rsidR="000D1A03" w:rsidRPr="00342884" w14:paraId="22292C69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5314A7F6" w14:textId="77777777" w:rsidR="000D1A03" w:rsidRPr="00342884" w:rsidRDefault="000D1A03">
            <w:r w:rsidRPr="00342884">
              <w:t>Food Cupboard</w:t>
            </w:r>
          </w:p>
        </w:tc>
        <w:tc>
          <w:tcPr>
            <w:tcW w:w="4395" w:type="dxa"/>
            <w:noWrap/>
            <w:hideMark/>
          </w:tcPr>
          <w:p w14:paraId="5A7C5ED5" w14:textId="77777777" w:rsidR="000D1A03" w:rsidRPr="00342884" w:rsidRDefault="000D1A03">
            <w:r w:rsidRPr="00342884">
              <w:t>Dried Fruit, Nuts, Nutrient Powders &amp; Seeds</w:t>
            </w:r>
          </w:p>
        </w:tc>
        <w:tc>
          <w:tcPr>
            <w:tcW w:w="2126" w:type="dxa"/>
            <w:noWrap/>
            <w:hideMark/>
          </w:tcPr>
          <w:p w14:paraId="704F02BE" w14:textId="77777777" w:rsidR="000D1A03" w:rsidRPr="00342884" w:rsidRDefault="000D1A03" w:rsidP="000D1A03">
            <w:r w:rsidRPr="00342884">
              <w:t>95</w:t>
            </w:r>
          </w:p>
        </w:tc>
      </w:tr>
      <w:tr w:rsidR="000D1A03" w:rsidRPr="00342884" w14:paraId="30A6E879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20997583" w14:textId="77777777" w:rsidR="000D1A03" w:rsidRPr="00342884" w:rsidRDefault="000D1A03">
            <w:r w:rsidRPr="00342884">
              <w:t>Food Cupboard</w:t>
            </w:r>
          </w:p>
        </w:tc>
        <w:tc>
          <w:tcPr>
            <w:tcW w:w="4395" w:type="dxa"/>
            <w:noWrap/>
            <w:hideMark/>
          </w:tcPr>
          <w:p w14:paraId="3A3DF35D" w14:textId="77777777" w:rsidR="000D1A03" w:rsidRPr="00342884" w:rsidRDefault="000D1A03">
            <w:r w:rsidRPr="00342884">
              <w:t xml:space="preserve">Dried Pasta, Rice, Noodles &amp; Cous </w:t>
            </w:r>
            <w:proofErr w:type="spellStart"/>
            <w:r w:rsidRPr="00342884">
              <w:t>Cou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5AE0947" w14:textId="77777777" w:rsidR="000D1A03" w:rsidRPr="00342884" w:rsidRDefault="000D1A03" w:rsidP="000D1A03">
            <w:r w:rsidRPr="00342884">
              <w:t>130</w:t>
            </w:r>
          </w:p>
        </w:tc>
      </w:tr>
      <w:tr w:rsidR="000D1A03" w:rsidRPr="00342884" w14:paraId="59513C4C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0E313138" w14:textId="77777777" w:rsidR="000D1A03" w:rsidRPr="00342884" w:rsidRDefault="000D1A03">
            <w:r w:rsidRPr="00342884">
              <w:t>Food Cupboard</w:t>
            </w:r>
          </w:p>
        </w:tc>
        <w:tc>
          <w:tcPr>
            <w:tcW w:w="4395" w:type="dxa"/>
            <w:noWrap/>
            <w:hideMark/>
          </w:tcPr>
          <w:p w14:paraId="1039DADB" w14:textId="77777777" w:rsidR="000D1A03" w:rsidRPr="00342884" w:rsidRDefault="000D1A03">
            <w:r w:rsidRPr="00342884">
              <w:t>Free From Range</w:t>
            </w:r>
          </w:p>
        </w:tc>
        <w:tc>
          <w:tcPr>
            <w:tcW w:w="2126" w:type="dxa"/>
            <w:noWrap/>
            <w:hideMark/>
          </w:tcPr>
          <w:p w14:paraId="168DCF2A" w14:textId="77777777" w:rsidR="000D1A03" w:rsidRPr="00342884" w:rsidRDefault="000D1A03" w:rsidP="000D1A03">
            <w:r w:rsidRPr="00342884">
              <w:t>120</w:t>
            </w:r>
          </w:p>
        </w:tc>
      </w:tr>
      <w:tr w:rsidR="000D1A03" w:rsidRPr="00342884" w14:paraId="12B72C4A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1C8318BC" w14:textId="77777777" w:rsidR="000D1A03" w:rsidRPr="00342884" w:rsidRDefault="000D1A03">
            <w:r w:rsidRPr="00342884">
              <w:t>Food Cupboard</w:t>
            </w:r>
          </w:p>
        </w:tc>
        <w:tc>
          <w:tcPr>
            <w:tcW w:w="4395" w:type="dxa"/>
            <w:noWrap/>
            <w:hideMark/>
          </w:tcPr>
          <w:p w14:paraId="6C58B810" w14:textId="77777777" w:rsidR="000D1A03" w:rsidRPr="00342884" w:rsidRDefault="000D1A03">
            <w:r w:rsidRPr="00342884">
              <w:t>Home Baking</w:t>
            </w:r>
          </w:p>
        </w:tc>
        <w:tc>
          <w:tcPr>
            <w:tcW w:w="2126" w:type="dxa"/>
            <w:noWrap/>
            <w:hideMark/>
          </w:tcPr>
          <w:p w14:paraId="229A40DD" w14:textId="77777777" w:rsidR="000D1A03" w:rsidRPr="00342884" w:rsidRDefault="000D1A03" w:rsidP="000D1A03">
            <w:r w:rsidRPr="00342884">
              <w:t>191</w:t>
            </w:r>
          </w:p>
        </w:tc>
      </w:tr>
      <w:tr w:rsidR="000D1A03" w:rsidRPr="00342884" w14:paraId="1C391486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182AC9BC" w14:textId="77777777" w:rsidR="000D1A03" w:rsidRPr="00342884" w:rsidRDefault="000D1A03">
            <w:r w:rsidRPr="00342884">
              <w:t>Food Cupboard</w:t>
            </w:r>
          </w:p>
        </w:tc>
        <w:tc>
          <w:tcPr>
            <w:tcW w:w="4395" w:type="dxa"/>
            <w:noWrap/>
            <w:hideMark/>
          </w:tcPr>
          <w:p w14:paraId="3C89E346" w14:textId="77777777" w:rsidR="000D1A03" w:rsidRPr="00342884" w:rsidRDefault="000D1A03">
            <w:r w:rsidRPr="00342884">
              <w:t>Jams, Sweet &amp; Savoury Spreads</w:t>
            </w:r>
          </w:p>
        </w:tc>
        <w:tc>
          <w:tcPr>
            <w:tcW w:w="2126" w:type="dxa"/>
            <w:noWrap/>
            <w:hideMark/>
          </w:tcPr>
          <w:p w14:paraId="10E0D431" w14:textId="77777777" w:rsidR="000D1A03" w:rsidRPr="00342884" w:rsidRDefault="000D1A03" w:rsidP="000D1A03">
            <w:r w:rsidRPr="00342884">
              <w:t>110</w:t>
            </w:r>
          </w:p>
        </w:tc>
      </w:tr>
      <w:tr w:rsidR="000D1A03" w:rsidRPr="00342884" w14:paraId="246A3C7F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54D51F69" w14:textId="77777777" w:rsidR="000D1A03" w:rsidRPr="00342884" w:rsidRDefault="000D1A03">
            <w:r w:rsidRPr="00342884">
              <w:t>Food Cupboard</w:t>
            </w:r>
          </w:p>
        </w:tc>
        <w:tc>
          <w:tcPr>
            <w:tcW w:w="4395" w:type="dxa"/>
            <w:noWrap/>
            <w:hideMark/>
          </w:tcPr>
          <w:p w14:paraId="0F22EAF8" w14:textId="77777777" w:rsidR="000D1A03" w:rsidRPr="00342884" w:rsidRDefault="000D1A03">
            <w:r w:rsidRPr="00342884">
              <w:t>Table Sauces, Olives, Pickles &amp; Chutneys</w:t>
            </w:r>
          </w:p>
        </w:tc>
        <w:tc>
          <w:tcPr>
            <w:tcW w:w="2126" w:type="dxa"/>
            <w:noWrap/>
            <w:hideMark/>
          </w:tcPr>
          <w:p w14:paraId="499CEE2E" w14:textId="77777777" w:rsidR="000D1A03" w:rsidRPr="00342884" w:rsidRDefault="000D1A03" w:rsidP="000D1A03">
            <w:r w:rsidRPr="00342884">
              <w:t>296</w:t>
            </w:r>
          </w:p>
        </w:tc>
      </w:tr>
      <w:tr w:rsidR="000D1A03" w:rsidRPr="00342884" w14:paraId="64E71E13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1A9F8930" w14:textId="77777777" w:rsidR="000D1A03" w:rsidRPr="00342884" w:rsidRDefault="000D1A03">
            <w:r w:rsidRPr="00342884">
              <w:t>Food Cupboard</w:t>
            </w:r>
          </w:p>
        </w:tc>
        <w:tc>
          <w:tcPr>
            <w:tcW w:w="4395" w:type="dxa"/>
            <w:noWrap/>
            <w:hideMark/>
          </w:tcPr>
          <w:p w14:paraId="755EC0FD" w14:textId="77777777" w:rsidR="000D1A03" w:rsidRPr="00342884" w:rsidRDefault="000D1A03">
            <w:r w:rsidRPr="00342884">
              <w:t>Tinned &amp; Packaged Ready Meals</w:t>
            </w:r>
          </w:p>
        </w:tc>
        <w:tc>
          <w:tcPr>
            <w:tcW w:w="2126" w:type="dxa"/>
            <w:noWrap/>
            <w:hideMark/>
          </w:tcPr>
          <w:p w14:paraId="4F1E9FD9" w14:textId="77777777" w:rsidR="000D1A03" w:rsidRPr="00342884" w:rsidRDefault="000D1A03" w:rsidP="000D1A03">
            <w:r w:rsidRPr="00342884">
              <w:t>190</w:t>
            </w:r>
          </w:p>
        </w:tc>
      </w:tr>
      <w:tr w:rsidR="000D1A03" w:rsidRPr="00342884" w14:paraId="6CEA9E68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11799B5E" w14:textId="77777777" w:rsidR="000D1A03" w:rsidRPr="00342884" w:rsidRDefault="000D1A03">
            <w:r w:rsidRPr="00342884">
              <w:t>Food Cupboard</w:t>
            </w:r>
          </w:p>
        </w:tc>
        <w:tc>
          <w:tcPr>
            <w:tcW w:w="4395" w:type="dxa"/>
            <w:noWrap/>
            <w:hideMark/>
          </w:tcPr>
          <w:p w14:paraId="014A1E2C" w14:textId="77777777" w:rsidR="000D1A03" w:rsidRPr="00342884" w:rsidRDefault="000D1A03">
            <w:r w:rsidRPr="00342884">
              <w:t>Tins, Cans &amp; Packets</w:t>
            </w:r>
          </w:p>
        </w:tc>
        <w:tc>
          <w:tcPr>
            <w:tcW w:w="2126" w:type="dxa"/>
            <w:noWrap/>
            <w:hideMark/>
          </w:tcPr>
          <w:p w14:paraId="13743A3B" w14:textId="77777777" w:rsidR="000D1A03" w:rsidRPr="00342884" w:rsidRDefault="000D1A03" w:rsidP="000D1A03">
            <w:r w:rsidRPr="00342884">
              <w:t>425</w:t>
            </w:r>
          </w:p>
        </w:tc>
      </w:tr>
      <w:tr w:rsidR="000D1A03" w:rsidRPr="00342884" w14:paraId="5099273E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7FCBF13A" w14:textId="77777777" w:rsidR="000D1A03" w:rsidRPr="00342884" w:rsidRDefault="000D1A03">
            <w:r w:rsidRPr="00342884">
              <w:t>Food Cupboard</w:t>
            </w:r>
          </w:p>
        </w:tc>
        <w:tc>
          <w:tcPr>
            <w:tcW w:w="4395" w:type="dxa"/>
            <w:noWrap/>
            <w:hideMark/>
          </w:tcPr>
          <w:p w14:paraId="4DF246D0" w14:textId="77777777" w:rsidR="000D1A03" w:rsidRPr="00342884" w:rsidRDefault="000D1A03">
            <w:r w:rsidRPr="00342884">
              <w:t>World Foods</w:t>
            </w:r>
          </w:p>
        </w:tc>
        <w:tc>
          <w:tcPr>
            <w:tcW w:w="2126" w:type="dxa"/>
            <w:noWrap/>
            <w:hideMark/>
          </w:tcPr>
          <w:p w14:paraId="6293866E" w14:textId="77777777" w:rsidR="000D1A03" w:rsidRPr="00342884" w:rsidRDefault="000D1A03" w:rsidP="000D1A03">
            <w:r w:rsidRPr="00342884">
              <w:t>353</w:t>
            </w:r>
          </w:p>
        </w:tc>
      </w:tr>
      <w:tr w:rsidR="000D1A03" w:rsidRPr="00342884" w14:paraId="5515D198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1E8343FA" w14:textId="77777777" w:rsidR="000D1A03" w:rsidRPr="00342884" w:rsidRDefault="000D1A03">
            <w:r w:rsidRPr="00342884">
              <w:lastRenderedPageBreak/>
              <w:t>Fresh Food</w:t>
            </w:r>
          </w:p>
        </w:tc>
        <w:tc>
          <w:tcPr>
            <w:tcW w:w="4395" w:type="dxa"/>
            <w:noWrap/>
            <w:hideMark/>
          </w:tcPr>
          <w:p w14:paraId="2CD3881E" w14:textId="77777777" w:rsidR="000D1A03" w:rsidRPr="00342884" w:rsidRDefault="000D1A03">
            <w:r w:rsidRPr="00342884">
              <w:t>Cheese</w:t>
            </w:r>
          </w:p>
        </w:tc>
        <w:tc>
          <w:tcPr>
            <w:tcW w:w="2126" w:type="dxa"/>
            <w:noWrap/>
            <w:hideMark/>
          </w:tcPr>
          <w:p w14:paraId="4A19A683" w14:textId="77777777" w:rsidR="000D1A03" w:rsidRPr="00342884" w:rsidRDefault="000D1A03" w:rsidP="000D1A03">
            <w:r w:rsidRPr="00342884">
              <w:t>188</w:t>
            </w:r>
          </w:p>
        </w:tc>
      </w:tr>
      <w:tr w:rsidR="000D1A03" w:rsidRPr="00342884" w14:paraId="6264B6B9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4116A489" w14:textId="77777777" w:rsidR="000D1A03" w:rsidRPr="00342884" w:rsidRDefault="000D1A03">
            <w:r w:rsidRPr="00342884">
              <w:t>Fresh Food</w:t>
            </w:r>
          </w:p>
        </w:tc>
        <w:tc>
          <w:tcPr>
            <w:tcW w:w="4395" w:type="dxa"/>
            <w:noWrap/>
            <w:hideMark/>
          </w:tcPr>
          <w:p w14:paraId="1CB30053" w14:textId="77777777" w:rsidR="000D1A03" w:rsidRPr="00342884" w:rsidRDefault="000D1A03">
            <w:r w:rsidRPr="00342884">
              <w:t>Chilled Desserts</w:t>
            </w:r>
          </w:p>
        </w:tc>
        <w:tc>
          <w:tcPr>
            <w:tcW w:w="2126" w:type="dxa"/>
            <w:noWrap/>
            <w:hideMark/>
          </w:tcPr>
          <w:p w14:paraId="1A2040DA" w14:textId="77777777" w:rsidR="000D1A03" w:rsidRPr="00342884" w:rsidRDefault="000D1A03" w:rsidP="000D1A03">
            <w:r w:rsidRPr="00342884">
              <w:t>194</w:t>
            </w:r>
          </w:p>
        </w:tc>
      </w:tr>
      <w:tr w:rsidR="000D1A03" w:rsidRPr="00342884" w14:paraId="0B7F1A92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4CC2B4A4" w14:textId="77777777" w:rsidR="000D1A03" w:rsidRPr="00342884" w:rsidRDefault="000D1A03">
            <w:r w:rsidRPr="00342884">
              <w:t>Fresh Food</w:t>
            </w:r>
          </w:p>
        </w:tc>
        <w:tc>
          <w:tcPr>
            <w:tcW w:w="4395" w:type="dxa"/>
            <w:noWrap/>
            <w:hideMark/>
          </w:tcPr>
          <w:p w14:paraId="6498E4D2" w14:textId="77777777" w:rsidR="000D1A03" w:rsidRPr="00342884" w:rsidRDefault="000D1A03">
            <w:r w:rsidRPr="00342884">
              <w:t>Chilled Fish, Seafood &amp; Alternatives</w:t>
            </w:r>
          </w:p>
        </w:tc>
        <w:tc>
          <w:tcPr>
            <w:tcW w:w="2126" w:type="dxa"/>
            <w:noWrap/>
            <w:hideMark/>
          </w:tcPr>
          <w:p w14:paraId="588F460C" w14:textId="77777777" w:rsidR="000D1A03" w:rsidRPr="00342884" w:rsidRDefault="000D1A03" w:rsidP="000D1A03">
            <w:r w:rsidRPr="00342884">
              <w:t>79</w:t>
            </w:r>
          </w:p>
        </w:tc>
      </w:tr>
      <w:tr w:rsidR="000D1A03" w:rsidRPr="00342884" w14:paraId="3F7BD3B3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262B0F35" w14:textId="77777777" w:rsidR="000D1A03" w:rsidRPr="00342884" w:rsidRDefault="000D1A03">
            <w:r w:rsidRPr="00342884">
              <w:t>Fresh Food</w:t>
            </w:r>
          </w:p>
        </w:tc>
        <w:tc>
          <w:tcPr>
            <w:tcW w:w="4395" w:type="dxa"/>
            <w:noWrap/>
            <w:hideMark/>
          </w:tcPr>
          <w:p w14:paraId="5CF3389F" w14:textId="77777777" w:rsidR="000D1A03" w:rsidRPr="00342884" w:rsidRDefault="000D1A03">
            <w:r w:rsidRPr="00342884">
              <w:t>Chilled Soup, Sandwiches &amp; Salad Pots</w:t>
            </w:r>
          </w:p>
        </w:tc>
        <w:tc>
          <w:tcPr>
            <w:tcW w:w="2126" w:type="dxa"/>
            <w:noWrap/>
            <w:hideMark/>
          </w:tcPr>
          <w:p w14:paraId="79D019D4" w14:textId="77777777" w:rsidR="000D1A03" w:rsidRPr="00342884" w:rsidRDefault="000D1A03" w:rsidP="000D1A03">
            <w:r w:rsidRPr="00342884">
              <w:t>245</w:t>
            </w:r>
          </w:p>
        </w:tc>
      </w:tr>
      <w:tr w:rsidR="000D1A03" w:rsidRPr="00342884" w14:paraId="2B94CD51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0C755345" w14:textId="77777777" w:rsidR="000D1A03" w:rsidRPr="00342884" w:rsidRDefault="000D1A03">
            <w:r w:rsidRPr="00342884">
              <w:t>Fresh Food</w:t>
            </w:r>
          </w:p>
        </w:tc>
        <w:tc>
          <w:tcPr>
            <w:tcW w:w="4395" w:type="dxa"/>
            <w:noWrap/>
            <w:hideMark/>
          </w:tcPr>
          <w:p w14:paraId="0C083E5C" w14:textId="77777777" w:rsidR="000D1A03" w:rsidRPr="00342884" w:rsidRDefault="000D1A03">
            <w:r w:rsidRPr="00342884">
              <w:t>Cooked Meats, Antipasti &amp; Dips</w:t>
            </w:r>
          </w:p>
        </w:tc>
        <w:tc>
          <w:tcPr>
            <w:tcW w:w="2126" w:type="dxa"/>
            <w:noWrap/>
            <w:hideMark/>
          </w:tcPr>
          <w:p w14:paraId="334CFD0E" w14:textId="77777777" w:rsidR="000D1A03" w:rsidRPr="00342884" w:rsidRDefault="000D1A03" w:rsidP="000D1A03">
            <w:r w:rsidRPr="00342884">
              <w:t>211</w:t>
            </w:r>
          </w:p>
        </w:tc>
      </w:tr>
      <w:tr w:rsidR="000D1A03" w:rsidRPr="00342884" w14:paraId="38F4293C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06955DFE" w14:textId="77777777" w:rsidR="000D1A03" w:rsidRPr="00342884" w:rsidRDefault="000D1A03">
            <w:r w:rsidRPr="00342884">
              <w:t>Fresh Food</w:t>
            </w:r>
          </w:p>
        </w:tc>
        <w:tc>
          <w:tcPr>
            <w:tcW w:w="4395" w:type="dxa"/>
            <w:noWrap/>
            <w:hideMark/>
          </w:tcPr>
          <w:p w14:paraId="2B438A47" w14:textId="77777777" w:rsidR="000D1A03" w:rsidRPr="00342884" w:rsidRDefault="000D1A03">
            <w:r w:rsidRPr="00342884">
              <w:t>Counters</w:t>
            </w:r>
          </w:p>
        </w:tc>
        <w:tc>
          <w:tcPr>
            <w:tcW w:w="2126" w:type="dxa"/>
            <w:noWrap/>
            <w:hideMark/>
          </w:tcPr>
          <w:p w14:paraId="591C97B0" w14:textId="77777777" w:rsidR="000D1A03" w:rsidRPr="00342884" w:rsidRDefault="000D1A03" w:rsidP="000D1A03">
            <w:r w:rsidRPr="00342884">
              <w:t>7</w:t>
            </w:r>
          </w:p>
        </w:tc>
      </w:tr>
      <w:tr w:rsidR="000D1A03" w:rsidRPr="00342884" w14:paraId="09DB01E7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09DEA4AA" w14:textId="77777777" w:rsidR="000D1A03" w:rsidRPr="00342884" w:rsidRDefault="000D1A03">
            <w:r w:rsidRPr="00342884">
              <w:t>Fresh Food</w:t>
            </w:r>
          </w:p>
        </w:tc>
        <w:tc>
          <w:tcPr>
            <w:tcW w:w="4395" w:type="dxa"/>
            <w:noWrap/>
            <w:hideMark/>
          </w:tcPr>
          <w:p w14:paraId="3D5FB445" w14:textId="77777777" w:rsidR="000D1A03" w:rsidRPr="00342884" w:rsidRDefault="000D1A03">
            <w:r w:rsidRPr="00342884">
              <w:t>Fresh Fruit</w:t>
            </w:r>
          </w:p>
        </w:tc>
        <w:tc>
          <w:tcPr>
            <w:tcW w:w="2126" w:type="dxa"/>
            <w:noWrap/>
            <w:hideMark/>
          </w:tcPr>
          <w:p w14:paraId="1B93A2D8" w14:textId="77777777" w:rsidR="000D1A03" w:rsidRPr="00342884" w:rsidRDefault="000D1A03" w:rsidP="000D1A03">
            <w:r w:rsidRPr="00342884">
              <w:t>142</w:t>
            </w:r>
          </w:p>
        </w:tc>
      </w:tr>
      <w:tr w:rsidR="000D1A03" w:rsidRPr="00342884" w14:paraId="7E53CC61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31E4AEB2" w14:textId="77777777" w:rsidR="000D1A03" w:rsidRPr="00342884" w:rsidRDefault="000D1A03">
            <w:r w:rsidRPr="00342884">
              <w:t>Fresh Food</w:t>
            </w:r>
          </w:p>
        </w:tc>
        <w:tc>
          <w:tcPr>
            <w:tcW w:w="4395" w:type="dxa"/>
            <w:noWrap/>
            <w:hideMark/>
          </w:tcPr>
          <w:p w14:paraId="2D0EA9D9" w14:textId="77777777" w:rsidR="000D1A03" w:rsidRPr="00342884" w:rsidRDefault="000D1A03">
            <w:r w:rsidRPr="00342884">
              <w:t>Fresh Meat, Poultry &amp; Alternatives</w:t>
            </w:r>
          </w:p>
        </w:tc>
        <w:tc>
          <w:tcPr>
            <w:tcW w:w="2126" w:type="dxa"/>
            <w:noWrap/>
            <w:hideMark/>
          </w:tcPr>
          <w:p w14:paraId="2696B2BD" w14:textId="77777777" w:rsidR="000D1A03" w:rsidRPr="00342884" w:rsidRDefault="000D1A03" w:rsidP="000D1A03">
            <w:r w:rsidRPr="00342884">
              <w:t>341</w:t>
            </w:r>
          </w:p>
        </w:tc>
      </w:tr>
      <w:tr w:rsidR="000D1A03" w:rsidRPr="00342884" w14:paraId="7D8BA424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6FD4AFA1" w14:textId="77777777" w:rsidR="000D1A03" w:rsidRPr="00342884" w:rsidRDefault="000D1A03">
            <w:r w:rsidRPr="00342884">
              <w:t>Fresh Food</w:t>
            </w:r>
          </w:p>
        </w:tc>
        <w:tc>
          <w:tcPr>
            <w:tcW w:w="4395" w:type="dxa"/>
            <w:noWrap/>
            <w:hideMark/>
          </w:tcPr>
          <w:p w14:paraId="4D62A035" w14:textId="77777777" w:rsidR="000D1A03" w:rsidRPr="00342884" w:rsidRDefault="000D1A03">
            <w:r w:rsidRPr="00342884">
              <w:t>Fresh Pizza, Pasta &amp; Garlic Bread</w:t>
            </w:r>
          </w:p>
        </w:tc>
        <w:tc>
          <w:tcPr>
            <w:tcW w:w="2126" w:type="dxa"/>
            <w:noWrap/>
            <w:hideMark/>
          </w:tcPr>
          <w:p w14:paraId="5BA900AC" w14:textId="77777777" w:rsidR="000D1A03" w:rsidRPr="00342884" w:rsidRDefault="000D1A03" w:rsidP="000D1A03">
            <w:r w:rsidRPr="00342884">
              <w:t>61</w:t>
            </w:r>
          </w:p>
        </w:tc>
      </w:tr>
      <w:tr w:rsidR="000D1A03" w:rsidRPr="00342884" w14:paraId="0907C90B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7124FB3A" w14:textId="77777777" w:rsidR="000D1A03" w:rsidRPr="00342884" w:rsidRDefault="000D1A03">
            <w:r w:rsidRPr="00342884">
              <w:t>Fresh Food</w:t>
            </w:r>
          </w:p>
        </w:tc>
        <w:tc>
          <w:tcPr>
            <w:tcW w:w="4395" w:type="dxa"/>
            <w:noWrap/>
            <w:hideMark/>
          </w:tcPr>
          <w:p w14:paraId="32C6CD8B" w14:textId="77777777" w:rsidR="000D1A03" w:rsidRPr="00342884" w:rsidRDefault="000D1A03">
            <w:r w:rsidRPr="00342884">
              <w:t>Fresh Salad &amp; Sandwich Fillers</w:t>
            </w:r>
          </w:p>
        </w:tc>
        <w:tc>
          <w:tcPr>
            <w:tcW w:w="2126" w:type="dxa"/>
            <w:noWrap/>
            <w:hideMark/>
          </w:tcPr>
          <w:p w14:paraId="0FC80F83" w14:textId="77777777" w:rsidR="000D1A03" w:rsidRPr="00342884" w:rsidRDefault="000D1A03" w:rsidP="000D1A03">
            <w:r w:rsidRPr="00342884">
              <w:t>89</w:t>
            </w:r>
          </w:p>
        </w:tc>
      </w:tr>
      <w:tr w:rsidR="000D1A03" w:rsidRPr="00342884" w14:paraId="19F86B60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0AB8642C" w14:textId="77777777" w:rsidR="000D1A03" w:rsidRPr="00342884" w:rsidRDefault="000D1A03">
            <w:r w:rsidRPr="00342884">
              <w:t>Fresh Food</w:t>
            </w:r>
          </w:p>
        </w:tc>
        <w:tc>
          <w:tcPr>
            <w:tcW w:w="4395" w:type="dxa"/>
            <w:noWrap/>
            <w:hideMark/>
          </w:tcPr>
          <w:p w14:paraId="5EE78FCC" w14:textId="77777777" w:rsidR="000D1A03" w:rsidRPr="00342884" w:rsidRDefault="000D1A03">
            <w:r w:rsidRPr="00342884">
              <w:t>Fresh Vegetables</w:t>
            </w:r>
          </w:p>
        </w:tc>
        <w:tc>
          <w:tcPr>
            <w:tcW w:w="2126" w:type="dxa"/>
            <w:noWrap/>
            <w:hideMark/>
          </w:tcPr>
          <w:p w14:paraId="74847E91" w14:textId="77777777" w:rsidR="000D1A03" w:rsidRPr="00342884" w:rsidRDefault="000D1A03" w:rsidP="000D1A03">
            <w:r w:rsidRPr="00342884">
              <w:t>141</w:t>
            </w:r>
          </w:p>
        </w:tc>
      </w:tr>
      <w:tr w:rsidR="000D1A03" w:rsidRPr="00342884" w14:paraId="065E9A7E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6A3C0E86" w14:textId="77777777" w:rsidR="000D1A03" w:rsidRPr="00342884" w:rsidRDefault="000D1A03">
            <w:r w:rsidRPr="00342884">
              <w:t>Fresh Food</w:t>
            </w:r>
          </w:p>
        </w:tc>
        <w:tc>
          <w:tcPr>
            <w:tcW w:w="4395" w:type="dxa"/>
            <w:noWrap/>
            <w:hideMark/>
          </w:tcPr>
          <w:p w14:paraId="1D0623EB" w14:textId="77777777" w:rsidR="000D1A03" w:rsidRPr="00342884" w:rsidRDefault="000D1A03">
            <w:r w:rsidRPr="00342884">
              <w:t>Juice &amp; Smoothies</w:t>
            </w:r>
          </w:p>
        </w:tc>
        <w:tc>
          <w:tcPr>
            <w:tcW w:w="2126" w:type="dxa"/>
            <w:noWrap/>
            <w:hideMark/>
          </w:tcPr>
          <w:p w14:paraId="0F9C9DCE" w14:textId="77777777" w:rsidR="000D1A03" w:rsidRPr="00342884" w:rsidRDefault="000D1A03" w:rsidP="000D1A03">
            <w:r w:rsidRPr="00342884">
              <w:t>72</w:t>
            </w:r>
          </w:p>
        </w:tc>
      </w:tr>
      <w:tr w:rsidR="000D1A03" w:rsidRPr="00342884" w14:paraId="2D2AC9B2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76597F27" w14:textId="77777777" w:rsidR="000D1A03" w:rsidRPr="00342884" w:rsidRDefault="000D1A03">
            <w:r w:rsidRPr="00342884">
              <w:t>Fresh Food</w:t>
            </w:r>
          </w:p>
        </w:tc>
        <w:tc>
          <w:tcPr>
            <w:tcW w:w="4395" w:type="dxa"/>
            <w:noWrap/>
            <w:hideMark/>
          </w:tcPr>
          <w:p w14:paraId="627001E3" w14:textId="77777777" w:rsidR="000D1A03" w:rsidRPr="00342884" w:rsidRDefault="000D1A03">
            <w:r w:rsidRPr="00342884">
              <w:t>Milk, Butter &amp; Eggs</w:t>
            </w:r>
          </w:p>
        </w:tc>
        <w:tc>
          <w:tcPr>
            <w:tcW w:w="2126" w:type="dxa"/>
            <w:noWrap/>
            <w:hideMark/>
          </w:tcPr>
          <w:p w14:paraId="7E055214" w14:textId="77777777" w:rsidR="000D1A03" w:rsidRPr="00342884" w:rsidRDefault="000D1A03" w:rsidP="000D1A03">
            <w:r w:rsidRPr="00342884">
              <w:t>183</w:t>
            </w:r>
          </w:p>
        </w:tc>
      </w:tr>
      <w:tr w:rsidR="000D1A03" w:rsidRPr="00342884" w14:paraId="7CCD382D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5D887207" w14:textId="77777777" w:rsidR="000D1A03" w:rsidRPr="00342884" w:rsidRDefault="000D1A03">
            <w:r w:rsidRPr="00342884">
              <w:t>Fresh Food</w:t>
            </w:r>
          </w:p>
        </w:tc>
        <w:tc>
          <w:tcPr>
            <w:tcW w:w="4395" w:type="dxa"/>
            <w:noWrap/>
            <w:hideMark/>
          </w:tcPr>
          <w:p w14:paraId="568B5181" w14:textId="77777777" w:rsidR="000D1A03" w:rsidRPr="00342884" w:rsidRDefault="000D1A03">
            <w:r w:rsidRPr="00342884">
              <w:t>Pies, Pasties, Quiches &amp; Snacking</w:t>
            </w:r>
          </w:p>
        </w:tc>
        <w:tc>
          <w:tcPr>
            <w:tcW w:w="2126" w:type="dxa"/>
            <w:noWrap/>
            <w:hideMark/>
          </w:tcPr>
          <w:p w14:paraId="39C2AF56" w14:textId="77777777" w:rsidR="000D1A03" w:rsidRPr="00342884" w:rsidRDefault="000D1A03" w:rsidP="000D1A03">
            <w:r w:rsidRPr="00342884">
              <w:t>164</w:t>
            </w:r>
          </w:p>
        </w:tc>
      </w:tr>
      <w:tr w:rsidR="000D1A03" w:rsidRPr="00342884" w14:paraId="50252E06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67F1108E" w14:textId="77777777" w:rsidR="000D1A03" w:rsidRPr="00342884" w:rsidRDefault="000D1A03">
            <w:r w:rsidRPr="00342884">
              <w:t>Fresh Food</w:t>
            </w:r>
          </w:p>
        </w:tc>
        <w:tc>
          <w:tcPr>
            <w:tcW w:w="4395" w:type="dxa"/>
            <w:noWrap/>
            <w:hideMark/>
          </w:tcPr>
          <w:p w14:paraId="2614FB51" w14:textId="77777777" w:rsidR="000D1A03" w:rsidRPr="00342884" w:rsidRDefault="000D1A03">
            <w:r w:rsidRPr="00342884">
              <w:t>Ready Meals</w:t>
            </w:r>
          </w:p>
        </w:tc>
        <w:tc>
          <w:tcPr>
            <w:tcW w:w="2126" w:type="dxa"/>
            <w:noWrap/>
            <w:hideMark/>
          </w:tcPr>
          <w:p w14:paraId="0DFA2334" w14:textId="77777777" w:rsidR="000D1A03" w:rsidRPr="00342884" w:rsidRDefault="000D1A03" w:rsidP="000D1A03">
            <w:r w:rsidRPr="00342884">
              <w:t>248</w:t>
            </w:r>
          </w:p>
        </w:tc>
      </w:tr>
      <w:tr w:rsidR="000D1A03" w:rsidRPr="00342884" w14:paraId="285B4048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3D63757F" w14:textId="77777777" w:rsidR="000D1A03" w:rsidRPr="00342884" w:rsidRDefault="000D1A03">
            <w:r w:rsidRPr="00342884">
              <w:t>Fresh Food</w:t>
            </w:r>
          </w:p>
        </w:tc>
        <w:tc>
          <w:tcPr>
            <w:tcW w:w="4395" w:type="dxa"/>
            <w:noWrap/>
            <w:hideMark/>
          </w:tcPr>
          <w:p w14:paraId="2B9F5065" w14:textId="77777777" w:rsidR="000D1A03" w:rsidRPr="00342884" w:rsidRDefault="000D1A03">
            <w:r w:rsidRPr="00342884">
              <w:t>World Foods</w:t>
            </w:r>
          </w:p>
        </w:tc>
        <w:tc>
          <w:tcPr>
            <w:tcW w:w="2126" w:type="dxa"/>
            <w:noWrap/>
            <w:hideMark/>
          </w:tcPr>
          <w:p w14:paraId="19DC0291" w14:textId="77777777" w:rsidR="000D1A03" w:rsidRPr="00342884" w:rsidRDefault="000D1A03" w:rsidP="000D1A03">
            <w:r w:rsidRPr="00342884">
              <w:t>21</w:t>
            </w:r>
          </w:p>
        </w:tc>
      </w:tr>
      <w:tr w:rsidR="000D1A03" w:rsidRPr="00342884" w14:paraId="5696AC5A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4FBDC832" w14:textId="77777777" w:rsidR="000D1A03" w:rsidRPr="00342884" w:rsidRDefault="000D1A03">
            <w:r w:rsidRPr="00342884">
              <w:t>Fresh Food</w:t>
            </w:r>
          </w:p>
        </w:tc>
        <w:tc>
          <w:tcPr>
            <w:tcW w:w="4395" w:type="dxa"/>
            <w:noWrap/>
            <w:hideMark/>
          </w:tcPr>
          <w:p w14:paraId="3EB60F4A" w14:textId="77777777" w:rsidR="000D1A03" w:rsidRPr="00342884" w:rsidRDefault="000D1A03">
            <w:r w:rsidRPr="00342884">
              <w:t>Yoghurts</w:t>
            </w:r>
          </w:p>
        </w:tc>
        <w:tc>
          <w:tcPr>
            <w:tcW w:w="2126" w:type="dxa"/>
            <w:noWrap/>
            <w:hideMark/>
          </w:tcPr>
          <w:p w14:paraId="69755DA7" w14:textId="77777777" w:rsidR="000D1A03" w:rsidRPr="00342884" w:rsidRDefault="000D1A03" w:rsidP="000D1A03">
            <w:r w:rsidRPr="00342884">
              <w:t>253</w:t>
            </w:r>
          </w:p>
        </w:tc>
      </w:tr>
      <w:tr w:rsidR="000D1A03" w:rsidRPr="00342884" w14:paraId="0CAAD7CD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6D5EECFB" w14:textId="77777777" w:rsidR="000D1A03" w:rsidRPr="00342884" w:rsidRDefault="000D1A03">
            <w:r w:rsidRPr="00342884">
              <w:t>Frozen Food</w:t>
            </w:r>
          </w:p>
        </w:tc>
        <w:tc>
          <w:tcPr>
            <w:tcW w:w="4395" w:type="dxa"/>
            <w:noWrap/>
            <w:hideMark/>
          </w:tcPr>
          <w:p w14:paraId="6DB655C9" w14:textId="77777777" w:rsidR="000D1A03" w:rsidRPr="00342884" w:rsidRDefault="000D1A03">
            <w:r w:rsidRPr="00342884">
              <w:t>Desserts</w:t>
            </w:r>
          </w:p>
        </w:tc>
        <w:tc>
          <w:tcPr>
            <w:tcW w:w="2126" w:type="dxa"/>
            <w:noWrap/>
            <w:hideMark/>
          </w:tcPr>
          <w:p w14:paraId="070602EC" w14:textId="77777777" w:rsidR="000D1A03" w:rsidRPr="00342884" w:rsidRDefault="000D1A03" w:rsidP="000D1A03">
            <w:r w:rsidRPr="00342884">
              <w:t>41</w:t>
            </w:r>
          </w:p>
        </w:tc>
      </w:tr>
      <w:tr w:rsidR="000D1A03" w:rsidRPr="00342884" w14:paraId="1AD445C7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11259291" w14:textId="77777777" w:rsidR="000D1A03" w:rsidRPr="00342884" w:rsidRDefault="000D1A03">
            <w:r w:rsidRPr="00342884">
              <w:t>Frozen Food</w:t>
            </w:r>
          </w:p>
        </w:tc>
        <w:tc>
          <w:tcPr>
            <w:tcW w:w="4395" w:type="dxa"/>
            <w:noWrap/>
            <w:hideMark/>
          </w:tcPr>
          <w:p w14:paraId="697475E7" w14:textId="77777777" w:rsidR="000D1A03" w:rsidRPr="00342884" w:rsidRDefault="000D1A03">
            <w:r w:rsidRPr="00342884">
              <w:t>Frozen Breakfast, Fruit &amp; Pastry</w:t>
            </w:r>
          </w:p>
        </w:tc>
        <w:tc>
          <w:tcPr>
            <w:tcW w:w="2126" w:type="dxa"/>
            <w:noWrap/>
            <w:hideMark/>
          </w:tcPr>
          <w:p w14:paraId="33DC05B8" w14:textId="77777777" w:rsidR="000D1A03" w:rsidRPr="00342884" w:rsidRDefault="000D1A03" w:rsidP="000D1A03">
            <w:r w:rsidRPr="00342884">
              <w:t>19</w:t>
            </w:r>
          </w:p>
        </w:tc>
      </w:tr>
      <w:tr w:rsidR="000D1A03" w:rsidRPr="00342884" w14:paraId="2DA6EF6C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5C85A647" w14:textId="77777777" w:rsidR="000D1A03" w:rsidRPr="00342884" w:rsidRDefault="000D1A03">
            <w:r w:rsidRPr="00342884">
              <w:t>Frozen Food</w:t>
            </w:r>
          </w:p>
        </w:tc>
        <w:tc>
          <w:tcPr>
            <w:tcW w:w="4395" w:type="dxa"/>
            <w:noWrap/>
            <w:hideMark/>
          </w:tcPr>
          <w:p w14:paraId="0E48DA79" w14:textId="77777777" w:rsidR="000D1A03" w:rsidRPr="00342884" w:rsidRDefault="000D1A03">
            <w:r w:rsidRPr="00342884">
              <w:t>Frozen Chips, Onion Rings, Potatoes &amp; Rice</w:t>
            </w:r>
          </w:p>
        </w:tc>
        <w:tc>
          <w:tcPr>
            <w:tcW w:w="2126" w:type="dxa"/>
            <w:noWrap/>
            <w:hideMark/>
          </w:tcPr>
          <w:p w14:paraId="1BF1FDEB" w14:textId="77777777" w:rsidR="000D1A03" w:rsidRPr="00342884" w:rsidRDefault="000D1A03" w:rsidP="000D1A03">
            <w:r w:rsidRPr="00342884">
              <w:t>52</w:t>
            </w:r>
          </w:p>
        </w:tc>
      </w:tr>
      <w:tr w:rsidR="000D1A03" w:rsidRPr="00342884" w14:paraId="4B9C0985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783BCDE9" w14:textId="77777777" w:rsidR="000D1A03" w:rsidRPr="00342884" w:rsidRDefault="000D1A03">
            <w:r w:rsidRPr="00342884">
              <w:t>Frozen Food</w:t>
            </w:r>
          </w:p>
        </w:tc>
        <w:tc>
          <w:tcPr>
            <w:tcW w:w="4395" w:type="dxa"/>
            <w:noWrap/>
            <w:hideMark/>
          </w:tcPr>
          <w:p w14:paraId="29574F05" w14:textId="77777777" w:rsidR="000D1A03" w:rsidRPr="00342884" w:rsidRDefault="000D1A03">
            <w:r w:rsidRPr="00342884">
              <w:t>Frozen Fish, Seafood &amp; Alternatives</w:t>
            </w:r>
          </w:p>
        </w:tc>
        <w:tc>
          <w:tcPr>
            <w:tcW w:w="2126" w:type="dxa"/>
            <w:noWrap/>
            <w:hideMark/>
          </w:tcPr>
          <w:p w14:paraId="157F3189" w14:textId="77777777" w:rsidR="000D1A03" w:rsidRPr="00342884" w:rsidRDefault="000D1A03" w:rsidP="000D1A03">
            <w:r w:rsidRPr="00342884">
              <w:t>81</w:t>
            </w:r>
          </w:p>
        </w:tc>
      </w:tr>
      <w:tr w:rsidR="000D1A03" w:rsidRPr="00342884" w14:paraId="2216B068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3C26085C" w14:textId="77777777" w:rsidR="000D1A03" w:rsidRPr="00342884" w:rsidRDefault="000D1A03">
            <w:r w:rsidRPr="00342884">
              <w:t>Frozen Food</w:t>
            </w:r>
          </w:p>
        </w:tc>
        <w:tc>
          <w:tcPr>
            <w:tcW w:w="4395" w:type="dxa"/>
            <w:noWrap/>
            <w:hideMark/>
          </w:tcPr>
          <w:p w14:paraId="1A1B917C" w14:textId="77777777" w:rsidR="000D1A03" w:rsidRPr="00342884" w:rsidRDefault="000D1A03">
            <w:r w:rsidRPr="00342884">
              <w:t>Frozen Free From</w:t>
            </w:r>
          </w:p>
        </w:tc>
        <w:tc>
          <w:tcPr>
            <w:tcW w:w="2126" w:type="dxa"/>
            <w:noWrap/>
            <w:hideMark/>
          </w:tcPr>
          <w:p w14:paraId="2EA8F047" w14:textId="77777777" w:rsidR="000D1A03" w:rsidRPr="00342884" w:rsidRDefault="000D1A03" w:rsidP="000D1A03">
            <w:r w:rsidRPr="00342884">
              <w:t>2</w:t>
            </w:r>
          </w:p>
        </w:tc>
      </w:tr>
      <w:tr w:rsidR="000D1A03" w:rsidRPr="00342884" w14:paraId="3F335EAF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5B7A4CBD" w14:textId="77777777" w:rsidR="000D1A03" w:rsidRPr="00342884" w:rsidRDefault="000D1A03">
            <w:r w:rsidRPr="00342884">
              <w:t>Frozen Food</w:t>
            </w:r>
          </w:p>
        </w:tc>
        <w:tc>
          <w:tcPr>
            <w:tcW w:w="4395" w:type="dxa"/>
            <w:noWrap/>
            <w:hideMark/>
          </w:tcPr>
          <w:p w14:paraId="7DDEC905" w14:textId="77777777" w:rsidR="000D1A03" w:rsidRPr="00342884" w:rsidRDefault="000D1A03">
            <w:r w:rsidRPr="00342884">
              <w:t>Frozen Meat, Poultry &amp; Alternatives</w:t>
            </w:r>
          </w:p>
        </w:tc>
        <w:tc>
          <w:tcPr>
            <w:tcW w:w="2126" w:type="dxa"/>
            <w:noWrap/>
            <w:hideMark/>
          </w:tcPr>
          <w:p w14:paraId="66D2C744" w14:textId="77777777" w:rsidR="000D1A03" w:rsidRPr="00342884" w:rsidRDefault="000D1A03" w:rsidP="000D1A03">
            <w:r w:rsidRPr="00342884">
              <w:t>167</w:t>
            </w:r>
          </w:p>
        </w:tc>
      </w:tr>
      <w:tr w:rsidR="000D1A03" w:rsidRPr="00342884" w14:paraId="082EB559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30C43764" w14:textId="77777777" w:rsidR="000D1A03" w:rsidRPr="00342884" w:rsidRDefault="000D1A03">
            <w:r w:rsidRPr="00342884">
              <w:t>Frozen Food</w:t>
            </w:r>
          </w:p>
        </w:tc>
        <w:tc>
          <w:tcPr>
            <w:tcW w:w="4395" w:type="dxa"/>
            <w:noWrap/>
            <w:hideMark/>
          </w:tcPr>
          <w:p w14:paraId="728DCCAB" w14:textId="77777777" w:rsidR="000D1A03" w:rsidRPr="00342884" w:rsidRDefault="000D1A03">
            <w:r w:rsidRPr="00342884">
              <w:t>Frozen Pies</w:t>
            </w:r>
          </w:p>
        </w:tc>
        <w:tc>
          <w:tcPr>
            <w:tcW w:w="2126" w:type="dxa"/>
            <w:noWrap/>
            <w:hideMark/>
          </w:tcPr>
          <w:p w14:paraId="44F1B80D" w14:textId="77777777" w:rsidR="000D1A03" w:rsidRPr="00342884" w:rsidRDefault="000D1A03" w:rsidP="000D1A03">
            <w:r w:rsidRPr="00342884">
              <w:t>28</w:t>
            </w:r>
          </w:p>
        </w:tc>
      </w:tr>
      <w:tr w:rsidR="000D1A03" w:rsidRPr="00342884" w14:paraId="395B21EB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02EFDD05" w14:textId="77777777" w:rsidR="000D1A03" w:rsidRPr="00342884" w:rsidRDefault="000D1A03">
            <w:r w:rsidRPr="00342884">
              <w:t>Frozen Food</w:t>
            </w:r>
          </w:p>
        </w:tc>
        <w:tc>
          <w:tcPr>
            <w:tcW w:w="4395" w:type="dxa"/>
            <w:noWrap/>
            <w:hideMark/>
          </w:tcPr>
          <w:p w14:paraId="46FEB972" w14:textId="77777777" w:rsidR="000D1A03" w:rsidRPr="00342884" w:rsidRDefault="000D1A03">
            <w:r w:rsidRPr="00342884">
              <w:t>Frozen Pizza &amp; Garlic Bread</w:t>
            </w:r>
          </w:p>
        </w:tc>
        <w:tc>
          <w:tcPr>
            <w:tcW w:w="2126" w:type="dxa"/>
            <w:noWrap/>
            <w:hideMark/>
          </w:tcPr>
          <w:p w14:paraId="351D1FD6" w14:textId="77777777" w:rsidR="000D1A03" w:rsidRPr="00342884" w:rsidRDefault="000D1A03" w:rsidP="000D1A03">
            <w:r w:rsidRPr="00342884">
              <w:t>50</w:t>
            </w:r>
          </w:p>
        </w:tc>
      </w:tr>
      <w:tr w:rsidR="000D1A03" w:rsidRPr="00342884" w14:paraId="58751BFB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783111A7" w14:textId="77777777" w:rsidR="000D1A03" w:rsidRPr="00342884" w:rsidRDefault="000D1A03">
            <w:r w:rsidRPr="00342884">
              <w:t>Frozen Food</w:t>
            </w:r>
          </w:p>
        </w:tc>
        <w:tc>
          <w:tcPr>
            <w:tcW w:w="4395" w:type="dxa"/>
            <w:noWrap/>
            <w:hideMark/>
          </w:tcPr>
          <w:p w14:paraId="0D7F3958" w14:textId="77777777" w:rsidR="000D1A03" w:rsidRPr="00342884" w:rsidRDefault="000D1A03">
            <w:r w:rsidRPr="00342884">
              <w:t>Frozen Ready Meals</w:t>
            </w:r>
          </w:p>
        </w:tc>
        <w:tc>
          <w:tcPr>
            <w:tcW w:w="2126" w:type="dxa"/>
            <w:noWrap/>
            <w:hideMark/>
          </w:tcPr>
          <w:p w14:paraId="64C79A3E" w14:textId="77777777" w:rsidR="000D1A03" w:rsidRPr="00342884" w:rsidRDefault="000D1A03" w:rsidP="000D1A03">
            <w:r w:rsidRPr="00342884">
              <w:t>105</w:t>
            </w:r>
          </w:p>
        </w:tc>
      </w:tr>
      <w:tr w:rsidR="000D1A03" w:rsidRPr="00342884" w14:paraId="172A144D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1FBF55C3" w14:textId="77777777" w:rsidR="000D1A03" w:rsidRPr="00342884" w:rsidRDefault="000D1A03">
            <w:r w:rsidRPr="00342884">
              <w:t>Frozen Food</w:t>
            </w:r>
          </w:p>
        </w:tc>
        <w:tc>
          <w:tcPr>
            <w:tcW w:w="4395" w:type="dxa"/>
            <w:noWrap/>
            <w:hideMark/>
          </w:tcPr>
          <w:p w14:paraId="0A49CAB2" w14:textId="77777777" w:rsidR="000D1A03" w:rsidRPr="00342884" w:rsidRDefault="000D1A03">
            <w:r w:rsidRPr="00342884">
              <w:t>Frozen Sausage Rolls, Pasties &amp; Snacks</w:t>
            </w:r>
          </w:p>
        </w:tc>
        <w:tc>
          <w:tcPr>
            <w:tcW w:w="2126" w:type="dxa"/>
            <w:noWrap/>
            <w:hideMark/>
          </w:tcPr>
          <w:p w14:paraId="4BF1D2A0" w14:textId="77777777" w:rsidR="000D1A03" w:rsidRPr="00342884" w:rsidRDefault="000D1A03" w:rsidP="000D1A03">
            <w:r w:rsidRPr="00342884">
              <w:t>27</w:t>
            </w:r>
          </w:p>
        </w:tc>
      </w:tr>
      <w:tr w:rsidR="000D1A03" w:rsidRPr="00342884" w14:paraId="07189FC1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44598F16" w14:textId="77777777" w:rsidR="000D1A03" w:rsidRPr="00342884" w:rsidRDefault="000D1A03">
            <w:r w:rsidRPr="00342884">
              <w:t>Frozen Food</w:t>
            </w:r>
          </w:p>
        </w:tc>
        <w:tc>
          <w:tcPr>
            <w:tcW w:w="4395" w:type="dxa"/>
            <w:noWrap/>
            <w:hideMark/>
          </w:tcPr>
          <w:p w14:paraId="3AD312EA" w14:textId="77777777" w:rsidR="000D1A03" w:rsidRPr="00342884" w:rsidRDefault="000D1A03">
            <w:r w:rsidRPr="00342884">
              <w:t>Frozen Vegetables &amp; Herbs</w:t>
            </w:r>
          </w:p>
        </w:tc>
        <w:tc>
          <w:tcPr>
            <w:tcW w:w="2126" w:type="dxa"/>
            <w:noWrap/>
            <w:hideMark/>
          </w:tcPr>
          <w:p w14:paraId="4E895F44" w14:textId="77777777" w:rsidR="000D1A03" w:rsidRPr="00342884" w:rsidRDefault="000D1A03" w:rsidP="000D1A03">
            <w:r w:rsidRPr="00342884">
              <w:t>12</w:t>
            </w:r>
          </w:p>
        </w:tc>
      </w:tr>
      <w:tr w:rsidR="000D1A03" w:rsidRPr="00342884" w14:paraId="15DF38D9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56B55FBE" w14:textId="77777777" w:rsidR="000D1A03" w:rsidRPr="00342884" w:rsidRDefault="000D1A03">
            <w:r w:rsidRPr="00342884">
              <w:t>Frozen Food</w:t>
            </w:r>
          </w:p>
        </w:tc>
        <w:tc>
          <w:tcPr>
            <w:tcW w:w="4395" w:type="dxa"/>
            <w:noWrap/>
            <w:hideMark/>
          </w:tcPr>
          <w:p w14:paraId="0726D172" w14:textId="77777777" w:rsidR="000D1A03" w:rsidRPr="00342884" w:rsidRDefault="000D1A03">
            <w:r w:rsidRPr="00342884">
              <w:t>Frozen World Foods &amp; Halal</w:t>
            </w:r>
          </w:p>
        </w:tc>
        <w:tc>
          <w:tcPr>
            <w:tcW w:w="2126" w:type="dxa"/>
            <w:noWrap/>
            <w:hideMark/>
          </w:tcPr>
          <w:p w14:paraId="773DB896" w14:textId="77777777" w:rsidR="000D1A03" w:rsidRPr="00342884" w:rsidRDefault="000D1A03" w:rsidP="000D1A03">
            <w:r w:rsidRPr="00342884">
              <w:t>6</w:t>
            </w:r>
          </w:p>
        </w:tc>
      </w:tr>
      <w:tr w:rsidR="000D1A03" w:rsidRPr="00342884" w14:paraId="4D02D232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2F94951B" w14:textId="77777777" w:rsidR="000D1A03" w:rsidRPr="00342884" w:rsidRDefault="000D1A03">
            <w:r w:rsidRPr="00342884">
              <w:t>Frozen Food</w:t>
            </w:r>
          </w:p>
        </w:tc>
        <w:tc>
          <w:tcPr>
            <w:tcW w:w="4395" w:type="dxa"/>
            <w:noWrap/>
            <w:hideMark/>
          </w:tcPr>
          <w:p w14:paraId="7228F017" w14:textId="77777777" w:rsidR="000D1A03" w:rsidRPr="00342884" w:rsidRDefault="000D1A03">
            <w:r w:rsidRPr="00342884">
              <w:t>Frozen Yorkshire Puddings &amp; Stuffing</w:t>
            </w:r>
          </w:p>
        </w:tc>
        <w:tc>
          <w:tcPr>
            <w:tcW w:w="2126" w:type="dxa"/>
            <w:noWrap/>
            <w:hideMark/>
          </w:tcPr>
          <w:p w14:paraId="278FA6E8" w14:textId="77777777" w:rsidR="000D1A03" w:rsidRPr="00342884" w:rsidRDefault="000D1A03" w:rsidP="000D1A03">
            <w:r w:rsidRPr="00342884">
              <w:t>7</w:t>
            </w:r>
          </w:p>
        </w:tc>
      </w:tr>
      <w:tr w:rsidR="000D1A03" w:rsidRPr="00342884" w14:paraId="32B485B9" w14:textId="77777777" w:rsidTr="00275E95">
        <w:trPr>
          <w:trHeight w:val="290"/>
        </w:trPr>
        <w:tc>
          <w:tcPr>
            <w:tcW w:w="2263" w:type="dxa"/>
            <w:noWrap/>
            <w:hideMark/>
          </w:tcPr>
          <w:p w14:paraId="00469FAF" w14:textId="77777777" w:rsidR="000D1A03" w:rsidRPr="00342884" w:rsidRDefault="000D1A03">
            <w:r w:rsidRPr="00342884">
              <w:t>Frozen Food</w:t>
            </w:r>
          </w:p>
        </w:tc>
        <w:tc>
          <w:tcPr>
            <w:tcW w:w="4395" w:type="dxa"/>
            <w:noWrap/>
            <w:hideMark/>
          </w:tcPr>
          <w:p w14:paraId="3068B60C" w14:textId="77777777" w:rsidR="000D1A03" w:rsidRPr="00342884" w:rsidRDefault="000D1A03">
            <w:r w:rsidRPr="00342884">
              <w:t>Ice Cream &amp; Lollies</w:t>
            </w:r>
          </w:p>
        </w:tc>
        <w:tc>
          <w:tcPr>
            <w:tcW w:w="2126" w:type="dxa"/>
            <w:noWrap/>
            <w:hideMark/>
          </w:tcPr>
          <w:p w14:paraId="3C1CAA0D" w14:textId="77777777" w:rsidR="000D1A03" w:rsidRPr="00342884" w:rsidRDefault="000D1A03" w:rsidP="000D1A03">
            <w:r w:rsidRPr="00342884">
              <w:t>240</w:t>
            </w:r>
          </w:p>
        </w:tc>
      </w:tr>
    </w:tbl>
    <w:p w14:paraId="7ED6483E" w14:textId="37727D6E" w:rsidR="000D1A03" w:rsidRPr="00342884" w:rsidRDefault="000D1A03" w:rsidP="004757D7">
      <w:pPr>
        <w:sectPr w:rsidR="000D1A03" w:rsidRPr="0034288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D4A4F22" w14:textId="5195BB01" w:rsidR="002163FE" w:rsidRPr="00342884" w:rsidRDefault="002163FE" w:rsidP="00CA04D1">
      <w:pPr>
        <w:pStyle w:val="Heading1"/>
      </w:pPr>
      <w:bookmarkStart w:id="4" w:name="_Toc210829876"/>
      <w:r w:rsidRPr="00342884">
        <w:lastRenderedPageBreak/>
        <w:t>Supplementary Appendix B</w:t>
      </w:r>
      <w:bookmarkEnd w:id="4"/>
    </w:p>
    <w:p w14:paraId="3D27A309" w14:textId="77777777" w:rsidR="002163FE" w:rsidRPr="00342884" w:rsidRDefault="002163FE" w:rsidP="009F2314"/>
    <w:p w14:paraId="6B6EF2BC" w14:textId="4AFAF985" w:rsidR="004A25C6" w:rsidRPr="00342884" w:rsidRDefault="004A25C6" w:rsidP="00CA04D1">
      <w:pPr>
        <w:pStyle w:val="Heading2"/>
      </w:pPr>
      <w:bookmarkStart w:id="5" w:name="_Toc210829877"/>
      <w:r w:rsidRPr="00342884">
        <w:t>Sample size calculation</w:t>
      </w:r>
      <w:bookmarkEnd w:id="5"/>
      <w:r w:rsidRPr="00342884">
        <w:t xml:space="preserve"> </w:t>
      </w:r>
    </w:p>
    <w:p w14:paraId="12847F8D" w14:textId="10D0C0C3" w:rsidR="00A97057" w:rsidRPr="00342884" w:rsidRDefault="004A25C6" w:rsidP="009F2314">
      <w:r w:rsidRPr="00342884">
        <w:t xml:space="preserve">To aid sample size estimation, we conducted a pilot trial, where participants (n=200) followed the same study procedure as the main study. In the pilot trial, we found that the proportion of people in the alcohol group who selected advertised </w:t>
      </w:r>
      <w:r w:rsidR="00D71C67" w:rsidRPr="00342884">
        <w:t>product</w:t>
      </w:r>
      <w:r w:rsidRPr="00342884">
        <w:t xml:space="preserve"> was 0.04, the proportion of people in the alcohol-free group who selected the advertised </w:t>
      </w:r>
      <w:r w:rsidR="00D71C67" w:rsidRPr="00342884">
        <w:t>product</w:t>
      </w:r>
      <w:r w:rsidRPr="00342884">
        <w:t xml:space="preserve"> was 0.05. Based on this, we powered the study for an effect size for a logistic regression predicting the selection of advertised </w:t>
      </w:r>
      <w:r w:rsidR="00D71C67" w:rsidRPr="00342884">
        <w:t>product</w:t>
      </w:r>
      <w:r w:rsidRPr="00342884">
        <w:t xml:space="preserve"> by group of f</w:t>
      </w:r>
      <w:r w:rsidRPr="00342884">
        <w:rPr>
          <w:vertAlign w:val="superscript"/>
        </w:rPr>
        <w:t>2</w:t>
      </w:r>
      <w:r w:rsidRPr="00342884">
        <w:t xml:space="preserve">=0.026. Using R, we calculated the required sample size to achieve 90% power, 5% alpha, would be 406 participants per intervention group, and 598 in the neutral advert group (assuming an 80% </w:t>
      </w:r>
      <w:r w:rsidR="00651428" w:rsidRPr="00342884">
        <w:t>power</w:t>
      </w:r>
      <w:r w:rsidRPr="00342884">
        <w:t xml:space="preserve"> due to the increased number of comparisons against the neutral advert group). Allowing for 15% attrition, a total sample size of 1640 would be needed (467 in each product advert group and 688 in the neutral advert group) for this study.</w:t>
      </w:r>
    </w:p>
    <w:p w14:paraId="46DC9040" w14:textId="77777777" w:rsidR="00DB14F3" w:rsidRDefault="00DB14F3" w:rsidP="009F2314"/>
    <w:p w14:paraId="6614658F" w14:textId="0C90D391" w:rsidR="003A3F2D" w:rsidRDefault="003A3F2D" w:rsidP="003A3F2D">
      <w:pPr>
        <w:pStyle w:val="Heading2"/>
      </w:pPr>
      <w:bookmarkStart w:id="6" w:name="_Toc210829878"/>
      <w:r>
        <w:t>Measures for demographic characteristics and lifestyle factors</w:t>
      </w:r>
      <w:bookmarkEnd w:id="6"/>
    </w:p>
    <w:p w14:paraId="3FF7349E" w14:textId="77777777" w:rsidR="003A3F2D" w:rsidRPr="003A3F2D" w:rsidRDefault="003A3F2D" w:rsidP="003A3F2D">
      <w:pPr>
        <w:numPr>
          <w:ilvl w:val="0"/>
          <w:numId w:val="1"/>
        </w:numPr>
        <w:spacing w:after="0" w:line="276" w:lineRule="auto"/>
        <w:contextualSpacing/>
        <w:rPr>
          <w:rFonts w:ascii="Calibri" w:eastAsia="Calibri" w:hAnsi="Calibri" w:cs="Times New Roman"/>
          <w:lang w:eastAsia="en-US"/>
        </w:rPr>
      </w:pPr>
      <w:r w:rsidRPr="003A3F2D">
        <w:rPr>
          <w:rFonts w:ascii="Calibri" w:eastAsia="Calibri" w:hAnsi="Calibri" w:cs="Times New Roman"/>
          <w:lang w:eastAsia="en-US"/>
        </w:rPr>
        <w:t>What is your sex? A question about gender identity will follow.</w:t>
      </w:r>
    </w:p>
    <w:tbl>
      <w:tblPr>
        <w:tblStyle w:val="TableGrid1"/>
        <w:tblW w:w="0" w:type="auto"/>
        <w:tblInd w:w="1800" w:type="dxa"/>
        <w:tblLook w:val="04A0" w:firstRow="1" w:lastRow="0" w:firstColumn="1" w:lastColumn="0" w:noHBand="0" w:noVBand="1"/>
      </w:tblPr>
      <w:tblGrid>
        <w:gridCol w:w="2731"/>
      </w:tblGrid>
      <w:tr w:rsidR="003A3F2D" w:rsidRPr="003A3F2D" w14:paraId="1BBA2294" w14:textId="77777777" w:rsidTr="00623593">
        <w:tc>
          <w:tcPr>
            <w:tcW w:w="2731" w:type="dxa"/>
          </w:tcPr>
          <w:p w14:paraId="4FCDB214" w14:textId="77777777" w:rsidR="003A3F2D" w:rsidRPr="003A3F2D" w:rsidRDefault="003A3F2D" w:rsidP="003A3F2D">
            <w:pPr>
              <w:spacing w:line="276" w:lineRule="auto"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>Male</w:t>
            </w:r>
          </w:p>
        </w:tc>
      </w:tr>
      <w:tr w:rsidR="003A3F2D" w:rsidRPr="003A3F2D" w14:paraId="6B288185" w14:textId="77777777" w:rsidTr="00623593">
        <w:tc>
          <w:tcPr>
            <w:tcW w:w="2731" w:type="dxa"/>
          </w:tcPr>
          <w:p w14:paraId="4ECD55FD" w14:textId="77777777" w:rsidR="003A3F2D" w:rsidRPr="003A3F2D" w:rsidRDefault="003A3F2D" w:rsidP="003A3F2D">
            <w:pPr>
              <w:spacing w:line="276" w:lineRule="auto"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>Female</w:t>
            </w:r>
          </w:p>
        </w:tc>
      </w:tr>
      <w:tr w:rsidR="003A3F2D" w:rsidRPr="003A3F2D" w14:paraId="019F82E1" w14:textId="77777777" w:rsidTr="00623593">
        <w:tc>
          <w:tcPr>
            <w:tcW w:w="2731" w:type="dxa"/>
          </w:tcPr>
          <w:p w14:paraId="0BFDAC34" w14:textId="77777777" w:rsidR="003A3F2D" w:rsidRPr="003A3F2D" w:rsidRDefault="003A3F2D" w:rsidP="003A3F2D">
            <w:pPr>
              <w:spacing w:line="276" w:lineRule="auto"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 xml:space="preserve">Prefer not to say </w:t>
            </w:r>
          </w:p>
        </w:tc>
      </w:tr>
    </w:tbl>
    <w:p w14:paraId="5F6C9255" w14:textId="77777777" w:rsidR="003A3F2D" w:rsidRPr="003A3F2D" w:rsidRDefault="003A3F2D" w:rsidP="003A3F2D">
      <w:pPr>
        <w:spacing w:after="0" w:line="276" w:lineRule="auto"/>
        <w:ind w:left="1080"/>
        <w:rPr>
          <w:rFonts w:ascii="Calibri" w:eastAsia="Calibri" w:hAnsi="Calibri" w:cs="Times New Roman"/>
          <w:lang w:eastAsia="en-US"/>
        </w:rPr>
      </w:pPr>
    </w:p>
    <w:p w14:paraId="6336A13E" w14:textId="77777777" w:rsidR="003A3F2D" w:rsidRPr="003A3F2D" w:rsidRDefault="003A3F2D" w:rsidP="003A3F2D">
      <w:pPr>
        <w:numPr>
          <w:ilvl w:val="0"/>
          <w:numId w:val="1"/>
        </w:numPr>
        <w:spacing w:after="0" w:line="276" w:lineRule="auto"/>
        <w:contextualSpacing/>
        <w:rPr>
          <w:rFonts w:ascii="Calibri" w:eastAsia="Calibri" w:hAnsi="Calibri" w:cs="Times New Roman"/>
          <w:lang w:eastAsia="en-US"/>
        </w:rPr>
      </w:pPr>
      <w:r w:rsidRPr="003A3F2D">
        <w:rPr>
          <w:rFonts w:ascii="Calibri" w:eastAsia="Calibri" w:hAnsi="Calibri" w:cs="Times New Roman"/>
          <w:lang w:eastAsia="en-US"/>
        </w:rPr>
        <w:t>Which of the following best describes your gender?</w:t>
      </w:r>
    </w:p>
    <w:tbl>
      <w:tblPr>
        <w:tblStyle w:val="TableGrid1"/>
        <w:tblW w:w="0" w:type="auto"/>
        <w:tblInd w:w="1800" w:type="dxa"/>
        <w:tblLook w:val="04A0" w:firstRow="1" w:lastRow="0" w:firstColumn="1" w:lastColumn="0" w:noHBand="0" w:noVBand="1"/>
      </w:tblPr>
      <w:tblGrid>
        <w:gridCol w:w="2731"/>
      </w:tblGrid>
      <w:tr w:rsidR="003A3F2D" w:rsidRPr="003A3F2D" w14:paraId="174D46CB" w14:textId="77777777" w:rsidTr="00623593">
        <w:tc>
          <w:tcPr>
            <w:tcW w:w="2731" w:type="dxa"/>
          </w:tcPr>
          <w:p w14:paraId="41D4AF13" w14:textId="77777777" w:rsidR="003A3F2D" w:rsidRPr="003A3F2D" w:rsidRDefault="003A3F2D" w:rsidP="003A3F2D">
            <w:pPr>
              <w:spacing w:line="276" w:lineRule="auto"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>Man</w:t>
            </w:r>
          </w:p>
        </w:tc>
      </w:tr>
      <w:tr w:rsidR="003A3F2D" w:rsidRPr="003A3F2D" w14:paraId="74995F85" w14:textId="77777777" w:rsidTr="00623593">
        <w:tc>
          <w:tcPr>
            <w:tcW w:w="2731" w:type="dxa"/>
          </w:tcPr>
          <w:p w14:paraId="0AA199E3" w14:textId="77777777" w:rsidR="003A3F2D" w:rsidRPr="003A3F2D" w:rsidRDefault="003A3F2D" w:rsidP="003A3F2D">
            <w:pPr>
              <w:spacing w:line="276" w:lineRule="auto"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>Woman</w:t>
            </w:r>
          </w:p>
        </w:tc>
      </w:tr>
      <w:tr w:rsidR="003A3F2D" w:rsidRPr="003A3F2D" w14:paraId="01057823" w14:textId="77777777" w:rsidTr="00623593">
        <w:tc>
          <w:tcPr>
            <w:tcW w:w="2731" w:type="dxa"/>
          </w:tcPr>
          <w:p w14:paraId="3AF26B27" w14:textId="77777777" w:rsidR="003A3F2D" w:rsidRPr="003A3F2D" w:rsidRDefault="003A3F2D" w:rsidP="003A3F2D">
            <w:pPr>
              <w:spacing w:line="276" w:lineRule="auto"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>Non-binary</w:t>
            </w:r>
          </w:p>
        </w:tc>
      </w:tr>
      <w:tr w:rsidR="003A3F2D" w:rsidRPr="003A3F2D" w14:paraId="766E8DBE" w14:textId="77777777" w:rsidTr="00623593">
        <w:tc>
          <w:tcPr>
            <w:tcW w:w="2731" w:type="dxa"/>
          </w:tcPr>
          <w:p w14:paraId="49DE7656" w14:textId="77777777" w:rsidR="003A3F2D" w:rsidRPr="003A3F2D" w:rsidRDefault="003A3F2D" w:rsidP="003A3F2D">
            <w:pPr>
              <w:spacing w:line="276" w:lineRule="auto"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>Prefer to self-describe (specify, if you wish)</w:t>
            </w:r>
          </w:p>
        </w:tc>
      </w:tr>
      <w:tr w:rsidR="003A3F2D" w:rsidRPr="003A3F2D" w14:paraId="6D97FD1C" w14:textId="77777777" w:rsidTr="00623593">
        <w:tc>
          <w:tcPr>
            <w:tcW w:w="2731" w:type="dxa"/>
          </w:tcPr>
          <w:p w14:paraId="0A40A8CA" w14:textId="77777777" w:rsidR="003A3F2D" w:rsidRPr="003A3F2D" w:rsidRDefault="003A3F2D" w:rsidP="003A3F2D">
            <w:pPr>
              <w:spacing w:line="276" w:lineRule="auto"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 xml:space="preserve">Prefer not to say </w:t>
            </w:r>
          </w:p>
        </w:tc>
      </w:tr>
    </w:tbl>
    <w:p w14:paraId="7AD6100F" w14:textId="564BB188" w:rsidR="003A3F2D" w:rsidRPr="003A3F2D" w:rsidRDefault="003A3F2D" w:rsidP="003A3F2D">
      <w:pPr>
        <w:spacing w:after="0" w:line="276" w:lineRule="auto"/>
        <w:rPr>
          <w:rFonts w:ascii="Calibri" w:eastAsia="Calibri" w:hAnsi="Calibri" w:cs="Times New Roman"/>
          <w:lang w:eastAsia="en-US"/>
        </w:rPr>
      </w:pPr>
    </w:p>
    <w:p w14:paraId="0132F714" w14:textId="77777777" w:rsidR="003A3F2D" w:rsidRPr="003A3F2D" w:rsidRDefault="003A3F2D" w:rsidP="003A3F2D">
      <w:pPr>
        <w:numPr>
          <w:ilvl w:val="0"/>
          <w:numId w:val="1"/>
        </w:numPr>
        <w:spacing w:after="0" w:line="276" w:lineRule="auto"/>
        <w:rPr>
          <w:rFonts w:ascii="Calibri" w:eastAsia="Calibri" w:hAnsi="Calibri" w:cs="Times New Roman"/>
          <w:lang w:eastAsia="en-US"/>
        </w:rPr>
      </w:pPr>
      <w:r w:rsidRPr="003A3F2D">
        <w:rPr>
          <w:rFonts w:ascii="Calibri" w:eastAsia="Calibri" w:hAnsi="Calibri" w:cs="Times New Roman"/>
          <w:lang w:eastAsia="en-US"/>
        </w:rPr>
        <w:t>Please tell us your age (in years)</w:t>
      </w:r>
    </w:p>
    <w:p w14:paraId="1B3D75D6" w14:textId="77777777" w:rsidR="003A3F2D" w:rsidRPr="003A3F2D" w:rsidRDefault="003A3F2D" w:rsidP="003A3F2D">
      <w:pPr>
        <w:spacing w:after="0" w:line="276" w:lineRule="auto"/>
        <w:ind w:left="1800"/>
        <w:rPr>
          <w:rFonts w:ascii="Calibri" w:eastAsia="Calibri" w:hAnsi="Calibri" w:cs="Times New Roman"/>
          <w:lang w:eastAsia="en-US"/>
        </w:rPr>
      </w:pPr>
      <w:r w:rsidRPr="003A3F2D" w:rsidDel="00645A4C">
        <w:rPr>
          <w:rFonts w:ascii="Calibri" w:eastAsia="Calibri" w:hAnsi="Calibri" w:cs="Times New Roman"/>
          <w:b/>
          <w:lang w:eastAsia="en-US"/>
        </w:rPr>
        <w:t xml:space="preserve"> </w:t>
      </w:r>
      <w:r w:rsidRPr="003A3F2D">
        <w:rPr>
          <w:rFonts w:ascii="Calibri" w:eastAsia="Calibri" w:hAnsi="Calibri" w:cs="Times New Roman"/>
          <w:lang w:eastAsia="en-US"/>
        </w:rPr>
        <w:t>[FREE TEXT ANSWER]</w:t>
      </w:r>
    </w:p>
    <w:p w14:paraId="136E88DA" w14:textId="77777777" w:rsidR="003A3F2D" w:rsidRPr="003A3F2D" w:rsidRDefault="003A3F2D" w:rsidP="003A3F2D">
      <w:pPr>
        <w:spacing w:after="0" w:line="276" w:lineRule="auto"/>
        <w:ind w:left="1800"/>
        <w:rPr>
          <w:rFonts w:ascii="Calibri" w:eastAsia="Calibri" w:hAnsi="Calibri" w:cs="Times New Roman"/>
          <w:lang w:eastAsia="en-US"/>
        </w:rPr>
      </w:pPr>
    </w:p>
    <w:p w14:paraId="0DDA22B9" w14:textId="77777777" w:rsidR="003A3F2D" w:rsidRPr="003A3F2D" w:rsidRDefault="003A3F2D" w:rsidP="003A3F2D">
      <w:pPr>
        <w:numPr>
          <w:ilvl w:val="0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lang w:eastAsia="en-US"/>
        </w:rPr>
      </w:pPr>
      <w:r w:rsidRPr="003A3F2D">
        <w:rPr>
          <w:rFonts w:ascii="Calibri" w:eastAsia="Calibri" w:hAnsi="Calibri" w:cs="Times New Roman"/>
          <w:lang w:eastAsia="en-US"/>
        </w:rPr>
        <w:t>How would you describe your ethnicity?</w:t>
      </w:r>
    </w:p>
    <w:tbl>
      <w:tblPr>
        <w:tblStyle w:val="TableGrid1"/>
        <w:tblW w:w="0" w:type="auto"/>
        <w:tblInd w:w="720" w:type="dxa"/>
        <w:tblLook w:val="04A0" w:firstRow="1" w:lastRow="0" w:firstColumn="1" w:lastColumn="0" w:noHBand="0" w:noVBand="1"/>
      </w:tblPr>
      <w:tblGrid>
        <w:gridCol w:w="7488"/>
      </w:tblGrid>
      <w:tr w:rsidR="003A3F2D" w:rsidRPr="003A3F2D" w14:paraId="456D5484" w14:textId="77777777" w:rsidTr="003A3F2D">
        <w:trPr>
          <w:trHeight w:val="320"/>
        </w:trPr>
        <w:tc>
          <w:tcPr>
            <w:tcW w:w="7488" w:type="dxa"/>
          </w:tcPr>
          <w:p w14:paraId="0472DBF7" w14:textId="77777777" w:rsidR="003A3F2D" w:rsidRPr="003A3F2D" w:rsidRDefault="003A3F2D" w:rsidP="003A3F2D">
            <w:pPr>
              <w:contextualSpacing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>Bangladeshi</w:t>
            </w:r>
          </w:p>
        </w:tc>
      </w:tr>
      <w:tr w:rsidR="003A3F2D" w:rsidRPr="003A3F2D" w14:paraId="3689CE9B" w14:textId="77777777" w:rsidTr="003A3F2D">
        <w:trPr>
          <w:trHeight w:val="320"/>
        </w:trPr>
        <w:tc>
          <w:tcPr>
            <w:tcW w:w="7488" w:type="dxa"/>
          </w:tcPr>
          <w:p w14:paraId="0E50383A" w14:textId="77777777" w:rsidR="003A3F2D" w:rsidRPr="003A3F2D" w:rsidRDefault="003A3F2D" w:rsidP="003A3F2D">
            <w:pPr>
              <w:contextualSpacing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>Chinese</w:t>
            </w:r>
          </w:p>
        </w:tc>
      </w:tr>
      <w:tr w:rsidR="003A3F2D" w:rsidRPr="003A3F2D" w14:paraId="10EAA273" w14:textId="77777777" w:rsidTr="003A3F2D">
        <w:trPr>
          <w:trHeight w:val="320"/>
        </w:trPr>
        <w:tc>
          <w:tcPr>
            <w:tcW w:w="7488" w:type="dxa"/>
          </w:tcPr>
          <w:p w14:paraId="5FC7D95D" w14:textId="77777777" w:rsidR="003A3F2D" w:rsidRPr="003A3F2D" w:rsidRDefault="003A3F2D" w:rsidP="003A3F2D">
            <w:pPr>
              <w:contextualSpacing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>Indian</w:t>
            </w:r>
          </w:p>
        </w:tc>
      </w:tr>
      <w:tr w:rsidR="003A3F2D" w:rsidRPr="003A3F2D" w14:paraId="468E50EC" w14:textId="77777777" w:rsidTr="003A3F2D">
        <w:trPr>
          <w:trHeight w:val="320"/>
        </w:trPr>
        <w:tc>
          <w:tcPr>
            <w:tcW w:w="7488" w:type="dxa"/>
          </w:tcPr>
          <w:p w14:paraId="1466CB34" w14:textId="77777777" w:rsidR="003A3F2D" w:rsidRPr="003A3F2D" w:rsidRDefault="003A3F2D" w:rsidP="003A3F2D">
            <w:pPr>
              <w:contextualSpacing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>Pakistani</w:t>
            </w:r>
          </w:p>
        </w:tc>
      </w:tr>
      <w:tr w:rsidR="003A3F2D" w:rsidRPr="003A3F2D" w14:paraId="4BBD1724" w14:textId="77777777" w:rsidTr="003A3F2D">
        <w:trPr>
          <w:trHeight w:val="320"/>
        </w:trPr>
        <w:tc>
          <w:tcPr>
            <w:tcW w:w="7488" w:type="dxa"/>
          </w:tcPr>
          <w:p w14:paraId="5CC34F11" w14:textId="77777777" w:rsidR="003A3F2D" w:rsidRPr="003A3F2D" w:rsidRDefault="003A3F2D" w:rsidP="003A3F2D">
            <w:pPr>
              <w:contextualSpacing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>Any other Asian background (specify, if you wish)</w:t>
            </w:r>
          </w:p>
        </w:tc>
      </w:tr>
      <w:tr w:rsidR="003A3F2D" w:rsidRPr="003A3F2D" w14:paraId="61E0CDBF" w14:textId="77777777" w:rsidTr="003A3F2D">
        <w:trPr>
          <w:trHeight w:val="320"/>
        </w:trPr>
        <w:tc>
          <w:tcPr>
            <w:tcW w:w="7488" w:type="dxa"/>
          </w:tcPr>
          <w:p w14:paraId="302DA35C" w14:textId="77777777" w:rsidR="003A3F2D" w:rsidRPr="003A3F2D" w:rsidRDefault="003A3F2D" w:rsidP="003A3F2D">
            <w:pPr>
              <w:contextualSpacing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>African</w:t>
            </w:r>
          </w:p>
        </w:tc>
      </w:tr>
      <w:tr w:rsidR="003A3F2D" w:rsidRPr="003A3F2D" w14:paraId="67914EBD" w14:textId="77777777" w:rsidTr="003A3F2D">
        <w:trPr>
          <w:trHeight w:val="320"/>
        </w:trPr>
        <w:tc>
          <w:tcPr>
            <w:tcW w:w="7488" w:type="dxa"/>
          </w:tcPr>
          <w:p w14:paraId="0842039D" w14:textId="77777777" w:rsidR="003A3F2D" w:rsidRPr="003A3F2D" w:rsidRDefault="003A3F2D" w:rsidP="003A3F2D">
            <w:pPr>
              <w:contextualSpacing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>Caribbean</w:t>
            </w:r>
          </w:p>
        </w:tc>
      </w:tr>
      <w:tr w:rsidR="003A3F2D" w:rsidRPr="003A3F2D" w14:paraId="5FAAF5C6" w14:textId="77777777" w:rsidTr="003A3F2D">
        <w:trPr>
          <w:trHeight w:val="320"/>
        </w:trPr>
        <w:tc>
          <w:tcPr>
            <w:tcW w:w="7488" w:type="dxa"/>
          </w:tcPr>
          <w:p w14:paraId="4C86850C" w14:textId="77777777" w:rsidR="003A3F2D" w:rsidRPr="003A3F2D" w:rsidRDefault="003A3F2D" w:rsidP="003A3F2D">
            <w:pPr>
              <w:contextualSpacing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>Any other black, African or Caribbean background (specify, if you wish)</w:t>
            </w:r>
          </w:p>
        </w:tc>
      </w:tr>
      <w:tr w:rsidR="003A3F2D" w:rsidRPr="003A3F2D" w14:paraId="6A646EFE" w14:textId="77777777" w:rsidTr="003A3F2D">
        <w:trPr>
          <w:trHeight w:val="320"/>
        </w:trPr>
        <w:tc>
          <w:tcPr>
            <w:tcW w:w="7488" w:type="dxa"/>
          </w:tcPr>
          <w:p w14:paraId="3CA393A8" w14:textId="77777777" w:rsidR="003A3F2D" w:rsidRPr="003A3F2D" w:rsidRDefault="003A3F2D" w:rsidP="003A3F2D">
            <w:pPr>
              <w:contextualSpacing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>African</w:t>
            </w:r>
          </w:p>
        </w:tc>
      </w:tr>
      <w:tr w:rsidR="003A3F2D" w:rsidRPr="003A3F2D" w14:paraId="4E4DA853" w14:textId="77777777" w:rsidTr="003A3F2D">
        <w:trPr>
          <w:trHeight w:val="320"/>
        </w:trPr>
        <w:tc>
          <w:tcPr>
            <w:tcW w:w="7488" w:type="dxa"/>
          </w:tcPr>
          <w:p w14:paraId="2A02F3BF" w14:textId="77777777" w:rsidR="003A3F2D" w:rsidRPr="003A3F2D" w:rsidRDefault="003A3F2D" w:rsidP="003A3F2D">
            <w:pPr>
              <w:contextualSpacing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>White and black Caribbean</w:t>
            </w:r>
          </w:p>
        </w:tc>
      </w:tr>
      <w:tr w:rsidR="003A3F2D" w:rsidRPr="003A3F2D" w14:paraId="5B53594A" w14:textId="77777777" w:rsidTr="003A3F2D">
        <w:trPr>
          <w:trHeight w:val="320"/>
        </w:trPr>
        <w:tc>
          <w:tcPr>
            <w:tcW w:w="7488" w:type="dxa"/>
          </w:tcPr>
          <w:p w14:paraId="143F4C00" w14:textId="77777777" w:rsidR="003A3F2D" w:rsidRPr="003A3F2D" w:rsidRDefault="003A3F2D" w:rsidP="003A3F2D">
            <w:pPr>
              <w:contextualSpacing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lastRenderedPageBreak/>
              <w:t>White and Asian</w:t>
            </w:r>
          </w:p>
        </w:tc>
      </w:tr>
      <w:tr w:rsidR="003A3F2D" w:rsidRPr="003A3F2D" w14:paraId="27F93557" w14:textId="77777777" w:rsidTr="003A3F2D">
        <w:trPr>
          <w:trHeight w:val="320"/>
        </w:trPr>
        <w:tc>
          <w:tcPr>
            <w:tcW w:w="7488" w:type="dxa"/>
          </w:tcPr>
          <w:p w14:paraId="27955C0D" w14:textId="77777777" w:rsidR="003A3F2D" w:rsidRPr="003A3F2D" w:rsidRDefault="003A3F2D" w:rsidP="003A3F2D">
            <w:pPr>
              <w:contextualSpacing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>White and black African</w:t>
            </w:r>
          </w:p>
        </w:tc>
      </w:tr>
      <w:tr w:rsidR="003A3F2D" w:rsidRPr="003A3F2D" w14:paraId="34E07CA4" w14:textId="77777777" w:rsidTr="003A3F2D">
        <w:trPr>
          <w:trHeight w:val="320"/>
        </w:trPr>
        <w:tc>
          <w:tcPr>
            <w:tcW w:w="7488" w:type="dxa"/>
          </w:tcPr>
          <w:p w14:paraId="1E80238C" w14:textId="77777777" w:rsidR="003A3F2D" w:rsidRPr="003A3F2D" w:rsidRDefault="003A3F2D" w:rsidP="003A3F2D">
            <w:pPr>
              <w:contextualSpacing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>Any other mixed or multiple ethnic background (specify, if you wish)</w:t>
            </w:r>
          </w:p>
        </w:tc>
      </w:tr>
      <w:tr w:rsidR="003A3F2D" w:rsidRPr="003A3F2D" w14:paraId="45893F65" w14:textId="77777777" w:rsidTr="003A3F2D">
        <w:trPr>
          <w:trHeight w:val="320"/>
        </w:trPr>
        <w:tc>
          <w:tcPr>
            <w:tcW w:w="7488" w:type="dxa"/>
          </w:tcPr>
          <w:p w14:paraId="231A5DB2" w14:textId="77777777" w:rsidR="003A3F2D" w:rsidRPr="003A3F2D" w:rsidRDefault="003A3F2D" w:rsidP="003A3F2D">
            <w:pPr>
              <w:contextualSpacing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 xml:space="preserve">English, Welsh, Scottish, Northern Irish or British </w:t>
            </w:r>
          </w:p>
        </w:tc>
      </w:tr>
      <w:tr w:rsidR="003A3F2D" w:rsidRPr="003A3F2D" w14:paraId="077247AC" w14:textId="77777777" w:rsidTr="003A3F2D">
        <w:trPr>
          <w:trHeight w:val="320"/>
        </w:trPr>
        <w:tc>
          <w:tcPr>
            <w:tcW w:w="7488" w:type="dxa"/>
          </w:tcPr>
          <w:p w14:paraId="3D51D557" w14:textId="77777777" w:rsidR="003A3F2D" w:rsidRPr="003A3F2D" w:rsidRDefault="003A3F2D" w:rsidP="003A3F2D">
            <w:pPr>
              <w:contextualSpacing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 xml:space="preserve">Irish </w:t>
            </w:r>
          </w:p>
        </w:tc>
      </w:tr>
      <w:tr w:rsidR="003A3F2D" w:rsidRPr="003A3F2D" w14:paraId="5BF63DAE" w14:textId="77777777" w:rsidTr="003A3F2D">
        <w:trPr>
          <w:trHeight w:val="320"/>
        </w:trPr>
        <w:tc>
          <w:tcPr>
            <w:tcW w:w="7488" w:type="dxa"/>
          </w:tcPr>
          <w:p w14:paraId="46343586" w14:textId="77777777" w:rsidR="003A3F2D" w:rsidRPr="003A3F2D" w:rsidRDefault="003A3F2D" w:rsidP="003A3F2D">
            <w:pPr>
              <w:contextualSpacing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>Gypsy or Irish Traveller</w:t>
            </w:r>
          </w:p>
        </w:tc>
      </w:tr>
      <w:tr w:rsidR="003A3F2D" w:rsidRPr="003A3F2D" w14:paraId="426C3AA3" w14:textId="77777777" w:rsidTr="003A3F2D">
        <w:trPr>
          <w:trHeight w:val="320"/>
        </w:trPr>
        <w:tc>
          <w:tcPr>
            <w:tcW w:w="7488" w:type="dxa"/>
          </w:tcPr>
          <w:p w14:paraId="10A91A8D" w14:textId="77777777" w:rsidR="003A3F2D" w:rsidRPr="003A3F2D" w:rsidRDefault="003A3F2D" w:rsidP="003A3F2D">
            <w:pPr>
              <w:contextualSpacing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>Roma</w:t>
            </w:r>
          </w:p>
        </w:tc>
      </w:tr>
      <w:tr w:rsidR="003A3F2D" w:rsidRPr="003A3F2D" w14:paraId="514E9E05" w14:textId="77777777" w:rsidTr="003A3F2D">
        <w:trPr>
          <w:trHeight w:val="320"/>
        </w:trPr>
        <w:tc>
          <w:tcPr>
            <w:tcW w:w="7488" w:type="dxa"/>
          </w:tcPr>
          <w:p w14:paraId="4D124785" w14:textId="77777777" w:rsidR="003A3F2D" w:rsidRPr="003A3F2D" w:rsidRDefault="003A3F2D" w:rsidP="003A3F2D">
            <w:pPr>
              <w:contextualSpacing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>Any other white background (specify, if you wish)</w:t>
            </w:r>
          </w:p>
        </w:tc>
      </w:tr>
      <w:tr w:rsidR="003A3F2D" w:rsidRPr="003A3F2D" w14:paraId="37E4996D" w14:textId="77777777" w:rsidTr="003A3F2D">
        <w:trPr>
          <w:trHeight w:val="320"/>
        </w:trPr>
        <w:tc>
          <w:tcPr>
            <w:tcW w:w="7488" w:type="dxa"/>
          </w:tcPr>
          <w:p w14:paraId="50110473" w14:textId="77777777" w:rsidR="003A3F2D" w:rsidRPr="003A3F2D" w:rsidRDefault="003A3F2D" w:rsidP="003A3F2D">
            <w:pPr>
              <w:contextualSpacing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>Arab</w:t>
            </w:r>
          </w:p>
        </w:tc>
      </w:tr>
      <w:tr w:rsidR="003A3F2D" w:rsidRPr="003A3F2D" w14:paraId="18C986DC" w14:textId="77777777" w:rsidTr="003A3F2D">
        <w:trPr>
          <w:trHeight w:val="320"/>
        </w:trPr>
        <w:tc>
          <w:tcPr>
            <w:tcW w:w="7488" w:type="dxa"/>
          </w:tcPr>
          <w:p w14:paraId="57DEC8C8" w14:textId="77777777" w:rsidR="003A3F2D" w:rsidRPr="003A3F2D" w:rsidRDefault="003A3F2D" w:rsidP="003A3F2D">
            <w:pPr>
              <w:contextualSpacing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>Any other ethnic group (specify, if you wish)</w:t>
            </w:r>
          </w:p>
        </w:tc>
      </w:tr>
      <w:tr w:rsidR="003A3F2D" w:rsidRPr="003A3F2D" w14:paraId="7E98BD8B" w14:textId="77777777" w:rsidTr="003A3F2D">
        <w:trPr>
          <w:trHeight w:val="320"/>
        </w:trPr>
        <w:tc>
          <w:tcPr>
            <w:tcW w:w="7488" w:type="dxa"/>
          </w:tcPr>
          <w:p w14:paraId="06477679" w14:textId="77777777" w:rsidR="003A3F2D" w:rsidRPr="003A3F2D" w:rsidRDefault="003A3F2D" w:rsidP="003A3F2D">
            <w:pPr>
              <w:contextualSpacing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>Prefer not to say</w:t>
            </w:r>
          </w:p>
        </w:tc>
      </w:tr>
    </w:tbl>
    <w:p w14:paraId="44AC898A" w14:textId="77777777" w:rsidR="003A3F2D" w:rsidRPr="003A3F2D" w:rsidRDefault="003A3F2D" w:rsidP="003A3F2D">
      <w:pPr>
        <w:spacing w:after="200" w:line="276" w:lineRule="auto"/>
        <w:ind w:left="720"/>
        <w:rPr>
          <w:rFonts w:ascii="Calibri" w:eastAsia="Calibri" w:hAnsi="Calibri" w:cs="Times New Roman"/>
          <w:lang w:eastAsia="en-US"/>
        </w:rPr>
      </w:pPr>
    </w:p>
    <w:p w14:paraId="2A253958" w14:textId="77777777" w:rsidR="003A3F2D" w:rsidRPr="003A3F2D" w:rsidRDefault="003A3F2D" w:rsidP="003A3F2D">
      <w:pPr>
        <w:numPr>
          <w:ilvl w:val="0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lang w:eastAsia="en-US"/>
        </w:rPr>
      </w:pPr>
      <w:r w:rsidRPr="003A3F2D">
        <w:rPr>
          <w:rFonts w:ascii="Calibri" w:eastAsia="Calibri" w:hAnsi="Calibri" w:cs="Times New Roman"/>
          <w:lang w:eastAsia="en-US"/>
        </w:rPr>
        <w:t xml:space="preserve">Can you tell us the </w:t>
      </w:r>
      <w:r w:rsidRPr="003A3F2D">
        <w:rPr>
          <w:rFonts w:ascii="Calibri" w:eastAsia="Calibri" w:hAnsi="Calibri" w:cs="Times New Roman"/>
          <w:b/>
          <w:lang w:eastAsia="en-US"/>
        </w:rPr>
        <w:t xml:space="preserve">highest </w:t>
      </w:r>
      <w:r w:rsidRPr="003A3F2D">
        <w:rPr>
          <w:rFonts w:ascii="Calibri" w:eastAsia="Calibri" w:hAnsi="Calibri" w:cs="Times New Roman"/>
          <w:lang w:eastAsia="en-US"/>
        </w:rPr>
        <w:t xml:space="preserve">educational or school qualification you have obtained?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8781"/>
      </w:tblGrid>
      <w:tr w:rsidR="003A3F2D" w:rsidRPr="003A3F2D" w14:paraId="0D6E844D" w14:textId="77777777" w:rsidTr="003A3F2D">
        <w:trPr>
          <w:trHeight w:val="215"/>
        </w:trPr>
        <w:tc>
          <w:tcPr>
            <w:tcW w:w="8781" w:type="dxa"/>
          </w:tcPr>
          <w:p w14:paraId="35C6CA2D" w14:textId="77777777" w:rsidR="003A3F2D" w:rsidRPr="003A3F2D" w:rsidRDefault="003A3F2D" w:rsidP="003A3F2D">
            <w:pPr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 xml:space="preserve">No qualifications </w:t>
            </w:r>
          </w:p>
        </w:tc>
      </w:tr>
      <w:tr w:rsidR="003A3F2D" w:rsidRPr="003A3F2D" w14:paraId="6D5ACD47" w14:textId="77777777" w:rsidTr="003A3F2D">
        <w:trPr>
          <w:trHeight w:val="1051"/>
        </w:trPr>
        <w:tc>
          <w:tcPr>
            <w:tcW w:w="8781" w:type="dxa"/>
          </w:tcPr>
          <w:p w14:paraId="63D63258" w14:textId="77777777" w:rsidR="003A3F2D" w:rsidRPr="003A3F2D" w:rsidRDefault="003A3F2D" w:rsidP="003A3F2D">
            <w:pPr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 xml:space="preserve">Up to 4 or less GCSEs </w:t>
            </w:r>
          </w:p>
          <w:p w14:paraId="2B5658E6" w14:textId="77777777" w:rsidR="003A3F2D" w:rsidRPr="003A3F2D" w:rsidRDefault="003A3F2D" w:rsidP="003A3F2D">
            <w:pPr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 xml:space="preserve">*(Level 1 and entry level qualifications: 1 to 4 GCSEs grade A* to </w:t>
            </w:r>
            <w:proofErr w:type="gramStart"/>
            <w:r w:rsidRPr="003A3F2D">
              <w:rPr>
                <w:rFonts w:ascii="Calibri" w:hAnsi="Calibri" w:cs="Times New Roman"/>
              </w:rPr>
              <w:t>C ,</w:t>
            </w:r>
            <w:proofErr w:type="gramEnd"/>
            <w:r w:rsidRPr="003A3F2D">
              <w:rPr>
                <w:rFonts w:ascii="Calibri" w:hAnsi="Calibri" w:cs="Times New Roman"/>
              </w:rPr>
              <w:t xml:space="preserve"> Any GCSEs at other grades, O levels or CSEs (any grades), 1 AS level, NVQ level 1, Foundation GNVQ, Basic or Essential Skills)</w:t>
            </w:r>
          </w:p>
        </w:tc>
      </w:tr>
      <w:tr w:rsidR="003A3F2D" w:rsidRPr="003A3F2D" w14:paraId="3B473DCF" w14:textId="77777777" w:rsidTr="003A3F2D">
        <w:trPr>
          <w:trHeight w:val="1868"/>
        </w:trPr>
        <w:tc>
          <w:tcPr>
            <w:tcW w:w="8781" w:type="dxa"/>
          </w:tcPr>
          <w:p w14:paraId="4F820B03" w14:textId="77777777" w:rsidR="003A3F2D" w:rsidRPr="003A3F2D" w:rsidRDefault="003A3F2D" w:rsidP="003A3F2D">
            <w:pPr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 xml:space="preserve">Up to 5GCSEs, or 1 A Level or Apprenticeships </w:t>
            </w:r>
          </w:p>
          <w:p w14:paraId="4AED536C" w14:textId="77777777" w:rsidR="003A3F2D" w:rsidRPr="003A3F2D" w:rsidRDefault="003A3F2D" w:rsidP="003A3F2D">
            <w:pPr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>*(Level 2 qualifications: 5 or more GCSEs (A* to C or 9 to 4), O levels (passes), CSEs (grade 1), School Certification, 1 A level, 2 to 3 AS levels, VCEs, Intermediate or Higher Diploma, Welsh Baccalaureate Intermediate Diploma, NVQ level 2, Intermediate GNVQ, City and Guilds Craft, BTEC First or General Diploma, RSA Diploma; or Apprenticeship; or vocational or work-related qualifications, other qualifications achieved in England or Wales, qualifications achieved outside England or Wales (equivalent not stated or unknown))</w:t>
            </w:r>
          </w:p>
        </w:tc>
      </w:tr>
      <w:tr w:rsidR="003A3F2D" w:rsidRPr="003A3F2D" w14:paraId="7971E1EE" w14:textId="77777777" w:rsidTr="003A3F2D">
        <w:trPr>
          <w:trHeight w:val="1057"/>
        </w:trPr>
        <w:tc>
          <w:tcPr>
            <w:tcW w:w="8781" w:type="dxa"/>
          </w:tcPr>
          <w:p w14:paraId="371AFB87" w14:textId="77777777" w:rsidR="003A3F2D" w:rsidRPr="003A3F2D" w:rsidRDefault="003A3F2D" w:rsidP="003A3F2D">
            <w:pPr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>Up to 2+ A levels</w:t>
            </w:r>
          </w:p>
          <w:p w14:paraId="21302EE7" w14:textId="77777777" w:rsidR="003A3F2D" w:rsidRPr="003A3F2D" w:rsidRDefault="003A3F2D" w:rsidP="003A3F2D">
            <w:pPr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>*(Level 3 qualifications: 2 or more A levels or VCEs, 4 or more AS levels, Higher School Certificate, Progression or Advanced Diploma, Welsh Baccalaureate Advance Diploma, NVQ level 3; Advanced GNVQ, City and Guilds Advanced Craft, ONC, OND, BTEC National, RSA Advanced Diploma)</w:t>
            </w:r>
          </w:p>
        </w:tc>
      </w:tr>
      <w:tr w:rsidR="003A3F2D" w:rsidRPr="003A3F2D" w14:paraId="5E691E11" w14:textId="77777777" w:rsidTr="003A3F2D">
        <w:trPr>
          <w:trHeight w:val="113"/>
        </w:trPr>
        <w:tc>
          <w:tcPr>
            <w:tcW w:w="8781" w:type="dxa"/>
          </w:tcPr>
          <w:p w14:paraId="20F5663E" w14:textId="77777777" w:rsidR="003A3F2D" w:rsidRPr="003A3F2D" w:rsidRDefault="003A3F2D" w:rsidP="003A3F2D">
            <w:pPr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 xml:space="preserve">Up to University Degree </w:t>
            </w:r>
          </w:p>
          <w:p w14:paraId="016018E4" w14:textId="77777777" w:rsidR="003A3F2D" w:rsidRPr="003A3F2D" w:rsidRDefault="003A3F2D" w:rsidP="003A3F2D">
            <w:pPr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>*(Level 4 qualifications or above: degree (BA, BSc), higher degree (MA, PhD, PGCE), NVQ level 4 to 5, HNC, HND, RSA Higher Diploma, BTEC Higher level, professional qualifications (for example, teaching, nursing, accountancy))</w:t>
            </w:r>
          </w:p>
        </w:tc>
      </w:tr>
      <w:tr w:rsidR="003A3F2D" w:rsidRPr="003A3F2D" w14:paraId="60E14E2F" w14:textId="77777777" w:rsidTr="003A3F2D">
        <w:trPr>
          <w:trHeight w:val="208"/>
        </w:trPr>
        <w:tc>
          <w:tcPr>
            <w:tcW w:w="8781" w:type="dxa"/>
          </w:tcPr>
          <w:p w14:paraId="01B365F2" w14:textId="77777777" w:rsidR="003A3F2D" w:rsidRPr="003A3F2D" w:rsidRDefault="003A3F2D" w:rsidP="003A3F2D">
            <w:pPr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 xml:space="preserve">Prefer not to say </w:t>
            </w:r>
          </w:p>
        </w:tc>
      </w:tr>
    </w:tbl>
    <w:p w14:paraId="3E8154D7" w14:textId="77777777" w:rsidR="003A3F2D" w:rsidRPr="003A3F2D" w:rsidRDefault="003A3F2D" w:rsidP="003A3F2D">
      <w:pPr>
        <w:spacing w:after="200" w:line="276" w:lineRule="auto"/>
        <w:rPr>
          <w:rFonts w:ascii="Calibri" w:eastAsia="Calibri" w:hAnsi="Calibri" w:cs="Times New Roman"/>
          <w:lang w:eastAsia="en-US"/>
        </w:rPr>
      </w:pPr>
    </w:p>
    <w:p w14:paraId="638BAEC5" w14:textId="39652A67" w:rsidR="003A3F2D" w:rsidRPr="003A3F2D" w:rsidRDefault="003A3F2D" w:rsidP="003A3F2D">
      <w:pPr>
        <w:numPr>
          <w:ilvl w:val="0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lang w:eastAsia="en-US"/>
        </w:rPr>
      </w:pPr>
      <w:r w:rsidRPr="003A3F2D">
        <w:rPr>
          <w:rFonts w:ascii="Calibri" w:eastAsia="Calibri" w:hAnsi="Calibri" w:cs="Times New Roman"/>
          <w:lang w:eastAsia="en-US"/>
        </w:rPr>
        <w:t>What’s your household income per year (before tax)?</w:t>
      </w:r>
    </w:p>
    <w:tbl>
      <w:tblPr>
        <w:tblStyle w:val="TableGrid1"/>
        <w:tblW w:w="0" w:type="auto"/>
        <w:tblInd w:w="720" w:type="dxa"/>
        <w:tblLook w:val="04A0" w:firstRow="1" w:lastRow="0" w:firstColumn="1" w:lastColumn="0" w:noHBand="0" w:noVBand="1"/>
      </w:tblPr>
      <w:tblGrid>
        <w:gridCol w:w="4361"/>
      </w:tblGrid>
      <w:tr w:rsidR="003A3F2D" w:rsidRPr="003A3F2D" w14:paraId="725EA66F" w14:textId="77777777" w:rsidTr="00623593">
        <w:tc>
          <w:tcPr>
            <w:tcW w:w="4361" w:type="dxa"/>
          </w:tcPr>
          <w:p w14:paraId="74F83D90" w14:textId="77777777" w:rsidR="003A3F2D" w:rsidRPr="003A3F2D" w:rsidRDefault="003A3F2D" w:rsidP="003A3F2D">
            <w:pPr>
              <w:contextualSpacing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>Less than £15K</w:t>
            </w:r>
          </w:p>
        </w:tc>
      </w:tr>
      <w:tr w:rsidR="003A3F2D" w:rsidRPr="003A3F2D" w14:paraId="60E94722" w14:textId="77777777" w:rsidTr="00623593">
        <w:tc>
          <w:tcPr>
            <w:tcW w:w="4361" w:type="dxa"/>
          </w:tcPr>
          <w:p w14:paraId="3423EA89" w14:textId="77777777" w:rsidR="003A3F2D" w:rsidRPr="003A3F2D" w:rsidRDefault="003A3F2D" w:rsidP="003A3F2D">
            <w:pPr>
              <w:contextualSpacing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>Between £15K and £24K</w:t>
            </w:r>
          </w:p>
        </w:tc>
      </w:tr>
      <w:tr w:rsidR="003A3F2D" w:rsidRPr="003A3F2D" w14:paraId="687CBFE7" w14:textId="77777777" w:rsidTr="00623593">
        <w:tc>
          <w:tcPr>
            <w:tcW w:w="4361" w:type="dxa"/>
          </w:tcPr>
          <w:p w14:paraId="705ADA7C" w14:textId="77777777" w:rsidR="003A3F2D" w:rsidRPr="003A3F2D" w:rsidRDefault="003A3F2D" w:rsidP="003A3F2D">
            <w:pPr>
              <w:contextualSpacing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 xml:space="preserve">Between £24K and £32K </w:t>
            </w:r>
          </w:p>
        </w:tc>
      </w:tr>
      <w:tr w:rsidR="003A3F2D" w:rsidRPr="003A3F2D" w14:paraId="30B594B6" w14:textId="77777777" w:rsidTr="00623593">
        <w:tc>
          <w:tcPr>
            <w:tcW w:w="4361" w:type="dxa"/>
          </w:tcPr>
          <w:p w14:paraId="14DB00AC" w14:textId="77777777" w:rsidR="003A3F2D" w:rsidRPr="003A3F2D" w:rsidRDefault="003A3F2D" w:rsidP="003A3F2D">
            <w:pPr>
              <w:contextualSpacing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>Between £32K and £43K</w:t>
            </w:r>
          </w:p>
        </w:tc>
      </w:tr>
      <w:tr w:rsidR="003A3F2D" w:rsidRPr="003A3F2D" w14:paraId="241797FE" w14:textId="77777777" w:rsidTr="00623593">
        <w:tc>
          <w:tcPr>
            <w:tcW w:w="4361" w:type="dxa"/>
          </w:tcPr>
          <w:p w14:paraId="4116D5DF" w14:textId="77777777" w:rsidR="003A3F2D" w:rsidRPr="003A3F2D" w:rsidRDefault="003A3F2D" w:rsidP="003A3F2D">
            <w:pPr>
              <w:contextualSpacing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 xml:space="preserve">Between £43K and £66K </w:t>
            </w:r>
          </w:p>
        </w:tc>
      </w:tr>
      <w:tr w:rsidR="003A3F2D" w:rsidRPr="003A3F2D" w14:paraId="709B3143" w14:textId="77777777" w:rsidTr="00623593">
        <w:tc>
          <w:tcPr>
            <w:tcW w:w="4361" w:type="dxa"/>
          </w:tcPr>
          <w:p w14:paraId="382EA5CB" w14:textId="77777777" w:rsidR="003A3F2D" w:rsidRPr="003A3F2D" w:rsidRDefault="003A3F2D" w:rsidP="003A3F2D">
            <w:pPr>
              <w:contextualSpacing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>£66K or above</w:t>
            </w:r>
          </w:p>
        </w:tc>
      </w:tr>
      <w:tr w:rsidR="003A3F2D" w:rsidRPr="003A3F2D" w14:paraId="6961C87C" w14:textId="77777777" w:rsidTr="00623593">
        <w:tc>
          <w:tcPr>
            <w:tcW w:w="4361" w:type="dxa"/>
          </w:tcPr>
          <w:p w14:paraId="0CBDD35A" w14:textId="77777777" w:rsidR="003A3F2D" w:rsidRPr="003A3F2D" w:rsidRDefault="003A3F2D" w:rsidP="003A3F2D">
            <w:pPr>
              <w:contextualSpacing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>Prefer not to say</w:t>
            </w:r>
          </w:p>
        </w:tc>
      </w:tr>
    </w:tbl>
    <w:p w14:paraId="67551E01" w14:textId="77777777" w:rsidR="003A3F2D" w:rsidRPr="003A3F2D" w:rsidRDefault="003A3F2D" w:rsidP="003A3F2D">
      <w:pPr>
        <w:spacing w:after="0"/>
        <w:ind w:left="1080"/>
        <w:rPr>
          <w:rFonts w:ascii="Calibri" w:eastAsia="Calibri" w:hAnsi="Calibri" w:cs="Times New Roman"/>
          <w:lang w:eastAsia="en-US"/>
        </w:rPr>
      </w:pPr>
    </w:p>
    <w:p w14:paraId="476CE7DA" w14:textId="77777777" w:rsidR="003A3F2D" w:rsidRPr="003A3F2D" w:rsidRDefault="003A3F2D" w:rsidP="003A3F2D">
      <w:pPr>
        <w:numPr>
          <w:ilvl w:val="0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lang w:eastAsia="en-US"/>
        </w:rPr>
      </w:pPr>
      <w:r w:rsidRPr="003A3F2D">
        <w:rPr>
          <w:rFonts w:ascii="Calibri" w:eastAsia="Calibri" w:hAnsi="Calibri" w:cs="Times New Roman"/>
          <w:lang w:eastAsia="en-US"/>
        </w:rPr>
        <w:t>How many people live at your house, including you?</w:t>
      </w:r>
    </w:p>
    <w:tbl>
      <w:tblPr>
        <w:tblStyle w:val="TableGrid1"/>
        <w:tblW w:w="0" w:type="auto"/>
        <w:tblInd w:w="1440" w:type="dxa"/>
        <w:tblLook w:val="04A0" w:firstRow="1" w:lastRow="0" w:firstColumn="1" w:lastColumn="0" w:noHBand="0" w:noVBand="1"/>
      </w:tblPr>
      <w:tblGrid>
        <w:gridCol w:w="4792"/>
      </w:tblGrid>
      <w:tr w:rsidR="003A3F2D" w:rsidRPr="003A3F2D" w14:paraId="0F22C94D" w14:textId="77777777" w:rsidTr="00623593">
        <w:tc>
          <w:tcPr>
            <w:tcW w:w="4792" w:type="dxa"/>
          </w:tcPr>
          <w:p w14:paraId="380767B8" w14:textId="77777777" w:rsidR="003A3F2D" w:rsidRPr="003A3F2D" w:rsidRDefault="003A3F2D" w:rsidP="003A3F2D">
            <w:pPr>
              <w:spacing w:line="276" w:lineRule="auto"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lastRenderedPageBreak/>
              <w:t>Please specify (in numbers) [FREE TEXT ANSWER]</w:t>
            </w:r>
          </w:p>
        </w:tc>
      </w:tr>
      <w:tr w:rsidR="003A3F2D" w:rsidRPr="003A3F2D" w14:paraId="132DAD46" w14:textId="77777777" w:rsidTr="00623593">
        <w:tc>
          <w:tcPr>
            <w:tcW w:w="4792" w:type="dxa"/>
          </w:tcPr>
          <w:p w14:paraId="44913F14" w14:textId="77777777" w:rsidR="003A3F2D" w:rsidRPr="003A3F2D" w:rsidRDefault="003A3F2D" w:rsidP="003A3F2D">
            <w:pPr>
              <w:spacing w:line="276" w:lineRule="auto"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>Prefer not to say</w:t>
            </w:r>
          </w:p>
        </w:tc>
      </w:tr>
    </w:tbl>
    <w:p w14:paraId="5A5D0316" w14:textId="77777777" w:rsidR="003A3F2D" w:rsidRPr="003A3F2D" w:rsidRDefault="003A3F2D" w:rsidP="003A3F2D">
      <w:pPr>
        <w:ind w:left="360"/>
        <w:rPr>
          <w:rFonts w:ascii="Calibri" w:eastAsia="Calibri" w:hAnsi="Calibri" w:cs="Times New Roman"/>
          <w:lang w:eastAsia="en-US"/>
        </w:rPr>
      </w:pPr>
    </w:p>
    <w:p w14:paraId="3D4C46B9" w14:textId="77777777" w:rsidR="003A3F2D" w:rsidRPr="003A3F2D" w:rsidRDefault="003A3F2D" w:rsidP="003A3F2D">
      <w:pPr>
        <w:numPr>
          <w:ilvl w:val="0"/>
          <w:numId w:val="1"/>
        </w:numPr>
        <w:contextualSpacing/>
        <w:rPr>
          <w:rFonts w:ascii="Calibri" w:eastAsia="Calibri" w:hAnsi="Calibri" w:cs="Times New Roman"/>
          <w:lang w:eastAsia="en-US"/>
        </w:rPr>
      </w:pPr>
      <w:r w:rsidRPr="003A3F2D">
        <w:rPr>
          <w:rFonts w:ascii="Calibri" w:eastAsia="Calibri" w:hAnsi="Calibri" w:cs="Times New Roman"/>
          <w:lang w:eastAsia="en-US"/>
        </w:rPr>
        <w:t>On average, how much (in £) do you spend on supermarket shopping per week? (Please write down a number)</w:t>
      </w:r>
    </w:p>
    <w:tbl>
      <w:tblPr>
        <w:tblStyle w:val="TableGrid1"/>
        <w:tblW w:w="0" w:type="auto"/>
        <w:tblInd w:w="1440" w:type="dxa"/>
        <w:tblLook w:val="04A0" w:firstRow="1" w:lastRow="0" w:firstColumn="1" w:lastColumn="0" w:noHBand="0" w:noVBand="1"/>
      </w:tblPr>
      <w:tblGrid>
        <w:gridCol w:w="4792"/>
      </w:tblGrid>
      <w:tr w:rsidR="003A3F2D" w:rsidRPr="003A3F2D" w14:paraId="27D32AAE" w14:textId="77777777" w:rsidTr="00623593">
        <w:tc>
          <w:tcPr>
            <w:tcW w:w="4792" w:type="dxa"/>
          </w:tcPr>
          <w:p w14:paraId="3241F7FB" w14:textId="77777777" w:rsidR="003A3F2D" w:rsidRPr="003A3F2D" w:rsidRDefault="003A3F2D" w:rsidP="003A3F2D">
            <w:pPr>
              <w:spacing w:line="276" w:lineRule="auto"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>Please specify (in numbers) [FREE TEXT ANSWER]</w:t>
            </w:r>
          </w:p>
        </w:tc>
      </w:tr>
      <w:tr w:rsidR="003A3F2D" w:rsidRPr="003A3F2D" w14:paraId="401AB84D" w14:textId="77777777" w:rsidTr="00623593">
        <w:tc>
          <w:tcPr>
            <w:tcW w:w="4792" w:type="dxa"/>
          </w:tcPr>
          <w:p w14:paraId="6B192E86" w14:textId="77777777" w:rsidR="003A3F2D" w:rsidRPr="003A3F2D" w:rsidRDefault="003A3F2D" w:rsidP="003A3F2D">
            <w:pPr>
              <w:spacing w:line="276" w:lineRule="auto"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>Prefer not to say</w:t>
            </w:r>
          </w:p>
        </w:tc>
      </w:tr>
    </w:tbl>
    <w:p w14:paraId="5C1D31EB" w14:textId="77777777" w:rsidR="003A3F2D" w:rsidRPr="003A3F2D" w:rsidRDefault="003A3F2D" w:rsidP="003A3F2D">
      <w:pPr>
        <w:ind w:left="360"/>
        <w:rPr>
          <w:rFonts w:ascii="Calibri" w:eastAsia="Calibri" w:hAnsi="Calibri" w:cs="Times New Roman"/>
          <w:lang w:eastAsia="en-US"/>
        </w:rPr>
      </w:pPr>
    </w:p>
    <w:p w14:paraId="6710FD4E" w14:textId="77777777" w:rsidR="003A3F2D" w:rsidRPr="003A3F2D" w:rsidRDefault="003A3F2D" w:rsidP="003A3F2D">
      <w:pPr>
        <w:numPr>
          <w:ilvl w:val="0"/>
          <w:numId w:val="1"/>
        </w:numPr>
        <w:contextualSpacing/>
        <w:rPr>
          <w:rFonts w:ascii="Calibri" w:eastAsia="Calibri" w:hAnsi="Calibri" w:cs="Times New Roman"/>
          <w:lang w:eastAsia="en-US"/>
        </w:rPr>
      </w:pPr>
      <w:r w:rsidRPr="003A3F2D">
        <w:rPr>
          <w:rFonts w:ascii="Calibri" w:eastAsia="Calibri" w:hAnsi="Calibri" w:cs="Times New Roman"/>
          <w:lang w:eastAsia="en-US"/>
        </w:rPr>
        <w:t>How often, on average over the past year, have you shopped online for food or groceries to be delivered to you (e.g. Tesco.com, Ocado.com, mysupermarket.co.uk)?</w:t>
      </w:r>
    </w:p>
    <w:tbl>
      <w:tblPr>
        <w:tblStyle w:val="TableGrid1"/>
        <w:tblW w:w="0" w:type="auto"/>
        <w:tblInd w:w="1080" w:type="dxa"/>
        <w:tblLook w:val="04A0" w:firstRow="1" w:lastRow="0" w:firstColumn="1" w:lastColumn="0" w:noHBand="0" w:noVBand="1"/>
      </w:tblPr>
      <w:tblGrid>
        <w:gridCol w:w="3310"/>
      </w:tblGrid>
      <w:tr w:rsidR="003A3F2D" w:rsidRPr="003A3F2D" w14:paraId="52908BE6" w14:textId="77777777" w:rsidTr="00623593">
        <w:tc>
          <w:tcPr>
            <w:tcW w:w="3310" w:type="dxa"/>
          </w:tcPr>
          <w:p w14:paraId="11D2799F" w14:textId="77777777" w:rsidR="003A3F2D" w:rsidRPr="003A3F2D" w:rsidRDefault="003A3F2D" w:rsidP="003A3F2D">
            <w:pPr>
              <w:spacing w:line="276" w:lineRule="auto"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>Never or not in the last year</w:t>
            </w:r>
          </w:p>
        </w:tc>
      </w:tr>
      <w:tr w:rsidR="003A3F2D" w:rsidRPr="003A3F2D" w14:paraId="3EFE94EB" w14:textId="77777777" w:rsidTr="00623593">
        <w:tc>
          <w:tcPr>
            <w:tcW w:w="3310" w:type="dxa"/>
          </w:tcPr>
          <w:p w14:paraId="0E53C6CE" w14:textId="77777777" w:rsidR="003A3F2D" w:rsidRPr="003A3F2D" w:rsidRDefault="003A3F2D" w:rsidP="003A3F2D">
            <w:pPr>
              <w:spacing w:line="276" w:lineRule="auto"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>1-3 times in the last year</w:t>
            </w:r>
          </w:p>
        </w:tc>
      </w:tr>
      <w:tr w:rsidR="003A3F2D" w:rsidRPr="003A3F2D" w14:paraId="71B61B9E" w14:textId="77777777" w:rsidTr="00623593">
        <w:tc>
          <w:tcPr>
            <w:tcW w:w="3310" w:type="dxa"/>
          </w:tcPr>
          <w:p w14:paraId="47A3CB2B" w14:textId="77777777" w:rsidR="003A3F2D" w:rsidRPr="003A3F2D" w:rsidRDefault="003A3F2D" w:rsidP="003A3F2D">
            <w:pPr>
              <w:spacing w:line="276" w:lineRule="auto"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>4-11 times in the last year</w:t>
            </w:r>
          </w:p>
        </w:tc>
      </w:tr>
      <w:tr w:rsidR="003A3F2D" w:rsidRPr="003A3F2D" w14:paraId="44829A8F" w14:textId="77777777" w:rsidTr="00623593">
        <w:tc>
          <w:tcPr>
            <w:tcW w:w="3310" w:type="dxa"/>
          </w:tcPr>
          <w:p w14:paraId="724E64EC" w14:textId="77777777" w:rsidR="003A3F2D" w:rsidRPr="003A3F2D" w:rsidRDefault="003A3F2D" w:rsidP="003A3F2D">
            <w:pPr>
              <w:spacing w:line="276" w:lineRule="auto"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>1-3 per month</w:t>
            </w:r>
          </w:p>
        </w:tc>
      </w:tr>
      <w:tr w:rsidR="003A3F2D" w:rsidRPr="003A3F2D" w14:paraId="2A12444C" w14:textId="77777777" w:rsidTr="00623593">
        <w:tc>
          <w:tcPr>
            <w:tcW w:w="3310" w:type="dxa"/>
          </w:tcPr>
          <w:p w14:paraId="61703E48" w14:textId="77777777" w:rsidR="003A3F2D" w:rsidRPr="003A3F2D" w:rsidRDefault="003A3F2D" w:rsidP="003A3F2D">
            <w:pPr>
              <w:spacing w:line="276" w:lineRule="auto"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>Once per week or more often</w:t>
            </w:r>
          </w:p>
        </w:tc>
      </w:tr>
      <w:tr w:rsidR="003A3F2D" w:rsidRPr="003A3F2D" w14:paraId="49E4F8B6" w14:textId="77777777" w:rsidTr="00623593">
        <w:tc>
          <w:tcPr>
            <w:tcW w:w="3310" w:type="dxa"/>
          </w:tcPr>
          <w:p w14:paraId="19D2DFEB" w14:textId="77777777" w:rsidR="003A3F2D" w:rsidRPr="003A3F2D" w:rsidRDefault="003A3F2D" w:rsidP="003A3F2D">
            <w:pPr>
              <w:spacing w:line="276" w:lineRule="auto"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>Prefer not to say</w:t>
            </w:r>
          </w:p>
        </w:tc>
      </w:tr>
    </w:tbl>
    <w:p w14:paraId="70263CC0" w14:textId="77777777" w:rsidR="003A3F2D" w:rsidRPr="003A3F2D" w:rsidRDefault="003A3F2D" w:rsidP="003A3F2D">
      <w:pPr>
        <w:spacing w:after="0" w:line="276" w:lineRule="auto"/>
        <w:ind w:left="1080"/>
        <w:rPr>
          <w:rFonts w:ascii="Calibri" w:eastAsia="Calibri" w:hAnsi="Calibri" w:cs="Times New Roman"/>
          <w:lang w:eastAsia="en-US"/>
        </w:rPr>
      </w:pPr>
    </w:p>
    <w:p w14:paraId="05F57B67" w14:textId="77777777" w:rsidR="003A3F2D" w:rsidRPr="003A3F2D" w:rsidRDefault="003A3F2D" w:rsidP="003A3F2D">
      <w:pPr>
        <w:numPr>
          <w:ilvl w:val="0"/>
          <w:numId w:val="1"/>
        </w:numPr>
        <w:spacing w:after="0" w:line="276" w:lineRule="auto"/>
        <w:contextualSpacing/>
        <w:rPr>
          <w:rFonts w:ascii="Calibri" w:eastAsia="Calibri" w:hAnsi="Calibri" w:cs="Times New Roman"/>
          <w:lang w:eastAsia="en-US"/>
        </w:rPr>
      </w:pPr>
      <w:r w:rsidRPr="003A3F2D">
        <w:rPr>
          <w:rFonts w:ascii="Calibri" w:eastAsia="Calibri" w:hAnsi="Calibri" w:cs="Times New Roman"/>
          <w:lang w:eastAsia="en-US"/>
        </w:rPr>
        <w:t>Have you had any alcoholic drinks (e.g., beer, wine, cocktail) in the past month?</w:t>
      </w:r>
    </w:p>
    <w:tbl>
      <w:tblPr>
        <w:tblStyle w:val="TableGrid1"/>
        <w:tblW w:w="0" w:type="auto"/>
        <w:tblInd w:w="1440" w:type="dxa"/>
        <w:tblLook w:val="04A0" w:firstRow="1" w:lastRow="0" w:firstColumn="1" w:lastColumn="0" w:noHBand="0" w:noVBand="1"/>
      </w:tblPr>
      <w:tblGrid>
        <w:gridCol w:w="4792"/>
      </w:tblGrid>
      <w:tr w:rsidR="003A3F2D" w:rsidRPr="003A3F2D" w14:paraId="50AC881A" w14:textId="77777777" w:rsidTr="00623593">
        <w:tc>
          <w:tcPr>
            <w:tcW w:w="4792" w:type="dxa"/>
          </w:tcPr>
          <w:p w14:paraId="358BD664" w14:textId="77777777" w:rsidR="003A3F2D" w:rsidRPr="003A3F2D" w:rsidRDefault="003A3F2D" w:rsidP="003A3F2D">
            <w:pPr>
              <w:spacing w:line="276" w:lineRule="auto"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 xml:space="preserve">Yes </w:t>
            </w:r>
          </w:p>
        </w:tc>
      </w:tr>
      <w:tr w:rsidR="003A3F2D" w:rsidRPr="003A3F2D" w14:paraId="1F85093E" w14:textId="77777777" w:rsidTr="00623593">
        <w:tc>
          <w:tcPr>
            <w:tcW w:w="4792" w:type="dxa"/>
          </w:tcPr>
          <w:p w14:paraId="05EE3C1E" w14:textId="6ABA2E1A" w:rsidR="003A3F2D" w:rsidRPr="003A3F2D" w:rsidRDefault="003A3F2D" w:rsidP="003A3F2D">
            <w:pPr>
              <w:spacing w:line="276" w:lineRule="auto"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 xml:space="preserve">No </w:t>
            </w:r>
          </w:p>
        </w:tc>
      </w:tr>
      <w:tr w:rsidR="003A3F2D" w:rsidRPr="003A3F2D" w14:paraId="648F2065" w14:textId="77777777" w:rsidTr="00623593">
        <w:tc>
          <w:tcPr>
            <w:tcW w:w="4792" w:type="dxa"/>
          </w:tcPr>
          <w:p w14:paraId="4DC047CB" w14:textId="038778CF" w:rsidR="003A3F2D" w:rsidRPr="003A3F2D" w:rsidRDefault="003A3F2D" w:rsidP="003A3F2D">
            <w:pPr>
              <w:spacing w:line="276" w:lineRule="auto"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 xml:space="preserve">Prefer not to say </w:t>
            </w:r>
          </w:p>
        </w:tc>
      </w:tr>
    </w:tbl>
    <w:p w14:paraId="61DAA0E0" w14:textId="77777777" w:rsidR="003A3F2D" w:rsidRPr="003A3F2D" w:rsidRDefault="003A3F2D" w:rsidP="003A3F2D">
      <w:pPr>
        <w:spacing w:after="0" w:line="276" w:lineRule="auto"/>
        <w:rPr>
          <w:rFonts w:ascii="Calibri" w:eastAsia="Calibri" w:hAnsi="Calibri" w:cs="Times New Roman"/>
          <w:lang w:eastAsia="en-US"/>
        </w:rPr>
      </w:pPr>
    </w:p>
    <w:p w14:paraId="1B5A9794" w14:textId="77777777" w:rsidR="003A3F2D" w:rsidRPr="003A3F2D" w:rsidRDefault="003A3F2D" w:rsidP="003A3F2D">
      <w:pPr>
        <w:spacing w:after="0" w:line="276" w:lineRule="auto"/>
        <w:rPr>
          <w:rFonts w:ascii="Calibri" w:eastAsia="Calibri" w:hAnsi="Calibri" w:cs="Times New Roman"/>
          <w:lang w:eastAsia="en-US"/>
        </w:rPr>
      </w:pPr>
      <w:r w:rsidRPr="003A3F2D">
        <w:rPr>
          <w:rFonts w:ascii="Calibri" w:eastAsia="Calibri" w:hAnsi="Calibri" w:cs="Times New Roman"/>
          <w:lang w:eastAsia="en-US"/>
        </w:rPr>
        <w:t>10a. (If answered Yes to Question 10) Have you purchased any alcoholic drinks (e.g., a pint of beer at a pub) in the past month?</w:t>
      </w:r>
    </w:p>
    <w:tbl>
      <w:tblPr>
        <w:tblStyle w:val="TableGrid1"/>
        <w:tblW w:w="0" w:type="auto"/>
        <w:tblInd w:w="1440" w:type="dxa"/>
        <w:tblLook w:val="04A0" w:firstRow="1" w:lastRow="0" w:firstColumn="1" w:lastColumn="0" w:noHBand="0" w:noVBand="1"/>
      </w:tblPr>
      <w:tblGrid>
        <w:gridCol w:w="4792"/>
      </w:tblGrid>
      <w:tr w:rsidR="003A3F2D" w:rsidRPr="003A3F2D" w14:paraId="2D1EB605" w14:textId="77777777" w:rsidTr="00623593">
        <w:tc>
          <w:tcPr>
            <w:tcW w:w="4792" w:type="dxa"/>
          </w:tcPr>
          <w:p w14:paraId="7D75D94F" w14:textId="77777777" w:rsidR="003A3F2D" w:rsidRPr="003A3F2D" w:rsidRDefault="003A3F2D" w:rsidP="003A3F2D">
            <w:pPr>
              <w:spacing w:line="276" w:lineRule="auto"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 xml:space="preserve">Yes </w:t>
            </w:r>
          </w:p>
        </w:tc>
      </w:tr>
      <w:tr w:rsidR="003A3F2D" w:rsidRPr="003A3F2D" w14:paraId="5353A73A" w14:textId="77777777" w:rsidTr="00623593">
        <w:tc>
          <w:tcPr>
            <w:tcW w:w="4792" w:type="dxa"/>
          </w:tcPr>
          <w:p w14:paraId="0E399D49" w14:textId="7F325D1C" w:rsidR="003A3F2D" w:rsidRPr="003A3F2D" w:rsidRDefault="003A3F2D" w:rsidP="003A3F2D">
            <w:pPr>
              <w:spacing w:line="276" w:lineRule="auto"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 xml:space="preserve">No </w:t>
            </w:r>
          </w:p>
        </w:tc>
      </w:tr>
      <w:tr w:rsidR="003A3F2D" w:rsidRPr="003A3F2D" w14:paraId="6B52CA81" w14:textId="77777777" w:rsidTr="00623593">
        <w:tc>
          <w:tcPr>
            <w:tcW w:w="4792" w:type="dxa"/>
          </w:tcPr>
          <w:p w14:paraId="4B432E44" w14:textId="4A2AF90D" w:rsidR="003A3F2D" w:rsidRPr="003A3F2D" w:rsidRDefault="003A3F2D" w:rsidP="003A3F2D">
            <w:pPr>
              <w:spacing w:line="276" w:lineRule="auto"/>
              <w:rPr>
                <w:rFonts w:ascii="Calibri" w:hAnsi="Calibri" w:cs="Times New Roman"/>
              </w:rPr>
            </w:pPr>
            <w:r w:rsidRPr="003A3F2D">
              <w:rPr>
                <w:rFonts w:ascii="Calibri" w:hAnsi="Calibri" w:cs="Times New Roman"/>
              </w:rPr>
              <w:t xml:space="preserve">Prefer not to say </w:t>
            </w:r>
          </w:p>
        </w:tc>
      </w:tr>
    </w:tbl>
    <w:p w14:paraId="48EC9045" w14:textId="77777777" w:rsidR="003A3F2D" w:rsidRPr="003A3F2D" w:rsidRDefault="003A3F2D" w:rsidP="003A3F2D"/>
    <w:p w14:paraId="6E50D6F9" w14:textId="77777777" w:rsidR="003A3F2D" w:rsidRPr="00342884" w:rsidRDefault="003A3F2D" w:rsidP="009F2314"/>
    <w:p w14:paraId="0CFC7991" w14:textId="1F0E00F2" w:rsidR="00D35C1A" w:rsidRPr="00342884" w:rsidRDefault="00FE58EE" w:rsidP="00FE58EE">
      <w:pPr>
        <w:pStyle w:val="Heading2"/>
      </w:pPr>
      <w:bookmarkStart w:id="7" w:name="_Toc210829879"/>
      <w:r>
        <w:t xml:space="preserve">Table B1 </w:t>
      </w:r>
      <w:r w:rsidR="00D35C1A" w:rsidRPr="00342884">
        <w:t xml:space="preserve">Measures </w:t>
      </w:r>
      <w:r>
        <w:t xml:space="preserve">and interpretation of response </w:t>
      </w:r>
      <w:r w:rsidR="00DB14F3" w:rsidRPr="00342884">
        <w:t>for recall of advertisement, brands, and products</w:t>
      </w:r>
      <w:bookmarkEnd w:id="7"/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517"/>
        <w:gridCol w:w="2589"/>
        <w:gridCol w:w="2027"/>
        <w:gridCol w:w="2934"/>
      </w:tblGrid>
      <w:tr w:rsidR="00C75246" w:rsidRPr="00342884" w14:paraId="6708C3D2" w14:textId="77777777" w:rsidTr="00DB14F3">
        <w:trPr>
          <w:trHeight w:val="598"/>
        </w:trPr>
        <w:tc>
          <w:tcPr>
            <w:tcW w:w="1517" w:type="dxa"/>
          </w:tcPr>
          <w:p w14:paraId="43B77829" w14:textId="79DAA0E0" w:rsidR="00C75246" w:rsidRPr="00342884" w:rsidRDefault="00DB14F3" w:rsidP="00D35C1A">
            <w:r w:rsidRPr="00342884">
              <w:t>Variables</w:t>
            </w:r>
          </w:p>
        </w:tc>
        <w:tc>
          <w:tcPr>
            <w:tcW w:w="2589" w:type="dxa"/>
          </w:tcPr>
          <w:p w14:paraId="37215216" w14:textId="7A87B854" w:rsidR="00C75246" w:rsidRPr="00342884" w:rsidRDefault="00C75246" w:rsidP="00D35C1A">
            <w:r w:rsidRPr="00342884">
              <w:t>Survey question</w:t>
            </w:r>
          </w:p>
        </w:tc>
        <w:tc>
          <w:tcPr>
            <w:tcW w:w="2027" w:type="dxa"/>
          </w:tcPr>
          <w:p w14:paraId="1456E352" w14:textId="6DCB5089" w:rsidR="00C75246" w:rsidRPr="00342884" w:rsidRDefault="00C75246" w:rsidP="00D35C1A">
            <w:r w:rsidRPr="00342884">
              <w:t>Response</w:t>
            </w:r>
          </w:p>
        </w:tc>
        <w:tc>
          <w:tcPr>
            <w:tcW w:w="2934" w:type="dxa"/>
          </w:tcPr>
          <w:p w14:paraId="645B85A5" w14:textId="00ED5CE1" w:rsidR="00C75246" w:rsidRPr="00342884" w:rsidRDefault="00C75246" w:rsidP="00D35C1A">
            <w:r w:rsidRPr="00342884">
              <w:t>Interpretation of response</w:t>
            </w:r>
          </w:p>
        </w:tc>
      </w:tr>
      <w:tr w:rsidR="00DB14F3" w:rsidRPr="00342884" w14:paraId="2B28DE87" w14:textId="77777777" w:rsidTr="00DB14F3">
        <w:trPr>
          <w:trHeight w:val="863"/>
        </w:trPr>
        <w:tc>
          <w:tcPr>
            <w:tcW w:w="1517" w:type="dxa"/>
            <w:vMerge w:val="restart"/>
          </w:tcPr>
          <w:p w14:paraId="70180B9C" w14:textId="4823F54C" w:rsidR="00DB14F3" w:rsidRPr="00342884" w:rsidRDefault="00DB14F3" w:rsidP="00D35C1A">
            <w:pPr>
              <w:rPr>
                <w:iCs/>
              </w:rPr>
            </w:pPr>
            <w:r w:rsidRPr="00342884">
              <w:rPr>
                <w:iCs/>
              </w:rPr>
              <w:t>Recall of advertisement</w:t>
            </w:r>
          </w:p>
        </w:tc>
        <w:tc>
          <w:tcPr>
            <w:tcW w:w="2589" w:type="dxa"/>
            <w:vMerge w:val="restart"/>
          </w:tcPr>
          <w:p w14:paraId="564D2A40" w14:textId="66C008A2" w:rsidR="00DB14F3" w:rsidRPr="00342884" w:rsidRDefault="00DB14F3" w:rsidP="00D35C1A">
            <w:r w:rsidRPr="00342884">
              <w:rPr>
                <w:iCs/>
              </w:rPr>
              <w:t>While you were watching the video earlier, did you notice any advertisement?</w:t>
            </w:r>
          </w:p>
        </w:tc>
        <w:tc>
          <w:tcPr>
            <w:tcW w:w="2027" w:type="dxa"/>
          </w:tcPr>
          <w:p w14:paraId="695AC6B8" w14:textId="7F3689FE" w:rsidR="00DB14F3" w:rsidRPr="00342884" w:rsidRDefault="00DB14F3" w:rsidP="00D35C1A">
            <w:r w:rsidRPr="00342884">
              <w:t>Yes</w:t>
            </w:r>
          </w:p>
        </w:tc>
        <w:tc>
          <w:tcPr>
            <w:tcW w:w="2934" w:type="dxa"/>
          </w:tcPr>
          <w:p w14:paraId="5A866925" w14:textId="06A1F60C" w:rsidR="00DB14F3" w:rsidRPr="00342884" w:rsidRDefault="00DB14F3" w:rsidP="00D35C1A">
            <w:r w:rsidRPr="00342884">
              <w:t>Recall advertisement</w:t>
            </w:r>
          </w:p>
        </w:tc>
      </w:tr>
      <w:tr w:rsidR="00DB14F3" w:rsidRPr="00342884" w14:paraId="096907EE" w14:textId="77777777" w:rsidTr="00DB14F3">
        <w:trPr>
          <w:trHeight w:val="290"/>
        </w:trPr>
        <w:tc>
          <w:tcPr>
            <w:tcW w:w="1517" w:type="dxa"/>
            <w:vMerge/>
          </w:tcPr>
          <w:p w14:paraId="46D9D77C" w14:textId="77777777" w:rsidR="00DB14F3" w:rsidRPr="00342884" w:rsidRDefault="00DB14F3" w:rsidP="00D35C1A"/>
        </w:tc>
        <w:tc>
          <w:tcPr>
            <w:tcW w:w="2589" w:type="dxa"/>
            <w:vMerge/>
          </w:tcPr>
          <w:p w14:paraId="59EDB1BE" w14:textId="43F5C6D6" w:rsidR="00DB14F3" w:rsidRPr="00342884" w:rsidRDefault="00DB14F3" w:rsidP="00D35C1A"/>
        </w:tc>
        <w:tc>
          <w:tcPr>
            <w:tcW w:w="2027" w:type="dxa"/>
          </w:tcPr>
          <w:p w14:paraId="0EC89D0E" w14:textId="6CCBE8FC" w:rsidR="00DB14F3" w:rsidRPr="00342884" w:rsidRDefault="00DB14F3" w:rsidP="00D35C1A">
            <w:r w:rsidRPr="00342884">
              <w:t>No</w:t>
            </w:r>
          </w:p>
        </w:tc>
        <w:tc>
          <w:tcPr>
            <w:tcW w:w="2934" w:type="dxa"/>
          </w:tcPr>
          <w:p w14:paraId="413DE7C5" w14:textId="48C9221D" w:rsidR="00DB14F3" w:rsidRPr="00342884" w:rsidRDefault="00DB14F3" w:rsidP="00D35C1A">
            <w:r w:rsidRPr="00342884">
              <w:t>Did not recall advertisement</w:t>
            </w:r>
          </w:p>
        </w:tc>
      </w:tr>
      <w:tr w:rsidR="00DB14F3" w:rsidRPr="00342884" w14:paraId="2B5F3122" w14:textId="77777777" w:rsidTr="00DB14F3">
        <w:trPr>
          <w:trHeight w:val="307"/>
        </w:trPr>
        <w:tc>
          <w:tcPr>
            <w:tcW w:w="1517" w:type="dxa"/>
            <w:vMerge/>
          </w:tcPr>
          <w:p w14:paraId="5A425602" w14:textId="77777777" w:rsidR="00DB14F3" w:rsidRPr="00342884" w:rsidRDefault="00DB14F3" w:rsidP="00D35C1A"/>
        </w:tc>
        <w:tc>
          <w:tcPr>
            <w:tcW w:w="2589" w:type="dxa"/>
            <w:vMerge/>
          </w:tcPr>
          <w:p w14:paraId="1D61ED96" w14:textId="5FE11DD5" w:rsidR="00DB14F3" w:rsidRPr="00342884" w:rsidRDefault="00DB14F3" w:rsidP="00D35C1A"/>
        </w:tc>
        <w:tc>
          <w:tcPr>
            <w:tcW w:w="2027" w:type="dxa"/>
          </w:tcPr>
          <w:p w14:paraId="50E448D7" w14:textId="09D83162" w:rsidR="00DB14F3" w:rsidRPr="00342884" w:rsidRDefault="00DB14F3" w:rsidP="00D35C1A">
            <w:r w:rsidRPr="00342884">
              <w:t>I’m not sure</w:t>
            </w:r>
          </w:p>
        </w:tc>
        <w:tc>
          <w:tcPr>
            <w:tcW w:w="2934" w:type="dxa"/>
          </w:tcPr>
          <w:p w14:paraId="60CB4688" w14:textId="07C9C34D" w:rsidR="00DB14F3" w:rsidRPr="00342884" w:rsidRDefault="00DB14F3" w:rsidP="00D35C1A">
            <w:r w:rsidRPr="00342884">
              <w:t xml:space="preserve">Did not recall advertisement </w:t>
            </w:r>
          </w:p>
        </w:tc>
      </w:tr>
      <w:tr w:rsidR="00DB14F3" w:rsidRPr="00342884" w14:paraId="2F240B1C" w14:textId="77777777" w:rsidTr="00DB14F3">
        <w:trPr>
          <w:trHeight w:val="290"/>
        </w:trPr>
        <w:tc>
          <w:tcPr>
            <w:tcW w:w="1517" w:type="dxa"/>
            <w:vMerge w:val="restart"/>
          </w:tcPr>
          <w:p w14:paraId="524630CB" w14:textId="736127AE" w:rsidR="00DB14F3" w:rsidRPr="00342884" w:rsidRDefault="00DB14F3" w:rsidP="00DC5C3F">
            <w:r w:rsidRPr="00342884">
              <w:t>Recall of brand and product</w:t>
            </w:r>
          </w:p>
        </w:tc>
        <w:tc>
          <w:tcPr>
            <w:tcW w:w="2589" w:type="dxa"/>
            <w:vMerge w:val="restart"/>
          </w:tcPr>
          <w:p w14:paraId="7DECA437" w14:textId="55BD17C8" w:rsidR="00DB14F3" w:rsidRPr="00342884" w:rsidRDefault="00DB14F3" w:rsidP="00DC5C3F">
            <w:r w:rsidRPr="00342884">
              <w:t xml:space="preserve">(if selected “Yes” for the previous question) </w:t>
            </w:r>
            <w:r w:rsidRPr="00342884">
              <w:rPr>
                <w:iCs/>
              </w:rPr>
              <w:t xml:space="preserve">Which of the following brands </w:t>
            </w:r>
            <w:r w:rsidRPr="00342884">
              <w:rPr>
                <w:iCs/>
              </w:rPr>
              <w:lastRenderedPageBreak/>
              <w:t>was the advertisement about?</w:t>
            </w:r>
          </w:p>
        </w:tc>
        <w:tc>
          <w:tcPr>
            <w:tcW w:w="2027" w:type="dxa"/>
          </w:tcPr>
          <w:p w14:paraId="7A64BB07" w14:textId="52DCBC25" w:rsidR="00DB14F3" w:rsidRPr="00342884" w:rsidRDefault="00DB14F3" w:rsidP="00DC5C3F">
            <w:r w:rsidRPr="00342884">
              <w:lastRenderedPageBreak/>
              <w:t>Gordon’s Gin</w:t>
            </w:r>
          </w:p>
        </w:tc>
        <w:tc>
          <w:tcPr>
            <w:tcW w:w="2934" w:type="dxa"/>
            <w:vMerge w:val="restart"/>
          </w:tcPr>
          <w:p w14:paraId="17BF1256" w14:textId="77777777" w:rsidR="00DB14F3" w:rsidRPr="00342884" w:rsidRDefault="00DB14F3" w:rsidP="00DC5C3F">
            <w:r w:rsidRPr="00342884">
              <w:t xml:space="preserve">If participants selected the correct product that was advertised to them, they were recorded as being able to </w:t>
            </w:r>
            <w:r w:rsidRPr="00342884">
              <w:lastRenderedPageBreak/>
              <w:t xml:space="preserve">recall both the brand and product. </w:t>
            </w:r>
          </w:p>
          <w:p w14:paraId="648DF2ED" w14:textId="77777777" w:rsidR="00DB14F3" w:rsidRPr="00342884" w:rsidRDefault="00DB14F3" w:rsidP="00DC5C3F"/>
          <w:p w14:paraId="78DB3AC4" w14:textId="77777777" w:rsidR="00DB14F3" w:rsidRPr="00342884" w:rsidRDefault="00DB14F3" w:rsidP="00DC5C3F">
            <w:r w:rsidRPr="00342884">
              <w:t xml:space="preserve">If participants selected the correct brand, but not product that was advertised to them, they were recorded as being able to recall the brand but not product. </w:t>
            </w:r>
          </w:p>
          <w:p w14:paraId="4867EAB3" w14:textId="77777777" w:rsidR="00DB14F3" w:rsidRPr="00342884" w:rsidRDefault="00DB14F3" w:rsidP="00DC5C3F"/>
          <w:p w14:paraId="0567EEDD" w14:textId="0D6A771A" w:rsidR="00DB14F3" w:rsidRPr="00342884" w:rsidRDefault="00DB14F3" w:rsidP="00DC5C3F">
            <w:r w:rsidRPr="00342884">
              <w:t>If participants selected the wrong brand that was advertised to them, they were recorded as not being able to recall the brand or product.</w:t>
            </w:r>
          </w:p>
        </w:tc>
      </w:tr>
      <w:tr w:rsidR="00DB14F3" w:rsidRPr="00342884" w14:paraId="7A499C36" w14:textId="77777777" w:rsidTr="00DB14F3">
        <w:trPr>
          <w:trHeight w:val="290"/>
        </w:trPr>
        <w:tc>
          <w:tcPr>
            <w:tcW w:w="1517" w:type="dxa"/>
            <w:vMerge/>
          </w:tcPr>
          <w:p w14:paraId="02F2909F" w14:textId="306013A5" w:rsidR="00DB14F3" w:rsidRPr="00342884" w:rsidRDefault="00DB14F3" w:rsidP="00DC5C3F"/>
        </w:tc>
        <w:tc>
          <w:tcPr>
            <w:tcW w:w="2589" w:type="dxa"/>
            <w:vMerge/>
          </w:tcPr>
          <w:p w14:paraId="166666F4" w14:textId="49E22001" w:rsidR="00DB14F3" w:rsidRPr="00342884" w:rsidRDefault="00DB14F3" w:rsidP="00DC5C3F"/>
        </w:tc>
        <w:tc>
          <w:tcPr>
            <w:tcW w:w="2027" w:type="dxa"/>
          </w:tcPr>
          <w:p w14:paraId="7188684B" w14:textId="792AC2E3" w:rsidR="00DB14F3" w:rsidRPr="00342884" w:rsidRDefault="00DB14F3" w:rsidP="00DC5C3F">
            <w:r w:rsidRPr="00342884">
              <w:t>Alcohol-free 0.0% Gordon’s Gin</w:t>
            </w:r>
          </w:p>
        </w:tc>
        <w:tc>
          <w:tcPr>
            <w:tcW w:w="2934" w:type="dxa"/>
            <w:vMerge/>
          </w:tcPr>
          <w:p w14:paraId="1915F44B" w14:textId="77777777" w:rsidR="00DB14F3" w:rsidRPr="00342884" w:rsidRDefault="00DB14F3" w:rsidP="00DC5C3F"/>
        </w:tc>
      </w:tr>
      <w:tr w:rsidR="00DB14F3" w:rsidRPr="00342884" w14:paraId="7DEB6112" w14:textId="77777777" w:rsidTr="00DB14F3">
        <w:trPr>
          <w:trHeight w:val="290"/>
        </w:trPr>
        <w:tc>
          <w:tcPr>
            <w:tcW w:w="1517" w:type="dxa"/>
            <w:vMerge/>
          </w:tcPr>
          <w:p w14:paraId="482180B2" w14:textId="77777777" w:rsidR="00DB14F3" w:rsidRPr="00342884" w:rsidRDefault="00DB14F3" w:rsidP="00DC5C3F"/>
        </w:tc>
        <w:tc>
          <w:tcPr>
            <w:tcW w:w="2589" w:type="dxa"/>
            <w:vMerge/>
          </w:tcPr>
          <w:p w14:paraId="5040FD49" w14:textId="3EEDE972" w:rsidR="00DB14F3" w:rsidRPr="00342884" w:rsidRDefault="00DB14F3" w:rsidP="00DC5C3F"/>
        </w:tc>
        <w:tc>
          <w:tcPr>
            <w:tcW w:w="2027" w:type="dxa"/>
          </w:tcPr>
          <w:p w14:paraId="6841AD36" w14:textId="78836A6F" w:rsidR="00DB14F3" w:rsidRPr="00342884" w:rsidRDefault="00DB14F3" w:rsidP="00DC5C3F">
            <w:r w:rsidRPr="00342884">
              <w:t>Guinness Draught</w:t>
            </w:r>
          </w:p>
        </w:tc>
        <w:tc>
          <w:tcPr>
            <w:tcW w:w="2934" w:type="dxa"/>
            <w:vMerge/>
          </w:tcPr>
          <w:p w14:paraId="3A9EECB3" w14:textId="77777777" w:rsidR="00DB14F3" w:rsidRPr="00342884" w:rsidRDefault="00DB14F3" w:rsidP="00DC5C3F"/>
        </w:tc>
      </w:tr>
      <w:tr w:rsidR="00DB14F3" w:rsidRPr="00342884" w14:paraId="630A8F6D" w14:textId="77777777" w:rsidTr="00DB14F3">
        <w:trPr>
          <w:trHeight w:val="290"/>
        </w:trPr>
        <w:tc>
          <w:tcPr>
            <w:tcW w:w="1517" w:type="dxa"/>
            <w:vMerge/>
          </w:tcPr>
          <w:p w14:paraId="0508EB76" w14:textId="77777777" w:rsidR="00DB14F3" w:rsidRPr="00342884" w:rsidRDefault="00DB14F3" w:rsidP="00DC5C3F"/>
        </w:tc>
        <w:tc>
          <w:tcPr>
            <w:tcW w:w="2589" w:type="dxa"/>
            <w:vMerge/>
          </w:tcPr>
          <w:p w14:paraId="2AAB9359" w14:textId="5B6D23F2" w:rsidR="00DB14F3" w:rsidRPr="00342884" w:rsidRDefault="00DB14F3" w:rsidP="00DC5C3F"/>
        </w:tc>
        <w:tc>
          <w:tcPr>
            <w:tcW w:w="2027" w:type="dxa"/>
          </w:tcPr>
          <w:p w14:paraId="134084AB" w14:textId="64971AC9" w:rsidR="00DB14F3" w:rsidRPr="00342884" w:rsidRDefault="00DB14F3" w:rsidP="00DC5C3F">
            <w:r w:rsidRPr="00342884">
              <w:t>Alcohol-free 0.0% Guinness</w:t>
            </w:r>
          </w:p>
        </w:tc>
        <w:tc>
          <w:tcPr>
            <w:tcW w:w="2934" w:type="dxa"/>
            <w:vMerge/>
          </w:tcPr>
          <w:p w14:paraId="2D2E449A" w14:textId="77777777" w:rsidR="00DB14F3" w:rsidRPr="00342884" w:rsidRDefault="00DB14F3" w:rsidP="00DC5C3F"/>
        </w:tc>
      </w:tr>
      <w:tr w:rsidR="00DB14F3" w:rsidRPr="00342884" w14:paraId="013BFBBD" w14:textId="77777777" w:rsidTr="00DB14F3">
        <w:trPr>
          <w:trHeight w:val="290"/>
        </w:trPr>
        <w:tc>
          <w:tcPr>
            <w:tcW w:w="1517" w:type="dxa"/>
            <w:vMerge/>
          </w:tcPr>
          <w:p w14:paraId="33229012" w14:textId="77777777" w:rsidR="00DB14F3" w:rsidRPr="00342884" w:rsidRDefault="00DB14F3" w:rsidP="00DC5C3F"/>
        </w:tc>
        <w:tc>
          <w:tcPr>
            <w:tcW w:w="2589" w:type="dxa"/>
            <w:vMerge/>
          </w:tcPr>
          <w:p w14:paraId="60CC2564" w14:textId="23F618CF" w:rsidR="00DB14F3" w:rsidRPr="00342884" w:rsidRDefault="00DB14F3" w:rsidP="00DC5C3F"/>
        </w:tc>
        <w:tc>
          <w:tcPr>
            <w:tcW w:w="2027" w:type="dxa"/>
          </w:tcPr>
          <w:p w14:paraId="12C35003" w14:textId="478598DD" w:rsidR="00DB14F3" w:rsidRPr="00342884" w:rsidRDefault="00DB14F3" w:rsidP="00DC5C3F">
            <w:r w:rsidRPr="00342884">
              <w:t>Heineken Lager Beer</w:t>
            </w:r>
          </w:p>
        </w:tc>
        <w:tc>
          <w:tcPr>
            <w:tcW w:w="2934" w:type="dxa"/>
            <w:vMerge/>
          </w:tcPr>
          <w:p w14:paraId="69E13F08" w14:textId="77777777" w:rsidR="00DB14F3" w:rsidRPr="00342884" w:rsidRDefault="00DB14F3" w:rsidP="00DC5C3F"/>
        </w:tc>
      </w:tr>
      <w:tr w:rsidR="00DB14F3" w:rsidRPr="00342884" w14:paraId="568542F7" w14:textId="77777777" w:rsidTr="00DB14F3">
        <w:trPr>
          <w:trHeight w:val="290"/>
        </w:trPr>
        <w:tc>
          <w:tcPr>
            <w:tcW w:w="1517" w:type="dxa"/>
            <w:vMerge/>
          </w:tcPr>
          <w:p w14:paraId="3828668C" w14:textId="77777777" w:rsidR="00DB14F3" w:rsidRPr="00342884" w:rsidRDefault="00DB14F3" w:rsidP="00DC5C3F"/>
        </w:tc>
        <w:tc>
          <w:tcPr>
            <w:tcW w:w="2589" w:type="dxa"/>
            <w:vMerge/>
          </w:tcPr>
          <w:p w14:paraId="255D09A1" w14:textId="1E5EDBF1" w:rsidR="00DB14F3" w:rsidRPr="00342884" w:rsidRDefault="00DB14F3" w:rsidP="00DC5C3F"/>
        </w:tc>
        <w:tc>
          <w:tcPr>
            <w:tcW w:w="2027" w:type="dxa"/>
          </w:tcPr>
          <w:p w14:paraId="7D471AE9" w14:textId="4A71FFF4" w:rsidR="00DB14F3" w:rsidRPr="00342884" w:rsidRDefault="00DB14F3" w:rsidP="00DC5C3F">
            <w:r w:rsidRPr="00342884">
              <w:t xml:space="preserve">Alcohol-free 0.0% Heineken </w:t>
            </w:r>
          </w:p>
        </w:tc>
        <w:tc>
          <w:tcPr>
            <w:tcW w:w="2934" w:type="dxa"/>
            <w:vMerge/>
          </w:tcPr>
          <w:p w14:paraId="2BE04A0B" w14:textId="77777777" w:rsidR="00DB14F3" w:rsidRPr="00342884" w:rsidRDefault="00DB14F3" w:rsidP="00DC5C3F"/>
        </w:tc>
      </w:tr>
      <w:tr w:rsidR="00DB14F3" w:rsidRPr="00342884" w14:paraId="7FDDB161" w14:textId="77777777" w:rsidTr="00DB14F3">
        <w:trPr>
          <w:trHeight w:val="290"/>
        </w:trPr>
        <w:tc>
          <w:tcPr>
            <w:tcW w:w="1517" w:type="dxa"/>
            <w:vMerge/>
          </w:tcPr>
          <w:p w14:paraId="24F6C222" w14:textId="77777777" w:rsidR="00DB14F3" w:rsidRPr="00342884" w:rsidRDefault="00DB14F3" w:rsidP="00DC5C3F"/>
        </w:tc>
        <w:tc>
          <w:tcPr>
            <w:tcW w:w="2589" w:type="dxa"/>
            <w:vMerge/>
          </w:tcPr>
          <w:p w14:paraId="787BAC61" w14:textId="12B0D562" w:rsidR="00DB14F3" w:rsidRPr="00342884" w:rsidRDefault="00DB14F3" w:rsidP="00DC5C3F"/>
        </w:tc>
        <w:tc>
          <w:tcPr>
            <w:tcW w:w="2027" w:type="dxa"/>
          </w:tcPr>
          <w:p w14:paraId="3B9102AB" w14:textId="6B462C73" w:rsidR="00DB14F3" w:rsidRPr="00342884" w:rsidRDefault="00DB14F3" w:rsidP="00DC5C3F">
            <w:r w:rsidRPr="00342884">
              <w:t>Carlsberg Lager Beer</w:t>
            </w:r>
          </w:p>
        </w:tc>
        <w:tc>
          <w:tcPr>
            <w:tcW w:w="2934" w:type="dxa"/>
            <w:vMerge/>
          </w:tcPr>
          <w:p w14:paraId="452036A8" w14:textId="77777777" w:rsidR="00DB14F3" w:rsidRPr="00342884" w:rsidRDefault="00DB14F3" w:rsidP="00DC5C3F"/>
        </w:tc>
      </w:tr>
      <w:tr w:rsidR="00DB14F3" w:rsidRPr="00342884" w14:paraId="73DFC8C4" w14:textId="77777777" w:rsidTr="00DB14F3">
        <w:trPr>
          <w:trHeight w:val="307"/>
        </w:trPr>
        <w:tc>
          <w:tcPr>
            <w:tcW w:w="1517" w:type="dxa"/>
            <w:vMerge/>
          </w:tcPr>
          <w:p w14:paraId="56D88F6E" w14:textId="77777777" w:rsidR="00DB14F3" w:rsidRPr="00342884" w:rsidRDefault="00DB14F3" w:rsidP="00DC5C3F"/>
        </w:tc>
        <w:tc>
          <w:tcPr>
            <w:tcW w:w="2589" w:type="dxa"/>
            <w:vMerge/>
          </w:tcPr>
          <w:p w14:paraId="14CB0013" w14:textId="0EEA8AB9" w:rsidR="00DB14F3" w:rsidRPr="00342884" w:rsidRDefault="00DB14F3" w:rsidP="00DC5C3F"/>
        </w:tc>
        <w:tc>
          <w:tcPr>
            <w:tcW w:w="2027" w:type="dxa"/>
          </w:tcPr>
          <w:p w14:paraId="4ACE96A5" w14:textId="316A6426" w:rsidR="00DB14F3" w:rsidRPr="00342884" w:rsidRDefault="00DB14F3" w:rsidP="00DC5C3F">
            <w:r w:rsidRPr="00342884">
              <w:t xml:space="preserve">Alcohol-free 0.0% Carlsberg </w:t>
            </w:r>
          </w:p>
        </w:tc>
        <w:tc>
          <w:tcPr>
            <w:tcW w:w="2934" w:type="dxa"/>
            <w:vMerge/>
          </w:tcPr>
          <w:p w14:paraId="72760531" w14:textId="77777777" w:rsidR="00DB14F3" w:rsidRPr="00342884" w:rsidRDefault="00DB14F3" w:rsidP="00DC5C3F"/>
        </w:tc>
      </w:tr>
      <w:tr w:rsidR="00DB14F3" w:rsidRPr="00342884" w14:paraId="79C03AA7" w14:textId="77777777" w:rsidTr="00DB14F3">
        <w:trPr>
          <w:trHeight w:val="307"/>
        </w:trPr>
        <w:tc>
          <w:tcPr>
            <w:tcW w:w="1517" w:type="dxa"/>
            <w:vMerge/>
          </w:tcPr>
          <w:p w14:paraId="57EACD53" w14:textId="77777777" w:rsidR="00DB14F3" w:rsidRPr="00342884" w:rsidRDefault="00DB14F3" w:rsidP="00DC5C3F"/>
        </w:tc>
        <w:tc>
          <w:tcPr>
            <w:tcW w:w="2589" w:type="dxa"/>
            <w:vMerge/>
          </w:tcPr>
          <w:p w14:paraId="65D3E096" w14:textId="77777777" w:rsidR="00DB14F3" w:rsidRPr="00342884" w:rsidRDefault="00DB14F3" w:rsidP="00DC5C3F"/>
        </w:tc>
        <w:tc>
          <w:tcPr>
            <w:tcW w:w="2027" w:type="dxa"/>
          </w:tcPr>
          <w:p w14:paraId="0C5BC8DD" w14:textId="5990C784" w:rsidR="00DB14F3" w:rsidRPr="00342884" w:rsidRDefault="00DB14F3" w:rsidP="00DC5C3F">
            <w:r w:rsidRPr="00342884">
              <w:t xml:space="preserve">Duracell battery  </w:t>
            </w:r>
          </w:p>
        </w:tc>
        <w:tc>
          <w:tcPr>
            <w:tcW w:w="2934" w:type="dxa"/>
            <w:vMerge/>
          </w:tcPr>
          <w:p w14:paraId="38358F1E" w14:textId="77777777" w:rsidR="00DB14F3" w:rsidRPr="00342884" w:rsidRDefault="00DB14F3" w:rsidP="00DC5C3F"/>
        </w:tc>
      </w:tr>
    </w:tbl>
    <w:p w14:paraId="09D4F47D" w14:textId="745752C1" w:rsidR="00D35C1A" w:rsidRPr="00342884" w:rsidRDefault="00D35C1A" w:rsidP="00D35C1A">
      <w:pPr>
        <w:sectPr w:rsidR="00D35C1A" w:rsidRPr="0034288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3970717" w14:textId="620B8CAA" w:rsidR="00AE1E35" w:rsidRPr="00342884" w:rsidRDefault="004A25C6" w:rsidP="00CA04D1">
      <w:pPr>
        <w:pStyle w:val="Heading1"/>
      </w:pPr>
      <w:bookmarkStart w:id="8" w:name="_Toc210829880"/>
      <w:r w:rsidRPr="00342884">
        <w:lastRenderedPageBreak/>
        <w:t xml:space="preserve">Supplementary Appendix </w:t>
      </w:r>
      <w:r w:rsidR="002163FE" w:rsidRPr="00342884">
        <w:t>C</w:t>
      </w:r>
      <w:bookmarkEnd w:id="8"/>
      <w:r w:rsidR="002163FE" w:rsidRPr="00342884">
        <w:t xml:space="preserve"> </w:t>
      </w:r>
    </w:p>
    <w:p w14:paraId="02517814" w14:textId="03B9CD23" w:rsidR="004A25C6" w:rsidRPr="00342884" w:rsidRDefault="004A25C6" w:rsidP="00CA04D1">
      <w:pPr>
        <w:pStyle w:val="Heading2"/>
      </w:pPr>
      <w:bookmarkStart w:id="9" w:name="_Toc210829881"/>
      <w:r w:rsidRPr="00342884">
        <w:t xml:space="preserve">Table </w:t>
      </w:r>
      <w:r w:rsidR="002163FE" w:rsidRPr="00342884">
        <w:t>C</w:t>
      </w:r>
      <w:r w:rsidRPr="00342884">
        <w:t xml:space="preserve">1 Logistic regression </w:t>
      </w:r>
      <w:r w:rsidR="00BD677C" w:rsidRPr="00342884">
        <w:t xml:space="preserve">models </w:t>
      </w:r>
      <w:r w:rsidRPr="00342884">
        <w:t xml:space="preserve">for the selection of alcoholic and </w:t>
      </w:r>
      <w:proofErr w:type="spellStart"/>
      <w:r w:rsidRPr="00342884">
        <w:t>NoLo</w:t>
      </w:r>
      <w:proofErr w:type="spellEnd"/>
      <w:r w:rsidRPr="00342884">
        <w:t xml:space="preserve"> version of the advertised </w:t>
      </w:r>
      <w:r w:rsidR="00D71C67" w:rsidRPr="00342884">
        <w:t>product</w:t>
      </w:r>
      <w:r w:rsidRPr="00342884">
        <w:t xml:space="preserve"> by group</w:t>
      </w:r>
      <w:bookmarkEnd w:id="9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5"/>
        <w:gridCol w:w="989"/>
        <w:gridCol w:w="1247"/>
        <w:gridCol w:w="1147"/>
        <w:gridCol w:w="1625"/>
        <w:gridCol w:w="1247"/>
        <w:gridCol w:w="1046"/>
      </w:tblGrid>
      <w:tr w:rsidR="001C3532" w:rsidRPr="00342884" w14:paraId="7CAA0813" w14:textId="2107477C" w:rsidTr="001C3532">
        <w:tc>
          <w:tcPr>
            <w:tcW w:w="1715" w:type="dxa"/>
          </w:tcPr>
          <w:p w14:paraId="661E92B2" w14:textId="36D69C93" w:rsidR="001C3532" w:rsidRPr="00342884" w:rsidRDefault="001C3532" w:rsidP="009F2314">
            <w:bookmarkStart w:id="10" w:name="_Hlk191301958"/>
            <w:r w:rsidRPr="00342884">
              <w:t>Outcome</w:t>
            </w:r>
          </w:p>
        </w:tc>
        <w:tc>
          <w:tcPr>
            <w:tcW w:w="989" w:type="dxa"/>
          </w:tcPr>
          <w:p w14:paraId="198A8534" w14:textId="606B1F89" w:rsidR="001C3532" w:rsidRPr="00342884" w:rsidRDefault="001C3532" w:rsidP="009F2314">
            <w:r w:rsidRPr="00342884">
              <w:t>Group</w:t>
            </w:r>
          </w:p>
        </w:tc>
        <w:tc>
          <w:tcPr>
            <w:tcW w:w="1247" w:type="dxa"/>
          </w:tcPr>
          <w:p w14:paraId="7ED25C1B" w14:textId="635DDC28" w:rsidR="001C3532" w:rsidRPr="00342884" w:rsidRDefault="001C3532" w:rsidP="009F2314">
            <w:r w:rsidRPr="00342884">
              <w:t>Reference</w:t>
            </w:r>
          </w:p>
        </w:tc>
        <w:tc>
          <w:tcPr>
            <w:tcW w:w="1147" w:type="dxa"/>
          </w:tcPr>
          <w:p w14:paraId="7224DF53" w14:textId="176AFF57" w:rsidR="001C3532" w:rsidRPr="00342884" w:rsidRDefault="001C3532" w:rsidP="009F2314">
            <w:r w:rsidRPr="00342884">
              <w:t>odds ratio</w:t>
            </w:r>
          </w:p>
        </w:tc>
        <w:tc>
          <w:tcPr>
            <w:tcW w:w="1625" w:type="dxa"/>
          </w:tcPr>
          <w:p w14:paraId="0B985F47" w14:textId="5EA6AC38" w:rsidR="001C3532" w:rsidRPr="00342884" w:rsidRDefault="001C3532" w:rsidP="009F2314">
            <w:r w:rsidRPr="00342884">
              <w:t>95%CI</w:t>
            </w:r>
          </w:p>
        </w:tc>
        <w:tc>
          <w:tcPr>
            <w:tcW w:w="1247" w:type="dxa"/>
          </w:tcPr>
          <w:p w14:paraId="46DAE109" w14:textId="24BC905F" w:rsidR="001C3532" w:rsidRPr="00342884" w:rsidRDefault="001C3532" w:rsidP="009F2314">
            <w:r w:rsidRPr="00342884">
              <w:rPr>
                <w:iCs/>
              </w:rPr>
              <w:t>Unadjusted</w:t>
            </w:r>
            <w:r w:rsidRPr="00342884">
              <w:rPr>
                <w:i/>
              </w:rPr>
              <w:t xml:space="preserve"> p</w:t>
            </w:r>
            <w:r w:rsidRPr="00342884">
              <w:t xml:space="preserve"> value</w:t>
            </w:r>
          </w:p>
        </w:tc>
        <w:tc>
          <w:tcPr>
            <w:tcW w:w="1046" w:type="dxa"/>
          </w:tcPr>
          <w:p w14:paraId="2F4E2642" w14:textId="0A528101" w:rsidR="001C3532" w:rsidRPr="00342884" w:rsidRDefault="001C3532" w:rsidP="009F2314">
            <w:pPr>
              <w:rPr>
                <w:i/>
              </w:rPr>
            </w:pPr>
            <w:r w:rsidRPr="00342884">
              <w:t xml:space="preserve">BH-adjusted </w:t>
            </w:r>
            <w:r w:rsidRPr="00342884">
              <w:rPr>
                <w:i/>
                <w:iCs/>
              </w:rPr>
              <w:t xml:space="preserve">p </w:t>
            </w:r>
            <w:r w:rsidRPr="00342884">
              <w:t>value</w:t>
            </w:r>
          </w:p>
        </w:tc>
      </w:tr>
      <w:tr w:rsidR="0011677C" w:rsidRPr="00342884" w14:paraId="29E3B58C" w14:textId="59EC9FE8" w:rsidTr="001C3532">
        <w:tc>
          <w:tcPr>
            <w:tcW w:w="1715" w:type="dxa"/>
            <w:vMerge w:val="restart"/>
          </w:tcPr>
          <w:p w14:paraId="33124EEA" w14:textId="50ADFFB7" w:rsidR="0011677C" w:rsidRPr="00342884" w:rsidRDefault="0011677C" w:rsidP="0011677C">
            <w:r w:rsidRPr="00342884">
              <w:t>Alcoholic version</w:t>
            </w:r>
          </w:p>
        </w:tc>
        <w:tc>
          <w:tcPr>
            <w:tcW w:w="989" w:type="dxa"/>
          </w:tcPr>
          <w:p w14:paraId="2204B20C" w14:textId="10D0BDE9" w:rsidR="0011677C" w:rsidRPr="00342884" w:rsidRDefault="0011677C" w:rsidP="0011677C">
            <w:r w:rsidRPr="00342884">
              <w:t>AG</w:t>
            </w:r>
          </w:p>
        </w:tc>
        <w:tc>
          <w:tcPr>
            <w:tcW w:w="1247" w:type="dxa"/>
          </w:tcPr>
          <w:p w14:paraId="62D7062D" w14:textId="17523C6B" w:rsidR="0011677C" w:rsidRPr="00342884" w:rsidRDefault="0011677C" w:rsidP="0011677C">
            <w:r w:rsidRPr="00342884">
              <w:t>UG</w:t>
            </w:r>
          </w:p>
        </w:tc>
        <w:tc>
          <w:tcPr>
            <w:tcW w:w="1147" w:type="dxa"/>
            <w:vAlign w:val="bottom"/>
          </w:tcPr>
          <w:p w14:paraId="292F34A0" w14:textId="0AB32B45" w:rsidR="0011677C" w:rsidRPr="00342884" w:rsidRDefault="0011677C" w:rsidP="0011677C">
            <w:r w:rsidRPr="00342884"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1625" w:type="dxa"/>
            <w:vAlign w:val="bottom"/>
          </w:tcPr>
          <w:p w14:paraId="1302B5CB" w14:textId="168F9FBB" w:rsidR="0011677C" w:rsidRPr="00342884" w:rsidRDefault="0011677C" w:rsidP="0011677C">
            <w:r w:rsidRPr="00342884">
              <w:rPr>
                <w:rFonts w:ascii="Calibri" w:hAnsi="Calibri" w:cs="Calibri"/>
                <w:color w:val="000000"/>
              </w:rPr>
              <w:t>(1.02 to 2.52)</w:t>
            </w:r>
          </w:p>
        </w:tc>
        <w:tc>
          <w:tcPr>
            <w:tcW w:w="1247" w:type="dxa"/>
          </w:tcPr>
          <w:p w14:paraId="68162BBD" w14:textId="53A18193" w:rsidR="0011677C" w:rsidRPr="00342884" w:rsidRDefault="0011677C" w:rsidP="0011677C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1046" w:type="dxa"/>
          </w:tcPr>
          <w:p w14:paraId="65BF7B7E" w14:textId="7752A935" w:rsidR="0011677C" w:rsidRPr="00342884" w:rsidRDefault="0011677C" w:rsidP="0011677C">
            <w:pPr>
              <w:rPr>
                <w:rFonts w:ascii="Calibri" w:hAnsi="Calibri" w:cs="Calibri"/>
                <w:color w:val="000000"/>
              </w:rPr>
            </w:pPr>
            <w:r w:rsidRPr="00342884">
              <w:t>0.</w:t>
            </w:r>
            <w:r w:rsidR="00560B9B" w:rsidRPr="00342884">
              <w:t>11</w:t>
            </w:r>
          </w:p>
        </w:tc>
      </w:tr>
      <w:tr w:rsidR="0011677C" w:rsidRPr="00342884" w14:paraId="67161ECA" w14:textId="6045A0A7" w:rsidTr="001C3532">
        <w:tc>
          <w:tcPr>
            <w:tcW w:w="1715" w:type="dxa"/>
            <w:vMerge/>
          </w:tcPr>
          <w:p w14:paraId="39955662" w14:textId="77777777" w:rsidR="0011677C" w:rsidRPr="00342884" w:rsidRDefault="0011677C" w:rsidP="0011677C"/>
        </w:tc>
        <w:tc>
          <w:tcPr>
            <w:tcW w:w="989" w:type="dxa"/>
          </w:tcPr>
          <w:p w14:paraId="1FB87AA7" w14:textId="06A66C4C" w:rsidR="0011677C" w:rsidRPr="00342884" w:rsidRDefault="0011677C" w:rsidP="0011677C">
            <w:r w:rsidRPr="00342884">
              <w:t>NLG</w:t>
            </w:r>
          </w:p>
        </w:tc>
        <w:tc>
          <w:tcPr>
            <w:tcW w:w="1247" w:type="dxa"/>
          </w:tcPr>
          <w:p w14:paraId="1393F660" w14:textId="0599CA1E" w:rsidR="0011677C" w:rsidRPr="00342884" w:rsidRDefault="0011677C" w:rsidP="0011677C">
            <w:r w:rsidRPr="00342884">
              <w:t>UG</w:t>
            </w:r>
          </w:p>
        </w:tc>
        <w:tc>
          <w:tcPr>
            <w:tcW w:w="1147" w:type="dxa"/>
            <w:vAlign w:val="bottom"/>
          </w:tcPr>
          <w:p w14:paraId="03461464" w14:textId="1EEF7C1D" w:rsidR="0011677C" w:rsidRPr="00342884" w:rsidRDefault="0011677C" w:rsidP="0011677C">
            <w:r w:rsidRPr="00342884"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1625" w:type="dxa"/>
            <w:vAlign w:val="bottom"/>
          </w:tcPr>
          <w:p w14:paraId="3288EAE3" w14:textId="64791A55" w:rsidR="0011677C" w:rsidRPr="00342884" w:rsidRDefault="0011677C" w:rsidP="0011677C">
            <w:r w:rsidRPr="00342884">
              <w:rPr>
                <w:rFonts w:ascii="Calibri" w:hAnsi="Calibri" w:cs="Calibri"/>
                <w:color w:val="000000"/>
              </w:rPr>
              <w:t>(0.94 to 2.33)</w:t>
            </w:r>
          </w:p>
        </w:tc>
        <w:tc>
          <w:tcPr>
            <w:tcW w:w="1247" w:type="dxa"/>
          </w:tcPr>
          <w:p w14:paraId="5E4029DB" w14:textId="02FB0CA3" w:rsidR="0011677C" w:rsidRPr="00342884" w:rsidRDefault="0011677C" w:rsidP="0011677C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08</w:t>
            </w:r>
            <w:r w:rsidR="00AE3A56" w:rsidRPr="00342884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046" w:type="dxa"/>
          </w:tcPr>
          <w:p w14:paraId="6A3113C3" w14:textId="53ECBA87" w:rsidR="0011677C" w:rsidRPr="00342884" w:rsidRDefault="0011677C" w:rsidP="0011677C">
            <w:pPr>
              <w:rPr>
                <w:rFonts w:ascii="Calibri" w:hAnsi="Calibri" w:cs="Calibri"/>
                <w:color w:val="000000"/>
              </w:rPr>
            </w:pPr>
            <w:r w:rsidRPr="00342884">
              <w:t>0.</w:t>
            </w:r>
            <w:r w:rsidR="00560B9B" w:rsidRPr="00342884">
              <w:t>13</w:t>
            </w:r>
          </w:p>
        </w:tc>
      </w:tr>
      <w:tr w:rsidR="0011677C" w:rsidRPr="00342884" w14:paraId="36BA0315" w14:textId="044A5267" w:rsidTr="001C3532">
        <w:tc>
          <w:tcPr>
            <w:tcW w:w="1715" w:type="dxa"/>
            <w:vMerge/>
          </w:tcPr>
          <w:p w14:paraId="591001E5" w14:textId="77777777" w:rsidR="0011677C" w:rsidRPr="00342884" w:rsidRDefault="0011677C" w:rsidP="0011677C"/>
        </w:tc>
        <w:tc>
          <w:tcPr>
            <w:tcW w:w="989" w:type="dxa"/>
          </w:tcPr>
          <w:p w14:paraId="56A81B66" w14:textId="3340D3F4" w:rsidR="0011677C" w:rsidRPr="00342884" w:rsidRDefault="0011677C" w:rsidP="0011677C">
            <w:r w:rsidRPr="00342884">
              <w:t>NLG</w:t>
            </w:r>
          </w:p>
        </w:tc>
        <w:tc>
          <w:tcPr>
            <w:tcW w:w="1247" w:type="dxa"/>
          </w:tcPr>
          <w:p w14:paraId="27D05CB7" w14:textId="73369FB4" w:rsidR="0011677C" w:rsidRPr="00342884" w:rsidRDefault="0011677C" w:rsidP="0011677C">
            <w:r w:rsidRPr="00342884">
              <w:t>AG</w:t>
            </w:r>
          </w:p>
        </w:tc>
        <w:tc>
          <w:tcPr>
            <w:tcW w:w="1147" w:type="dxa"/>
            <w:vAlign w:val="bottom"/>
          </w:tcPr>
          <w:p w14:paraId="0A30071A" w14:textId="1AA379BC" w:rsidR="0011677C" w:rsidRPr="00342884" w:rsidRDefault="0011677C" w:rsidP="0011677C">
            <w:r w:rsidRPr="00342884"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625" w:type="dxa"/>
            <w:vAlign w:val="bottom"/>
          </w:tcPr>
          <w:p w14:paraId="6F8D2B43" w14:textId="0C81E7F5" w:rsidR="0011677C" w:rsidRPr="00342884" w:rsidRDefault="0011677C" w:rsidP="0011677C">
            <w:r w:rsidRPr="00342884">
              <w:rPr>
                <w:rFonts w:ascii="Calibri" w:hAnsi="Calibri" w:cs="Calibri"/>
                <w:color w:val="000000"/>
              </w:rPr>
              <w:t>(0.58 to 1.44)</w:t>
            </w:r>
          </w:p>
        </w:tc>
        <w:tc>
          <w:tcPr>
            <w:tcW w:w="1247" w:type="dxa"/>
          </w:tcPr>
          <w:p w14:paraId="35DDB8C4" w14:textId="60BBD6FE" w:rsidR="0011677C" w:rsidRPr="00342884" w:rsidRDefault="0011677C" w:rsidP="0011677C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046" w:type="dxa"/>
          </w:tcPr>
          <w:p w14:paraId="3247FC68" w14:textId="5F5FD3ED" w:rsidR="0011677C" w:rsidRPr="00342884" w:rsidRDefault="0011677C" w:rsidP="0011677C">
            <w:pPr>
              <w:rPr>
                <w:rFonts w:ascii="Calibri" w:hAnsi="Calibri" w:cs="Calibri"/>
                <w:color w:val="000000"/>
              </w:rPr>
            </w:pPr>
            <w:r w:rsidRPr="00342884">
              <w:t>0.</w:t>
            </w:r>
            <w:r w:rsidR="00AE3A56" w:rsidRPr="00342884">
              <w:t>71</w:t>
            </w:r>
          </w:p>
        </w:tc>
      </w:tr>
      <w:tr w:rsidR="0011677C" w:rsidRPr="00342884" w14:paraId="35A54580" w14:textId="2A1B9E0C" w:rsidTr="00A956F5">
        <w:tc>
          <w:tcPr>
            <w:tcW w:w="1715" w:type="dxa"/>
            <w:vMerge w:val="restart"/>
          </w:tcPr>
          <w:p w14:paraId="5FAC145D" w14:textId="6D5E580A" w:rsidR="0011677C" w:rsidRPr="00342884" w:rsidRDefault="0011677C" w:rsidP="0011677C">
            <w:proofErr w:type="spellStart"/>
            <w:r w:rsidRPr="00342884">
              <w:t>NoLo</w:t>
            </w:r>
            <w:proofErr w:type="spellEnd"/>
            <w:r w:rsidRPr="00342884">
              <w:t xml:space="preserve"> version</w:t>
            </w:r>
          </w:p>
        </w:tc>
        <w:tc>
          <w:tcPr>
            <w:tcW w:w="989" w:type="dxa"/>
          </w:tcPr>
          <w:p w14:paraId="19150889" w14:textId="64C811FD" w:rsidR="0011677C" w:rsidRPr="00342884" w:rsidRDefault="0011677C" w:rsidP="0011677C">
            <w:r w:rsidRPr="00342884">
              <w:t>AG</w:t>
            </w:r>
          </w:p>
        </w:tc>
        <w:tc>
          <w:tcPr>
            <w:tcW w:w="1247" w:type="dxa"/>
          </w:tcPr>
          <w:p w14:paraId="1F20123A" w14:textId="20DC38C0" w:rsidR="0011677C" w:rsidRPr="00342884" w:rsidRDefault="0011677C" w:rsidP="0011677C">
            <w:r w:rsidRPr="00342884">
              <w:t>UG</w:t>
            </w:r>
          </w:p>
        </w:tc>
        <w:tc>
          <w:tcPr>
            <w:tcW w:w="1147" w:type="dxa"/>
            <w:vAlign w:val="bottom"/>
          </w:tcPr>
          <w:p w14:paraId="56F52352" w14:textId="3E1C29DA" w:rsidR="0011677C" w:rsidRPr="00342884" w:rsidRDefault="0011677C" w:rsidP="0011677C">
            <w:r w:rsidRPr="00342884"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1625" w:type="dxa"/>
            <w:vAlign w:val="bottom"/>
          </w:tcPr>
          <w:p w14:paraId="1558D96F" w14:textId="597E744C" w:rsidR="0011677C" w:rsidRPr="00342884" w:rsidRDefault="0011677C" w:rsidP="0011677C">
            <w:r w:rsidRPr="00342884">
              <w:rPr>
                <w:rFonts w:ascii="Calibri" w:hAnsi="Calibri" w:cs="Calibri"/>
                <w:color w:val="000000"/>
              </w:rPr>
              <w:t>(0.76 to 2.68)</w:t>
            </w:r>
          </w:p>
        </w:tc>
        <w:tc>
          <w:tcPr>
            <w:tcW w:w="1247" w:type="dxa"/>
          </w:tcPr>
          <w:p w14:paraId="29BA038C" w14:textId="39D20224" w:rsidR="0011677C" w:rsidRPr="00342884" w:rsidRDefault="0011677C" w:rsidP="0011677C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046" w:type="dxa"/>
            <w:vAlign w:val="bottom"/>
          </w:tcPr>
          <w:p w14:paraId="008AFE0B" w14:textId="613DDFAE" w:rsidR="0011677C" w:rsidRPr="00342884" w:rsidRDefault="0011677C" w:rsidP="0011677C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</w:t>
            </w:r>
            <w:r w:rsidR="00AE3A56" w:rsidRPr="00342884">
              <w:rPr>
                <w:rFonts w:ascii="Calibri" w:hAnsi="Calibri" w:cs="Calibri"/>
                <w:color w:val="000000"/>
              </w:rPr>
              <w:t>26</w:t>
            </w:r>
          </w:p>
        </w:tc>
      </w:tr>
      <w:tr w:rsidR="0011677C" w:rsidRPr="00342884" w14:paraId="553EE5C2" w14:textId="7D1E25CF" w:rsidTr="00A956F5">
        <w:tc>
          <w:tcPr>
            <w:tcW w:w="1715" w:type="dxa"/>
            <w:vMerge/>
          </w:tcPr>
          <w:p w14:paraId="2D2DD4D5" w14:textId="77777777" w:rsidR="0011677C" w:rsidRPr="00342884" w:rsidRDefault="0011677C" w:rsidP="0011677C"/>
        </w:tc>
        <w:tc>
          <w:tcPr>
            <w:tcW w:w="989" w:type="dxa"/>
          </w:tcPr>
          <w:p w14:paraId="20681D3D" w14:textId="0ED7B1C1" w:rsidR="0011677C" w:rsidRPr="00342884" w:rsidRDefault="0011677C" w:rsidP="0011677C">
            <w:r w:rsidRPr="00342884">
              <w:t>NLG</w:t>
            </w:r>
          </w:p>
        </w:tc>
        <w:tc>
          <w:tcPr>
            <w:tcW w:w="1247" w:type="dxa"/>
          </w:tcPr>
          <w:p w14:paraId="757C01EF" w14:textId="4F9AFEDB" w:rsidR="0011677C" w:rsidRPr="00342884" w:rsidRDefault="0011677C" w:rsidP="0011677C">
            <w:r w:rsidRPr="00342884">
              <w:t>UG</w:t>
            </w:r>
          </w:p>
        </w:tc>
        <w:tc>
          <w:tcPr>
            <w:tcW w:w="1147" w:type="dxa"/>
            <w:vAlign w:val="bottom"/>
          </w:tcPr>
          <w:p w14:paraId="5536698D" w14:textId="63407B39" w:rsidR="0011677C" w:rsidRPr="00342884" w:rsidRDefault="0011677C" w:rsidP="0011677C">
            <w:r w:rsidRPr="00342884">
              <w:rPr>
                <w:rFonts w:ascii="Calibri" w:hAnsi="Calibri" w:cs="Calibri"/>
                <w:color w:val="000000"/>
              </w:rPr>
              <w:t>2.18</w:t>
            </w:r>
          </w:p>
        </w:tc>
        <w:tc>
          <w:tcPr>
            <w:tcW w:w="1625" w:type="dxa"/>
            <w:vAlign w:val="bottom"/>
          </w:tcPr>
          <w:p w14:paraId="237C2F80" w14:textId="3BC41DF6" w:rsidR="0011677C" w:rsidRPr="00342884" w:rsidRDefault="0011677C" w:rsidP="0011677C">
            <w:r w:rsidRPr="00342884">
              <w:rPr>
                <w:rFonts w:ascii="Calibri" w:hAnsi="Calibri" w:cs="Calibri"/>
                <w:color w:val="000000"/>
              </w:rPr>
              <w:t>(1.24 to 3.91)</w:t>
            </w:r>
          </w:p>
        </w:tc>
        <w:tc>
          <w:tcPr>
            <w:tcW w:w="1247" w:type="dxa"/>
          </w:tcPr>
          <w:p w14:paraId="0FE1CBFB" w14:textId="2131ADB1" w:rsidR="0011677C" w:rsidRPr="00342884" w:rsidRDefault="0011677C" w:rsidP="0011677C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0072</w:t>
            </w:r>
          </w:p>
        </w:tc>
        <w:tc>
          <w:tcPr>
            <w:tcW w:w="1046" w:type="dxa"/>
            <w:vAlign w:val="bottom"/>
          </w:tcPr>
          <w:p w14:paraId="089D74AF" w14:textId="26FE76BA" w:rsidR="0011677C" w:rsidRPr="00342884" w:rsidRDefault="0011677C" w:rsidP="0011677C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</w:t>
            </w:r>
            <w:r w:rsidR="00AE3A56" w:rsidRPr="00342884">
              <w:rPr>
                <w:rFonts w:ascii="Calibri" w:hAnsi="Calibri" w:cs="Calibri"/>
                <w:color w:val="000000"/>
              </w:rPr>
              <w:t>0</w:t>
            </w:r>
            <w:r w:rsidR="000F4143" w:rsidRPr="00342884">
              <w:rPr>
                <w:rFonts w:ascii="Calibri" w:hAnsi="Calibri" w:cs="Calibri"/>
                <w:color w:val="000000"/>
              </w:rPr>
              <w:t>22</w:t>
            </w:r>
          </w:p>
        </w:tc>
      </w:tr>
      <w:tr w:rsidR="0011677C" w:rsidRPr="00342884" w14:paraId="0769A674" w14:textId="24CACEF3" w:rsidTr="00A956F5">
        <w:tc>
          <w:tcPr>
            <w:tcW w:w="1715" w:type="dxa"/>
            <w:vMerge/>
          </w:tcPr>
          <w:p w14:paraId="3FA84876" w14:textId="77777777" w:rsidR="0011677C" w:rsidRPr="00342884" w:rsidRDefault="0011677C" w:rsidP="0011677C"/>
        </w:tc>
        <w:tc>
          <w:tcPr>
            <w:tcW w:w="989" w:type="dxa"/>
          </w:tcPr>
          <w:p w14:paraId="690119A4" w14:textId="1D3BF380" w:rsidR="0011677C" w:rsidRPr="00342884" w:rsidRDefault="0011677C" w:rsidP="0011677C">
            <w:r w:rsidRPr="00342884">
              <w:t>NLG</w:t>
            </w:r>
          </w:p>
        </w:tc>
        <w:tc>
          <w:tcPr>
            <w:tcW w:w="1247" w:type="dxa"/>
          </w:tcPr>
          <w:p w14:paraId="6FA0D3EE" w14:textId="1FF93D95" w:rsidR="0011677C" w:rsidRPr="00342884" w:rsidRDefault="0011677C" w:rsidP="0011677C">
            <w:r w:rsidRPr="00342884">
              <w:t>AG</w:t>
            </w:r>
          </w:p>
        </w:tc>
        <w:tc>
          <w:tcPr>
            <w:tcW w:w="1147" w:type="dxa"/>
            <w:vAlign w:val="bottom"/>
          </w:tcPr>
          <w:p w14:paraId="6A41A46F" w14:textId="117D216A" w:rsidR="0011677C" w:rsidRPr="00342884" w:rsidRDefault="0011677C" w:rsidP="0011677C">
            <w:r w:rsidRPr="00342884">
              <w:rPr>
                <w:rFonts w:ascii="Calibri" w:hAnsi="Calibri" w:cs="Calibri"/>
                <w:color w:val="000000"/>
              </w:rPr>
              <w:t>1.52</w:t>
            </w:r>
          </w:p>
        </w:tc>
        <w:tc>
          <w:tcPr>
            <w:tcW w:w="1625" w:type="dxa"/>
            <w:vAlign w:val="bottom"/>
          </w:tcPr>
          <w:p w14:paraId="734E19D4" w14:textId="08779636" w:rsidR="0011677C" w:rsidRPr="00342884" w:rsidRDefault="0011677C" w:rsidP="0011677C">
            <w:r w:rsidRPr="00342884">
              <w:rPr>
                <w:rFonts w:ascii="Calibri" w:hAnsi="Calibri" w:cs="Calibri"/>
                <w:color w:val="000000"/>
              </w:rPr>
              <w:t>(0.86 to 2.76)</w:t>
            </w:r>
          </w:p>
        </w:tc>
        <w:tc>
          <w:tcPr>
            <w:tcW w:w="1247" w:type="dxa"/>
          </w:tcPr>
          <w:p w14:paraId="07DD7E70" w14:textId="6A03E510" w:rsidR="0011677C" w:rsidRPr="00342884" w:rsidRDefault="0011677C" w:rsidP="0011677C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046" w:type="dxa"/>
            <w:vAlign w:val="bottom"/>
          </w:tcPr>
          <w:p w14:paraId="1372104E" w14:textId="07A2BBB4" w:rsidR="0011677C" w:rsidRPr="00342884" w:rsidRDefault="0011677C" w:rsidP="0011677C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</w:t>
            </w:r>
            <w:r w:rsidR="000F4E71" w:rsidRPr="00342884">
              <w:rPr>
                <w:rFonts w:ascii="Calibri" w:hAnsi="Calibri" w:cs="Calibri"/>
                <w:color w:val="000000"/>
              </w:rPr>
              <w:t>2</w:t>
            </w:r>
            <w:r w:rsidR="000F4143" w:rsidRPr="00342884">
              <w:rPr>
                <w:rFonts w:ascii="Calibri" w:hAnsi="Calibri" w:cs="Calibri"/>
                <w:color w:val="000000"/>
              </w:rPr>
              <w:t>4</w:t>
            </w:r>
          </w:p>
        </w:tc>
      </w:tr>
    </w:tbl>
    <w:bookmarkEnd w:id="10"/>
    <w:p w14:paraId="569684C7" w14:textId="0EA4921A" w:rsidR="004A25C6" w:rsidRPr="00342884" w:rsidRDefault="00BD677C" w:rsidP="009F2314">
      <w:r w:rsidRPr="00342884">
        <w:t xml:space="preserve">Note. AG: alcohol group, NLG: </w:t>
      </w:r>
      <w:proofErr w:type="spellStart"/>
      <w:r w:rsidRPr="00342884">
        <w:t>NoLo</w:t>
      </w:r>
      <w:proofErr w:type="spellEnd"/>
      <w:r w:rsidRPr="00342884">
        <w:t xml:space="preserve"> group, </w:t>
      </w:r>
      <w:r w:rsidR="0099577E" w:rsidRPr="00342884">
        <w:t>UG</w:t>
      </w:r>
      <w:r w:rsidRPr="00342884">
        <w:t>: control.</w:t>
      </w:r>
    </w:p>
    <w:p w14:paraId="47CC7130" w14:textId="77777777" w:rsidR="002163FE" w:rsidRPr="00342884" w:rsidRDefault="002163FE" w:rsidP="00346E3F"/>
    <w:p w14:paraId="760E50C8" w14:textId="6A226390" w:rsidR="00346E3F" w:rsidRPr="00342884" w:rsidRDefault="00346E3F" w:rsidP="00CA04D1">
      <w:pPr>
        <w:pStyle w:val="Heading2"/>
      </w:pPr>
      <w:bookmarkStart w:id="11" w:name="_Toc210829882"/>
      <w:r w:rsidRPr="00342884">
        <w:t xml:space="preserve">Table </w:t>
      </w:r>
      <w:r w:rsidR="002163FE" w:rsidRPr="00342884">
        <w:t>C</w:t>
      </w:r>
      <w:r w:rsidRPr="00342884">
        <w:t>2 Generalised linear mixed-effect model</w:t>
      </w:r>
      <w:r w:rsidR="00BD677C" w:rsidRPr="00342884">
        <w:t>s</w:t>
      </w:r>
      <w:r w:rsidRPr="00342884">
        <w:t xml:space="preserve"> (GLMM</w:t>
      </w:r>
      <w:r w:rsidR="00BD677C" w:rsidRPr="00342884">
        <w:t>s</w:t>
      </w:r>
      <w:r w:rsidRPr="00342884">
        <w:t xml:space="preserve">) for the selection of alcoholic and </w:t>
      </w:r>
      <w:proofErr w:type="spellStart"/>
      <w:r w:rsidRPr="00342884">
        <w:t>NoLo</w:t>
      </w:r>
      <w:proofErr w:type="spellEnd"/>
      <w:r w:rsidRPr="00342884">
        <w:t xml:space="preserve"> version of the advertised </w:t>
      </w:r>
      <w:r w:rsidR="00D71C67" w:rsidRPr="00342884">
        <w:t>product</w:t>
      </w:r>
      <w:r w:rsidRPr="00342884">
        <w:t xml:space="preserve"> by group with brands as random effect</w:t>
      </w:r>
      <w:bookmarkEnd w:id="11"/>
      <w:r w:rsidRPr="00342884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5"/>
        <w:gridCol w:w="989"/>
        <w:gridCol w:w="1247"/>
        <w:gridCol w:w="1128"/>
        <w:gridCol w:w="1644"/>
        <w:gridCol w:w="1247"/>
        <w:gridCol w:w="1046"/>
      </w:tblGrid>
      <w:tr w:rsidR="00C2661E" w:rsidRPr="00342884" w14:paraId="53DFF924" w14:textId="56EEEC21" w:rsidTr="00C2661E">
        <w:tc>
          <w:tcPr>
            <w:tcW w:w="1723" w:type="dxa"/>
          </w:tcPr>
          <w:p w14:paraId="21C162DE" w14:textId="77777777" w:rsidR="00C2661E" w:rsidRPr="00342884" w:rsidRDefault="00C2661E" w:rsidP="00C2661E">
            <w:r w:rsidRPr="00342884">
              <w:t>Outcome</w:t>
            </w:r>
          </w:p>
        </w:tc>
        <w:tc>
          <w:tcPr>
            <w:tcW w:w="992" w:type="dxa"/>
          </w:tcPr>
          <w:p w14:paraId="12FAA289" w14:textId="77777777" w:rsidR="00C2661E" w:rsidRPr="00342884" w:rsidRDefault="00C2661E" w:rsidP="00C2661E">
            <w:r w:rsidRPr="00342884">
              <w:t>Group</w:t>
            </w:r>
          </w:p>
        </w:tc>
        <w:tc>
          <w:tcPr>
            <w:tcW w:w="1249" w:type="dxa"/>
          </w:tcPr>
          <w:p w14:paraId="343A2AFA" w14:textId="77777777" w:rsidR="00C2661E" w:rsidRPr="00342884" w:rsidRDefault="00C2661E" w:rsidP="00C2661E">
            <w:r w:rsidRPr="00342884">
              <w:t>Reference</w:t>
            </w:r>
          </w:p>
        </w:tc>
        <w:tc>
          <w:tcPr>
            <w:tcW w:w="1134" w:type="dxa"/>
          </w:tcPr>
          <w:p w14:paraId="368F7E0E" w14:textId="77777777" w:rsidR="00C2661E" w:rsidRPr="00342884" w:rsidRDefault="00C2661E" w:rsidP="00C2661E">
            <w:r w:rsidRPr="00342884">
              <w:t>odds ratio</w:t>
            </w:r>
          </w:p>
        </w:tc>
        <w:tc>
          <w:tcPr>
            <w:tcW w:w="1656" w:type="dxa"/>
          </w:tcPr>
          <w:p w14:paraId="39E3B2A2" w14:textId="77777777" w:rsidR="00C2661E" w:rsidRPr="00342884" w:rsidRDefault="00C2661E" w:rsidP="00C2661E">
            <w:r w:rsidRPr="00342884">
              <w:t>95%CI</w:t>
            </w:r>
          </w:p>
        </w:tc>
        <w:tc>
          <w:tcPr>
            <w:tcW w:w="1215" w:type="dxa"/>
          </w:tcPr>
          <w:p w14:paraId="6F48B8A1" w14:textId="34C54583" w:rsidR="00C2661E" w:rsidRPr="00342884" w:rsidRDefault="00C2661E" w:rsidP="00C2661E">
            <w:r w:rsidRPr="00342884">
              <w:rPr>
                <w:iCs/>
              </w:rPr>
              <w:t>Unadjusted</w:t>
            </w:r>
            <w:r w:rsidRPr="00342884">
              <w:rPr>
                <w:i/>
              </w:rPr>
              <w:t xml:space="preserve"> p</w:t>
            </w:r>
            <w:r w:rsidRPr="00342884">
              <w:t xml:space="preserve"> value</w:t>
            </w:r>
          </w:p>
        </w:tc>
        <w:tc>
          <w:tcPr>
            <w:tcW w:w="1047" w:type="dxa"/>
          </w:tcPr>
          <w:p w14:paraId="26E590DC" w14:textId="0F0893ED" w:rsidR="00C2661E" w:rsidRPr="00342884" w:rsidRDefault="00C2661E" w:rsidP="00C2661E">
            <w:pPr>
              <w:rPr>
                <w:i/>
              </w:rPr>
            </w:pPr>
            <w:r w:rsidRPr="00342884">
              <w:t xml:space="preserve">BH-adjusted </w:t>
            </w:r>
            <w:r w:rsidRPr="00342884">
              <w:rPr>
                <w:i/>
                <w:iCs/>
              </w:rPr>
              <w:t xml:space="preserve">p </w:t>
            </w:r>
            <w:r w:rsidRPr="00342884">
              <w:t>value</w:t>
            </w:r>
          </w:p>
        </w:tc>
      </w:tr>
      <w:tr w:rsidR="00C2661E" w:rsidRPr="00342884" w14:paraId="4801009E" w14:textId="64CB0E3A" w:rsidTr="00C2661E">
        <w:tc>
          <w:tcPr>
            <w:tcW w:w="1723" w:type="dxa"/>
            <w:vMerge w:val="restart"/>
          </w:tcPr>
          <w:p w14:paraId="5265AF45" w14:textId="77777777" w:rsidR="00C2661E" w:rsidRPr="00342884" w:rsidRDefault="00C2661E" w:rsidP="00346E3F">
            <w:r w:rsidRPr="00342884">
              <w:t>Alcoholic version</w:t>
            </w:r>
          </w:p>
        </w:tc>
        <w:tc>
          <w:tcPr>
            <w:tcW w:w="992" w:type="dxa"/>
          </w:tcPr>
          <w:p w14:paraId="2201D810" w14:textId="77777777" w:rsidR="00C2661E" w:rsidRPr="00342884" w:rsidRDefault="00C2661E" w:rsidP="00346E3F">
            <w:r w:rsidRPr="00342884">
              <w:t>AG</w:t>
            </w:r>
          </w:p>
        </w:tc>
        <w:tc>
          <w:tcPr>
            <w:tcW w:w="1249" w:type="dxa"/>
          </w:tcPr>
          <w:p w14:paraId="3BCAAA2A" w14:textId="525DD9B3" w:rsidR="00C2661E" w:rsidRPr="00342884" w:rsidRDefault="00C2661E" w:rsidP="00346E3F">
            <w:r w:rsidRPr="00342884">
              <w:t>UG</w:t>
            </w:r>
          </w:p>
        </w:tc>
        <w:tc>
          <w:tcPr>
            <w:tcW w:w="1134" w:type="dxa"/>
            <w:vAlign w:val="bottom"/>
          </w:tcPr>
          <w:p w14:paraId="68EEEA9E" w14:textId="107E96C7" w:rsidR="00C2661E" w:rsidRPr="00342884" w:rsidRDefault="00C2661E" w:rsidP="00346E3F">
            <w:r w:rsidRPr="00342884">
              <w:t>1.63</w:t>
            </w:r>
          </w:p>
        </w:tc>
        <w:tc>
          <w:tcPr>
            <w:tcW w:w="1656" w:type="dxa"/>
            <w:vAlign w:val="bottom"/>
          </w:tcPr>
          <w:p w14:paraId="30AB95AD" w14:textId="51194C28" w:rsidR="00C2661E" w:rsidRPr="00342884" w:rsidRDefault="00C2661E" w:rsidP="00346E3F">
            <w:r w:rsidRPr="00342884">
              <w:t>(1.04 to 2.54)</w:t>
            </w:r>
          </w:p>
        </w:tc>
        <w:tc>
          <w:tcPr>
            <w:tcW w:w="1215" w:type="dxa"/>
          </w:tcPr>
          <w:p w14:paraId="4199E55D" w14:textId="5DA0020F" w:rsidR="00C2661E" w:rsidRPr="00342884" w:rsidRDefault="00C2661E" w:rsidP="00346E3F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1047" w:type="dxa"/>
          </w:tcPr>
          <w:p w14:paraId="5CEDB6A3" w14:textId="6B39C179" w:rsidR="00C2661E" w:rsidRPr="00342884" w:rsidRDefault="00C2661E" w:rsidP="00346E3F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</w:t>
            </w:r>
            <w:r w:rsidR="0050557A" w:rsidRPr="00342884">
              <w:rPr>
                <w:rFonts w:ascii="Calibri" w:hAnsi="Calibri" w:cs="Calibri"/>
                <w:color w:val="000000"/>
              </w:rPr>
              <w:t>0</w:t>
            </w:r>
            <w:r w:rsidR="00721F18" w:rsidRPr="00342884">
              <w:rPr>
                <w:rFonts w:ascii="Calibri" w:hAnsi="Calibri" w:cs="Calibri"/>
                <w:color w:val="000000"/>
              </w:rPr>
              <w:t>99</w:t>
            </w:r>
          </w:p>
        </w:tc>
      </w:tr>
      <w:tr w:rsidR="00C2661E" w:rsidRPr="00342884" w14:paraId="74422660" w14:textId="150542F5" w:rsidTr="00C2661E">
        <w:tc>
          <w:tcPr>
            <w:tcW w:w="1723" w:type="dxa"/>
            <w:vMerge/>
          </w:tcPr>
          <w:p w14:paraId="69819373" w14:textId="77777777" w:rsidR="00C2661E" w:rsidRPr="00342884" w:rsidRDefault="00C2661E" w:rsidP="00346E3F"/>
        </w:tc>
        <w:tc>
          <w:tcPr>
            <w:tcW w:w="992" w:type="dxa"/>
          </w:tcPr>
          <w:p w14:paraId="2B028BC1" w14:textId="77777777" w:rsidR="00C2661E" w:rsidRPr="00342884" w:rsidRDefault="00C2661E" w:rsidP="00346E3F">
            <w:r w:rsidRPr="00342884">
              <w:t>NLG</w:t>
            </w:r>
          </w:p>
        </w:tc>
        <w:tc>
          <w:tcPr>
            <w:tcW w:w="1249" w:type="dxa"/>
          </w:tcPr>
          <w:p w14:paraId="1BB830F3" w14:textId="3B0650A9" w:rsidR="00C2661E" w:rsidRPr="00342884" w:rsidRDefault="00C2661E" w:rsidP="00346E3F">
            <w:r w:rsidRPr="00342884">
              <w:t>UG</w:t>
            </w:r>
          </w:p>
        </w:tc>
        <w:tc>
          <w:tcPr>
            <w:tcW w:w="1134" w:type="dxa"/>
            <w:vAlign w:val="bottom"/>
          </w:tcPr>
          <w:p w14:paraId="043A98D9" w14:textId="437D818C" w:rsidR="00C2661E" w:rsidRPr="00342884" w:rsidRDefault="00C2661E" w:rsidP="00346E3F">
            <w:r w:rsidRPr="00342884">
              <w:t>1.45</w:t>
            </w:r>
          </w:p>
        </w:tc>
        <w:tc>
          <w:tcPr>
            <w:tcW w:w="1656" w:type="dxa"/>
            <w:vAlign w:val="bottom"/>
          </w:tcPr>
          <w:p w14:paraId="570663A5" w14:textId="32B02247" w:rsidR="00C2661E" w:rsidRPr="00342884" w:rsidRDefault="00C2661E" w:rsidP="00346E3F">
            <w:r w:rsidRPr="00342884">
              <w:t>(0.92 to 2.28)</w:t>
            </w:r>
          </w:p>
        </w:tc>
        <w:tc>
          <w:tcPr>
            <w:tcW w:w="1215" w:type="dxa"/>
          </w:tcPr>
          <w:p w14:paraId="2B298E3B" w14:textId="174E6C1B" w:rsidR="00C2661E" w:rsidRPr="00342884" w:rsidRDefault="00C2661E" w:rsidP="00346E3F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047" w:type="dxa"/>
          </w:tcPr>
          <w:p w14:paraId="05E664EF" w14:textId="62E2CC14" w:rsidR="00C2661E" w:rsidRPr="00342884" w:rsidRDefault="00C2661E" w:rsidP="00346E3F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</w:t>
            </w:r>
            <w:r w:rsidR="0050557A" w:rsidRPr="00342884">
              <w:rPr>
                <w:rFonts w:ascii="Calibri" w:hAnsi="Calibri" w:cs="Calibri"/>
                <w:color w:val="000000"/>
              </w:rPr>
              <w:t>1</w:t>
            </w:r>
            <w:r w:rsidR="00721F18" w:rsidRPr="00342884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C2661E" w:rsidRPr="00342884" w14:paraId="477BFA38" w14:textId="1B582B4C" w:rsidTr="00C2661E">
        <w:tc>
          <w:tcPr>
            <w:tcW w:w="1723" w:type="dxa"/>
            <w:vMerge/>
          </w:tcPr>
          <w:p w14:paraId="28C732E1" w14:textId="77777777" w:rsidR="00C2661E" w:rsidRPr="00342884" w:rsidRDefault="00C2661E" w:rsidP="00346E3F"/>
        </w:tc>
        <w:tc>
          <w:tcPr>
            <w:tcW w:w="992" w:type="dxa"/>
          </w:tcPr>
          <w:p w14:paraId="7CF79AE8" w14:textId="77777777" w:rsidR="00C2661E" w:rsidRPr="00342884" w:rsidRDefault="00C2661E" w:rsidP="00346E3F">
            <w:r w:rsidRPr="00342884">
              <w:t>NLG</w:t>
            </w:r>
          </w:p>
        </w:tc>
        <w:tc>
          <w:tcPr>
            <w:tcW w:w="1249" w:type="dxa"/>
          </w:tcPr>
          <w:p w14:paraId="41FEA6D3" w14:textId="77777777" w:rsidR="00C2661E" w:rsidRPr="00342884" w:rsidRDefault="00C2661E" w:rsidP="00346E3F">
            <w:r w:rsidRPr="00342884">
              <w:t>AG</w:t>
            </w:r>
          </w:p>
        </w:tc>
        <w:tc>
          <w:tcPr>
            <w:tcW w:w="1134" w:type="dxa"/>
            <w:vAlign w:val="bottom"/>
          </w:tcPr>
          <w:p w14:paraId="6152BFE5" w14:textId="35DB7D25" w:rsidR="00C2661E" w:rsidRPr="00342884" w:rsidRDefault="00C2661E" w:rsidP="00346E3F">
            <w:r w:rsidRPr="00342884">
              <w:t>0.89</w:t>
            </w:r>
          </w:p>
        </w:tc>
        <w:tc>
          <w:tcPr>
            <w:tcW w:w="1656" w:type="dxa"/>
            <w:vAlign w:val="bottom"/>
          </w:tcPr>
          <w:p w14:paraId="3E98ACD4" w14:textId="2A1FCB6C" w:rsidR="00C2661E" w:rsidRPr="00342884" w:rsidRDefault="00C2661E" w:rsidP="00346E3F">
            <w:r w:rsidRPr="00342884">
              <w:t>(0.56 to 1.40)</w:t>
            </w:r>
          </w:p>
        </w:tc>
        <w:tc>
          <w:tcPr>
            <w:tcW w:w="1215" w:type="dxa"/>
          </w:tcPr>
          <w:p w14:paraId="022B056E" w14:textId="15574A30" w:rsidR="00C2661E" w:rsidRPr="00342884" w:rsidRDefault="00C2661E" w:rsidP="00346E3F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047" w:type="dxa"/>
          </w:tcPr>
          <w:p w14:paraId="2081C034" w14:textId="5678FA5C" w:rsidR="00C2661E" w:rsidRPr="00342884" w:rsidRDefault="00C2661E" w:rsidP="00346E3F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</w:t>
            </w:r>
            <w:r w:rsidR="002E573F" w:rsidRPr="00342884">
              <w:rPr>
                <w:rFonts w:ascii="Calibri" w:hAnsi="Calibri" w:cs="Calibri"/>
                <w:color w:val="000000"/>
              </w:rPr>
              <w:t>.62</w:t>
            </w:r>
          </w:p>
        </w:tc>
      </w:tr>
      <w:tr w:rsidR="00C2661E" w:rsidRPr="00342884" w14:paraId="266CC9A0" w14:textId="28574568" w:rsidTr="00C2661E">
        <w:tc>
          <w:tcPr>
            <w:tcW w:w="1723" w:type="dxa"/>
            <w:vMerge w:val="restart"/>
          </w:tcPr>
          <w:p w14:paraId="7A3B0518" w14:textId="77777777" w:rsidR="00C2661E" w:rsidRPr="00342884" w:rsidRDefault="00C2661E" w:rsidP="00346E3F">
            <w:proofErr w:type="spellStart"/>
            <w:r w:rsidRPr="00342884">
              <w:t>NoLo</w:t>
            </w:r>
            <w:proofErr w:type="spellEnd"/>
            <w:r w:rsidRPr="00342884">
              <w:t xml:space="preserve"> version</w:t>
            </w:r>
          </w:p>
        </w:tc>
        <w:tc>
          <w:tcPr>
            <w:tcW w:w="992" w:type="dxa"/>
          </w:tcPr>
          <w:p w14:paraId="453F56E4" w14:textId="77777777" w:rsidR="00C2661E" w:rsidRPr="00342884" w:rsidRDefault="00C2661E" w:rsidP="00346E3F">
            <w:r w:rsidRPr="00342884">
              <w:t>AG</w:t>
            </w:r>
          </w:p>
        </w:tc>
        <w:tc>
          <w:tcPr>
            <w:tcW w:w="1249" w:type="dxa"/>
          </w:tcPr>
          <w:p w14:paraId="29F53555" w14:textId="54D1EB05" w:rsidR="00C2661E" w:rsidRPr="00342884" w:rsidRDefault="00C2661E" w:rsidP="00346E3F">
            <w:r w:rsidRPr="00342884">
              <w:t>UG</w:t>
            </w:r>
          </w:p>
        </w:tc>
        <w:tc>
          <w:tcPr>
            <w:tcW w:w="1134" w:type="dxa"/>
            <w:vAlign w:val="bottom"/>
          </w:tcPr>
          <w:p w14:paraId="3F0BC2D0" w14:textId="2FD8E9AA" w:rsidR="00C2661E" w:rsidRPr="00342884" w:rsidRDefault="00C2661E" w:rsidP="00346E3F">
            <w:r w:rsidRPr="00342884">
              <w:t>1.43</w:t>
            </w:r>
          </w:p>
        </w:tc>
        <w:tc>
          <w:tcPr>
            <w:tcW w:w="1656" w:type="dxa"/>
            <w:vAlign w:val="bottom"/>
          </w:tcPr>
          <w:p w14:paraId="413D8399" w14:textId="20CBA89B" w:rsidR="00C2661E" w:rsidRPr="00342884" w:rsidRDefault="00C2661E" w:rsidP="00346E3F">
            <w:r w:rsidRPr="00342884">
              <w:t>(0.77 to 2.66)</w:t>
            </w:r>
          </w:p>
        </w:tc>
        <w:tc>
          <w:tcPr>
            <w:tcW w:w="1215" w:type="dxa"/>
          </w:tcPr>
          <w:p w14:paraId="6FEE5CD8" w14:textId="6053370E" w:rsidR="00C2661E" w:rsidRPr="00342884" w:rsidRDefault="00C2661E" w:rsidP="00346E3F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047" w:type="dxa"/>
          </w:tcPr>
          <w:p w14:paraId="370E6379" w14:textId="5DF48C8B" w:rsidR="00C2661E" w:rsidRPr="00342884" w:rsidRDefault="00C147E3" w:rsidP="00346E3F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</w:t>
            </w:r>
            <w:r w:rsidR="00000BD1" w:rsidRPr="00342884">
              <w:rPr>
                <w:rFonts w:ascii="Calibri" w:hAnsi="Calibri" w:cs="Calibri"/>
                <w:color w:val="000000"/>
              </w:rPr>
              <w:t>26</w:t>
            </w:r>
          </w:p>
        </w:tc>
      </w:tr>
      <w:tr w:rsidR="00C2661E" w:rsidRPr="00342884" w14:paraId="322E0087" w14:textId="320917D5" w:rsidTr="00C2661E">
        <w:tc>
          <w:tcPr>
            <w:tcW w:w="1723" w:type="dxa"/>
            <w:vMerge/>
          </w:tcPr>
          <w:p w14:paraId="367FBC0B" w14:textId="77777777" w:rsidR="00C2661E" w:rsidRPr="00342884" w:rsidRDefault="00C2661E" w:rsidP="00346E3F"/>
        </w:tc>
        <w:tc>
          <w:tcPr>
            <w:tcW w:w="992" w:type="dxa"/>
          </w:tcPr>
          <w:p w14:paraId="5D5DBF52" w14:textId="77777777" w:rsidR="00C2661E" w:rsidRPr="00342884" w:rsidRDefault="00C2661E" w:rsidP="00346E3F">
            <w:r w:rsidRPr="00342884">
              <w:t>NLG</w:t>
            </w:r>
          </w:p>
        </w:tc>
        <w:tc>
          <w:tcPr>
            <w:tcW w:w="1249" w:type="dxa"/>
          </w:tcPr>
          <w:p w14:paraId="70819802" w14:textId="5B14A29A" w:rsidR="00C2661E" w:rsidRPr="00342884" w:rsidRDefault="00C2661E" w:rsidP="00346E3F">
            <w:r w:rsidRPr="00342884">
              <w:t>UG</w:t>
            </w:r>
          </w:p>
        </w:tc>
        <w:tc>
          <w:tcPr>
            <w:tcW w:w="1134" w:type="dxa"/>
            <w:vAlign w:val="bottom"/>
          </w:tcPr>
          <w:p w14:paraId="36B18228" w14:textId="2DA2FD48" w:rsidR="00C2661E" w:rsidRPr="00342884" w:rsidRDefault="00C2661E" w:rsidP="00346E3F">
            <w:r w:rsidRPr="00342884">
              <w:t>2.13</w:t>
            </w:r>
          </w:p>
        </w:tc>
        <w:tc>
          <w:tcPr>
            <w:tcW w:w="1656" w:type="dxa"/>
            <w:vAlign w:val="bottom"/>
          </w:tcPr>
          <w:p w14:paraId="52DB1511" w14:textId="4231F0B7" w:rsidR="00C2661E" w:rsidRPr="00342884" w:rsidRDefault="00C2661E" w:rsidP="00346E3F">
            <w:r w:rsidRPr="00342884">
              <w:t>(1.21 to 3.76)</w:t>
            </w:r>
          </w:p>
        </w:tc>
        <w:tc>
          <w:tcPr>
            <w:tcW w:w="1215" w:type="dxa"/>
          </w:tcPr>
          <w:p w14:paraId="39C41387" w14:textId="6A7856BC" w:rsidR="00C2661E" w:rsidRPr="00342884" w:rsidRDefault="00C2661E" w:rsidP="00346E3F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0093</w:t>
            </w:r>
          </w:p>
        </w:tc>
        <w:tc>
          <w:tcPr>
            <w:tcW w:w="1047" w:type="dxa"/>
          </w:tcPr>
          <w:p w14:paraId="21E406F8" w14:textId="38046B08" w:rsidR="00C2661E" w:rsidRPr="00342884" w:rsidRDefault="00C147E3" w:rsidP="00346E3F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</w:t>
            </w:r>
            <w:r w:rsidR="00000BD1" w:rsidRPr="00342884">
              <w:rPr>
                <w:rFonts w:ascii="Calibri" w:hAnsi="Calibri" w:cs="Calibri"/>
                <w:color w:val="000000"/>
              </w:rPr>
              <w:t>0</w:t>
            </w:r>
            <w:r w:rsidR="008559B1" w:rsidRPr="00342884">
              <w:rPr>
                <w:rFonts w:ascii="Calibri" w:hAnsi="Calibri" w:cs="Calibri"/>
                <w:color w:val="000000"/>
              </w:rPr>
              <w:t>28</w:t>
            </w:r>
          </w:p>
        </w:tc>
      </w:tr>
      <w:tr w:rsidR="00C2661E" w:rsidRPr="00342884" w14:paraId="793C762D" w14:textId="0F80085D" w:rsidTr="00C2661E">
        <w:tc>
          <w:tcPr>
            <w:tcW w:w="1723" w:type="dxa"/>
            <w:vMerge/>
          </w:tcPr>
          <w:p w14:paraId="29D716C2" w14:textId="77777777" w:rsidR="00C2661E" w:rsidRPr="00342884" w:rsidRDefault="00C2661E" w:rsidP="00346E3F"/>
        </w:tc>
        <w:tc>
          <w:tcPr>
            <w:tcW w:w="992" w:type="dxa"/>
          </w:tcPr>
          <w:p w14:paraId="3B90D08A" w14:textId="77777777" w:rsidR="00C2661E" w:rsidRPr="00342884" w:rsidRDefault="00C2661E" w:rsidP="00346E3F">
            <w:r w:rsidRPr="00342884">
              <w:t>NLG</w:t>
            </w:r>
          </w:p>
        </w:tc>
        <w:tc>
          <w:tcPr>
            <w:tcW w:w="1249" w:type="dxa"/>
          </w:tcPr>
          <w:p w14:paraId="3D9D2396" w14:textId="77777777" w:rsidR="00C2661E" w:rsidRPr="00342884" w:rsidRDefault="00C2661E" w:rsidP="00346E3F">
            <w:r w:rsidRPr="00342884">
              <w:t>AG</w:t>
            </w:r>
          </w:p>
        </w:tc>
        <w:tc>
          <w:tcPr>
            <w:tcW w:w="1134" w:type="dxa"/>
            <w:vAlign w:val="bottom"/>
          </w:tcPr>
          <w:p w14:paraId="506B0915" w14:textId="53DB292B" w:rsidR="00C2661E" w:rsidRPr="00342884" w:rsidRDefault="00C2661E" w:rsidP="00346E3F">
            <w:r w:rsidRPr="00342884">
              <w:t>1.49</w:t>
            </w:r>
          </w:p>
        </w:tc>
        <w:tc>
          <w:tcPr>
            <w:tcW w:w="1656" w:type="dxa"/>
            <w:vAlign w:val="bottom"/>
          </w:tcPr>
          <w:p w14:paraId="3548516E" w14:textId="10EC66D0" w:rsidR="00C2661E" w:rsidRPr="00342884" w:rsidRDefault="00C2661E" w:rsidP="00346E3F">
            <w:r w:rsidRPr="00342884">
              <w:t>(0.84 to 2.66)</w:t>
            </w:r>
          </w:p>
        </w:tc>
        <w:tc>
          <w:tcPr>
            <w:tcW w:w="1215" w:type="dxa"/>
          </w:tcPr>
          <w:p w14:paraId="3268CAE5" w14:textId="31D5D4AB" w:rsidR="00C2661E" w:rsidRPr="00342884" w:rsidRDefault="00C2661E" w:rsidP="00346E3F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047" w:type="dxa"/>
          </w:tcPr>
          <w:p w14:paraId="3DCDA111" w14:textId="7193FE04" w:rsidR="00C2661E" w:rsidRPr="00342884" w:rsidRDefault="00D81749" w:rsidP="00346E3F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</w:t>
            </w:r>
            <w:r w:rsidR="00A658DC" w:rsidRPr="00342884">
              <w:rPr>
                <w:rFonts w:ascii="Calibri" w:hAnsi="Calibri" w:cs="Calibri"/>
                <w:color w:val="000000"/>
              </w:rPr>
              <w:t>26</w:t>
            </w:r>
          </w:p>
        </w:tc>
      </w:tr>
    </w:tbl>
    <w:p w14:paraId="765D5838" w14:textId="6875843A" w:rsidR="00346E3F" w:rsidRPr="00342884" w:rsidRDefault="00BD677C" w:rsidP="009F2314">
      <w:r w:rsidRPr="00342884">
        <w:t xml:space="preserve">Note. AG: alcohol group, NLG: </w:t>
      </w:r>
      <w:proofErr w:type="spellStart"/>
      <w:r w:rsidRPr="00342884">
        <w:t>NoLo</w:t>
      </w:r>
      <w:proofErr w:type="spellEnd"/>
      <w:r w:rsidRPr="00342884">
        <w:t xml:space="preserve"> group, </w:t>
      </w:r>
      <w:r w:rsidR="0099577E" w:rsidRPr="00342884">
        <w:t>UG</w:t>
      </w:r>
      <w:r w:rsidRPr="00342884">
        <w:t>: control.</w:t>
      </w:r>
    </w:p>
    <w:p w14:paraId="0BE72B75" w14:textId="77777777" w:rsidR="002163FE" w:rsidRPr="00342884" w:rsidRDefault="002163FE" w:rsidP="00BD677C"/>
    <w:p w14:paraId="228613F5" w14:textId="091F2BFD" w:rsidR="00BD677C" w:rsidRPr="00342884" w:rsidRDefault="00BD677C" w:rsidP="00CA04D1">
      <w:pPr>
        <w:pStyle w:val="Heading2"/>
      </w:pPr>
      <w:bookmarkStart w:id="12" w:name="_Toc210829883"/>
      <w:r w:rsidRPr="00342884">
        <w:t xml:space="preserve">Table </w:t>
      </w:r>
      <w:r w:rsidR="002163FE" w:rsidRPr="00342884">
        <w:t>C</w:t>
      </w:r>
      <w:r w:rsidRPr="00342884">
        <w:t xml:space="preserve">3 Logistic regression models for the selection of any alcoholic and </w:t>
      </w:r>
      <w:proofErr w:type="spellStart"/>
      <w:r w:rsidRPr="00342884">
        <w:t>NoLo</w:t>
      </w:r>
      <w:proofErr w:type="spellEnd"/>
      <w:r w:rsidRPr="00342884">
        <w:t xml:space="preserve"> products regardless of brands by group</w:t>
      </w:r>
      <w:bookmarkEnd w:id="1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932"/>
        <w:gridCol w:w="1328"/>
        <w:gridCol w:w="1242"/>
        <w:gridCol w:w="1300"/>
        <w:gridCol w:w="1247"/>
        <w:gridCol w:w="1052"/>
      </w:tblGrid>
      <w:tr w:rsidR="00632D10" w:rsidRPr="00342884" w14:paraId="1EB4D8A9" w14:textId="52E07AE8" w:rsidTr="00784212">
        <w:tc>
          <w:tcPr>
            <w:tcW w:w="1915" w:type="dxa"/>
          </w:tcPr>
          <w:p w14:paraId="0CB8668A" w14:textId="77777777" w:rsidR="00632D10" w:rsidRPr="00342884" w:rsidRDefault="00632D10" w:rsidP="00632D10">
            <w:r w:rsidRPr="00342884">
              <w:t>Outcome</w:t>
            </w:r>
          </w:p>
        </w:tc>
        <w:tc>
          <w:tcPr>
            <w:tcW w:w="932" w:type="dxa"/>
          </w:tcPr>
          <w:p w14:paraId="19426904" w14:textId="77777777" w:rsidR="00632D10" w:rsidRPr="00342884" w:rsidRDefault="00632D10" w:rsidP="00632D10">
            <w:r w:rsidRPr="00342884">
              <w:t>Group</w:t>
            </w:r>
          </w:p>
        </w:tc>
        <w:tc>
          <w:tcPr>
            <w:tcW w:w="1328" w:type="dxa"/>
          </w:tcPr>
          <w:p w14:paraId="23C390BA" w14:textId="77777777" w:rsidR="00632D10" w:rsidRPr="00342884" w:rsidRDefault="00632D10" w:rsidP="00632D10">
            <w:r w:rsidRPr="00342884">
              <w:t>Reference</w:t>
            </w:r>
          </w:p>
        </w:tc>
        <w:tc>
          <w:tcPr>
            <w:tcW w:w="1242" w:type="dxa"/>
          </w:tcPr>
          <w:p w14:paraId="2093F3FB" w14:textId="77777777" w:rsidR="00632D10" w:rsidRPr="00342884" w:rsidRDefault="00632D10" w:rsidP="00632D10">
            <w:r w:rsidRPr="00342884">
              <w:t>odds ratio</w:t>
            </w:r>
          </w:p>
        </w:tc>
        <w:tc>
          <w:tcPr>
            <w:tcW w:w="1300" w:type="dxa"/>
          </w:tcPr>
          <w:p w14:paraId="6703B7CD" w14:textId="77777777" w:rsidR="00632D10" w:rsidRPr="00342884" w:rsidRDefault="00632D10" w:rsidP="00632D10">
            <w:r w:rsidRPr="00342884">
              <w:t>95%CI</w:t>
            </w:r>
          </w:p>
        </w:tc>
        <w:tc>
          <w:tcPr>
            <w:tcW w:w="1247" w:type="dxa"/>
          </w:tcPr>
          <w:p w14:paraId="14AF2897" w14:textId="708E22F0" w:rsidR="00632D10" w:rsidRPr="00342884" w:rsidRDefault="00632D10" w:rsidP="00632D10">
            <w:r w:rsidRPr="00342884">
              <w:rPr>
                <w:iCs/>
              </w:rPr>
              <w:t>Unadjusted</w:t>
            </w:r>
            <w:r w:rsidRPr="00342884">
              <w:rPr>
                <w:i/>
              </w:rPr>
              <w:t xml:space="preserve"> p</w:t>
            </w:r>
            <w:r w:rsidRPr="00342884">
              <w:t xml:space="preserve"> value</w:t>
            </w:r>
          </w:p>
        </w:tc>
        <w:tc>
          <w:tcPr>
            <w:tcW w:w="1052" w:type="dxa"/>
          </w:tcPr>
          <w:p w14:paraId="08D7F96A" w14:textId="17DF5510" w:rsidR="00632D10" w:rsidRPr="00342884" w:rsidRDefault="00632D10" w:rsidP="00632D10">
            <w:pPr>
              <w:rPr>
                <w:i/>
              </w:rPr>
            </w:pPr>
            <w:r w:rsidRPr="00342884">
              <w:t xml:space="preserve">BH-adjusted </w:t>
            </w:r>
            <w:r w:rsidRPr="00342884">
              <w:rPr>
                <w:i/>
                <w:iCs/>
              </w:rPr>
              <w:t xml:space="preserve">p </w:t>
            </w:r>
            <w:r w:rsidRPr="00342884">
              <w:t>value</w:t>
            </w:r>
          </w:p>
        </w:tc>
      </w:tr>
      <w:tr w:rsidR="00784212" w:rsidRPr="00342884" w14:paraId="18446226" w14:textId="2C80FD5A" w:rsidTr="00784212">
        <w:tc>
          <w:tcPr>
            <w:tcW w:w="1915" w:type="dxa"/>
            <w:vMerge w:val="restart"/>
          </w:tcPr>
          <w:p w14:paraId="1AE8A0E4" w14:textId="0230D8BD" w:rsidR="00784212" w:rsidRPr="00342884" w:rsidRDefault="00784212" w:rsidP="00784212">
            <w:r w:rsidRPr="00342884">
              <w:t>Any alcoholic product</w:t>
            </w:r>
          </w:p>
        </w:tc>
        <w:tc>
          <w:tcPr>
            <w:tcW w:w="932" w:type="dxa"/>
          </w:tcPr>
          <w:p w14:paraId="697107F8" w14:textId="77777777" w:rsidR="00784212" w:rsidRPr="00342884" w:rsidRDefault="00784212" w:rsidP="00784212">
            <w:r w:rsidRPr="00342884">
              <w:t>AG</w:t>
            </w:r>
          </w:p>
        </w:tc>
        <w:tc>
          <w:tcPr>
            <w:tcW w:w="1328" w:type="dxa"/>
          </w:tcPr>
          <w:p w14:paraId="304B9753" w14:textId="67AA7D24" w:rsidR="00784212" w:rsidRPr="00342884" w:rsidRDefault="00784212" w:rsidP="00784212">
            <w:r w:rsidRPr="00342884">
              <w:t>UG</w:t>
            </w:r>
          </w:p>
        </w:tc>
        <w:tc>
          <w:tcPr>
            <w:tcW w:w="1242" w:type="dxa"/>
            <w:vAlign w:val="bottom"/>
          </w:tcPr>
          <w:p w14:paraId="5EF92A03" w14:textId="7F8F2E7F" w:rsidR="00784212" w:rsidRPr="00342884" w:rsidRDefault="00784212" w:rsidP="00784212">
            <w:r w:rsidRPr="00342884"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300" w:type="dxa"/>
            <w:vAlign w:val="bottom"/>
          </w:tcPr>
          <w:p w14:paraId="17CD8D49" w14:textId="30CE5F15" w:rsidR="00784212" w:rsidRPr="00342884" w:rsidRDefault="00784212" w:rsidP="00784212">
            <w:r w:rsidRPr="00342884">
              <w:rPr>
                <w:rFonts w:ascii="Calibri" w:hAnsi="Calibri" w:cs="Calibri"/>
                <w:color w:val="000000"/>
              </w:rPr>
              <w:t>(0.94, 1.61)</w:t>
            </w:r>
          </w:p>
        </w:tc>
        <w:tc>
          <w:tcPr>
            <w:tcW w:w="1247" w:type="dxa"/>
          </w:tcPr>
          <w:p w14:paraId="43B1D4FA" w14:textId="2EBFD8C4" w:rsidR="00784212" w:rsidRPr="00342884" w:rsidRDefault="00784212" w:rsidP="00784212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052" w:type="dxa"/>
            <w:vAlign w:val="bottom"/>
          </w:tcPr>
          <w:p w14:paraId="6B8422C2" w14:textId="763878A7" w:rsidR="00784212" w:rsidRPr="00342884" w:rsidRDefault="00784212" w:rsidP="00784212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</w:t>
            </w:r>
            <w:r w:rsidR="004F12BF" w:rsidRPr="00342884"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784212" w:rsidRPr="00342884" w14:paraId="1A30DC6E" w14:textId="18DDF328" w:rsidTr="00784212">
        <w:tc>
          <w:tcPr>
            <w:tcW w:w="1915" w:type="dxa"/>
            <w:vMerge/>
          </w:tcPr>
          <w:p w14:paraId="127611CA" w14:textId="77777777" w:rsidR="00784212" w:rsidRPr="00342884" w:rsidRDefault="00784212" w:rsidP="00784212"/>
        </w:tc>
        <w:tc>
          <w:tcPr>
            <w:tcW w:w="932" w:type="dxa"/>
          </w:tcPr>
          <w:p w14:paraId="56953EE2" w14:textId="77777777" w:rsidR="00784212" w:rsidRPr="00342884" w:rsidRDefault="00784212" w:rsidP="00784212">
            <w:r w:rsidRPr="00342884">
              <w:t>NLG</w:t>
            </w:r>
          </w:p>
        </w:tc>
        <w:tc>
          <w:tcPr>
            <w:tcW w:w="1328" w:type="dxa"/>
          </w:tcPr>
          <w:p w14:paraId="369A4F66" w14:textId="30290601" w:rsidR="00784212" w:rsidRPr="00342884" w:rsidRDefault="00784212" w:rsidP="00784212">
            <w:r w:rsidRPr="00342884">
              <w:t>UG</w:t>
            </w:r>
          </w:p>
        </w:tc>
        <w:tc>
          <w:tcPr>
            <w:tcW w:w="1242" w:type="dxa"/>
            <w:vAlign w:val="bottom"/>
          </w:tcPr>
          <w:p w14:paraId="58E4DA17" w14:textId="32F7B559" w:rsidR="00784212" w:rsidRPr="00342884" w:rsidRDefault="00784212" w:rsidP="00784212">
            <w:r w:rsidRPr="00342884"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300" w:type="dxa"/>
            <w:vAlign w:val="bottom"/>
          </w:tcPr>
          <w:p w14:paraId="5E8F7C9F" w14:textId="5BEECA0E" w:rsidR="00784212" w:rsidRPr="00342884" w:rsidRDefault="00784212" w:rsidP="00784212">
            <w:r w:rsidRPr="00342884">
              <w:rPr>
                <w:rFonts w:ascii="Calibri" w:hAnsi="Calibri" w:cs="Calibri"/>
                <w:color w:val="000000"/>
              </w:rPr>
              <w:t>(0.83, 1.41)</w:t>
            </w:r>
          </w:p>
        </w:tc>
        <w:tc>
          <w:tcPr>
            <w:tcW w:w="1247" w:type="dxa"/>
          </w:tcPr>
          <w:p w14:paraId="41ACB88D" w14:textId="2C0B7FE5" w:rsidR="00784212" w:rsidRPr="00342884" w:rsidRDefault="00784212" w:rsidP="00784212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052" w:type="dxa"/>
            <w:vAlign w:val="bottom"/>
          </w:tcPr>
          <w:p w14:paraId="15C612A3" w14:textId="0B59E30A" w:rsidR="00784212" w:rsidRPr="00342884" w:rsidRDefault="00784212" w:rsidP="00784212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</w:t>
            </w:r>
            <w:r w:rsidR="004F12BF" w:rsidRPr="00342884"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784212" w:rsidRPr="00342884" w14:paraId="4FBADD1B" w14:textId="2A2DCE10" w:rsidTr="00784212">
        <w:tc>
          <w:tcPr>
            <w:tcW w:w="1915" w:type="dxa"/>
            <w:vMerge/>
          </w:tcPr>
          <w:p w14:paraId="5F852E51" w14:textId="77777777" w:rsidR="00784212" w:rsidRPr="00342884" w:rsidRDefault="00784212" w:rsidP="00784212"/>
        </w:tc>
        <w:tc>
          <w:tcPr>
            <w:tcW w:w="932" w:type="dxa"/>
          </w:tcPr>
          <w:p w14:paraId="134EC8C6" w14:textId="77777777" w:rsidR="00784212" w:rsidRPr="00342884" w:rsidRDefault="00784212" w:rsidP="00784212">
            <w:r w:rsidRPr="00342884">
              <w:t>NLG</w:t>
            </w:r>
          </w:p>
        </w:tc>
        <w:tc>
          <w:tcPr>
            <w:tcW w:w="1328" w:type="dxa"/>
          </w:tcPr>
          <w:p w14:paraId="50790442" w14:textId="77777777" w:rsidR="00784212" w:rsidRPr="00342884" w:rsidRDefault="00784212" w:rsidP="00784212">
            <w:r w:rsidRPr="00342884">
              <w:t>AG</w:t>
            </w:r>
          </w:p>
        </w:tc>
        <w:tc>
          <w:tcPr>
            <w:tcW w:w="1242" w:type="dxa"/>
            <w:vAlign w:val="bottom"/>
          </w:tcPr>
          <w:p w14:paraId="4DA537E2" w14:textId="63F4F0DF" w:rsidR="00784212" w:rsidRPr="00342884" w:rsidRDefault="00784212" w:rsidP="00784212">
            <w:r w:rsidRPr="00342884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300" w:type="dxa"/>
            <w:vAlign w:val="bottom"/>
          </w:tcPr>
          <w:p w14:paraId="565DC61F" w14:textId="56822145" w:rsidR="00784212" w:rsidRPr="00342884" w:rsidRDefault="00784212" w:rsidP="00784212">
            <w:r w:rsidRPr="00342884">
              <w:rPr>
                <w:rFonts w:ascii="Calibri" w:hAnsi="Calibri" w:cs="Calibri"/>
                <w:color w:val="000000"/>
              </w:rPr>
              <w:t>(0.66, 1.18)</w:t>
            </w:r>
          </w:p>
        </w:tc>
        <w:tc>
          <w:tcPr>
            <w:tcW w:w="1247" w:type="dxa"/>
          </w:tcPr>
          <w:p w14:paraId="6686781D" w14:textId="5AB65FB1" w:rsidR="00784212" w:rsidRPr="00342884" w:rsidRDefault="00784212" w:rsidP="00784212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052" w:type="dxa"/>
            <w:vAlign w:val="bottom"/>
          </w:tcPr>
          <w:p w14:paraId="3A46FF66" w14:textId="08AD239B" w:rsidR="00784212" w:rsidRPr="00342884" w:rsidRDefault="00784212" w:rsidP="00784212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</w:t>
            </w:r>
            <w:r w:rsidR="004F12BF" w:rsidRPr="00342884"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784212" w:rsidRPr="00342884" w14:paraId="66054621" w14:textId="5B9713A4" w:rsidTr="004D4314">
        <w:tc>
          <w:tcPr>
            <w:tcW w:w="1915" w:type="dxa"/>
            <w:vMerge w:val="restart"/>
          </w:tcPr>
          <w:p w14:paraId="4EC13637" w14:textId="7312DA66" w:rsidR="00784212" w:rsidRPr="00342884" w:rsidRDefault="00784212" w:rsidP="00784212">
            <w:r w:rsidRPr="00342884">
              <w:t xml:space="preserve">Any </w:t>
            </w:r>
            <w:proofErr w:type="spellStart"/>
            <w:r w:rsidRPr="00342884">
              <w:t>NoLo</w:t>
            </w:r>
            <w:proofErr w:type="spellEnd"/>
            <w:r w:rsidRPr="00342884">
              <w:t xml:space="preserve"> product</w:t>
            </w:r>
          </w:p>
        </w:tc>
        <w:tc>
          <w:tcPr>
            <w:tcW w:w="932" w:type="dxa"/>
          </w:tcPr>
          <w:p w14:paraId="6549BAEA" w14:textId="77777777" w:rsidR="00784212" w:rsidRPr="00342884" w:rsidRDefault="00784212" w:rsidP="00784212">
            <w:r w:rsidRPr="00342884">
              <w:t>AG</w:t>
            </w:r>
          </w:p>
        </w:tc>
        <w:tc>
          <w:tcPr>
            <w:tcW w:w="1328" w:type="dxa"/>
          </w:tcPr>
          <w:p w14:paraId="5894822A" w14:textId="6EFBA35F" w:rsidR="00784212" w:rsidRPr="00342884" w:rsidRDefault="00784212" w:rsidP="00784212">
            <w:r w:rsidRPr="00342884">
              <w:t>UG</w:t>
            </w:r>
          </w:p>
        </w:tc>
        <w:tc>
          <w:tcPr>
            <w:tcW w:w="1242" w:type="dxa"/>
            <w:vAlign w:val="bottom"/>
          </w:tcPr>
          <w:p w14:paraId="54527952" w14:textId="39EDBCDC" w:rsidR="00784212" w:rsidRPr="00342884" w:rsidRDefault="00784212" w:rsidP="00784212">
            <w:r w:rsidRPr="00342884"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300" w:type="dxa"/>
            <w:vAlign w:val="bottom"/>
          </w:tcPr>
          <w:p w14:paraId="7B05267D" w14:textId="58E5FEEB" w:rsidR="00784212" w:rsidRPr="00342884" w:rsidRDefault="00784212" w:rsidP="00784212">
            <w:r w:rsidRPr="00342884">
              <w:rPr>
                <w:rFonts w:ascii="Calibri" w:hAnsi="Calibri" w:cs="Calibri"/>
                <w:color w:val="000000"/>
              </w:rPr>
              <w:t>(0.87, 1.53)</w:t>
            </w:r>
          </w:p>
        </w:tc>
        <w:tc>
          <w:tcPr>
            <w:tcW w:w="1247" w:type="dxa"/>
          </w:tcPr>
          <w:p w14:paraId="0FA2723D" w14:textId="3A2F90FB" w:rsidR="00784212" w:rsidRPr="00342884" w:rsidRDefault="00784212" w:rsidP="00784212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052" w:type="dxa"/>
            <w:vAlign w:val="bottom"/>
          </w:tcPr>
          <w:p w14:paraId="4DD95072" w14:textId="7B335F4B" w:rsidR="00784212" w:rsidRPr="00342884" w:rsidRDefault="00784212" w:rsidP="00784212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</w:t>
            </w:r>
            <w:r w:rsidR="002D15E3" w:rsidRPr="00342884">
              <w:rPr>
                <w:rFonts w:ascii="Calibri" w:hAnsi="Calibri" w:cs="Calibri"/>
                <w:color w:val="000000"/>
              </w:rPr>
              <w:t>32</w:t>
            </w:r>
          </w:p>
        </w:tc>
      </w:tr>
      <w:tr w:rsidR="00784212" w:rsidRPr="00342884" w14:paraId="626D3B88" w14:textId="0EC3DEF2" w:rsidTr="004D4314">
        <w:tc>
          <w:tcPr>
            <w:tcW w:w="1915" w:type="dxa"/>
            <w:vMerge/>
          </w:tcPr>
          <w:p w14:paraId="73605420" w14:textId="77777777" w:rsidR="00784212" w:rsidRPr="00342884" w:rsidRDefault="00784212" w:rsidP="00784212"/>
        </w:tc>
        <w:tc>
          <w:tcPr>
            <w:tcW w:w="932" w:type="dxa"/>
          </w:tcPr>
          <w:p w14:paraId="51883E4B" w14:textId="77777777" w:rsidR="00784212" w:rsidRPr="00342884" w:rsidRDefault="00784212" w:rsidP="00784212">
            <w:r w:rsidRPr="00342884">
              <w:t>NLG</w:t>
            </w:r>
          </w:p>
        </w:tc>
        <w:tc>
          <w:tcPr>
            <w:tcW w:w="1328" w:type="dxa"/>
          </w:tcPr>
          <w:p w14:paraId="72CAA806" w14:textId="069A0856" w:rsidR="00784212" w:rsidRPr="00342884" w:rsidRDefault="00784212" w:rsidP="00784212">
            <w:r w:rsidRPr="00342884">
              <w:t>UG</w:t>
            </w:r>
          </w:p>
        </w:tc>
        <w:tc>
          <w:tcPr>
            <w:tcW w:w="1242" w:type="dxa"/>
            <w:vAlign w:val="bottom"/>
          </w:tcPr>
          <w:p w14:paraId="639CD3C8" w14:textId="09528A26" w:rsidR="00784212" w:rsidRPr="00342884" w:rsidRDefault="00784212" w:rsidP="00784212">
            <w:r w:rsidRPr="00342884"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1300" w:type="dxa"/>
            <w:vAlign w:val="bottom"/>
          </w:tcPr>
          <w:p w14:paraId="12758530" w14:textId="3DBD6FA7" w:rsidR="00784212" w:rsidRPr="00342884" w:rsidRDefault="00784212" w:rsidP="00784212">
            <w:r w:rsidRPr="00342884">
              <w:rPr>
                <w:rFonts w:ascii="Calibri" w:hAnsi="Calibri" w:cs="Calibri"/>
                <w:color w:val="000000"/>
              </w:rPr>
              <w:t>(1.07, 1.85)</w:t>
            </w:r>
          </w:p>
        </w:tc>
        <w:tc>
          <w:tcPr>
            <w:tcW w:w="1247" w:type="dxa"/>
          </w:tcPr>
          <w:p w14:paraId="41833AA2" w14:textId="48825CC6" w:rsidR="00784212" w:rsidRPr="00342884" w:rsidRDefault="00784212" w:rsidP="00784212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1052" w:type="dxa"/>
            <w:vAlign w:val="bottom"/>
          </w:tcPr>
          <w:p w14:paraId="0B4CB080" w14:textId="25649CDB" w:rsidR="00784212" w:rsidRPr="00342884" w:rsidRDefault="00784212" w:rsidP="00784212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</w:t>
            </w:r>
            <w:r w:rsidR="002D15E3" w:rsidRPr="00342884">
              <w:rPr>
                <w:rFonts w:ascii="Calibri" w:hAnsi="Calibri" w:cs="Calibri"/>
                <w:color w:val="000000"/>
              </w:rPr>
              <w:t>045</w:t>
            </w:r>
          </w:p>
        </w:tc>
      </w:tr>
      <w:tr w:rsidR="00784212" w:rsidRPr="00342884" w14:paraId="6A43A9ED" w14:textId="1C125243" w:rsidTr="004D4314">
        <w:tc>
          <w:tcPr>
            <w:tcW w:w="1915" w:type="dxa"/>
            <w:vMerge/>
          </w:tcPr>
          <w:p w14:paraId="1391B2B7" w14:textId="77777777" w:rsidR="00784212" w:rsidRPr="00342884" w:rsidRDefault="00784212" w:rsidP="00784212"/>
        </w:tc>
        <w:tc>
          <w:tcPr>
            <w:tcW w:w="932" w:type="dxa"/>
          </w:tcPr>
          <w:p w14:paraId="5781D5F2" w14:textId="77777777" w:rsidR="00784212" w:rsidRPr="00342884" w:rsidRDefault="00784212" w:rsidP="00784212">
            <w:r w:rsidRPr="00342884">
              <w:t>NLG</w:t>
            </w:r>
          </w:p>
        </w:tc>
        <w:tc>
          <w:tcPr>
            <w:tcW w:w="1328" w:type="dxa"/>
          </w:tcPr>
          <w:p w14:paraId="2AF978FC" w14:textId="77777777" w:rsidR="00784212" w:rsidRPr="00342884" w:rsidRDefault="00784212" w:rsidP="00784212">
            <w:r w:rsidRPr="00342884">
              <w:t>AG</w:t>
            </w:r>
          </w:p>
        </w:tc>
        <w:tc>
          <w:tcPr>
            <w:tcW w:w="1242" w:type="dxa"/>
            <w:vAlign w:val="bottom"/>
          </w:tcPr>
          <w:p w14:paraId="3FA32DBE" w14:textId="623E34CB" w:rsidR="00784212" w:rsidRPr="00342884" w:rsidRDefault="00784212" w:rsidP="00784212">
            <w:r w:rsidRPr="00342884"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1300" w:type="dxa"/>
            <w:vAlign w:val="bottom"/>
          </w:tcPr>
          <w:p w14:paraId="721EB5D3" w14:textId="3E5BA22E" w:rsidR="00784212" w:rsidRPr="00342884" w:rsidRDefault="00784212" w:rsidP="00784212">
            <w:r w:rsidRPr="00342884">
              <w:rPr>
                <w:rFonts w:ascii="Calibri" w:hAnsi="Calibri" w:cs="Calibri"/>
                <w:color w:val="000000"/>
              </w:rPr>
              <w:t>(0.91, 1.64)</w:t>
            </w:r>
          </w:p>
        </w:tc>
        <w:tc>
          <w:tcPr>
            <w:tcW w:w="1247" w:type="dxa"/>
          </w:tcPr>
          <w:p w14:paraId="1F325DC2" w14:textId="5EDBBE7E" w:rsidR="00784212" w:rsidRPr="00342884" w:rsidRDefault="00784212" w:rsidP="00784212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052" w:type="dxa"/>
            <w:vAlign w:val="bottom"/>
          </w:tcPr>
          <w:p w14:paraId="05EA9083" w14:textId="4351D399" w:rsidR="00784212" w:rsidRPr="00342884" w:rsidRDefault="00784212" w:rsidP="00784212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</w:t>
            </w:r>
            <w:r w:rsidR="002D15E3" w:rsidRPr="00342884">
              <w:rPr>
                <w:rFonts w:ascii="Calibri" w:hAnsi="Calibri" w:cs="Calibri"/>
                <w:color w:val="000000"/>
              </w:rPr>
              <w:t>29</w:t>
            </w:r>
          </w:p>
        </w:tc>
      </w:tr>
    </w:tbl>
    <w:p w14:paraId="40DAC9C1" w14:textId="1D1D5B33" w:rsidR="00BD677C" w:rsidRPr="00342884" w:rsidRDefault="00BD677C" w:rsidP="00BD677C">
      <w:r w:rsidRPr="00342884">
        <w:t xml:space="preserve">Note. AG: alcohol group, NLG: </w:t>
      </w:r>
      <w:proofErr w:type="spellStart"/>
      <w:r w:rsidRPr="00342884">
        <w:t>NoLo</w:t>
      </w:r>
      <w:proofErr w:type="spellEnd"/>
      <w:r w:rsidRPr="00342884">
        <w:t xml:space="preserve"> group, </w:t>
      </w:r>
      <w:r w:rsidR="0099577E" w:rsidRPr="00342884">
        <w:t>UG</w:t>
      </w:r>
      <w:r w:rsidRPr="00342884">
        <w:t>: control.</w:t>
      </w:r>
    </w:p>
    <w:p w14:paraId="08AB9251" w14:textId="77777777" w:rsidR="002163FE" w:rsidRPr="00342884" w:rsidRDefault="002163FE" w:rsidP="009F2314"/>
    <w:p w14:paraId="028CAE16" w14:textId="2F8C94D0" w:rsidR="00D11CAC" w:rsidRPr="00342884" w:rsidRDefault="00D11CAC" w:rsidP="00D11CAC">
      <w:pPr>
        <w:pStyle w:val="Heading2"/>
      </w:pPr>
      <w:bookmarkStart w:id="13" w:name="_Toc210829884"/>
      <w:r w:rsidRPr="00342884">
        <w:t xml:space="preserve">Table C4 </w:t>
      </w:r>
      <w:r w:rsidR="00F1504B" w:rsidRPr="00342884">
        <w:t>Paired-sample t-tests for the differences in support for each policy scenarios</w:t>
      </w:r>
      <w:bookmarkEnd w:id="13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2551"/>
        <w:gridCol w:w="851"/>
        <w:gridCol w:w="850"/>
        <w:gridCol w:w="2217"/>
      </w:tblGrid>
      <w:tr w:rsidR="008B050E" w:rsidRPr="00342884" w14:paraId="754508BE" w14:textId="77777777" w:rsidTr="008B050E">
        <w:trPr>
          <w:trHeight w:val="273"/>
        </w:trPr>
        <w:tc>
          <w:tcPr>
            <w:tcW w:w="2547" w:type="dxa"/>
            <w:noWrap/>
            <w:hideMark/>
          </w:tcPr>
          <w:p w14:paraId="2ECE5AE8" w14:textId="3D4D1432" w:rsidR="008B050E" w:rsidRPr="00342884" w:rsidRDefault="008B050E" w:rsidP="00E82C19">
            <w:r w:rsidRPr="00342884">
              <w:t>Policy scenario 1</w:t>
            </w:r>
          </w:p>
        </w:tc>
        <w:tc>
          <w:tcPr>
            <w:tcW w:w="2551" w:type="dxa"/>
            <w:noWrap/>
            <w:hideMark/>
          </w:tcPr>
          <w:p w14:paraId="3D82464E" w14:textId="0A77A511" w:rsidR="008B050E" w:rsidRPr="00342884" w:rsidRDefault="008B050E" w:rsidP="00E82C19">
            <w:r w:rsidRPr="00342884">
              <w:t>Policy scenario 2</w:t>
            </w:r>
          </w:p>
        </w:tc>
        <w:tc>
          <w:tcPr>
            <w:tcW w:w="851" w:type="dxa"/>
            <w:noWrap/>
            <w:hideMark/>
          </w:tcPr>
          <w:p w14:paraId="49CFF7E0" w14:textId="197C8D80" w:rsidR="008B050E" w:rsidRPr="00342884" w:rsidRDefault="008B050E" w:rsidP="00E82C19">
            <w:r w:rsidRPr="00342884">
              <w:t>t</w:t>
            </w:r>
          </w:p>
        </w:tc>
        <w:tc>
          <w:tcPr>
            <w:tcW w:w="850" w:type="dxa"/>
            <w:noWrap/>
            <w:hideMark/>
          </w:tcPr>
          <w:p w14:paraId="4A652889" w14:textId="77777777" w:rsidR="008B050E" w:rsidRPr="00342884" w:rsidRDefault="008B050E" w:rsidP="00E82C19">
            <w:r w:rsidRPr="00342884">
              <w:t>df</w:t>
            </w:r>
          </w:p>
        </w:tc>
        <w:tc>
          <w:tcPr>
            <w:tcW w:w="2217" w:type="dxa"/>
            <w:noWrap/>
            <w:hideMark/>
          </w:tcPr>
          <w:p w14:paraId="2C6D3989" w14:textId="0EB14685" w:rsidR="008B050E" w:rsidRPr="00342884" w:rsidRDefault="008B050E" w:rsidP="00E82C19">
            <w:r w:rsidRPr="00342884">
              <w:t xml:space="preserve">Bonferroni adjusted </w:t>
            </w:r>
            <w:r w:rsidRPr="00342884">
              <w:rPr>
                <w:i/>
                <w:iCs/>
              </w:rPr>
              <w:t>p</w:t>
            </w:r>
          </w:p>
        </w:tc>
      </w:tr>
      <w:tr w:rsidR="008B050E" w:rsidRPr="00342884" w14:paraId="3631CFC8" w14:textId="77777777" w:rsidTr="008B050E">
        <w:trPr>
          <w:trHeight w:val="273"/>
        </w:trPr>
        <w:tc>
          <w:tcPr>
            <w:tcW w:w="2547" w:type="dxa"/>
            <w:noWrap/>
            <w:hideMark/>
          </w:tcPr>
          <w:p w14:paraId="746D6844" w14:textId="7CE9BF0A" w:rsidR="008B050E" w:rsidRPr="00342884" w:rsidRDefault="008B050E" w:rsidP="00A66311">
            <w:r w:rsidRPr="00342884">
              <w:rPr>
                <w:rFonts w:cstheme="minorHAnsi"/>
              </w:rPr>
              <w:lastRenderedPageBreak/>
              <w:t>Policy support</w:t>
            </w:r>
            <w:r w:rsidRPr="00342884">
              <w:rPr>
                <w:rFonts w:cstheme="minorHAnsi"/>
                <w:vertAlign w:val="superscript"/>
              </w:rPr>
              <w:t>1</w:t>
            </w:r>
            <w:r w:rsidRPr="00342884">
              <w:rPr>
                <w:rFonts w:cstheme="minorHAnsi"/>
              </w:rPr>
              <w:t xml:space="preserve">: </w:t>
            </w:r>
            <w:r w:rsidRPr="00342884">
              <w:rPr>
                <w:rFonts w:cstheme="minorHAnsi"/>
                <w:i/>
              </w:rPr>
              <w:t xml:space="preserve">alcohol </w:t>
            </w:r>
            <w:r w:rsidRPr="00342884">
              <w:rPr>
                <w:i/>
              </w:rPr>
              <w:t>advertising allowed</w:t>
            </w:r>
          </w:p>
        </w:tc>
        <w:tc>
          <w:tcPr>
            <w:tcW w:w="2551" w:type="dxa"/>
            <w:noWrap/>
            <w:hideMark/>
          </w:tcPr>
          <w:p w14:paraId="2445F3AA" w14:textId="7C1BAEAF" w:rsidR="008B050E" w:rsidRPr="00342884" w:rsidRDefault="008B050E" w:rsidP="00A66311">
            <w:r w:rsidRPr="00342884">
              <w:rPr>
                <w:rFonts w:cstheme="minorHAnsi"/>
              </w:rPr>
              <w:t>Policy support</w:t>
            </w:r>
            <w:r w:rsidRPr="00342884">
              <w:rPr>
                <w:rFonts w:cstheme="minorHAnsi"/>
                <w:vertAlign w:val="superscript"/>
              </w:rPr>
              <w:t>1</w:t>
            </w:r>
            <w:r w:rsidRPr="00342884">
              <w:rPr>
                <w:rFonts w:cstheme="minorHAnsi"/>
              </w:rPr>
              <w:t xml:space="preserve">: </w:t>
            </w:r>
            <w:r w:rsidRPr="00342884">
              <w:rPr>
                <w:rFonts w:cstheme="minorHAnsi"/>
                <w:i/>
              </w:rPr>
              <w:t>brand advertising allowed</w:t>
            </w:r>
          </w:p>
        </w:tc>
        <w:tc>
          <w:tcPr>
            <w:tcW w:w="851" w:type="dxa"/>
            <w:noWrap/>
            <w:hideMark/>
          </w:tcPr>
          <w:p w14:paraId="2AA17715" w14:textId="13C19680" w:rsidR="008B050E" w:rsidRPr="00342884" w:rsidRDefault="008B050E" w:rsidP="00A66311">
            <w:r w:rsidRPr="00342884">
              <w:t>-9.72</w:t>
            </w:r>
          </w:p>
        </w:tc>
        <w:tc>
          <w:tcPr>
            <w:tcW w:w="850" w:type="dxa"/>
            <w:noWrap/>
            <w:hideMark/>
          </w:tcPr>
          <w:p w14:paraId="0F622E8F" w14:textId="77777777" w:rsidR="008B050E" w:rsidRPr="00342884" w:rsidRDefault="008B050E" w:rsidP="00A66311">
            <w:r w:rsidRPr="00342884">
              <w:t>1237</w:t>
            </w:r>
          </w:p>
        </w:tc>
        <w:tc>
          <w:tcPr>
            <w:tcW w:w="2217" w:type="dxa"/>
            <w:noWrap/>
            <w:hideMark/>
          </w:tcPr>
          <w:p w14:paraId="424D9AA0" w14:textId="77777777" w:rsidR="008B050E" w:rsidRPr="00342884" w:rsidRDefault="008B050E" w:rsidP="00A66311">
            <w:r w:rsidRPr="00342884">
              <w:t>&lt; 0.001</w:t>
            </w:r>
          </w:p>
        </w:tc>
      </w:tr>
      <w:tr w:rsidR="008B050E" w:rsidRPr="00342884" w14:paraId="3133A1D0" w14:textId="77777777" w:rsidTr="008B050E">
        <w:trPr>
          <w:trHeight w:val="273"/>
        </w:trPr>
        <w:tc>
          <w:tcPr>
            <w:tcW w:w="2547" w:type="dxa"/>
            <w:noWrap/>
            <w:hideMark/>
          </w:tcPr>
          <w:p w14:paraId="2FFCF576" w14:textId="3E112F43" w:rsidR="008B050E" w:rsidRPr="00342884" w:rsidRDefault="008B050E" w:rsidP="00A66311">
            <w:r w:rsidRPr="00342884">
              <w:rPr>
                <w:rFonts w:cstheme="minorHAnsi"/>
              </w:rPr>
              <w:t>Policy support</w:t>
            </w:r>
            <w:r w:rsidRPr="00342884">
              <w:rPr>
                <w:rFonts w:cstheme="minorHAnsi"/>
                <w:vertAlign w:val="superscript"/>
              </w:rPr>
              <w:t>1</w:t>
            </w:r>
            <w:r w:rsidRPr="00342884">
              <w:rPr>
                <w:rFonts w:cstheme="minorHAnsi"/>
              </w:rPr>
              <w:t xml:space="preserve">: </w:t>
            </w:r>
            <w:r w:rsidRPr="00342884">
              <w:rPr>
                <w:rFonts w:cstheme="minorHAnsi"/>
                <w:i/>
              </w:rPr>
              <w:t xml:space="preserve">alcohol </w:t>
            </w:r>
            <w:r w:rsidRPr="00342884">
              <w:rPr>
                <w:i/>
              </w:rPr>
              <w:t>advertising allowed</w:t>
            </w:r>
          </w:p>
        </w:tc>
        <w:tc>
          <w:tcPr>
            <w:tcW w:w="2551" w:type="dxa"/>
            <w:noWrap/>
            <w:hideMark/>
          </w:tcPr>
          <w:p w14:paraId="1661867D" w14:textId="56A805E0" w:rsidR="008B050E" w:rsidRPr="00342884" w:rsidRDefault="008B050E" w:rsidP="00A66311">
            <w:r w:rsidRPr="00342884">
              <w:rPr>
                <w:rFonts w:cstheme="minorHAnsi"/>
              </w:rPr>
              <w:t>Policy support</w:t>
            </w:r>
            <w:r w:rsidRPr="00342884">
              <w:rPr>
                <w:rFonts w:cstheme="minorHAnsi"/>
                <w:vertAlign w:val="superscript"/>
              </w:rPr>
              <w:t>1</w:t>
            </w:r>
            <w:r w:rsidRPr="00342884">
              <w:rPr>
                <w:rFonts w:cstheme="minorHAnsi"/>
              </w:rPr>
              <w:t xml:space="preserve">: </w:t>
            </w:r>
            <w:proofErr w:type="spellStart"/>
            <w:r w:rsidRPr="00342884">
              <w:rPr>
                <w:rFonts w:cstheme="minorHAnsi"/>
                <w:i/>
              </w:rPr>
              <w:t>NoLo</w:t>
            </w:r>
            <w:proofErr w:type="spellEnd"/>
            <w:r w:rsidRPr="00342884">
              <w:rPr>
                <w:rFonts w:cstheme="minorHAnsi"/>
                <w:i/>
              </w:rPr>
              <w:t xml:space="preserve"> advertising to young</w:t>
            </w:r>
          </w:p>
        </w:tc>
        <w:tc>
          <w:tcPr>
            <w:tcW w:w="851" w:type="dxa"/>
            <w:noWrap/>
            <w:hideMark/>
          </w:tcPr>
          <w:p w14:paraId="36711BFD" w14:textId="791773C7" w:rsidR="008B050E" w:rsidRPr="00342884" w:rsidRDefault="008B050E" w:rsidP="00A66311">
            <w:r w:rsidRPr="00342884">
              <w:t>44.08</w:t>
            </w:r>
          </w:p>
        </w:tc>
        <w:tc>
          <w:tcPr>
            <w:tcW w:w="850" w:type="dxa"/>
            <w:noWrap/>
            <w:hideMark/>
          </w:tcPr>
          <w:p w14:paraId="2C4B83B1" w14:textId="77777777" w:rsidR="008B050E" w:rsidRPr="00342884" w:rsidRDefault="008B050E" w:rsidP="00A66311">
            <w:r w:rsidRPr="00342884">
              <w:t>1628</w:t>
            </w:r>
          </w:p>
        </w:tc>
        <w:tc>
          <w:tcPr>
            <w:tcW w:w="2217" w:type="dxa"/>
            <w:noWrap/>
            <w:hideMark/>
          </w:tcPr>
          <w:p w14:paraId="7F1DB19C" w14:textId="77777777" w:rsidR="008B050E" w:rsidRPr="00342884" w:rsidRDefault="008B050E" w:rsidP="00A66311">
            <w:r w:rsidRPr="00342884">
              <w:t>&lt; 0.001</w:t>
            </w:r>
          </w:p>
        </w:tc>
      </w:tr>
      <w:tr w:rsidR="008B050E" w:rsidRPr="00342884" w14:paraId="06E19F6E" w14:textId="77777777" w:rsidTr="008B050E">
        <w:trPr>
          <w:trHeight w:val="273"/>
        </w:trPr>
        <w:tc>
          <w:tcPr>
            <w:tcW w:w="2547" w:type="dxa"/>
            <w:noWrap/>
            <w:hideMark/>
          </w:tcPr>
          <w:p w14:paraId="24D37C69" w14:textId="5675B9F9" w:rsidR="008B050E" w:rsidRPr="00342884" w:rsidRDefault="008B050E" w:rsidP="00A66311">
            <w:r w:rsidRPr="00342884">
              <w:rPr>
                <w:rFonts w:cstheme="minorHAnsi"/>
              </w:rPr>
              <w:t>Policy support</w:t>
            </w:r>
            <w:r w:rsidRPr="00342884">
              <w:rPr>
                <w:rFonts w:cstheme="minorHAnsi"/>
                <w:vertAlign w:val="superscript"/>
              </w:rPr>
              <w:t>1</w:t>
            </w:r>
            <w:r w:rsidRPr="00342884">
              <w:rPr>
                <w:rFonts w:cstheme="minorHAnsi"/>
              </w:rPr>
              <w:t xml:space="preserve">: </w:t>
            </w:r>
            <w:r w:rsidRPr="00342884">
              <w:rPr>
                <w:rFonts w:cstheme="minorHAnsi"/>
                <w:i/>
              </w:rPr>
              <w:t xml:space="preserve">alcohol </w:t>
            </w:r>
            <w:r w:rsidRPr="00342884">
              <w:rPr>
                <w:i/>
              </w:rPr>
              <w:t>advertising allowed</w:t>
            </w:r>
          </w:p>
        </w:tc>
        <w:tc>
          <w:tcPr>
            <w:tcW w:w="2551" w:type="dxa"/>
            <w:noWrap/>
            <w:hideMark/>
          </w:tcPr>
          <w:p w14:paraId="6058856F" w14:textId="6224FC13" w:rsidR="008B050E" w:rsidRPr="00342884" w:rsidRDefault="008B050E" w:rsidP="00A66311">
            <w:r w:rsidRPr="00342884">
              <w:rPr>
                <w:rFonts w:cstheme="minorHAnsi"/>
              </w:rPr>
              <w:t>Policy support</w:t>
            </w:r>
            <w:r w:rsidRPr="00342884">
              <w:rPr>
                <w:rFonts w:cstheme="minorHAnsi"/>
                <w:vertAlign w:val="superscript"/>
              </w:rPr>
              <w:t>1</w:t>
            </w:r>
            <w:r w:rsidRPr="00342884">
              <w:rPr>
                <w:rFonts w:cstheme="minorHAnsi"/>
              </w:rPr>
              <w:t xml:space="preserve">: </w:t>
            </w:r>
            <w:r w:rsidRPr="00342884">
              <w:rPr>
                <w:rFonts w:cstheme="minorHAnsi"/>
                <w:i/>
              </w:rPr>
              <w:t>restrict alcohol advertising</w:t>
            </w:r>
          </w:p>
        </w:tc>
        <w:tc>
          <w:tcPr>
            <w:tcW w:w="851" w:type="dxa"/>
            <w:noWrap/>
            <w:hideMark/>
          </w:tcPr>
          <w:p w14:paraId="3F03E37E" w14:textId="1129510F" w:rsidR="008B050E" w:rsidRPr="00342884" w:rsidRDefault="008B050E" w:rsidP="00A66311">
            <w:r w:rsidRPr="00342884">
              <w:t>17.66</w:t>
            </w:r>
          </w:p>
        </w:tc>
        <w:tc>
          <w:tcPr>
            <w:tcW w:w="850" w:type="dxa"/>
            <w:noWrap/>
            <w:hideMark/>
          </w:tcPr>
          <w:p w14:paraId="133B2F65" w14:textId="77777777" w:rsidR="008B050E" w:rsidRPr="00342884" w:rsidRDefault="008B050E" w:rsidP="00A66311">
            <w:r w:rsidRPr="00342884">
              <w:t>1627</w:t>
            </w:r>
          </w:p>
        </w:tc>
        <w:tc>
          <w:tcPr>
            <w:tcW w:w="2217" w:type="dxa"/>
            <w:noWrap/>
            <w:hideMark/>
          </w:tcPr>
          <w:p w14:paraId="7BDA75AE" w14:textId="77777777" w:rsidR="008B050E" w:rsidRPr="00342884" w:rsidRDefault="008B050E" w:rsidP="00A66311">
            <w:r w:rsidRPr="00342884">
              <w:t>&lt; 0.001</w:t>
            </w:r>
          </w:p>
        </w:tc>
      </w:tr>
      <w:tr w:rsidR="008B050E" w:rsidRPr="00342884" w14:paraId="3D121102" w14:textId="77777777" w:rsidTr="008B050E">
        <w:trPr>
          <w:trHeight w:val="273"/>
        </w:trPr>
        <w:tc>
          <w:tcPr>
            <w:tcW w:w="2547" w:type="dxa"/>
            <w:noWrap/>
            <w:hideMark/>
          </w:tcPr>
          <w:p w14:paraId="18AE0552" w14:textId="4A4104E8" w:rsidR="008B050E" w:rsidRPr="00342884" w:rsidRDefault="008B050E">
            <w:r w:rsidRPr="00342884">
              <w:rPr>
                <w:rFonts w:cstheme="minorHAnsi"/>
              </w:rPr>
              <w:t>Policy support</w:t>
            </w:r>
            <w:r w:rsidRPr="00342884">
              <w:rPr>
                <w:rFonts w:cstheme="minorHAnsi"/>
                <w:vertAlign w:val="superscript"/>
              </w:rPr>
              <w:t>1</w:t>
            </w:r>
            <w:r w:rsidRPr="00342884">
              <w:rPr>
                <w:rFonts w:cstheme="minorHAnsi"/>
              </w:rPr>
              <w:t xml:space="preserve">: </w:t>
            </w:r>
            <w:r w:rsidRPr="00342884">
              <w:rPr>
                <w:rFonts w:cstheme="minorHAnsi"/>
                <w:i/>
              </w:rPr>
              <w:t xml:space="preserve">alcohol </w:t>
            </w:r>
            <w:r w:rsidRPr="00342884">
              <w:rPr>
                <w:i/>
              </w:rPr>
              <w:t>advertising allowed</w:t>
            </w:r>
          </w:p>
        </w:tc>
        <w:tc>
          <w:tcPr>
            <w:tcW w:w="2551" w:type="dxa"/>
            <w:noWrap/>
            <w:hideMark/>
          </w:tcPr>
          <w:p w14:paraId="670EE3C4" w14:textId="552E69EB" w:rsidR="008B050E" w:rsidRPr="00342884" w:rsidRDefault="008B050E">
            <w:r w:rsidRPr="00342884">
              <w:rPr>
                <w:rFonts w:cstheme="minorHAnsi"/>
              </w:rPr>
              <w:t>Policy support</w:t>
            </w:r>
            <w:r w:rsidRPr="00342884">
              <w:rPr>
                <w:rFonts w:cstheme="minorHAnsi"/>
                <w:vertAlign w:val="superscript"/>
              </w:rPr>
              <w:t>1</w:t>
            </w:r>
            <w:r w:rsidRPr="00342884">
              <w:rPr>
                <w:rFonts w:cstheme="minorHAnsi"/>
              </w:rPr>
              <w:t xml:space="preserve">: </w:t>
            </w:r>
            <w:r w:rsidRPr="00342884">
              <w:rPr>
                <w:rFonts w:cstheme="minorHAnsi"/>
                <w:i/>
              </w:rPr>
              <w:t>restrict brand advertising</w:t>
            </w:r>
          </w:p>
        </w:tc>
        <w:tc>
          <w:tcPr>
            <w:tcW w:w="851" w:type="dxa"/>
            <w:noWrap/>
            <w:hideMark/>
          </w:tcPr>
          <w:p w14:paraId="4144D342" w14:textId="61EB37B9" w:rsidR="008B050E" w:rsidRPr="00342884" w:rsidRDefault="008B050E" w:rsidP="00E82C19">
            <w:r w:rsidRPr="00342884">
              <w:t>20.52</w:t>
            </w:r>
          </w:p>
        </w:tc>
        <w:tc>
          <w:tcPr>
            <w:tcW w:w="850" w:type="dxa"/>
            <w:noWrap/>
            <w:hideMark/>
          </w:tcPr>
          <w:p w14:paraId="08696AE3" w14:textId="77777777" w:rsidR="008B050E" w:rsidRPr="00342884" w:rsidRDefault="008B050E" w:rsidP="00E82C19">
            <w:r w:rsidRPr="00342884">
              <w:t>1623</w:t>
            </w:r>
          </w:p>
        </w:tc>
        <w:tc>
          <w:tcPr>
            <w:tcW w:w="2217" w:type="dxa"/>
            <w:noWrap/>
            <w:hideMark/>
          </w:tcPr>
          <w:p w14:paraId="3573F887" w14:textId="77777777" w:rsidR="008B050E" w:rsidRPr="00342884" w:rsidRDefault="008B050E">
            <w:r w:rsidRPr="00342884">
              <w:t>&lt; 0.001</w:t>
            </w:r>
          </w:p>
        </w:tc>
      </w:tr>
      <w:tr w:rsidR="008B050E" w:rsidRPr="00342884" w14:paraId="3AF1405F" w14:textId="77777777" w:rsidTr="008B050E">
        <w:trPr>
          <w:trHeight w:val="273"/>
        </w:trPr>
        <w:tc>
          <w:tcPr>
            <w:tcW w:w="2547" w:type="dxa"/>
            <w:noWrap/>
            <w:hideMark/>
          </w:tcPr>
          <w:p w14:paraId="79235BE1" w14:textId="10F47BB8" w:rsidR="008B050E" w:rsidRPr="00342884" w:rsidRDefault="008B050E" w:rsidP="009F36EA">
            <w:r w:rsidRPr="00342884">
              <w:rPr>
                <w:rFonts w:cstheme="minorHAnsi"/>
              </w:rPr>
              <w:t>Policy support</w:t>
            </w:r>
            <w:r w:rsidRPr="00342884">
              <w:rPr>
                <w:rFonts w:cstheme="minorHAnsi"/>
                <w:vertAlign w:val="superscript"/>
              </w:rPr>
              <w:t>1</w:t>
            </w:r>
            <w:r w:rsidRPr="00342884">
              <w:rPr>
                <w:rFonts w:cstheme="minorHAnsi"/>
              </w:rPr>
              <w:t xml:space="preserve">: </w:t>
            </w:r>
            <w:r w:rsidRPr="00342884">
              <w:rPr>
                <w:rFonts w:cstheme="minorHAnsi"/>
                <w:i/>
              </w:rPr>
              <w:t>brand advertising allowed</w:t>
            </w:r>
          </w:p>
        </w:tc>
        <w:tc>
          <w:tcPr>
            <w:tcW w:w="2551" w:type="dxa"/>
            <w:noWrap/>
            <w:hideMark/>
          </w:tcPr>
          <w:p w14:paraId="5C88C4FE" w14:textId="5D07AC09" w:rsidR="008B050E" w:rsidRPr="00342884" w:rsidRDefault="008B050E" w:rsidP="009F36EA">
            <w:r w:rsidRPr="00342884">
              <w:rPr>
                <w:rFonts w:cstheme="minorHAnsi"/>
              </w:rPr>
              <w:t>Policy support</w:t>
            </w:r>
            <w:r w:rsidRPr="00342884">
              <w:rPr>
                <w:rFonts w:cstheme="minorHAnsi"/>
                <w:vertAlign w:val="superscript"/>
              </w:rPr>
              <w:t>1</w:t>
            </w:r>
            <w:r w:rsidRPr="00342884">
              <w:rPr>
                <w:rFonts w:cstheme="minorHAnsi"/>
              </w:rPr>
              <w:t xml:space="preserve">: </w:t>
            </w:r>
            <w:proofErr w:type="spellStart"/>
            <w:r w:rsidRPr="00342884">
              <w:rPr>
                <w:rFonts w:cstheme="minorHAnsi"/>
                <w:i/>
              </w:rPr>
              <w:t>NoLo</w:t>
            </w:r>
            <w:proofErr w:type="spellEnd"/>
            <w:r w:rsidRPr="00342884">
              <w:rPr>
                <w:rFonts w:cstheme="minorHAnsi"/>
                <w:i/>
              </w:rPr>
              <w:t xml:space="preserve"> advertising to young</w:t>
            </w:r>
          </w:p>
        </w:tc>
        <w:tc>
          <w:tcPr>
            <w:tcW w:w="851" w:type="dxa"/>
            <w:noWrap/>
            <w:hideMark/>
          </w:tcPr>
          <w:p w14:paraId="05FA20AA" w14:textId="4D58E78B" w:rsidR="008B050E" w:rsidRPr="00342884" w:rsidRDefault="008B050E" w:rsidP="009F36EA">
            <w:r w:rsidRPr="00342884">
              <w:t>44.29</w:t>
            </w:r>
          </w:p>
        </w:tc>
        <w:tc>
          <w:tcPr>
            <w:tcW w:w="850" w:type="dxa"/>
            <w:noWrap/>
            <w:hideMark/>
          </w:tcPr>
          <w:p w14:paraId="67C3CBCF" w14:textId="77777777" w:rsidR="008B050E" w:rsidRPr="00342884" w:rsidRDefault="008B050E" w:rsidP="009F36EA">
            <w:r w:rsidRPr="00342884">
              <w:t>1237</w:t>
            </w:r>
          </w:p>
        </w:tc>
        <w:tc>
          <w:tcPr>
            <w:tcW w:w="2217" w:type="dxa"/>
            <w:noWrap/>
            <w:hideMark/>
          </w:tcPr>
          <w:p w14:paraId="747801FD" w14:textId="77777777" w:rsidR="008B050E" w:rsidRPr="00342884" w:rsidRDefault="008B050E" w:rsidP="009F36EA">
            <w:r w:rsidRPr="00342884">
              <w:t>&lt; 0.001</w:t>
            </w:r>
          </w:p>
        </w:tc>
      </w:tr>
      <w:tr w:rsidR="008B050E" w:rsidRPr="00342884" w14:paraId="1849A407" w14:textId="77777777" w:rsidTr="008B050E">
        <w:trPr>
          <w:trHeight w:val="273"/>
        </w:trPr>
        <w:tc>
          <w:tcPr>
            <w:tcW w:w="2547" w:type="dxa"/>
            <w:noWrap/>
            <w:hideMark/>
          </w:tcPr>
          <w:p w14:paraId="543F40EC" w14:textId="05CB4902" w:rsidR="008B050E" w:rsidRPr="00342884" w:rsidRDefault="008B050E" w:rsidP="009F36EA">
            <w:r w:rsidRPr="00342884">
              <w:rPr>
                <w:rFonts w:cstheme="minorHAnsi"/>
              </w:rPr>
              <w:t>Policy support</w:t>
            </w:r>
            <w:r w:rsidRPr="00342884">
              <w:rPr>
                <w:rFonts w:cstheme="minorHAnsi"/>
                <w:vertAlign w:val="superscript"/>
              </w:rPr>
              <w:t>1</w:t>
            </w:r>
            <w:r w:rsidRPr="00342884">
              <w:rPr>
                <w:rFonts w:cstheme="minorHAnsi"/>
              </w:rPr>
              <w:t xml:space="preserve">: </w:t>
            </w:r>
            <w:r w:rsidRPr="00342884">
              <w:rPr>
                <w:rFonts w:cstheme="minorHAnsi"/>
                <w:i/>
              </w:rPr>
              <w:t>brand advertising allowed</w:t>
            </w:r>
          </w:p>
        </w:tc>
        <w:tc>
          <w:tcPr>
            <w:tcW w:w="2551" w:type="dxa"/>
            <w:noWrap/>
            <w:hideMark/>
          </w:tcPr>
          <w:p w14:paraId="19AA715B" w14:textId="2802524E" w:rsidR="008B050E" w:rsidRPr="00342884" w:rsidRDefault="008B050E" w:rsidP="009F36EA">
            <w:r w:rsidRPr="00342884">
              <w:rPr>
                <w:rFonts w:cstheme="minorHAnsi"/>
              </w:rPr>
              <w:t>Policy support</w:t>
            </w:r>
            <w:r w:rsidRPr="00342884">
              <w:rPr>
                <w:rFonts w:cstheme="minorHAnsi"/>
                <w:vertAlign w:val="superscript"/>
              </w:rPr>
              <w:t>1</w:t>
            </w:r>
            <w:r w:rsidRPr="00342884">
              <w:rPr>
                <w:rFonts w:cstheme="minorHAnsi"/>
              </w:rPr>
              <w:t xml:space="preserve">: </w:t>
            </w:r>
            <w:r w:rsidRPr="00342884">
              <w:rPr>
                <w:rFonts w:cstheme="minorHAnsi"/>
                <w:i/>
              </w:rPr>
              <w:t>restrict alcohol advertising</w:t>
            </w:r>
          </w:p>
        </w:tc>
        <w:tc>
          <w:tcPr>
            <w:tcW w:w="851" w:type="dxa"/>
            <w:noWrap/>
            <w:hideMark/>
          </w:tcPr>
          <w:p w14:paraId="3ACB7ECF" w14:textId="3073FDB4" w:rsidR="008B050E" w:rsidRPr="00342884" w:rsidRDefault="008B050E" w:rsidP="009F36EA">
            <w:r w:rsidRPr="00342884">
              <w:t>25.388</w:t>
            </w:r>
          </w:p>
        </w:tc>
        <w:tc>
          <w:tcPr>
            <w:tcW w:w="850" w:type="dxa"/>
            <w:noWrap/>
            <w:hideMark/>
          </w:tcPr>
          <w:p w14:paraId="2BCCA15E" w14:textId="77777777" w:rsidR="008B050E" w:rsidRPr="00342884" w:rsidRDefault="008B050E" w:rsidP="009F36EA">
            <w:r w:rsidRPr="00342884">
              <w:t>1237</w:t>
            </w:r>
          </w:p>
        </w:tc>
        <w:tc>
          <w:tcPr>
            <w:tcW w:w="2217" w:type="dxa"/>
            <w:noWrap/>
            <w:hideMark/>
          </w:tcPr>
          <w:p w14:paraId="363487C7" w14:textId="77777777" w:rsidR="008B050E" w:rsidRPr="00342884" w:rsidRDefault="008B050E" w:rsidP="009F36EA">
            <w:r w:rsidRPr="00342884">
              <w:t>&lt; 0.001</w:t>
            </w:r>
          </w:p>
        </w:tc>
      </w:tr>
      <w:tr w:rsidR="008B050E" w:rsidRPr="00342884" w14:paraId="3C4632EC" w14:textId="77777777" w:rsidTr="008B050E">
        <w:trPr>
          <w:trHeight w:val="273"/>
        </w:trPr>
        <w:tc>
          <w:tcPr>
            <w:tcW w:w="2547" w:type="dxa"/>
            <w:noWrap/>
            <w:hideMark/>
          </w:tcPr>
          <w:p w14:paraId="5C266600" w14:textId="77A7B288" w:rsidR="008B050E" w:rsidRPr="00342884" w:rsidRDefault="008B050E" w:rsidP="009F36EA">
            <w:r w:rsidRPr="00342884">
              <w:rPr>
                <w:rFonts w:cstheme="minorHAnsi"/>
              </w:rPr>
              <w:t>Policy support</w:t>
            </w:r>
            <w:r w:rsidRPr="00342884">
              <w:rPr>
                <w:rFonts w:cstheme="minorHAnsi"/>
                <w:vertAlign w:val="superscript"/>
              </w:rPr>
              <w:t>1</w:t>
            </w:r>
            <w:r w:rsidRPr="00342884">
              <w:rPr>
                <w:rFonts w:cstheme="minorHAnsi"/>
              </w:rPr>
              <w:t xml:space="preserve">: </w:t>
            </w:r>
            <w:r w:rsidRPr="00342884">
              <w:rPr>
                <w:rFonts w:cstheme="minorHAnsi"/>
                <w:i/>
              </w:rPr>
              <w:t>brand advertising allowed</w:t>
            </w:r>
          </w:p>
        </w:tc>
        <w:tc>
          <w:tcPr>
            <w:tcW w:w="2551" w:type="dxa"/>
            <w:noWrap/>
            <w:hideMark/>
          </w:tcPr>
          <w:p w14:paraId="4823F673" w14:textId="3AF9BE9E" w:rsidR="008B050E" w:rsidRPr="00342884" w:rsidRDefault="008B050E" w:rsidP="009F36EA">
            <w:r w:rsidRPr="00342884">
              <w:rPr>
                <w:rFonts w:cstheme="minorHAnsi"/>
              </w:rPr>
              <w:t>Policy support</w:t>
            </w:r>
            <w:r w:rsidRPr="00342884">
              <w:rPr>
                <w:rFonts w:cstheme="minorHAnsi"/>
                <w:vertAlign w:val="superscript"/>
              </w:rPr>
              <w:t>1</w:t>
            </w:r>
            <w:r w:rsidRPr="00342884">
              <w:rPr>
                <w:rFonts w:cstheme="minorHAnsi"/>
              </w:rPr>
              <w:t xml:space="preserve">: </w:t>
            </w:r>
            <w:r w:rsidRPr="00342884">
              <w:rPr>
                <w:rFonts w:cstheme="minorHAnsi"/>
                <w:i/>
              </w:rPr>
              <w:t>restrict brand advertising</w:t>
            </w:r>
          </w:p>
        </w:tc>
        <w:tc>
          <w:tcPr>
            <w:tcW w:w="851" w:type="dxa"/>
            <w:noWrap/>
            <w:hideMark/>
          </w:tcPr>
          <w:p w14:paraId="26B27B90" w14:textId="73A5824E" w:rsidR="008B050E" w:rsidRPr="00342884" w:rsidRDefault="008B050E" w:rsidP="009F36EA">
            <w:r w:rsidRPr="00342884">
              <w:t>27.61</w:t>
            </w:r>
          </w:p>
        </w:tc>
        <w:tc>
          <w:tcPr>
            <w:tcW w:w="850" w:type="dxa"/>
            <w:noWrap/>
            <w:hideMark/>
          </w:tcPr>
          <w:p w14:paraId="283AF85D" w14:textId="77777777" w:rsidR="008B050E" w:rsidRPr="00342884" w:rsidRDefault="008B050E" w:rsidP="009F36EA">
            <w:r w:rsidRPr="00342884">
              <w:t>1234</w:t>
            </w:r>
          </w:p>
        </w:tc>
        <w:tc>
          <w:tcPr>
            <w:tcW w:w="2217" w:type="dxa"/>
            <w:noWrap/>
            <w:hideMark/>
          </w:tcPr>
          <w:p w14:paraId="4D7C7FF8" w14:textId="77777777" w:rsidR="008B050E" w:rsidRPr="00342884" w:rsidRDefault="008B050E" w:rsidP="009F36EA">
            <w:r w:rsidRPr="00342884">
              <w:t>&lt; 0.001</w:t>
            </w:r>
          </w:p>
        </w:tc>
      </w:tr>
      <w:tr w:rsidR="008B050E" w:rsidRPr="00342884" w14:paraId="70642DF7" w14:textId="77777777" w:rsidTr="008B050E">
        <w:trPr>
          <w:trHeight w:val="273"/>
        </w:trPr>
        <w:tc>
          <w:tcPr>
            <w:tcW w:w="2547" w:type="dxa"/>
            <w:noWrap/>
            <w:hideMark/>
          </w:tcPr>
          <w:p w14:paraId="6C1C5BCD" w14:textId="0E842997" w:rsidR="008B050E" w:rsidRPr="00342884" w:rsidRDefault="008B050E" w:rsidP="00BA6CFF">
            <w:r w:rsidRPr="00342884">
              <w:rPr>
                <w:rFonts w:cstheme="minorHAnsi"/>
              </w:rPr>
              <w:t>Policy support</w:t>
            </w:r>
            <w:r w:rsidRPr="00342884">
              <w:rPr>
                <w:rFonts w:cstheme="minorHAnsi"/>
                <w:vertAlign w:val="superscript"/>
              </w:rPr>
              <w:t>1</w:t>
            </w:r>
            <w:r w:rsidRPr="00342884">
              <w:rPr>
                <w:rFonts w:cstheme="minorHAnsi"/>
              </w:rPr>
              <w:t xml:space="preserve">: </w:t>
            </w:r>
            <w:proofErr w:type="spellStart"/>
            <w:r w:rsidRPr="00342884">
              <w:rPr>
                <w:rFonts w:cstheme="minorHAnsi"/>
                <w:i/>
              </w:rPr>
              <w:t>NoLo</w:t>
            </w:r>
            <w:proofErr w:type="spellEnd"/>
            <w:r w:rsidRPr="00342884">
              <w:rPr>
                <w:rFonts w:cstheme="minorHAnsi"/>
                <w:i/>
              </w:rPr>
              <w:t xml:space="preserve"> advertising to young</w:t>
            </w:r>
            <w:r w:rsidRPr="00342884">
              <w:rPr>
                <w:rFonts w:cstheme="minorHAnsi"/>
              </w:rPr>
              <w:t xml:space="preserve"> </w:t>
            </w:r>
          </w:p>
        </w:tc>
        <w:tc>
          <w:tcPr>
            <w:tcW w:w="2551" w:type="dxa"/>
            <w:noWrap/>
            <w:hideMark/>
          </w:tcPr>
          <w:p w14:paraId="16FAC009" w14:textId="645D84F6" w:rsidR="008B050E" w:rsidRPr="00342884" w:rsidRDefault="008B050E" w:rsidP="00BA6CFF">
            <w:r w:rsidRPr="00342884">
              <w:rPr>
                <w:rFonts w:cstheme="minorHAnsi"/>
              </w:rPr>
              <w:t>Policy support</w:t>
            </w:r>
            <w:r w:rsidRPr="00342884">
              <w:rPr>
                <w:rFonts w:cstheme="minorHAnsi"/>
                <w:vertAlign w:val="superscript"/>
              </w:rPr>
              <w:t>1</w:t>
            </w:r>
            <w:r w:rsidRPr="00342884">
              <w:rPr>
                <w:rFonts w:cstheme="minorHAnsi"/>
              </w:rPr>
              <w:t xml:space="preserve">: </w:t>
            </w:r>
            <w:r w:rsidRPr="00342884">
              <w:rPr>
                <w:rFonts w:cstheme="minorHAnsi"/>
                <w:i/>
              </w:rPr>
              <w:t>restrict alcohol advertising</w:t>
            </w:r>
          </w:p>
        </w:tc>
        <w:tc>
          <w:tcPr>
            <w:tcW w:w="851" w:type="dxa"/>
            <w:noWrap/>
            <w:hideMark/>
          </w:tcPr>
          <w:p w14:paraId="2CA5D6CA" w14:textId="16C3E143" w:rsidR="008B050E" w:rsidRPr="00342884" w:rsidRDefault="008B050E" w:rsidP="00BA6CFF">
            <w:r w:rsidRPr="00342884">
              <w:t>-19.17</w:t>
            </w:r>
          </w:p>
        </w:tc>
        <w:tc>
          <w:tcPr>
            <w:tcW w:w="850" w:type="dxa"/>
            <w:noWrap/>
            <w:hideMark/>
          </w:tcPr>
          <w:p w14:paraId="712DBBBA" w14:textId="77777777" w:rsidR="008B050E" w:rsidRPr="00342884" w:rsidRDefault="008B050E" w:rsidP="00BA6CFF">
            <w:r w:rsidRPr="00342884">
              <w:t>1627</w:t>
            </w:r>
          </w:p>
        </w:tc>
        <w:tc>
          <w:tcPr>
            <w:tcW w:w="2217" w:type="dxa"/>
            <w:noWrap/>
            <w:hideMark/>
          </w:tcPr>
          <w:p w14:paraId="34064A7B" w14:textId="77777777" w:rsidR="008B050E" w:rsidRPr="00342884" w:rsidRDefault="008B050E" w:rsidP="00BA6CFF">
            <w:r w:rsidRPr="00342884">
              <w:t>&lt; 0.001</w:t>
            </w:r>
          </w:p>
        </w:tc>
      </w:tr>
      <w:tr w:rsidR="008B050E" w:rsidRPr="00342884" w14:paraId="6FCF7F0D" w14:textId="77777777" w:rsidTr="008B050E">
        <w:trPr>
          <w:trHeight w:val="273"/>
        </w:trPr>
        <w:tc>
          <w:tcPr>
            <w:tcW w:w="2547" w:type="dxa"/>
            <w:noWrap/>
            <w:hideMark/>
          </w:tcPr>
          <w:p w14:paraId="4E446267" w14:textId="44C95F8B" w:rsidR="008B050E" w:rsidRPr="00342884" w:rsidRDefault="008B050E" w:rsidP="00FE4D22">
            <w:r w:rsidRPr="00342884">
              <w:rPr>
                <w:rFonts w:cstheme="minorHAnsi"/>
              </w:rPr>
              <w:t>Policy support</w:t>
            </w:r>
            <w:r w:rsidRPr="00342884">
              <w:rPr>
                <w:rFonts w:cstheme="minorHAnsi"/>
                <w:vertAlign w:val="superscript"/>
              </w:rPr>
              <w:t>1</w:t>
            </w:r>
            <w:r w:rsidRPr="00342884">
              <w:rPr>
                <w:rFonts w:cstheme="minorHAnsi"/>
              </w:rPr>
              <w:t xml:space="preserve">: </w:t>
            </w:r>
            <w:proofErr w:type="spellStart"/>
            <w:r w:rsidRPr="00342884">
              <w:rPr>
                <w:rFonts w:cstheme="minorHAnsi"/>
                <w:i/>
              </w:rPr>
              <w:t>NoLo</w:t>
            </w:r>
            <w:proofErr w:type="spellEnd"/>
            <w:r w:rsidRPr="00342884">
              <w:rPr>
                <w:rFonts w:cstheme="minorHAnsi"/>
                <w:i/>
              </w:rPr>
              <w:t xml:space="preserve"> advertising to young</w:t>
            </w:r>
            <w:r w:rsidRPr="00342884">
              <w:rPr>
                <w:rFonts w:cstheme="minorHAnsi"/>
              </w:rPr>
              <w:t xml:space="preserve"> </w:t>
            </w:r>
          </w:p>
        </w:tc>
        <w:tc>
          <w:tcPr>
            <w:tcW w:w="2551" w:type="dxa"/>
            <w:noWrap/>
            <w:hideMark/>
          </w:tcPr>
          <w:p w14:paraId="307FE50E" w14:textId="04824CBF" w:rsidR="008B050E" w:rsidRPr="00342884" w:rsidRDefault="008B050E" w:rsidP="00FE4D22">
            <w:r w:rsidRPr="00342884">
              <w:rPr>
                <w:rFonts w:cstheme="minorHAnsi"/>
              </w:rPr>
              <w:t>Policy support</w:t>
            </w:r>
            <w:r w:rsidRPr="00342884">
              <w:rPr>
                <w:rFonts w:cstheme="minorHAnsi"/>
                <w:vertAlign w:val="superscript"/>
              </w:rPr>
              <w:t>1</w:t>
            </w:r>
            <w:r w:rsidRPr="00342884">
              <w:rPr>
                <w:rFonts w:cstheme="minorHAnsi"/>
              </w:rPr>
              <w:t xml:space="preserve">: </w:t>
            </w:r>
            <w:r w:rsidRPr="00342884">
              <w:rPr>
                <w:rFonts w:cstheme="minorHAnsi"/>
                <w:i/>
              </w:rPr>
              <w:t>restrict brand advertising</w:t>
            </w:r>
            <w:r w:rsidRPr="00342884">
              <w:rPr>
                <w:rFonts w:cstheme="minorHAnsi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3583298C" w14:textId="52DA2B81" w:rsidR="008B050E" w:rsidRPr="00342884" w:rsidRDefault="008B050E" w:rsidP="00FE4D22">
            <w:r w:rsidRPr="00342884">
              <w:t>-16.23</w:t>
            </w:r>
          </w:p>
        </w:tc>
        <w:tc>
          <w:tcPr>
            <w:tcW w:w="850" w:type="dxa"/>
            <w:noWrap/>
            <w:hideMark/>
          </w:tcPr>
          <w:p w14:paraId="03DDA313" w14:textId="77777777" w:rsidR="008B050E" w:rsidRPr="00342884" w:rsidRDefault="008B050E" w:rsidP="00FE4D22">
            <w:r w:rsidRPr="00342884">
              <w:t>1623</w:t>
            </w:r>
          </w:p>
        </w:tc>
        <w:tc>
          <w:tcPr>
            <w:tcW w:w="2217" w:type="dxa"/>
            <w:noWrap/>
            <w:hideMark/>
          </w:tcPr>
          <w:p w14:paraId="0F70A751" w14:textId="77777777" w:rsidR="008B050E" w:rsidRPr="00342884" w:rsidRDefault="008B050E" w:rsidP="00FE4D22">
            <w:r w:rsidRPr="00342884">
              <w:t>&lt; 0.001</w:t>
            </w:r>
          </w:p>
        </w:tc>
      </w:tr>
      <w:tr w:rsidR="008B050E" w:rsidRPr="00342884" w14:paraId="5B326229" w14:textId="77777777" w:rsidTr="008B050E">
        <w:trPr>
          <w:trHeight w:val="273"/>
        </w:trPr>
        <w:tc>
          <w:tcPr>
            <w:tcW w:w="2547" w:type="dxa"/>
            <w:noWrap/>
            <w:hideMark/>
          </w:tcPr>
          <w:p w14:paraId="064A1182" w14:textId="318ADDCA" w:rsidR="008B050E" w:rsidRPr="00342884" w:rsidRDefault="008B050E" w:rsidP="00FE4D22">
            <w:r w:rsidRPr="00342884">
              <w:rPr>
                <w:rFonts w:cstheme="minorHAnsi"/>
              </w:rPr>
              <w:t>Policy support</w:t>
            </w:r>
            <w:r w:rsidRPr="00342884">
              <w:rPr>
                <w:rFonts w:cstheme="minorHAnsi"/>
                <w:vertAlign w:val="superscript"/>
              </w:rPr>
              <w:t>1</w:t>
            </w:r>
            <w:r w:rsidRPr="00342884">
              <w:rPr>
                <w:rFonts w:cstheme="minorHAnsi"/>
              </w:rPr>
              <w:t xml:space="preserve">: </w:t>
            </w:r>
            <w:r w:rsidRPr="00342884">
              <w:rPr>
                <w:rFonts w:cstheme="minorHAnsi"/>
                <w:i/>
              </w:rPr>
              <w:t>restrict alcohol advertising</w:t>
            </w:r>
          </w:p>
        </w:tc>
        <w:tc>
          <w:tcPr>
            <w:tcW w:w="2551" w:type="dxa"/>
            <w:noWrap/>
            <w:hideMark/>
          </w:tcPr>
          <w:p w14:paraId="628E5E66" w14:textId="0E7E06AA" w:rsidR="008B050E" w:rsidRPr="00342884" w:rsidRDefault="008B050E" w:rsidP="00FE4D22">
            <w:r w:rsidRPr="00342884">
              <w:rPr>
                <w:rFonts w:cstheme="minorHAnsi"/>
              </w:rPr>
              <w:t>Policy support</w:t>
            </w:r>
            <w:r w:rsidRPr="00342884">
              <w:rPr>
                <w:rFonts w:cstheme="minorHAnsi"/>
                <w:vertAlign w:val="superscript"/>
              </w:rPr>
              <w:t>1</w:t>
            </w:r>
            <w:r w:rsidRPr="00342884">
              <w:rPr>
                <w:rFonts w:cstheme="minorHAnsi"/>
              </w:rPr>
              <w:t xml:space="preserve">: </w:t>
            </w:r>
            <w:r w:rsidRPr="00342884">
              <w:rPr>
                <w:rFonts w:cstheme="minorHAnsi"/>
                <w:i/>
              </w:rPr>
              <w:t>restrict brand advertising</w:t>
            </w:r>
            <w:r w:rsidRPr="00342884">
              <w:rPr>
                <w:rFonts w:cstheme="minorHAnsi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0AC85569" w14:textId="5E072318" w:rsidR="008B050E" w:rsidRPr="00342884" w:rsidRDefault="008B050E" w:rsidP="00FE4D22">
            <w:r w:rsidRPr="00342884">
              <w:t>5.28</w:t>
            </w:r>
          </w:p>
        </w:tc>
        <w:tc>
          <w:tcPr>
            <w:tcW w:w="850" w:type="dxa"/>
            <w:noWrap/>
            <w:hideMark/>
          </w:tcPr>
          <w:p w14:paraId="42815544" w14:textId="77777777" w:rsidR="008B050E" w:rsidRPr="00342884" w:rsidRDefault="008B050E" w:rsidP="00FE4D22">
            <w:r w:rsidRPr="00342884">
              <w:t>1623</w:t>
            </w:r>
          </w:p>
        </w:tc>
        <w:tc>
          <w:tcPr>
            <w:tcW w:w="2217" w:type="dxa"/>
            <w:noWrap/>
            <w:hideMark/>
          </w:tcPr>
          <w:p w14:paraId="34A5E441" w14:textId="77777777" w:rsidR="008B050E" w:rsidRPr="00342884" w:rsidRDefault="008B050E" w:rsidP="00FE4D22">
            <w:r w:rsidRPr="00342884">
              <w:t>&lt; 0.001</w:t>
            </w:r>
          </w:p>
        </w:tc>
      </w:tr>
    </w:tbl>
    <w:p w14:paraId="32FDD67C" w14:textId="1BE271AE" w:rsidR="00B7465A" w:rsidRPr="00342884" w:rsidRDefault="00B7465A" w:rsidP="00B7465A">
      <w:pPr>
        <w:rPr>
          <w:iCs/>
          <w:sz w:val="20"/>
          <w:szCs w:val="20"/>
        </w:rPr>
      </w:pPr>
      <w:r w:rsidRPr="00342884">
        <w:rPr>
          <w:sz w:val="20"/>
          <w:szCs w:val="20"/>
          <w:vertAlign w:val="superscript"/>
        </w:rPr>
        <w:t>1</w:t>
      </w:r>
      <w:r w:rsidRPr="00342884">
        <w:rPr>
          <w:sz w:val="20"/>
          <w:szCs w:val="20"/>
        </w:rPr>
        <w:t xml:space="preserve"> Sums of responses to two questions (</w:t>
      </w:r>
      <w:r w:rsidRPr="00342884">
        <w:rPr>
          <w:iCs/>
          <w:sz w:val="20"/>
          <w:szCs w:val="20"/>
        </w:rPr>
        <w:t>“Do you support or oppose this policy?” and “How acceptable do you find this policy?”), on 7-pt scales, with higher scores representing higher support.</w:t>
      </w:r>
    </w:p>
    <w:p w14:paraId="785A7D65" w14:textId="77777777" w:rsidR="00D11CAC" w:rsidRPr="00342884" w:rsidRDefault="00D11CAC" w:rsidP="009F2314"/>
    <w:p w14:paraId="713EE1ED" w14:textId="4C9A3968" w:rsidR="00AE1E35" w:rsidRPr="00342884" w:rsidRDefault="00BD677C" w:rsidP="00CA04D1">
      <w:pPr>
        <w:pStyle w:val="Heading2"/>
      </w:pPr>
      <w:bookmarkStart w:id="14" w:name="_Toc210829885"/>
      <w:r w:rsidRPr="00342884">
        <w:t xml:space="preserve">Table </w:t>
      </w:r>
      <w:r w:rsidR="002163FE" w:rsidRPr="00342884">
        <w:t>C</w:t>
      </w:r>
      <w:r w:rsidR="00D11CAC" w:rsidRPr="00342884">
        <w:t>5</w:t>
      </w:r>
      <w:r w:rsidRPr="00342884">
        <w:t xml:space="preserve"> Linear regression models for energy (Kcal) selected in basket</w:t>
      </w:r>
      <w:bookmarkEnd w:id="14"/>
      <w:r w:rsidRPr="00342884">
        <w:t xml:space="preserve">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007"/>
        <w:gridCol w:w="819"/>
        <w:gridCol w:w="1131"/>
        <w:gridCol w:w="1162"/>
        <w:gridCol w:w="1822"/>
        <w:gridCol w:w="1276"/>
        <w:gridCol w:w="992"/>
      </w:tblGrid>
      <w:tr w:rsidR="005662CF" w:rsidRPr="00342884" w14:paraId="74AD7708" w14:textId="23F1057A" w:rsidTr="005662CF">
        <w:tc>
          <w:tcPr>
            <w:tcW w:w="2007" w:type="dxa"/>
          </w:tcPr>
          <w:p w14:paraId="4192D56E" w14:textId="77777777" w:rsidR="005662CF" w:rsidRPr="00342884" w:rsidRDefault="005662CF" w:rsidP="005662CF">
            <w:r w:rsidRPr="00342884">
              <w:t>Outcome</w:t>
            </w:r>
          </w:p>
        </w:tc>
        <w:tc>
          <w:tcPr>
            <w:tcW w:w="819" w:type="dxa"/>
          </w:tcPr>
          <w:p w14:paraId="3912B501" w14:textId="77777777" w:rsidR="005662CF" w:rsidRPr="00342884" w:rsidRDefault="005662CF" w:rsidP="005662CF">
            <w:r w:rsidRPr="00342884">
              <w:t>Group</w:t>
            </w:r>
          </w:p>
        </w:tc>
        <w:tc>
          <w:tcPr>
            <w:tcW w:w="1131" w:type="dxa"/>
          </w:tcPr>
          <w:p w14:paraId="1DB6AB40" w14:textId="77777777" w:rsidR="005662CF" w:rsidRPr="00342884" w:rsidRDefault="005662CF" w:rsidP="005662CF">
            <w:r w:rsidRPr="00342884">
              <w:t>Reference</w:t>
            </w:r>
          </w:p>
        </w:tc>
        <w:tc>
          <w:tcPr>
            <w:tcW w:w="1162" w:type="dxa"/>
          </w:tcPr>
          <w:p w14:paraId="03D47F75" w14:textId="04E04D6E" w:rsidR="005662CF" w:rsidRPr="00342884" w:rsidRDefault="005662CF" w:rsidP="005662CF">
            <w:r w:rsidRPr="00342884">
              <w:rPr>
                <w:rStyle w:val="Strong"/>
                <w:b w:val="0"/>
                <w:bCs w:val="0"/>
              </w:rPr>
              <w:t>coefficient (β)</w:t>
            </w:r>
          </w:p>
        </w:tc>
        <w:tc>
          <w:tcPr>
            <w:tcW w:w="1822" w:type="dxa"/>
          </w:tcPr>
          <w:p w14:paraId="0A2A70BE" w14:textId="77777777" w:rsidR="005662CF" w:rsidRPr="00342884" w:rsidRDefault="005662CF" w:rsidP="005662CF">
            <w:r w:rsidRPr="00342884">
              <w:t>95%CI</w:t>
            </w:r>
          </w:p>
        </w:tc>
        <w:tc>
          <w:tcPr>
            <w:tcW w:w="1276" w:type="dxa"/>
          </w:tcPr>
          <w:p w14:paraId="1933D635" w14:textId="7461596C" w:rsidR="005662CF" w:rsidRPr="00342884" w:rsidRDefault="005662CF" w:rsidP="005662CF">
            <w:r w:rsidRPr="00342884">
              <w:rPr>
                <w:iCs/>
              </w:rPr>
              <w:t>Unadjusted</w:t>
            </w:r>
            <w:r w:rsidRPr="00342884">
              <w:rPr>
                <w:i/>
              </w:rPr>
              <w:t xml:space="preserve"> p</w:t>
            </w:r>
            <w:r w:rsidRPr="00342884">
              <w:t xml:space="preserve"> value</w:t>
            </w:r>
          </w:p>
        </w:tc>
        <w:tc>
          <w:tcPr>
            <w:tcW w:w="992" w:type="dxa"/>
          </w:tcPr>
          <w:p w14:paraId="706BDDCE" w14:textId="55B088A2" w:rsidR="005662CF" w:rsidRPr="00342884" w:rsidRDefault="005662CF" w:rsidP="005662CF">
            <w:pPr>
              <w:rPr>
                <w:i/>
              </w:rPr>
            </w:pPr>
            <w:r w:rsidRPr="00342884">
              <w:t xml:space="preserve">BH-adjusted </w:t>
            </w:r>
            <w:r w:rsidRPr="00342884">
              <w:rPr>
                <w:i/>
                <w:iCs/>
              </w:rPr>
              <w:t xml:space="preserve">p </w:t>
            </w:r>
            <w:r w:rsidRPr="00342884">
              <w:t>value</w:t>
            </w:r>
          </w:p>
        </w:tc>
      </w:tr>
      <w:tr w:rsidR="00A343E1" w:rsidRPr="00342884" w14:paraId="09E7DAE7" w14:textId="4787B61F" w:rsidTr="005662CF">
        <w:tc>
          <w:tcPr>
            <w:tcW w:w="2007" w:type="dxa"/>
            <w:vMerge w:val="restart"/>
          </w:tcPr>
          <w:p w14:paraId="2A75DBA5" w14:textId="74B2BF24" w:rsidR="00A343E1" w:rsidRPr="00342884" w:rsidRDefault="00A343E1" w:rsidP="00D86F99">
            <w:r w:rsidRPr="00342884">
              <w:t xml:space="preserve">Energy (Kcal) from alcoholic version of advertised products </w:t>
            </w:r>
          </w:p>
        </w:tc>
        <w:tc>
          <w:tcPr>
            <w:tcW w:w="819" w:type="dxa"/>
          </w:tcPr>
          <w:p w14:paraId="0678009E" w14:textId="77777777" w:rsidR="00A343E1" w:rsidRPr="00342884" w:rsidRDefault="00A343E1" w:rsidP="00D86F99">
            <w:r w:rsidRPr="00342884">
              <w:t>AG</w:t>
            </w:r>
          </w:p>
        </w:tc>
        <w:tc>
          <w:tcPr>
            <w:tcW w:w="1131" w:type="dxa"/>
          </w:tcPr>
          <w:p w14:paraId="44BC5F4D" w14:textId="68990B09" w:rsidR="00A343E1" w:rsidRPr="00342884" w:rsidRDefault="00A343E1" w:rsidP="00D86F99">
            <w:r w:rsidRPr="00342884">
              <w:t>UG</w:t>
            </w:r>
          </w:p>
        </w:tc>
        <w:tc>
          <w:tcPr>
            <w:tcW w:w="1162" w:type="dxa"/>
            <w:vAlign w:val="bottom"/>
          </w:tcPr>
          <w:p w14:paraId="09A0E5C4" w14:textId="39910884" w:rsidR="00A343E1" w:rsidRPr="00342884" w:rsidRDefault="00A343E1" w:rsidP="00D86F99">
            <w:r w:rsidRPr="00342884">
              <w:t>0.18</w:t>
            </w:r>
          </w:p>
        </w:tc>
        <w:tc>
          <w:tcPr>
            <w:tcW w:w="1822" w:type="dxa"/>
            <w:vAlign w:val="bottom"/>
          </w:tcPr>
          <w:p w14:paraId="7C9B4D0B" w14:textId="78E61C71" w:rsidR="00A343E1" w:rsidRPr="00342884" w:rsidRDefault="00A343E1" w:rsidP="00D86F99">
            <w:r w:rsidRPr="00342884">
              <w:t>(-0.018, 0.38)</w:t>
            </w:r>
          </w:p>
        </w:tc>
        <w:tc>
          <w:tcPr>
            <w:tcW w:w="1276" w:type="dxa"/>
          </w:tcPr>
          <w:p w14:paraId="6CE78BB7" w14:textId="11E6402A" w:rsidR="00A343E1" w:rsidRPr="00342884" w:rsidRDefault="00A343E1" w:rsidP="00D86F99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992" w:type="dxa"/>
          </w:tcPr>
          <w:p w14:paraId="3C629C21" w14:textId="42BB54C7" w:rsidR="00A343E1" w:rsidRPr="00342884" w:rsidRDefault="00F0502C" w:rsidP="00D86F99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A343E1" w:rsidRPr="00342884" w14:paraId="6791D502" w14:textId="18648A7A" w:rsidTr="005662CF">
        <w:tc>
          <w:tcPr>
            <w:tcW w:w="2007" w:type="dxa"/>
            <w:vMerge/>
          </w:tcPr>
          <w:p w14:paraId="1EC5874B" w14:textId="77777777" w:rsidR="00A343E1" w:rsidRPr="00342884" w:rsidRDefault="00A343E1" w:rsidP="00D86F99"/>
        </w:tc>
        <w:tc>
          <w:tcPr>
            <w:tcW w:w="819" w:type="dxa"/>
          </w:tcPr>
          <w:p w14:paraId="1AE404A4" w14:textId="77777777" w:rsidR="00A343E1" w:rsidRPr="00342884" w:rsidRDefault="00A343E1" w:rsidP="00D86F99">
            <w:r w:rsidRPr="00342884">
              <w:t>NLG</w:t>
            </w:r>
          </w:p>
        </w:tc>
        <w:tc>
          <w:tcPr>
            <w:tcW w:w="1131" w:type="dxa"/>
          </w:tcPr>
          <w:p w14:paraId="3892CA7D" w14:textId="5FCEAE6A" w:rsidR="00A343E1" w:rsidRPr="00342884" w:rsidRDefault="00A343E1" w:rsidP="00D86F99">
            <w:r w:rsidRPr="00342884">
              <w:t>UG</w:t>
            </w:r>
          </w:p>
        </w:tc>
        <w:tc>
          <w:tcPr>
            <w:tcW w:w="1162" w:type="dxa"/>
            <w:vAlign w:val="bottom"/>
          </w:tcPr>
          <w:p w14:paraId="726EFF1D" w14:textId="22EFA685" w:rsidR="00A343E1" w:rsidRPr="00342884" w:rsidRDefault="00A343E1" w:rsidP="00D86F99">
            <w:r w:rsidRPr="00342884">
              <w:t>0.17</w:t>
            </w:r>
          </w:p>
        </w:tc>
        <w:tc>
          <w:tcPr>
            <w:tcW w:w="1822" w:type="dxa"/>
            <w:vAlign w:val="bottom"/>
          </w:tcPr>
          <w:p w14:paraId="273DF658" w14:textId="553B9196" w:rsidR="00A343E1" w:rsidRPr="00342884" w:rsidRDefault="00A343E1" w:rsidP="00D86F99">
            <w:r w:rsidRPr="00342884">
              <w:t>(-0.031, 0.37)</w:t>
            </w:r>
          </w:p>
        </w:tc>
        <w:tc>
          <w:tcPr>
            <w:tcW w:w="1276" w:type="dxa"/>
          </w:tcPr>
          <w:p w14:paraId="0F205CB9" w14:textId="4F1C42DB" w:rsidR="00A343E1" w:rsidRPr="00342884" w:rsidRDefault="00A343E1" w:rsidP="00D86F99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097</w:t>
            </w:r>
          </w:p>
        </w:tc>
        <w:tc>
          <w:tcPr>
            <w:tcW w:w="992" w:type="dxa"/>
          </w:tcPr>
          <w:p w14:paraId="64211720" w14:textId="397054DB" w:rsidR="00A343E1" w:rsidRPr="00342884" w:rsidRDefault="00F0502C" w:rsidP="00D86F99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A343E1" w:rsidRPr="00342884" w14:paraId="37D48F2F" w14:textId="23B64E8A" w:rsidTr="005662CF">
        <w:tc>
          <w:tcPr>
            <w:tcW w:w="2007" w:type="dxa"/>
            <w:vMerge/>
          </w:tcPr>
          <w:p w14:paraId="60A5A995" w14:textId="77777777" w:rsidR="00A343E1" w:rsidRPr="00342884" w:rsidRDefault="00A343E1" w:rsidP="0079284B"/>
        </w:tc>
        <w:tc>
          <w:tcPr>
            <w:tcW w:w="819" w:type="dxa"/>
          </w:tcPr>
          <w:p w14:paraId="4E679CA2" w14:textId="77777777" w:rsidR="00A343E1" w:rsidRPr="00342884" w:rsidRDefault="00A343E1" w:rsidP="0079284B">
            <w:r w:rsidRPr="00342884">
              <w:t>NLG</w:t>
            </w:r>
          </w:p>
        </w:tc>
        <w:tc>
          <w:tcPr>
            <w:tcW w:w="1131" w:type="dxa"/>
          </w:tcPr>
          <w:p w14:paraId="77F0D514" w14:textId="77777777" w:rsidR="00A343E1" w:rsidRPr="00342884" w:rsidRDefault="00A343E1" w:rsidP="0079284B">
            <w:r w:rsidRPr="00342884">
              <w:t>AG</w:t>
            </w:r>
          </w:p>
        </w:tc>
        <w:tc>
          <w:tcPr>
            <w:tcW w:w="1162" w:type="dxa"/>
            <w:vAlign w:val="bottom"/>
          </w:tcPr>
          <w:p w14:paraId="6D2B657C" w14:textId="3821C36E" w:rsidR="00A343E1" w:rsidRPr="00342884" w:rsidRDefault="00A343E1" w:rsidP="0079284B">
            <w:r w:rsidRPr="00342884">
              <w:t>-0.013</w:t>
            </w:r>
          </w:p>
        </w:tc>
        <w:tc>
          <w:tcPr>
            <w:tcW w:w="1822" w:type="dxa"/>
            <w:vAlign w:val="bottom"/>
          </w:tcPr>
          <w:p w14:paraId="34E144C0" w14:textId="3796E770" w:rsidR="00A343E1" w:rsidRPr="00342884" w:rsidRDefault="00A343E1" w:rsidP="0079284B">
            <w:r w:rsidRPr="00342884">
              <w:t>(-0.23, 0.21)</w:t>
            </w:r>
          </w:p>
        </w:tc>
        <w:tc>
          <w:tcPr>
            <w:tcW w:w="1276" w:type="dxa"/>
          </w:tcPr>
          <w:p w14:paraId="41175995" w14:textId="3384CEAF" w:rsidR="00A343E1" w:rsidRPr="00342884" w:rsidRDefault="00A343E1" w:rsidP="0079284B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992" w:type="dxa"/>
          </w:tcPr>
          <w:p w14:paraId="23EFD668" w14:textId="6D20954A" w:rsidR="00A343E1" w:rsidRPr="00342884" w:rsidRDefault="00F0502C" w:rsidP="0079284B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91</w:t>
            </w:r>
          </w:p>
        </w:tc>
      </w:tr>
      <w:tr w:rsidR="00A343E1" w:rsidRPr="00342884" w14:paraId="4F738D2E" w14:textId="426674FC" w:rsidTr="005662CF">
        <w:tc>
          <w:tcPr>
            <w:tcW w:w="2007" w:type="dxa"/>
            <w:vMerge w:val="restart"/>
          </w:tcPr>
          <w:p w14:paraId="5334B879" w14:textId="5380F40D" w:rsidR="00A343E1" w:rsidRPr="00342884" w:rsidRDefault="00A343E1" w:rsidP="00D86F99">
            <w:r w:rsidRPr="00342884">
              <w:t xml:space="preserve">Energy (Kcal) from </w:t>
            </w:r>
            <w:proofErr w:type="spellStart"/>
            <w:r w:rsidRPr="00342884">
              <w:t>NoLo</w:t>
            </w:r>
            <w:proofErr w:type="spellEnd"/>
            <w:r w:rsidRPr="00342884">
              <w:t xml:space="preserve"> version of advertised products</w:t>
            </w:r>
          </w:p>
        </w:tc>
        <w:tc>
          <w:tcPr>
            <w:tcW w:w="819" w:type="dxa"/>
          </w:tcPr>
          <w:p w14:paraId="2895D526" w14:textId="728DFC6D" w:rsidR="00A343E1" w:rsidRPr="00342884" w:rsidRDefault="00A343E1" w:rsidP="00D86F99">
            <w:r w:rsidRPr="00342884">
              <w:t>AG</w:t>
            </w:r>
          </w:p>
        </w:tc>
        <w:tc>
          <w:tcPr>
            <w:tcW w:w="1131" w:type="dxa"/>
          </w:tcPr>
          <w:p w14:paraId="171EC875" w14:textId="5F45376B" w:rsidR="00A343E1" w:rsidRPr="00342884" w:rsidRDefault="00A343E1" w:rsidP="00D86F99">
            <w:r w:rsidRPr="00342884">
              <w:t>UG</w:t>
            </w:r>
          </w:p>
        </w:tc>
        <w:tc>
          <w:tcPr>
            <w:tcW w:w="1162" w:type="dxa"/>
            <w:vAlign w:val="bottom"/>
          </w:tcPr>
          <w:p w14:paraId="12FCE615" w14:textId="70505DFF" w:rsidR="00A343E1" w:rsidRPr="00342884" w:rsidRDefault="00A343E1" w:rsidP="00D86F99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068</w:t>
            </w:r>
          </w:p>
        </w:tc>
        <w:tc>
          <w:tcPr>
            <w:tcW w:w="1822" w:type="dxa"/>
            <w:vAlign w:val="bottom"/>
          </w:tcPr>
          <w:p w14:paraId="0B13623D" w14:textId="49479C93" w:rsidR="00A343E1" w:rsidRPr="00342884" w:rsidRDefault="00A343E1" w:rsidP="00D86F99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(-0.077, 0.21)</w:t>
            </w:r>
          </w:p>
        </w:tc>
        <w:tc>
          <w:tcPr>
            <w:tcW w:w="1276" w:type="dxa"/>
          </w:tcPr>
          <w:p w14:paraId="01AC70E4" w14:textId="4BA66D94" w:rsidR="00A343E1" w:rsidRPr="00342884" w:rsidRDefault="00A343E1" w:rsidP="00D86F99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992" w:type="dxa"/>
          </w:tcPr>
          <w:p w14:paraId="6FA2BDB6" w14:textId="65A68FFD" w:rsidR="00A343E1" w:rsidRPr="00342884" w:rsidRDefault="00264B5F" w:rsidP="00D86F99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36</w:t>
            </w:r>
          </w:p>
        </w:tc>
      </w:tr>
      <w:tr w:rsidR="00A343E1" w:rsidRPr="00342884" w14:paraId="05C7041F" w14:textId="1270E079" w:rsidTr="005662CF">
        <w:tc>
          <w:tcPr>
            <w:tcW w:w="2007" w:type="dxa"/>
            <w:vMerge/>
          </w:tcPr>
          <w:p w14:paraId="07527021" w14:textId="77777777" w:rsidR="00A343E1" w:rsidRPr="00342884" w:rsidRDefault="00A343E1" w:rsidP="00D86F99"/>
        </w:tc>
        <w:tc>
          <w:tcPr>
            <w:tcW w:w="819" w:type="dxa"/>
          </w:tcPr>
          <w:p w14:paraId="00A45C23" w14:textId="181AC5AC" w:rsidR="00A343E1" w:rsidRPr="00342884" w:rsidRDefault="00A343E1" w:rsidP="00D86F99">
            <w:r w:rsidRPr="00342884">
              <w:t>NLG</w:t>
            </w:r>
          </w:p>
        </w:tc>
        <w:tc>
          <w:tcPr>
            <w:tcW w:w="1131" w:type="dxa"/>
          </w:tcPr>
          <w:p w14:paraId="3C6F5C65" w14:textId="30056B31" w:rsidR="00A343E1" w:rsidRPr="00342884" w:rsidRDefault="00A343E1" w:rsidP="00D86F99">
            <w:r w:rsidRPr="00342884">
              <w:t>UG</w:t>
            </w:r>
          </w:p>
        </w:tc>
        <w:tc>
          <w:tcPr>
            <w:tcW w:w="1162" w:type="dxa"/>
            <w:vAlign w:val="bottom"/>
          </w:tcPr>
          <w:p w14:paraId="17385295" w14:textId="458BE593" w:rsidR="00A343E1" w:rsidRPr="00342884" w:rsidRDefault="00A343E1" w:rsidP="00D86F99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822" w:type="dxa"/>
            <w:vAlign w:val="bottom"/>
          </w:tcPr>
          <w:p w14:paraId="66C4CC6F" w14:textId="5A337CB6" w:rsidR="00A343E1" w:rsidRPr="00342884" w:rsidRDefault="00A343E1" w:rsidP="00D86F99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(0.055, 0.34)</w:t>
            </w:r>
          </w:p>
        </w:tc>
        <w:tc>
          <w:tcPr>
            <w:tcW w:w="1276" w:type="dxa"/>
          </w:tcPr>
          <w:p w14:paraId="26E3A1E8" w14:textId="73E22CA8" w:rsidR="00A343E1" w:rsidRPr="00342884" w:rsidRDefault="00A343E1" w:rsidP="00D86F99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0070</w:t>
            </w:r>
          </w:p>
        </w:tc>
        <w:tc>
          <w:tcPr>
            <w:tcW w:w="992" w:type="dxa"/>
          </w:tcPr>
          <w:p w14:paraId="0F603656" w14:textId="41753FA2" w:rsidR="00A343E1" w:rsidRPr="00342884" w:rsidRDefault="00264B5F" w:rsidP="00D86F99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021</w:t>
            </w:r>
          </w:p>
        </w:tc>
      </w:tr>
      <w:tr w:rsidR="00A343E1" w:rsidRPr="00342884" w14:paraId="60D3A532" w14:textId="32DDC147" w:rsidTr="005662CF">
        <w:tc>
          <w:tcPr>
            <w:tcW w:w="2007" w:type="dxa"/>
            <w:vMerge/>
          </w:tcPr>
          <w:p w14:paraId="4AA3E8C2" w14:textId="77777777" w:rsidR="00A343E1" w:rsidRPr="00342884" w:rsidRDefault="00A343E1" w:rsidP="00BD677C"/>
        </w:tc>
        <w:tc>
          <w:tcPr>
            <w:tcW w:w="819" w:type="dxa"/>
          </w:tcPr>
          <w:p w14:paraId="0D253E5C" w14:textId="58E7F8ED" w:rsidR="00A343E1" w:rsidRPr="00342884" w:rsidRDefault="00A343E1" w:rsidP="00BD677C">
            <w:r w:rsidRPr="00342884">
              <w:t>NLG</w:t>
            </w:r>
          </w:p>
        </w:tc>
        <w:tc>
          <w:tcPr>
            <w:tcW w:w="1131" w:type="dxa"/>
          </w:tcPr>
          <w:p w14:paraId="68D607C4" w14:textId="56458AB1" w:rsidR="00A343E1" w:rsidRPr="00342884" w:rsidRDefault="00A343E1" w:rsidP="00BD677C">
            <w:r w:rsidRPr="00342884">
              <w:t>AG</w:t>
            </w:r>
          </w:p>
        </w:tc>
        <w:tc>
          <w:tcPr>
            <w:tcW w:w="1162" w:type="dxa"/>
            <w:vAlign w:val="bottom"/>
          </w:tcPr>
          <w:p w14:paraId="75F4DAD1" w14:textId="0E9659F0" w:rsidR="00A343E1" w:rsidRPr="00342884" w:rsidRDefault="00A343E1" w:rsidP="00BD677C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822" w:type="dxa"/>
            <w:vAlign w:val="bottom"/>
          </w:tcPr>
          <w:p w14:paraId="4D7B845A" w14:textId="04C3ECDE" w:rsidR="00A343E1" w:rsidRPr="00342884" w:rsidRDefault="00A343E1" w:rsidP="00BD677C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 xml:space="preserve"> (-0.027, 0.29)</w:t>
            </w:r>
          </w:p>
        </w:tc>
        <w:tc>
          <w:tcPr>
            <w:tcW w:w="1276" w:type="dxa"/>
          </w:tcPr>
          <w:p w14:paraId="1691576D" w14:textId="6864F8E9" w:rsidR="00A343E1" w:rsidRPr="00342884" w:rsidRDefault="00A343E1" w:rsidP="00BD677C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992" w:type="dxa"/>
          </w:tcPr>
          <w:p w14:paraId="004C8F9F" w14:textId="49FDA173" w:rsidR="00A343E1" w:rsidRPr="00342884" w:rsidRDefault="00264B5F" w:rsidP="00BD677C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A343E1" w:rsidRPr="00342884" w14:paraId="36C4805D" w14:textId="572ED153" w:rsidTr="005662CF">
        <w:tc>
          <w:tcPr>
            <w:tcW w:w="2007" w:type="dxa"/>
            <w:vMerge w:val="restart"/>
          </w:tcPr>
          <w:p w14:paraId="643B2CC8" w14:textId="77777777" w:rsidR="00A343E1" w:rsidRPr="00342884" w:rsidRDefault="00A343E1" w:rsidP="00D86F99">
            <w:r w:rsidRPr="00342884">
              <w:t>Total energy (Kcal)</w:t>
            </w:r>
          </w:p>
        </w:tc>
        <w:tc>
          <w:tcPr>
            <w:tcW w:w="819" w:type="dxa"/>
          </w:tcPr>
          <w:p w14:paraId="4D31F382" w14:textId="77777777" w:rsidR="00A343E1" w:rsidRPr="00342884" w:rsidRDefault="00A343E1" w:rsidP="00D86F99">
            <w:r w:rsidRPr="00342884">
              <w:t>AG</w:t>
            </w:r>
          </w:p>
        </w:tc>
        <w:tc>
          <w:tcPr>
            <w:tcW w:w="1131" w:type="dxa"/>
          </w:tcPr>
          <w:p w14:paraId="1057AFED" w14:textId="7A4BF1E2" w:rsidR="00A343E1" w:rsidRPr="00342884" w:rsidRDefault="00A343E1" w:rsidP="00D86F99">
            <w:r w:rsidRPr="00342884">
              <w:t>UG</w:t>
            </w:r>
          </w:p>
        </w:tc>
        <w:tc>
          <w:tcPr>
            <w:tcW w:w="1162" w:type="dxa"/>
            <w:vAlign w:val="bottom"/>
          </w:tcPr>
          <w:p w14:paraId="0F04C794" w14:textId="657CF35A" w:rsidR="00A343E1" w:rsidRPr="00342884" w:rsidRDefault="00A343E1" w:rsidP="00D86F99">
            <w:r w:rsidRPr="00342884">
              <w:t>0.038</w:t>
            </w:r>
          </w:p>
        </w:tc>
        <w:tc>
          <w:tcPr>
            <w:tcW w:w="1822" w:type="dxa"/>
            <w:vAlign w:val="bottom"/>
          </w:tcPr>
          <w:p w14:paraId="4569403F" w14:textId="789CEBB7" w:rsidR="00A343E1" w:rsidRPr="00342884" w:rsidRDefault="00A343E1" w:rsidP="00D86F99">
            <w:r w:rsidRPr="00342884">
              <w:t>(-0.024 to 0.10)</w:t>
            </w:r>
          </w:p>
        </w:tc>
        <w:tc>
          <w:tcPr>
            <w:tcW w:w="1276" w:type="dxa"/>
          </w:tcPr>
          <w:p w14:paraId="71D295AA" w14:textId="18687D67" w:rsidR="00A343E1" w:rsidRPr="00342884" w:rsidRDefault="00A343E1" w:rsidP="00D86F99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992" w:type="dxa"/>
          </w:tcPr>
          <w:p w14:paraId="3A213EEF" w14:textId="1096F979" w:rsidR="00A343E1" w:rsidRPr="00342884" w:rsidRDefault="00D83C8C" w:rsidP="00D86F99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A343E1" w:rsidRPr="00342884" w14:paraId="51725216" w14:textId="04BCF40F" w:rsidTr="005662CF">
        <w:tc>
          <w:tcPr>
            <w:tcW w:w="2007" w:type="dxa"/>
            <w:vMerge/>
          </w:tcPr>
          <w:p w14:paraId="2B7D2EF4" w14:textId="77777777" w:rsidR="00A343E1" w:rsidRPr="00342884" w:rsidRDefault="00A343E1" w:rsidP="00D86F99"/>
        </w:tc>
        <w:tc>
          <w:tcPr>
            <w:tcW w:w="819" w:type="dxa"/>
          </w:tcPr>
          <w:p w14:paraId="7C7EFED5" w14:textId="77777777" w:rsidR="00A343E1" w:rsidRPr="00342884" w:rsidRDefault="00A343E1" w:rsidP="00D86F99">
            <w:r w:rsidRPr="00342884">
              <w:t>NLG</w:t>
            </w:r>
          </w:p>
        </w:tc>
        <w:tc>
          <w:tcPr>
            <w:tcW w:w="1131" w:type="dxa"/>
          </w:tcPr>
          <w:p w14:paraId="2F033A6D" w14:textId="56BFD426" w:rsidR="00A343E1" w:rsidRPr="00342884" w:rsidRDefault="00A343E1" w:rsidP="00D86F99">
            <w:r w:rsidRPr="00342884">
              <w:t>UG</w:t>
            </w:r>
          </w:p>
        </w:tc>
        <w:tc>
          <w:tcPr>
            <w:tcW w:w="1162" w:type="dxa"/>
            <w:vAlign w:val="bottom"/>
          </w:tcPr>
          <w:p w14:paraId="29E5239E" w14:textId="7B9F842C" w:rsidR="00A343E1" w:rsidRPr="00342884" w:rsidRDefault="00A343E1" w:rsidP="00D86F99">
            <w:r w:rsidRPr="00342884">
              <w:t>0.040</w:t>
            </w:r>
          </w:p>
        </w:tc>
        <w:tc>
          <w:tcPr>
            <w:tcW w:w="1822" w:type="dxa"/>
            <w:vAlign w:val="bottom"/>
          </w:tcPr>
          <w:p w14:paraId="56942AD4" w14:textId="46C448DB" w:rsidR="00A343E1" w:rsidRPr="00342884" w:rsidRDefault="00A343E1" w:rsidP="00D86F99">
            <w:r w:rsidRPr="00342884">
              <w:t>(-0.022 to 0.10)</w:t>
            </w:r>
          </w:p>
        </w:tc>
        <w:tc>
          <w:tcPr>
            <w:tcW w:w="1276" w:type="dxa"/>
          </w:tcPr>
          <w:p w14:paraId="0D3BFD55" w14:textId="2AE7DA03" w:rsidR="00A343E1" w:rsidRPr="00342884" w:rsidRDefault="00A343E1" w:rsidP="00D86F99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992" w:type="dxa"/>
          </w:tcPr>
          <w:p w14:paraId="5FEB932D" w14:textId="13899931" w:rsidR="00A343E1" w:rsidRPr="00342884" w:rsidRDefault="00D83C8C" w:rsidP="00D86F99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A343E1" w:rsidRPr="00342884" w14:paraId="7E03C4FA" w14:textId="201FAC2B" w:rsidTr="005662CF">
        <w:tc>
          <w:tcPr>
            <w:tcW w:w="2007" w:type="dxa"/>
            <w:vMerge/>
          </w:tcPr>
          <w:p w14:paraId="29C3F647" w14:textId="77777777" w:rsidR="00A343E1" w:rsidRPr="00342884" w:rsidRDefault="00A343E1" w:rsidP="00D86F99"/>
        </w:tc>
        <w:tc>
          <w:tcPr>
            <w:tcW w:w="819" w:type="dxa"/>
          </w:tcPr>
          <w:p w14:paraId="5DCBC4ED" w14:textId="77777777" w:rsidR="00A343E1" w:rsidRPr="00342884" w:rsidRDefault="00A343E1" w:rsidP="00D86F99">
            <w:r w:rsidRPr="00342884">
              <w:t>NLG</w:t>
            </w:r>
          </w:p>
        </w:tc>
        <w:tc>
          <w:tcPr>
            <w:tcW w:w="1131" w:type="dxa"/>
          </w:tcPr>
          <w:p w14:paraId="6D4EAEB5" w14:textId="77777777" w:rsidR="00A343E1" w:rsidRPr="00342884" w:rsidRDefault="00A343E1" w:rsidP="00D86F99">
            <w:r w:rsidRPr="00342884">
              <w:t>AG</w:t>
            </w:r>
          </w:p>
        </w:tc>
        <w:tc>
          <w:tcPr>
            <w:tcW w:w="1162" w:type="dxa"/>
          </w:tcPr>
          <w:p w14:paraId="7E914432" w14:textId="7C9C9960" w:rsidR="00A343E1" w:rsidRPr="00342884" w:rsidRDefault="00A343E1" w:rsidP="005662CF">
            <w:r w:rsidRPr="00342884">
              <w:t>0.0021</w:t>
            </w:r>
          </w:p>
        </w:tc>
        <w:tc>
          <w:tcPr>
            <w:tcW w:w="1822" w:type="dxa"/>
            <w:vAlign w:val="bottom"/>
          </w:tcPr>
          <w:p w14:paraId="25F2287A" w14:textId="59F0D190" w:rsidR="00A343E1" w:rsidRPr="00342884" w:rsidRDefault="00A343E1" w:rsidP="00D86F99">
            <w:r w:rsidRPr="00342884">
              <w:t>(-0.065 to 0.069)</w:t>
            </w:r>
          </w:p>
        </w:tc>
        <w:tc>
          <w:tcPr>
            <w:tcW w:w="1276" w:type="dxa"/>
          </w:tcPr>
          <w:p w14:paraId="5607A2F7" w14:textId="7B735525" w:rsidR="00A343E1" w:rsidRPr="00342884" w:rsidRDefault="00A343E1" w:rsidP="00D86F99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992" w:type="dxa"/>
          </w:tcPr>
          <w:p w14:paraId="7A1CB09B" w14:textId="054D43FA" w:rsidR="00A343E1" w:rsidRPr="00342884" w:rsidRDefault="00D83C8C" w:rsidP="00D86F99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91</w:t>
            </w:r>
          </w:p>
        </w:tc>
      </w:tr>
    </w:tbl>
    <w:p w14:paraId="05CD1212" w14:textId="1C1B024B" w:rsidR="00EE6FBE" w:rsidRPr="00342884" w:rsidRDefault="00EE6FBE" w:rsidP="00EE6FBE">
      <w:r w:rsidRPr="00342884">
        <w:t xml:space="preserve">Note. AG: alcohol group, NLG: </w:t>
      </w:r>
      <w:proofErr w:type="spellStart"/>
      <w:r w:rsidRPr="00342884">
        <w:t>NoLo</w:t>
      </w:r>
      <w:proofErr w:type="spellEnd"/>
      <w:r w:rsidRPr="00342884">
        <w:t xml:space="preserve"> group, </w:t>
      </w:r>
      <w:r w:rsidR="0099577E" w:rsidRPr="00342884">
        <w:t>UG</w:t>
      </w:r>
      <w:r w:rsidRPr="00342884">
        <w:t>: control.</w:t>
      </w:r>
    </w:p>
    <w:p w14:paraId="728E9F6F" w14:textId="77777777" w:rsidR="00BD677C" w:rsidRPr="00342884" w:rsidRDefault="00BD677C" w:rsidP="009F2314"/>
    <w:p w14:paraId="1EDD0F3F" w14:textId="3B596834" w:rsidR="009F2314" w:rsidRPr="00342884" w:rsidRDefault="009F2314" w:rsidP="00CA04D1">
      <w:pPr>
        <w:pStyle w:val="Heading2"/>
      </w:pPr>
      <w:bookmarkStart w:id="15" w:name="_Toc210829886"/>
      <w:r w:rsidRPr="00342884">
        <w:t xml:space="preserve">Table </w:t>
      </w:r>
      <w:r w:rsidR="002163FE" w:rsidRPr="00342884">
        <w:t>C</w:t>
      </w:r>
      <w:r w:rsidR="00D11CAC" w:rsidRPr="00342884">
        <w:t>6</w:t>
      </w:r>
      <w:r w:rsidRPr="00342884">
        <w:t xml:space="preserve"> Number (proportion) of participants in NLG by risk of alcohol dependence categories</w:t>
      </w:r>
      <w:bookmarkEnd w:id="1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76"/>
        <w:gridCol w:w="2576"/>
        <w:gridCol w:w="2576"/>
      </w:tblGrid>
      <w:tr w:rsidR="0099577E" w:rsidRPr="00342884" w14:paraId="5AF1F43E" w14:textId="1FB728C2" w:rsidTr="000B1797">
        <w:trPr>
          <w:trHeight w:val="405"/>
        </w:trPr>
        <w:tc>
          <w:tcPr>
            <w:tcW w:w="2576" w:type="dxa"/>
          </w:tcPr>
          <w:p w14:paraId="219EA633" w14:textId="77777777" w:rsidR="0099577E" w:rsidRPr="00342884" w:rsidRDefault="0099577E" w:rsidP="00346E3F">
            <w:r w:rsidRPr="00342884">
              <w:t xml:space="preserve">Categories </w:t>
            </w:r>
          </w:p>
        </w:tc>
        <w:tc>
          <w:tcPr>
            <w:tcW w:w="2576" w:type="dxa"/>
          </w:tcPr>
          <w:p w14:paraId="5E5AC2D9" w14:textId="77777777" w:rsidR="0099577E" w:rsidRPr="00342884" w:rsidRDefault="0099577E" w:rsidP="00346E3F">
            <w:r w:rsidRPr="00342884">
              <w:t>Number (%) in NLG</w:t>
            </w:r>
          </w:p>
        </w:tc>
        <w:tc>
          <w:tcPr>
            <w:tcW w:w="2576" w:type="dxa"/>
          </w:tcPr>
          <w:p w14:paraId="50A357FE" w14:textId="4AFD797E" w:rsidR="0099577E" w:rsidRPr="00342884" w:rsidRDefault="0099577E" w:rsidP="00346E3F">
            <w:r w:rsidRPr="00342884">
              <w:t>Number (%) in UG</w:t>
            </w:r>
          </w:p>
        </w:tc>
      </w:tr>
      <w:tr w:rsidR="0099577E" w:rsidRPr="00342884" w14:paraId="71A42193" w14:textId="68525C89" w:rsidTr="000B1797">
        <w:trPr>
          <w:trHeight w:val="405"/>
        </w:trPr>
        <w:tc>
          <w:tcPr>
            <w:tcW w:w="2576" w:type="dxa"/>
          </w:tcPr>
          <w:p w14:paraId="0F33E091" w14:textId="77777777" w:rsidR="0099577E" w:rsidRPr="00342884" w:rsidRDefault="0099577E" w:rsidP="00346E3F">
            <w:r w:rsidRPr="00342884">
              <w:t>Low risk</w:t>
            </w:r>
          </w:p>
        </w:tc>
        <w:tc>
          <w:tcPr>
            <w:tcW w:w="2576" w:type="dxa"/>
          </w:tcPr>
          <w:p w14:paraId="543ADFAF" w14:textId="77777777" w:rsidR="0099577E" w:rsidRPr="00342884" w:rsidRDefault="0099577E" w:rsidP="00346E3F">
            <w:r w:rsidRPr="00342884">
              <w:t>188 (40%)</w:t>
            </w:r>
          </w:p>
        </w:tc>
        <w:tc>
          <w:tcPr>
            <w:tcW w:w="2576" w:type="dxa"/>
          </w:tcPr>
          <w:p w14:paraId="3AB4DA59" w14:textId="0925C198" w:rsidR="0099577E" w:rsidRPr="00342884" w:rsidRDefault="0099577E" w:rsidP="00346E3F">
            <w:r w:rsidRPr="00342884">
              <w:t>273 (40%)</w:t>
            </w:r>
          </w:p>
        </w:tc>
      </w:tr>
      <w:tr w:rsidR="0099577E" w:rsidRPr="00342884" w14:paraId="1CB009C1" w14:textId="3498621E" w:rsidTr="000B1797">
        <w:trPr>
          <w:trHeight w:val="405"/>
        </w:trPr>
        <w:tc>
          <w:tcPr>
            <w:tcW w:w="2576" w:type="dxa"/>
          </w:tcPr>
          <w:p w14:paraId="40A8FEE9" w14:textId="77777777" w:rsidR="0099577E" w:rsidRPr="00342884" w:rsidRDefault="0099577E" w:rsidP="00346E3F">
            <w:r w:rsidRPr="00342884">
              <w:t>Increasing risk</w:t>
            </w:r>
          </w:p>
        </w:tc>
        <w:tc>
          <w:tcPr>
            <w:tcW w:w="2576" w:type="dxa"/>
          </w:tcPr>
          <w:p w14:paraId="2E4809E3" w14:textId="77777777" w:rsidR="0099577E" w:rsidRPr="00342884" w:rsidRDefault="0099577E" w:rsidP="00346E3F">
            <w:r w:rsidRPr="00342884">
              <w:t>165 (35%)</w:t>
            </w:r>
          </w:p>
        </w:tc>
        <w:tc>
          <w:tcPr>
            <w:tcW w:w="2576" w:type="dxa"/>
          </w:tcPr>
          <w:p w14:paraId="54F8F3C9" w14:textId="317A36FE" w:rsidR="0099577E" w:rsidRPr="00342884" w:rsidRDefault="0099577E" w:rsidP="00346E3F">
            <w:r w:rsidRPr="00342884">
              <w:t>249 (36%)</w:t>
            </w:r>
          </w:p>
        </w:tc>
      </w:tr>
      <w:tr w:rsidR="0099577E" w:rsidRPr="00342884" w14:paraId="5DD606FB" w14:textId="18A10435" w:rsidTr="000B1797">
        <w:trPr>
          <w:trHeight w:val="405"/>
        </w:trPr>
        <w:tc>
          <w:tcPr>
            <w:tcW w:w="2576" w:type="dxa"/>
          </w:tcPr>
          <w:p w14:paraId="2873051C" w14:textId="77777777" w:rsidR="0099577E" w:rsidRPr="00342884" w:rsidRDefault="0099577E" w:rsidP="00346E3F">
            <w:r w:rsidRPr="00342884">
              <w:t>Higher risk</w:t>
            </w:r>
          </w:p>
        </w:tc>
        <w:tc>
          <w:tcPr>
            <w:tcW w:w="2576" w:type="dxa"/>
          </w:tcPr>
          <w:p w14:paraId="5F97CE66" w14:textId="37E01825" w:rsidR="0099577E" w:rsidRPr="00342884" w:rsidRDefault="0099577E" w:rsidP="00346E3F">
            <w:r w:rsidRPr="00342884">
              <w:t>84 (18%)</w:t>
            </w:r>
          </w:p>
        </w:tc>
        <w:tc>
          <w:tcPr>
            <w:tcW w:w="2576" w:type="dxa"/>
          </w:tcPr>
          <w:p w14:paraId="742B2D08" w14:textId="38A11C7C" w:rsidR="0099577E" w:rsidRPr="00342884" w:rsidRDefault="0099577E" w:rsidP="00346E3F">
            <w:r w:rsidRPr="00342884">
              <w:t>142 (20%)</w:t>
            </w:r>
          </w:p>
        </w:tc>
      </w:tr>
      <w:tr w:rsidR="0099577E" w:rsidRPr="00342884" w14:paraId="2297E645" w14:textId="6A439612" w:rsidTr="000B1797">
        <w:trPr>
          <w:trHeight w:val="397"/>
        </w:trPr>
        <w:tc>
          <w:tcPr>
            <w:tcW w:w="2576" w:type="dxa"/>
          </w:tcPr>
          <w:p w14:paraId="76D6A28C" w14:textId="77777777" w:rsidR="0099577E" w:rsidRPr="00342884" w:rsidRDefault="0099577E" w:rsidP="00346E3F">
            <w:r w:rsidRPr="00342884">
              <w:t>Possible dependence</w:t>
            </w:r>
          </w:p>
        </w:tc>
        <w:tc>
          <w:tcPr>
            <w:tcW w:w="2576" w:type="dxa"/>
          </w:tcPr>
          <w:p w14:paraId="2326CD1F" w14:textId="77777777" w:rsidR="0099577E" w:rsidRPr="00342884" w:rsidRDefault="0099577E" w:rsidP="00346E3F">
            <w:r w:rsidRPr="00342884">
              <w:t>31 (7%)</w:t>
            </w:r>
          </w:p>
        </w:tc>
        <w:tc>
          <w:tcPr>
            <w:tcW w:w="2576" w:type="dxa"/>
          </w:tcPr>
          <w:p w14:paraId="3DE12341" w14:textId="3BFA522F" w:rsidR="0099577E" w:rsidRPr="00342884" w:rsidRDefault="0099577E" w:rsidP="00346E3F">
            <w:r w:rsidRPr="00342884">
              <w:t>28 (4%)</w:t>
            </w:r>
          </w:p>
        </w:tc>
      </w:tr>
    </w:tbl>
    <w:p w14:paraId="452828AF" w14:textId="1A76BF24" w:rsidR="00EE6FBE" w:rsidRPr="00342884" w:rsidRDefault="00AE1E35">
      <w:r w:rsidRPr="00342884">
        <w:lastRenderedPageBreak/>
        <w:t>Note. NLG</w:t>
      </w:r>
      <w:r w:rsidR="00EE6FBE" w:rsidRPr="00342884">
        <w:t>:</w:t>
      </w:r>
      <w:r w:rsidRPr="00342884">
        <w:t xml:space="preserve"> </w:t>
      </w:r>
      <w:proofErr w:type="spellStart"/>
      <w:r w:rsidRPr="00342884">
        <w:t>NoLo</w:t>
      </w:r>
      <w:proofErr w:type="spellEnd"/>
      <w:r w:rsidRPr="00342884">
        <w:t xml:space="preserve"> group.</w:t>
      </w:r>
      <w:r w:rsidR="0099577E" w:rsidRPr="00342884">
        <w:t xml:space="preserve"> UG: unrelated advert group</w:t>
      </w:r>
    </w:p>
    <w:p w14:paraId="1115CD54" w14:textId="77777777" w:rsidR="00EE6FBE" w:rsidRPr="00342884" w:rsidRDefault="00EE6FBE"/>
    <w:p w14:paraId="0C72BCA0" w14:textId="31CAB856" w:rsidR="00EE6FBE" w:rsidRPr="00342884" w:rsidRDefault="00EE6FBE" w:rsidP="00CA04D1">
      <w:pPr>
        <w:pStyle w:val="Heading2"/>
      </w:pPr>
      <w:bookmarkStart w:id="16" w:name="_Toc210829887"/>
      <w:r w:rsidRPr="00342884">
        <w:t xml:space="preserve">Table </w:t>
      </w:r>
      <w:r w:rsidR="002163FE" w:rsidRPr="00342884">
        <w:t>C</w:t>
      </w:r>
      <w:r w:rsidR="00D11CAC" w:rsidRPr="00342884">
        <w:t>7</w:t>
      </w:r>
      <w:r w:rsidRPr="00342884">
        <w:t xml:space="preserve"> Logistic regression models </w:t>
      </w:r>
      <w:r w:rsidR="002231DB" w:rsidRPr="00342884">
        <w:t>with an interaction term between cohort (NLG vs UG) and risk of alcohol dependence categories</w:t>
      </w:r>
      <w:bookmarkEnd w:id="16"/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838"/>
        <w:gridCol w:w="3119"/>
        <w:gridCol w:w="708"/>
        <w:gridCol w:w="1418"/>
        <w:gridCol w:w="850"/>
        <w:gridCol w:w="1083"/>
      </w:tblGrid>
      <w:tr w:rsidR="00564719" w:rsidRPr="00342884" w14:paraId="0A5503A7" w14:textId="000A9039" w:rsidTr="005D2681">
        <w:tc>
          <w:tcPr>
            <w:tcW w:w="1838" w:type="dxa"/>
          </w:tcPr>
          <w:p w14:paraId="28BB06F1" w14:textId="77777777" w:rsidR="00564719" w:rsidRPr="00342884" w:rsidRDefault="00564719" w:rsidP="0079284B">
            <w:r w:rsidRPr="00342884">
              <w:t>Outcome</w:t>
            </w:r>
          </w:p>
        </w:tc>
        <w:tc>
          <w:tcPr>
            <w:tcW w:w="3119" w:type="dxa"/>
          </w:tcPr>
          <w:p w14:paraId="2A060399" w14:textId="460572E1" w:rsidR="00564719" w:rsidRPr="00342884" w:rsidRDefault="00E35443" w:rsidP="0079284B">
            <w:r w:rsidRPr="00342884">
              <w:t>Terms</w:t>
            </w:r>
          </w:p>
        </w:tc>
        <w:tc>
          <w:tcPr>
            <w:tcW w:w="708" w:type="dxa"/>
          </w:tcPr>
          <w:p w14:paraId="71D22FB3" w14:textId="77777777" w:rsidR="00564719" w:rsidRPr="00342884" w:rsidRDefault="00564719" w:rsidP="0079284B">
            <w:r w:rsidRPr="00342884">
              <w:t>odds ratio</w:t>
            </w:r>
          </w:p>
        </w:tc>
        <w:tc>
          <w:tcPr>
            <w:tcW w:w="1418" w:type="dxa"/>
          </w:tcPr>
          <w:p w14:paraId="277CCB1C" w14:textId="77777777" w:rsidR="00564719" w:rsidRPr="00342884" w:rsidRDefault="00564719" w:rsidP="0079284B">
            <w:r w:rsidRPr="00342884">
              <w:t>95%CI</w:t>
            </w:r>
          </w:p>
        </w:tc>
        <w:tc>
          <w:tcPr>
            <w:tcW w:w="850" w:type="dxa"/>
          </w:tcPr>
          <w:p w14:paraId="7988A5FE" w14:textId="77777777" w:rsidR="00564719" w:rsidRPr="00342884" w:rsidRDefault="00564719" w:rsidP="0079284B">
            <w:r w:rsidRPr="00342884">
              <w:rPr>
                <w:i/>
              </w:rPr>
              <w:t>p</w:t>
            </w:r>
            <w:r w:rsidRPr="00342884">
              <w:t xml:space="preserve"> value</w:t>
            </w:r>
          </w:p>
        </w:tc>
        <w:tc>
          <w:tcPr>
            <w:tcW w:w="1083" w:type="dxa"/>
          </w:tcPr>
          <w:p w14:paraId="304B9886" w14:textId="3B9A6E40" w:rsidR="00564719" w:rsidRPr="00342884" w:rsidRDefault="00420919" w:rsidP="0079284B">
            <w:pPr>
              <w:rPr>
                <w:i/>
              </w:rPr>
            </w:pPr>
            <w:r w:rsidRPr="00342884">
              <w:t xml:space="preserve">BH-adjusted </w:t>
            </w:r>
            <w:r w:rsidRPr="00342884">
              <w:rPr>
                <w:i/>
                <w:iCs/>
              </w:rPr>
              <w:t xml:space="preserve">p </w:t>
            </w:r>
            <w:r w:rsidRPr="00342884">
              <w:t>value</w:t>
            </w:r>
          </w:p>
        </w:tc>
      </w:tr>
      <w:tr w:rsidR="005D2681" w:rsidRPr="00342884" w14:paraId="556AA27A" w14:textId="77777777" w:rsidTr="005D2681">
        <w:tc>
          <w:tcPr>
            <w:tcW w:w="1838" w:type="dxa"/>
            <w:vMerge w:val="restart"/>
          </w:tcPr>
          <w:p w14:paraId="0816C4E2" w14:textId="4D82004B" w:rsidR="005D2681" w:rsidRPr="00342884" w:rsidRDefault="005D2681" w:rsidP="00287DAA">
            <w:r w:rsidRPr="00342884">
              <w:t>Any alcoholic product</w:t>
            </w:r>
          </w:p>
        </w:tc>
        <w:tc>
          <w:tcPr>
            <w:tcW w:w="3119" w:type="dxa"/>
          </w:tcPr>
          <w:p w14:paraId="6C8BBBC2" w14:textId="5E05109A" w:rsidR="005D2681" w:rsidRPr="00342884" w:rsidRDefault="005D2681" w:rsidP="00287DAA">
            <w:r w:rsidRPr="00342884">
              <w:t>Cohort: NLG</w:t>
            </w:r>
          </w:p>
        </w:tc>
        <w:tc>
          <w:tcPr>
            <w:tcW w:w="708" w:type="dxa"/>
            <w:vAlign w:val="bottom"/>
          </w:tcPr>
          <w:p w14:paraId="47AF0161" w14:textId="4D98919D" w:rsidR="005D2681" w:rsidRPr="00342884" w:rsidRDefault="005D2681" w:rsidP="00287DAA">
            <w:r w:rsidRPr="00342884">
              <w:t>1.01</w:t>
            </w:r>
          </w:p>
        </w:tc>
        <w:tc>
          <w:tcPr>
            <w:tcW w:w="1418" w:type="dxa"/>
            <w:vAlign w:val="bottom"/>
          </w:tcPr>
          <w:p w14:paraId="1FD4C27A" w14:textId="3DE812B8" w:rsidR="005D2681" w:rsidRPr="00342884" w:rsidRDefault="005D2681" w:rsidP="00287DAA">
            <w:r w:rsidRPr="00342884">
              <w:rPr>
                <w:rFonts w:ascii="Calibri" w:hAnsi="Calibri" w:cs="Calibri"/>
                <w:color w:val="000000"/>
              </w:rPr>
              <w:t xml:space="preserve">(0.66, 1.54)  </w:t>
            </w:r>
          </w:p>
        </w:tc>
        <w:tc>
          <w:tcPr>
            <w:tcW w:w="850" w:type="dxa"/>
            <w:vAlign w:val="bottom"/>
          </w:tcPr>
          <w:p w14:paraId="40358CCD" w14:textId="360D285A" w:rsidR="005D2681" w:rsidRPr="00342884" w:rsidRDefault="005D2681" w:rsidP="00287DAA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083" w:type="dxa"/>
            <w:vAlign w:val="bottom"/>
          </w:tcPr>
          <w:p w14:paraId="61675D14" w14:textId="31D1C536" w:rsidR="005D2681" w:rsidRPr="00342884" w:rsidRDefault="005D2681" w:rsidP="00287DAA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5D2681" w:rsidRPr="00342884" w14:paraId="56371990" w14:textId="77777777" w:rsidTr="005D2681">
        <w:tc>
          <w:tcPr>
            <w:tcW w:w="1838" w:type="dxa"/>
            <w:vMerge/>
          </w:tcPr>
          <w:p w14:paraId="41C13F9D" w14:textId="2A119E1B" w:rsidR="005D2681" w:rsidRPr="00342884" w:rsidRDefault="005D2681" w:rsidP="00287DAA"/>
        </w:tc>
        <w:tc>
          <w:tcPr>
            <w:tcW w:w="3119" w:type="dxa"/>
          </w:tcPr>
          <w:p w14:paraId="2DB24E24" w14:textId="14C73CBC" w:rsidR="005D2681" w:rsidRPr="00342884" w:rsidRDefault="005D2681" w:rsidP="00287DAA">
            <w:r w:rsidRPr="00342884">
              <w:t>AUDIT-C: Increasing risk</w:t>
            </w:r>
          </w:p>
        </w:tc>
        <w:tc>
          <w:tcPr>
            <w:tcW w:w="708" w:type="dxa"/>
            <w:vAlign w:val="bottom"/>
          </w:tcPr>
          <w:p w14:paraId="2C6C8855" w14:textId="349D44D9" w:rsidR="005D2681" w:rsidRPr="00342884" w:rsidRDefault="005D2681" w:rsidP="00287DAA">
            <w:r w:rsidRPr="00342884"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1418" w:type="dxa"/>
            <w:vAlign w:val="bottom"/>
          </w:tcPr>
          <w:p w14:paraId="5AB6E2C5" w14:textId="0B22EB99" w:rsidR="005D2681" w:rsidRPr="00342884" w:rsidRDefault="005D2681" w:rsidP="00287DAA">
            <w:r w:rsidRPr="00342884">
              <w:rPr>
                <w:rFonts w:ascii="Calibri" w:hAnsi="Calibri" w:cs="Calibri"/>
                <w:color w:val="000000"/>
              </w:rPr>
              <w:t xml:space="preserve">(0.96, 2.18)  </w:t>
            </w:r>
          </w:p>
        </w:tc>
        <w:tc>
          <w:tcPr>
            <w:tcW w:w="850" w:type="dxa"/>
            <w:vAlign w:val="bottom"/>
          </w:tcPr>
          <w:p w14:paraId="35267AC1" w14:textId="57876B27" w:rsidR="005D2681" w:rsidRPr="00342884" w:rsidRDefault="005D2681" w:rsidP="00287DAA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083" w:type="dxa"/>
            <w:vAlign w:val="bottom"/>
          </w:tcPr>
          <w:p w14:paraId="20401A21" w14:textId="01269C66" w:rsidR="005D2681" w:rsidRPr="00342884" w:rsidRDefault="005D2681" w:rsidP="00287DAA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38</w:t>
            </w:r>
          </w:p>
        </w:tc>
      </w:tr>
      <w:tr w:rsidR="005D2681" w:rsidRPr="00342884" w14:paraId="5EFA60B5" w14:textId="77777777" w:rsidTr="005D2681">
        <w:tc>
          <w:tcPr>
            <w:tcW w:w="1838" w:type="dxa"/>
            <w:vMerge/>
          </w:tcPr>
          <w:p w14:paraId="2E63249D" w14:textId="0DE871AD" w:rsidR="005D2681" w:rsidRPr="00342884" w:rsidRDefault="005D2681" w:rsidP="00287DAA"/>
        </w:tc>
        <w:tc>
          <w:tcPr>
            <w:tcW w:w="3119" w:type="dxa"/>
          </w:tcPr>
          <w:p w14:paraId="2C8056FB" w14:textId="38613F60" w:rsidR="005D2681" w:rsidRPr="00342884" w:rsidRDefault="005D2681" w:rsidP="00287DAA">
            <w:r w:rsidRPr="00342884">
              <w:t>AUDIT-C: Higher risk</w:t>
            </w:r>
          </w:p>
        </w:tc>
        <w:tc>
          <w:tcPr>
            <w:tcW w:w="708" w:type="dxa"/>
            <w:vAlign w:val="bottom"/>
          </w:tcPr>
          <w:p w14:paraId="52959AA6" w14:textId="10670749" w:rsidR="005D2681" w:rsidRPr="00342884" w:rsidRDefault="005D2681" w:rsidP="00287DAA">
            <w:r w:rsidRPr="00342884"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1418" w:type="dxa"/>
            <w:vAlign w:val="bottom"/>
          </w:tcPr>
          <w:p w14:paraId="505AA660" w14:textId="55B4FC63" w:rsidR="005D2681" w:rsidRPr="00342884" w:rsidRDefault="005D2681" w:rsidP="00287DAA">
            <w:r w:rsidRPr="00342884">
              <w:rPr>
                <w:rFonts w:ascii="Calibri" w:hAnsi="Calibri" w:cs="Calibri"/>
                <w:color w:val="000000"/>
              </w:rPr>
              <w:t xml:space="preserve">(0.89, 2.37)  </w:t>
            </w:r>
          </w:p>
        </w:tc>
        <w:tc>
          <w:tcPr>
            <w:tcW w:w="850" w:type="dxa"/>
            <w:vAlign w:val="bottom"/>
          </w:tcPr>
          <w:p w14:paraId="40AD8312" w14:textId="414AB7BE" w:rsidR="005D2681" w:rsidRPr="00342884" w:rsidRDefault="005D2681" w:rsidP="00287DAA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083" w:type="dxa"/>
            <w:vAlign w:val="bottom"/>
          </w:tcPr>
          <w:p w14:paraId="5B8A2D58" w14:textId="6A77C0D3" w:rsidR="005D2681" w:rsidRPr="00342884" w:rsidRDefault="005D2681" w:rsidP="00287DAA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54</w:t>
            </w:r>
          </w:p>
        </w:tc>
      </w:tr>
      <w:tr w:rsidR="005D2681" w:rsidRPr="00342884" w14:paraId="627B7BB3" w14:textId="77777777" w:rsidTr="005D2681">
        <w:tc>
          <w:tcPr>
            <w:tcW w:w="1838" w:type="dxa"/>
            <w:vMerge/>
          </w:tcPr>
          <w:p w14:paraId="6BF1C8DC" w14:textId="356DCD21" w:rsidR="005D2681" w:rsidRPr="00342884" w:rsidRDefault="005D2681" w:rsidP="00287DAA"/>
        </w:tc>
        <w:tc>
          <w:tcPr>
            <w:tcW w:w="3119" w:type="dxa"/>
          </w:tcPr>
          <w:p w14:paraId="35B39BDB" w14:textId="0E29144C" w:rsidR="005D2681" w:rsidRPr="00342884" w:rsidRDefault="005D2681" w:rsidP="00287DAA">
            <w:r w:rsidRPr="00342884">
              <w:t>AUDIT-C: Possible Dependence</w:t>
            </w:r>
          </w:p>
        </w:tc>
        <w:tc>
          <w:tcPr>
            <w:tcW w:w="708" w:type="dxa"/>
            <w:vAlign w:val="bottom"/>
          </w:tcPr>
          <w:p w14:paraId="466EE4D1" w14:textId="5B8F35D0" w:rsidR="005D2681" w:rsidRPr="00342884" w:rsidRDefault="005D2681" w:rsidP="00287DAA">
            <w:r w:rsidRPr="00342884"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1418" w:type="dxa"/>
            <w:vAlign w:val="bottom"/>
          </w:tcPr>
          <w:p w14:paraId="274D11F9" w14:textId="1B433776" w:rsidR="005D2681" w:rsidRPr="00342884" w:rsidRDefault="005D2681" w:rsidP="00287DAA">
            <w:r w:rsidRPr="00342884">
              <w:rPr>
                <w:rFonts w:ascii="Calibri" w:hAnsi="Calibri" w:cs="Calibri"/>
                <w:color w:val="000000"/>
              </w:rPr>
              <w:t xml:space="preserve">(0.59, 3.77)  </w:t>
            </w:r>
          </w:p>
        </w:tc>
        <w:tc>
          <w:tcPr>
            <w:tcW w:w="850" w:type="dxa"/>
            <w:vAlign w:val="bottom"/>
          </w:tcPr>
          <w:p w14:paraId="52B75473" w14:textId="0F2D4AED" w:rsidR="005D2681" w:rsidRPr="00342884" w:rsidRDefault="005D2681" w:rsidP="00287DAA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083" w:type="dxa"/>
            <w:vAlign w:val="bottom"/>
          </w:tcPr>
          <w:p w14:paraId="5E2F9532" w14:textId="57A02BA1" w:rsidR="005D2681" w:rsidRPr="00342884" w:rsidRDefault="005D2681" w:rsidP="00287DAA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72</w:t>
            </w:r>
          </w:p>
        </w:tc>
      </w:tr>
      <w:tr w:rsidR="005D2681" w:rsidRPr="00342884" w14:paraId="02277C16" w14:textId="77777777" w:rsidTr="005D2681">
        <w:tc>
          <w:tcPr>
            <w:tcW w:w="1838" w:type="dxa"/>
            <w:vMerge/>
          </w:tcPr>
          <w:p w14:paraId="625750D2" w14:textId="602C1F86" w:rsidR="005D2681" w:rsidRPr="00342884" w:rsidRDefault="005D2681" w:rsidP="00287DAA"/>
        </w:tc>
        <w:tc>
          <w:tcPr>
            <w:tcW w:w="3119" w:type="dxa"/>
          </w:tcPr>
          <w:p w14:paraId="4AC48592" w14:textId="49105E43" w:rsidR="005D2681" w:rsidRPr="00342884" w:rsidRDefault="005D2681" w:rsidP="00287DAA">
            <w:r w:rsidRPr="00342884">
              <w:t>Age</w:t>
            </w:r>
          </w:p>
        </w:tc>
        <w:tc>
          <w:tcPr>
            <w:tcW w:w="708" w:type="dxa"/>
            <w:vAlign w:val="bottom"/>
          </w:tcPr>
          <w:p w14:paraId="7045007D" w14:textId="2010528B" w:rsidR="005D2681" w:rsidRPr="00342884" w:rsidRDefault="005D2681" w:rsidP="00287DAA">
            <w:r w:rsidRPr="00342884"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418" w:type="dxa"/>
            <w:vAlign w:val="bottom"/>
          </w:tcPr>
          <w:p w14:paraId="22309C12" w14:textId="7CB36701" w:rsidR="005D2681" w:rsidRPr="00342884" w:rsidRDefault="005D2681" w:rsidP="00287DAA">
            <w:r w:rsidRPr="00342884">
              <w:rPr>
                <w:rFonts w:ascii="Calibri" w:hAnsi="Calibri" w:cs="Calibri"/>
                <w:color w:val="000000"/>
              </w:rPr>
              <w:t xml:space="preserve">(1.01, 1.03)  </w:t>
            </w:r>
          </w:p>
        </w:tc>
        <w:tc>
          <w:tcPr>
            <w:tcW w:w="850" w:type="dxa"/>
            <w:vAlign w:val="bottom"/>
          </w:tcPr>
          <w:p w14:paraId="3DE01E4E" w14:textId="36B6AEE8" w:rsidR="005D2681" w:rsidRPr="00342884" w:rsidRDefault="005D2681" w:rsidP="00287DAA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83" w:type="dxa"/>
            <w:vAlign w:val="bottom"/>
          </w:tcPr>
          <w:p w14:paraId="59F75FEA" w14:textId="1960D7F2" w:rsidR="005D2681" w:rsidRPr="00342884" w:rsidRDefault="005D2681" w:rsidP="00287DAA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5D2681" w:rsidRPr="00342884" w14:paraId="211DFE05" w14:textId="77777777" w:rsidTr="005D2681">
        <w:tc>
          <w:tcPr>
            <w:tcW w:w="1838" w:type="dxa"/>
            <w:vMerge/>
          </w:tcPr>
          <w:p w14:paraId="57DF5F17" w14:textId="29D1A15C" w:rsidR="005D2681" w:rsidRPr="00342884" w:rsidRDefault="005D2681" w:rsidP="00287DAA"/>
        </w:tc>
        <w:tc>
          <w:tcPr>
            <w:tcW w:w="3119" w:type="dxa"/>
          </w:tcPr>
          <w:p w14:paraId="2F4FD916" w14:textId="12E58F8B" w:rsidR="005D2681" w:rsidRPr="00342884" w:rsidRDefault="005D2681" w:rsidP="00287DAA">
            <w:r w:rsidRPr="00342884">
              <w:t>Gender: men</w:t>
            </w:r>
          </w:p>
        </w:tc>
        <w:tc>
          <w:tcPr>
            <w:tcW w:w="708" w:type="dxa"/>
            <w:vAlign w:val="bottom"/>
          </w:tcPr>
          <w:p w14:paraId="2547F1C4" w14:textId="2D3B5A24" w:rsidR="005D2681" w:rsidRPr="00342884" w:rsidRDefault="005D2681" w:rsidP="00287DAA">
            <w:r w:rsidRPr="00342884"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418" w:type="dxa"/>
            <w:vAlign w:val="bottom"/>
          </w:tcPr>
          <w:p w14:paraId="5412BEB3" w14:textId="098399F6" w:rsidR="005D2681" w:rsidRPr="00342884" w:rsidRDefault="005D2681" w:rsidP="00287DAA">
            <w:r w:rsidRPr="00342884">
              <w:rPr>
                <w:rFonts w:ascii="Calibri" w:hAnsi="Calibri" w:cs="Calibri"/>
                <w:color w:val="000000"/>
              </w:rPr>
              <w:t xml:space="preserve">(0.62, 1.11)  </w:t>
            </w:r>
          </w:p>
        </w:tc>
        <w:tc>
          <w:tcPr>
            <w:tcW w:w="850" w:type="dxa"/>
            <w:vAlign w:val="bottom"/>
          </w:tcPr>
          <w:p w14:paraId="6E2AB257" w14:textId="33491457" w:rsidR="005D2681" w:rsidRPr="00342884" w:rsidRDefault="005D2681" w:rsidP="00287DAA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83" w:type="dxa"/>
            <w:vAlign w:val="bottom"/>
          </w:tcPr>
          <w:p w14:paraId="7708A139" w14:textId="159E14A4" w:rsidR="005D2681" w:rsidRPr="00342884" w:rsidRDefault="005D2681" w:rsidP="00287DAA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54</w:t>
            </w:r>
          </w:p>
        </w:tc>
      </w:tr>
      <w:tr w:rsidR="005D2681" w:rsidRPr="00342884" w14:paraId="00FDB901" w14:textId="77777777" w:rsidTr="005D2681">
        <w:tc>
          <w:tcPr>
            <w:tcW w:w="1838" w:type="dxa"/>
            <w:vMerge/>
          </w:tcPr>
          <w:p w14:paraId="45CDD1F1" w14:textId="30D3FCD2" w:rsidR="005D2681" w:rsidRPr="00342884" w:rsidRDefault="005D2681" w:rsidP="00287DAA"/>
        </w:tc>
        <w:tc>
          <w:tcPr>
            <w:tcW w:w="3119" w:type="dxa"/>
          </w:tcPr>
          <w:p w14:paraId="03FBD256" w14:textId="4CADAF92" w:rsidR="005D2681" w:rsidRPr="00342884" w:rsidRDefault="005D2681" w:rsidP="00287DAA">
            <w:r w:rsidRPr="00342884">
              <w:t>Ethnicity: Asian or Asian British</w:t>
            </w:r>
          </w:p>
        </w:tc>
        <w:tc>
          <w:tcPr>
            <w:tcW w:w="708" w:type="dxa"/>
            <w:vAlign w:val="bottom"/>
          </w:tcPr>
          <w:p w14:paraId="6EC0E12A" w14:textId="58FDE108" w:rsidR="005D2681" w:rsidRPr="00342884" w:rsidRDefault="005D2681" w:rsidP="00287DAA">
            <w:r w:rsidRPr="00342884"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418" w:type="dxa"/>
            <w:vAlign w:val="bottom"/>
          </w:tcPr>
          <w:p w14:paraId="788B03BD" w14:textId="18B62AF1" w:rsidR="005D2681" w:rsidRPr="00342884" w:rsidRDefault="005D2681" w:rsidP="00287DAA">
            <w:r w:rsidRPr="00342884">
              <w:rPr>
                <w:rFonts w:ascii="Calibri" w:hAnsi="Calibri" w:cs="Calibri"/>
                <w:color w:val="000000"/>
              </w:rPr>
              <w:t xml:space="preserve">(0.27, 0.89)  </w:t>
            </w:r>
          </w:p>
        </w:tc>
        <w:tc>
          <w:tcPr>
            <w:tcW w:w="850" w:type="dxa"/>
            <w:vAlign w:val="bottom"/>
          </w:tcPr>
          <w:p w14:paraId="081B50B1" w14:textId="6C8A928B" w:rsidR="005D2681" w:rsidRPr="00342884" w:rsidRDefault="005D2681" w:rsidP="00287DAA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083" w:type="dxa"/>
            <w:vAlign w:val="bottom"/>
          </w:tcPr>
          <w:p w14:paraId="1AF3407D" w14:textId="1B24DCD4" w:rsidR="005D2681" w:rsidRPr="00342884" w:rsidRDefault="005D2681" w:rsidP="00287DAA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5D2681" w:rsidRPr="00342884" w14:paraId="09090DBB" w14:textId="77777777" w:rsidTr="005D2681">
        <w:tc>
          <w:tcPr>
            <w:tcW w:w="1838" w:type="dxa"/>
            <w:vMerge/>
          </w:tcPr>
          <w:p w14:paraId="53A22BF3" w14:textId="0AC0D402" w:rsidR="005D2681" w:rsidRPr="00342884" w:rsidRDefault="005D2681" w:rsidP="00287DAA"/>
        </w:tc>
        <w:tc>
          <w:tcPr>
            <w:tcW w:w="3119" w:type="dxa"/>
          </w:tcPr>
          <w:p w14:paraId="0F7CF3FB" w14:textId="769C9527" w:rsidR="005D2681" w:rsidRPr="00342884" w:rsidRDefault="005D2681" w:rsidP="00287DAA">
            <w:r w:rsidRPr="00342884">
              <w:t>Ethnicity: Black, black British, Caribbean or African</w:t>
            </w:r>
          </w:p>
        </w:tc>
        <w:tc>
          <w:tcPr>
            <w:tcW w:w="708" w:type="dxa"/>
            <w:vAlign w:val="bottom"/>
          </w:tcPr>
          <w:p w14:paraId="47A88A79" w14:textId="1EAED476" w:rsidR="005D2681" w:rsidRPr="00342884" w:rsidRDefault="005D2681" w:rsidP="00287DAA">
            <w:r w:rsidRPr="00342884"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418" w:type="dxa"/>
            <w:vAlign w:val="bottom"/>
          </w:tcPr>
          <w:p w14:paraId="27D516D4" w14:textId="1F9A1859" w:rsidR="005D2681" w:rsidRPr="00342884" w:rsidRDefault="005D2681" w:rsidP="00287DAA">
            <w:r w:rsidRPr="00342884">
              <w:rPr>
                <w:rFonts w:ascii="Calibri" w:hAnsi="Calibri" w:cs="Calibri"/>
                <w:color w:val="000000"/>
              </w:rPr>
              <w:t xml:space="preserve">(0.35, 1.01)  </w:t>
            </w:r>
          </w:p>
        </w:tc>
        <w:tc>
          <w:tcPr>
            <w:tcW w:w="850" w:type="dxa"/>
            <w:vAlign w:val="bottom"/>
          </w:tcPr>
          <w:p w14:paraId="34D998CF" w14:textId="70386E14" w:rsidR="005D2681" w:rsidRPr="00342884" w:rsidRDefault="005D2681" w:rsidP="00287DAA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083" w:type="dxa"/>
            <w:vAlign w:val="bottom"/>
          </w:tcPr>
          <w:p w14:paraId="1AC81637" w14:textId="3FE3F6E4" w:rsidR="005D2681" w:rsidRPr="00342884" w:rsidRDefault="005D2681" w:rsidP="00287DAA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5D2681" w:rsidRPr="00342884" w14:paraId="00381614" w14:textId="77777777" w:rsidTr="005D2681">
        <w:tc>
          <w:tcPr>
            <w:tcW w:w="1838" w:type="dxa"/>
            <w:vMerge/>
          </w:tcPr>
          <w:p w14:paraId="7DAE098F" w14:textId="6DD3AD37" w:rsidR="005D2681" w:rsidRPr="00342884" w:rsidRDefault="005D2681" w:rsidP="00287DAA"/>
        </w:tc>
        <w:tc>
          <w:tcPr>
            <w:tcW w:w="3119" w:type="dxa"/>
          </w:tcPr>
          <w:p w14:paraId="18B1BD6B" w14:textId="3FBA2A27" w:rsidR="005D2681" w:rsidRPr="00342884" w:rsidRDefault="005D2681" w:rsidP="00287DAA">
            <w:r w:rsidRPr="00342884">
              <w:t>Ethnicity: Mixed or multiple ethnic groups</w:t>
            </w:r>
          </w:p>
        </w:tc>
        <w:tc>
          <w:tcPr>
            <w:tcW w:w="708" w:type="dxa"/>
            <w:vAlign w:val="bottom"/>
          </w:tcPr>
          <w:p w14:paraId="75BC7F1F" w14:textId="34198391" w:rsidR="005D2681" w:rsidRPr="00342884" w:rsidRDefault="005D2681" w:rsidP="00287DAA">
            <w:r w:rsidRPr="00342884"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418" w:type="dxa"/>
            <w:vAlign w:val="bottom"/>
          </w:tcPr>
          <w:p w14:paraId="5B65AC84" w14:textId="75A4DC08" w:rsidR="005D2681" w:rsidRPr="00342884" w:rsidRDefault="005D2681" w:rsidP="00287DAA">
            <w:r w:rsidRPr="00342884">
              <w:rPr>
                <w:rFonts w:ascii="Calibri" w:hAnsi="Calibri" w:cs="Calibri"/>
                <w:color w:val="000000"/>
              </w:rPr>
              <w:t xml:space="preserve">(0.39, 1.32)  </w:t>
            </w:r>
          </w:p>
        </w:tc>
        <w:tc>
          <w:tcPr>
            <w:tcW w:w="850" w:type="dxa"/>
            <w:vAlign w:val="bottom"/>
          </w:tcPr>
          <w:p w14:paraId="66981F4A" w14:textId="27836BF6" w:rsidR="005D2681" w:rsidRPr="00342884" w:rsidRDefault="005D2681" w:rsidP="00287DAA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083" w:type="dxa"/>
            <w:vAlign w:val="bottom"/>
          </w:tcPr>
          <w:p w14:paraId="74F543D4" w14:textId="77D17BC1" w:rsidR="005D2681" w:rsidRPr="00342884" w:rsidRDefault="005D2681" w:rsidP="00287DAA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59</w:t>
            </w:r>
          </w:p>
        </w:tc>
      </w:tr>
      <w:tr w:rsidR="005D2681" w:rsidRPr="00342884" w14:paraId="0D6776BB" w14:textId="77777777" w:rsidTr="005D2681">
        <w:tc>
          <w:tcPr>
            <w:tcW w:w="1838" w:type="dxa"/>
            <w:vMerge/>
          </w:tcPr>
          <w:p w14:paraId="5DE8A54A" w14:textId="43C57136" w:rsidR="005D2681" w:rsidRPr="00342884" w:rsidRDefault="005D2681" w:rsidP="00287DAA"/>
        </w:tc>
        <w:tc>
          <w:tcPr>
            <w:tcW w:w="3119" w:type="dxa"/>
          </w:tcPr>
          <w:p w14:paraId="411A0098" w14:textId="7F41B8A0" w:rsidR="005D2681" w:rsidRPr="00342884" w:rsidRDefault="005D2681" w:rsidP="00287DAA">
            <w:r w:rsidRPr="00342884">
              <w:t>Ethnicity: Other</w:t>
            </w:r>
          </w:p>
        </w:tc>
        <w:tc>
          <w:tcPr>
            <w:tcW w:w="708" w:type="dxa"/>
            <w:vAlign w:val="bottom"/>
          </w:tcPr>
          <w:p w14:paraId="1D959299" w14:textId="51D91D34" w:rsidR="005D2681" w:rsidRPr="00342884" w:rsidRDefault="005D2681" w:rsidP="00287DAA">
            <w:r w:rsidRPr="00342884"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418" w:type="dxa"/>
            <w:vAlign w:val="bottom"/>
          </w:tcPr>
          <w:p w14:paraId="0E25C716" w14:textId="509A069B" w:rsidR="005D2681" w:rsidRPr="00342884" w:rsidRDefault="005D2681" w:rsidP="00287DAA">
            <w:r w:rsidRPr="00342884">
              <w:rPr>
                <w:rFonts w:ascii="Calibri" w:hAnsi="Calibri" w:cs="Calibri"/>
                <w:color w:val="000000"/>
              </w:rPr>
              <w:t xml:space="preserve">(0.10, 22.84)  </w:t>
            </w:r>
          </w:p>
        </w:tc>
        <w:tc>
          <w:tcPr>
            <w:tcW w:w="850" w:type="dxa"/>
            <w:vAlign w:val="bottom"/>
          </w:tcPr>
          <w:p w14:paraId="5A533FC0" w14:textId="3A858E94" w:rsidR="005D2681" w:rsidRPr="00342884" w:rsidRDefault="005D2681" w:rsidP="00287DAA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083" w:type="dxa"/>
            <w:vAlign w:val="bottom"/>
          </w:tcPr>
          <w:p w14:paraId="46C1A1C2" w14:textId="30BB9A29" w:rsidR="005D2681" w:rsidRPr="00342884" w:rsidRDefault="005D2681" w:rsidP="00287DAA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5D2681" w:rsidRPr="00342884" w14:paraId="23C37162" w14:textId="77777777" w:rsidTr="005D2681">
        <w:tc>
          <w:tcPr>
            <w:tcW w:w="1838" w:type="dxa"/>
            <w:vMerge/>
          </w:tcPr>
          <w:p w14:paraId="660F095F" w14:textId="1B4F8A90" w:rsidR="005D2681" w:rsidRPr="00342884" w:rsidRDefault="005D2681" w:rsidP="00287DAA"/>
        </w:tc>
        <w:tc>
          <w:tcPr>
            <w:tcW w:w="3119" w:type="dxa"/>
          </w:tcPr>
          <w:p w14:paraId="69E76B3C" w14:textId="66809378" w:rsidR="005D2681" w:rsidRPr="00342884" w:rsidRDefault="005D2681" w:rsidP="00287DAA">
            <w:r w:rsidRPr="00342884">
              <w:t>Education: University degrees</w:t>
            </w:r>
          </w:p>
        </w:tc>
        <w:tc>
          <w:tcPr>
            <w:tcW w:w="708" w:type="dxa"/>
            <w:vAlign w:val="bottom"/>
          </w:tcPr>
          <w:p w14:paraId="6E09C1F3" w14:textId="11423154" w:rsidR="005D2681" w:rsidRPr="00342884" w:rsidRDefault="005D2681" w:rsidP="00287DAA">
            <w:r w:rsidRPr="00342884"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418" w:type="dxa"/>
            <w:vAlign w:val="bottom"/>
          </w:tcPr>
          <w:p w14:paraId="0762695D" w14:textId="3FFC5122" w:rsidR="005D2681" w:rsidRPr="00342884" w:rsidRDefault="005D2681" w:rsidP="00287DAA">
            <w:r w:rsidRPr="00342884">
              <w:rPr>
                <w:rFonts w:ascii="Calibri" w:hAnsi="Calibri" w:cs="Calibri"/>
                <w:color w:val="000000"/>
              </w:rPr>
              <w:t xml:space="preserve">(0.57, 1.14)  </w:t>
            </w:r>
          </w:p>
        </w:tc>
        <w:tc>
          <w:tcPr>
            <w:tcW w:w="850" w:type="dxa"/>
            <w:vAlign w:val="bottom"/>
          </w:tcPr>
          <w:p w14:paraId="6570BF6B" w14:textId="2815DAEE" w:rsidR="005D2681" w:rsidRPr="00342884" w:rsidRDefault="005D2681" w:rsidP="00287DAA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83" w:type="dxa"/>
            <w:vAlign w:val="bottom"/>
          </w:tcPr>
          <w:p w14:paraId="316C5346" w14:textId="697CB39A" w:rsidR="005D2681" w:rsidRPr="00342884" w:rsidRDefault="005D2681" w:rsidP="00287DAA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54</w:t>
            </w:r>
          </w:p>
        </w:tc>
      </w:tr>
      <w:tr w:rsidR="005D2681" w:rsidRPr="00342884" w14:paraId="619199AA" w14:textId="77777777" w:rsidTr="005D2681">
        <w:tc>
          <w:tcPr>
            <w:tcW w:w="1838" w:type="dxa"/>
            <w:vMerge/>
          </w:tcPr>
          <w:p w14:paraId="3ADEEAE3" w14:textId="6997AC70" w:rsidR="005D2681" w:rsidRPr="00342884" w:rsidRDefault="005D2681" w:rsidP="00287DAA"/>
        </w:tc>
        <w:tc>
          <w:tcPr>
            <w:tcW w:w="3119" w:type="dxa"/>
          </w:tcPr>
          <w:p w14:paraId="14E5DA3D" w14:textId="4638C739" w:rsidR="005D2681" w:rsidRPr="00342884" w:rsidRDefault="005D2681" w:rsidP="00287DAA">
            <w:r w:rsidRPr="00342884">
              <w:t>Household income: &lt; £15K</w:t>
            </w:r>
          </w:p>
        </w:tc>
        <w:tc>
          <w:tcPr>
            <w:tcW w:w="708" w:type="dxa"/>
            <w:vAlign w:val="bottom"/>
          </w:tcPr>
          <w:p w14:paraId="50F20C7C" w14:textId="33D502E3" w:rsidR="005D2681" w:rsidRPr="00342884" w:rsidRDefault="005D2681" w:rsidP="00287DAA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418" w:type="dxa"/>
            <w:vAlign w:val="bottom"/>
          </w:tcPr>
          <w:p w14:paraId="70D5BEF8" w14:textId="4DC1639C" w:rsidR="005D2681" w:rsidRPr="00342884" w:rsidRDefault="005D2681" w:rsidP="00287DAA">
            <w:r w:rsidRPr="00342884">
              <w:rPr>
                <w:rFonts w:ascii="Calibri" w:hAnsi="Calibri" w:cs="Calibri"/>
                <w:color w:val="000000"/>
              </w:rPr>
              <w:t xml:space="preserve">(0.45, 1.54)  </w:t>
            </w:r>
          </w:p>
        </w:tc>
        <w:tc>
          <w:tcPr>
            <w:tcW w:w="850" w:type="dxa"/>
            <w:vAlign w:val="bottom"/>
          </w:tcPr>
          <w:p w14:paraId="530C2CB3" w14:textId="7002FE4C" w:rsidR="005D2681" w:rsidRPr="00342884" w:rsidRDefault="005D2681" w:rsidP="00287DAA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083" w:type="dxa"/>
            <w:vAlign w:val="bottom"/>
          </w:tcPr>
          <w:p w14:paraId="151BAB91" w14:textId="3DE2A444" w:rsidR="005D2681" w:rsidRPr="00342884" w:rsidRDefault="005D2681" w:rsidP="00287DAA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72</w:t>
            </w:r>
          </w:p>
        </w:tc>
      </w:tr>
      <w:tr w:rsidR="005D2681" w:rsidRPr="00342884" w14:paraId="4FA7B8FA" w14:textId="77777777" w:rsidTr="005D2681">
        <w:tc>
          <w:tcPr>
            <w:tcW w:w="1838" w:type="dxa"/>
            <w:vMerge/>
          </w:tcPr>
          <w:p w14:paraId="4D4A305B" w14:textId="771E4F0A" w:rsidR="005D2681" w:rsidRPr="00342884" w:rsidRDefault="005D2681" w:rsidP="00287DAA"/>
        </w:tc>
        <w:tc>
          <w:tcPr>
            <w:tcW w:w="3119" w:type="dxa"/>
          </w:tcPr>
          <w:p w14:paraId="322DFDAF" w14:textId="6DFD2252" w:rsidR="005D2681" w:rsidRPr="00342884" w:rsidRDefault="005D2681" w:rsidP="00287DAA">
            <w:r w:rsidRPr="00342884">
              <w:t>Household income: £24K-£32K</w:t>
            </w:r>
          </w:p>
        </w:tc>
        <w:tc>
          <w:tcPr>
            <w:tcW w:w="708" w:type="dxa"/>
            <w:vAlign w:val="bottom"/>
          </w:tcPr>
          <w:p w14:paraId="2969E842" w14:textId="5BD846BF" w:rsidR="005D2681" w:rsidRPr="00342884" w:rsidRDefault="005D2681" w:rsidP="00287DAA">
            <w:r w:rsidRPr="00342884"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418" w:type="dxa"/>
            <w:vAlign w:val="bottom"/>
          </w:tcPr>
          <w:p w14:paraId="5F0002F7" w14:textId="0F1744D9" w:rsidR="005D2681" w:rsidRPr="00342884" w:rsidRDefault="005D2681" w:rsidP="00287DAA">
            <w:r w:rsidRPr="00342884">
              <w:rPr>
                <w:rFonts w:ascii="Calibri" w:hAnsi="Calibri" w:cs="Calibri"/>
                <w:color w:val="000000"/>
              </w:rPr>
              <w:t xml:space="preserve">(0.54, 1.51)  </w:t>
            </w:r>
          </w:p>
        </w:tc>
        <w:tc>
          <w:tcPr>
            <w:tcW w:w="850" w:type="dxa"/>
            <w:vAlign w:val="bottom"/>
          </w:tcPr>
          <w:p w14:paraId="1E7EB984" w14:textId="3AC4ABE1" w:rsidR="005D2681" w:rsidRPr="00342884" w:rsidRDefault="005D2681" w:rsidP="00287DAA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083" w:type="dxa"/>
            <w:vAlign w:val="bottom"/>
          </w:tcPr>
          <w:p w14:paraId="7E9FB31F" w14:textId="2602B526" w:rsidR="005D2681" w:rsidRPr="00342884" w:rsidRDefault="005D2681" w:rsidP="00287DAA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5D2681" w:rsidRPr="00342884" w14:paraId="05A88D25" w14:textId="77777777" w:rsidTr="005D2681">
        <w:tc>
          <w:tcPr>
            <w:tcW w:w="1838" w:type="dxa"/>
            <w:vMerge/>
          </w:tcPr>
          <w:p w14:paraId="1469344A" w14:textId="26951C3D" w:rsidR="005D2681" w:rsidRPr="00342884" w:rsidRDefault="005D2681" w:rsidP="00287DAA"/>
        </w:tc>
        <w:tc>
          <w:tcPr>
            <w:tcW w:w="3119" w:type="dxa"/>
          </w:tcPr>
          <w:p w14:paraId="2307AE49" w14:textId="27E5B360" w:rsidR="005D2681" w:rsidRPr="00342884" w:rsidRDefault="005D2681" w:rsidP="00287DAA">
            <w:r w:rsidRPr="00342884">
              <w:t>Household income: £32K-£43K</w:t>
            </w:r>
          </w:p>
        </w:tc>
        <w:tc>
          <w:tcPr>
            <w:tcW w:w="708" w:type="dxa"/>
            <w:vAlign w:val="bottom"/>
          </w:tcPr>
          <w:p w14:paraId="78B5F138" w14:textId="131EE8F4" w:rsidR="005D2681" w:rsidRPr="00342884" w:rsidRDefault="005D2681" w:rsidP="00287DAA">
            <w:r w:rsidRPr="00342884"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1418" w:type="dxa"/>
            <w:vAlign w:val="bottom"/>
          </w:tcPr>
          <w:p w14:paraId="76F3F537" w14:textId="0AB8DEE6" w:rsidR="005D2681" w:rsidRPr="00342884" w:rsidRDefault="005D2681" w:rsidP="00287DAA">
            <w:r w:rsidRPr="00342884">
              <w:rPr>
                <w:rFonts w:ascii="Calibri" w:hAnsi="Calibri" w:cs="Calibri"/>
                <w:color w:val="000000"/>
              </w:rPr>
              <w:t xml:space="preserve">(0.76, 2.16)  </w:t>
            </w:r>
          </w:p>
        </w:tc>
        <w:tc>
          <w:tcPr>
            <w:tcW w:w="850" w:type="dxa"/>
            <w:vAlign w:val="bottom"/>
          </w:tcPr>
          <w:p w14:paraId="08133333" w14:textId="50EC478C" w:rsidR="005D2681" w:rsidRPr="00342884" w:rsidRDefault="005D2681" w:rsidP="00287DAA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083" w:type="dxa"/>
            <w:vAlign w:val="bottom"/>
          </w:tcPr>
          <w:p w14:paraId="639FD483" w14:textId="1381B069" w:rsidR="005D2681" w:rsidRPr="00342884" w:rsidRDefault="005D2681" w:rsidP="00287DAA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63</w:t>
            </w:r>
          </w:p>
        </w:tc>
      </w:tr>
      <w:tr w:rsidR="005D2681" w:rsidRPr="00342884" w14:paraId="364AB653" w14:textId="77777777" w:rsidTr="005D2681">
        <w:tc>
          <w:tcPr>
            <w:tcW w:w="1838" w:type="dxa"/>
            <w:vMerge/>
          </w:tcPr>
          <w:p w14:paraId="029A433D" w14:textId="4FB848A7" w:rsidR="005D2681" w:rsidRPr="00342884" w:rsidRDefault="005D2681" w:rsidP="00287DAA"/>
        </w:tc>
        <w:tc>
          <w:tcPr>
            <w:tcW w:w="3119" w:type="dxa"/>
          </w:tcPr>
          <w:p w14:paraId="73121A7A" w14:textId="131FD3C7" w:rsidR="005D2681" w:rsidRPr="00342884" w:rsidRDefault="005D2681" w:rsidP="00287DAA">
            <w:r w:rsidRPr="00342884">
              <w:t>Household income: £43K-£66K</w:t>
            </w:r>
          </w:p>
        </w:tc>
        <w:tc>
          <w:tcPr>
            <w:tcW w:w="708" w:type="dxa"/>
            <w:vAlign w:val="bottom"/>
          </w:tcPr>
          <w:p w14:paraId="188EB7AE" w14:textId="23DB8AC5" w:rsidR="005D2681" w:rsidRPr="00342884" w:rsidRDefault="005D2681" w:rsidP="00287DAA">
            <w:r w:rsidRPr="00342884"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1418" w:type="dxa"/>
            <w:vAlign w:val="bottom"/>
          </w:tcPr>
          <w:p w14:paraId="36295445" w14:textId="714BDB85" w:rsidR="005D2681" w:rsidRPr="00342884" w:rsidRDefault="005D2681" w:rsidP="00287DAA">
            <w:r w:rsidRPr="00342884">
              <w:rPr>
                <w:rFonts w:ascii="Calibri" w:hAnsi="Calibri" w:cs="Calibri"/>
                <w:color w:val="000000"/>
              </w:rPr>
              <w:t xml:space="preserve">(0.86, 2.34)  </w:t>
            </w:r>
          </w:p>
        </w:tc>
        <w:tc>
          <w:tcPr>
            <w:tcW w:w="850" w:type="dxa"/>
            <w:vAlign w:val="bottom"/>
          </w:tcPr>
          <w:p w14:paraId="6A92AE89" w14:textId="71596ADB" w:rsidR="005D2681" w:rsidRPr="00342884" w:rsidRDefault="005D2681" w:rsidP="00287DAA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083" w:type="dxa"/>
            <w:vAlign w:val="bottom"/>
          </w:tcPr>
          <w:p w14:paraId="183EA4F3" w14:textId="0E65550A" w:rsidR="005D2681" w:rsidRPr="00342884" w:rsidRDefault="005D2681" w:rsidP="00287DAA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54</w:t>
            </w:r>
          </w:p>
        </w:tc>
      </w:tr>
      <w:tr w:rsidR="005D2681" w:rsidRPr="00342884" w14:paraId="2444BA90" w14:textId="77777777" w:rsidTr="005D2681">
        <w:tc>
          <w:tcPr>
            <w:tcW w:w="1838" w:type="dxa"/>
            <w:vMerge/>
          </w:tcPr>
          <w:p w14:paraId="65CDEB35" w14:textId="2199E7E6" w:rsidR="005D2681" w:rsidRPr="00342884" w:rsidRDefault="005D2681" w:rsidP="00287DAA"/>
        </w:tc>
        <w:tc>
          <w:tcPr>
            <w:tcW w:w="3119" w:type="dxa"/>
          </w:tcPr>
          <w:p w14:paraId="27C54C43" w14:textId="721A4F53" w:rsidR="005D2681" w:rsidRPr="00342884" w:rsidRDefault="005D2681" w:rsidP="00287DAA">
            <w:r w:rsidRPr="00342884">
              <w:t>Household income: &gt;=£66K</w:t>
            </w:r>
          </w:p>
        </w:tc>
        <w:tc>
          <w:tcPr>
            <w:tcW w:w="708" w:type="dxa"/>
            <w:vAlign w:val="bottom"/>
          </w:tcPr>
          <w:p w14:paraId="0A10D52A" w14:textId="77777777" w:rsidR="005D2681" w:rsidRPr="00342884" w:rsidRDefault="005D2681" w:rsidP="00287DAA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1.23</w:t>
            </w:r>
          </w:p>
          <w:p w14:paraId="570B716B" w14:textId="77777777" w:rsidR="005D2681" w:rsidRPr="00342884" w:rsidRDefault="005D2681" w:rsidP="00287DAA"/>
        </w:tc>
        <w:tc>
          <w:tcPr>
            <w:tcW w:w="1418" w:type="dxa"/>
            <w:vAlign w:val="bottom"/>
          </w:tcPr>
          <w:p w14:paraId="6D0AEFDC" w14:textId="06315F7A" w:rsidR="005D2681" w:rsidRPr="00342884" w:rsidRDefault="005D2681" w:rsidP="00287DAA">
            <w:r w:rsidRPr="00342884">
              <w:rPr>
                <w:rFonts w:ascii="Calibri" w:hAnsi="Calibri" w:cs="Calibri"/>
                <w:color w:val="000000"/>
              </w:rPr>
              <w:t xml:space="preserve">(0.74, 2.02)  </w:t>
            </w:r>
          </w:p>
        </w:tc>
        <w:tc>
          <w:tcPr>
            <w:tcW w:w="850" w:type="dxa"/>
            <w:vAlign w:val="bottom"/>
          </w:tcPr>
          <w:p w14:paraId="57A0AA87" w14:textId="607C0F50" w:rsidR="005D2681" w:rsidRPr="00342884" w:rsidRDefault="005D2681" w:rsidP="00287DAA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083" w:type="dxa"/>
            <w:vAlign w:val="bottom"/>
          </w:tcPr>
          <w:p w14:paraId="49BAF48E" w14:textId="12645020" w:rsidR="005D2681" w:rsidRPr="00342884" w:rsidRDefault="005D2681" w:rsidP="00287DAA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71</w:t>
            </w:r>
          </w:p>
        </w:tc>
      </w:tr>
      <w:tr w:rsidR="005D2681" w:rsidRPr="00342884" w14:paraId="436637EC" w14:textId="7CA71EF6" w:rsidTr="005D2681">
        <w:tc>
          <w:tcPr>
            <w:tcW w:w="1838" w:type="dxa"/>
            <w:vMerge/>
          </w:tcPr>
          <w:p w14:paraId="7A79D33D" w14:textId="1E282081" w:rsidR="005D2681" w:rsidRPr="00342884" w:rsidRDefault="005D2681" w:rsidP="00287DAA"/>
        </w:tc>
        <w:tc>
          <w:tcPr>
            <w:tcW w:w="3119" w:type="dxa"/>
          </w:tcPr>
          <w:p w14:paraId="2EA9C67E" w14:textId="3B0C426B" w:rsidR="005D2681" w:rsidRPr="00342884" w:rsidRDefault="005D2681" w:rsidP="00287DAA">
            <w:r w:rsidRPr="00342884">
              <w:t>NLG*Increasing risk</w:t>
            </w:r>
          </w:p>
        </w:tc>
        <w:tc>
          <w:tcPr>
            <w:tcW w:w="708" w:type="dxa"/>
            <w:vAlign w:val="bottom"/>
          </w:tcPr>
          <w:p w14:paraId="5FD0BEBD" w14:textId="70C6AF99" w:rsidR="005D2681" w:rsidRPr="00342884" w:rsidRDefault="005D2681" w:rsidP="00287DAA">
            <w:r w:rsidRPr="00342884"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418" w:type="dxa"/>
            <w:vAlign w:val="bottom"/>
          </w:tcPr>
          <w:p w14:paraId="66325304" w14:textId="22CD60FC" w:rsidR="005D2681" w:rsidRPr="00342884" w:rsidRDefault="005D2681" w:rsidP="00287DAA">
            <w:r w:rsidRPr="00342884">
              <w:rPr>
                <w:rFonts w:ascii="Calibri" w:hAnsi="Calibri" w:cs="Calibri"/>
                <w:color w:val="000000"/>
              </w:rPr>
              <w:t xml:space="preserve">(0.47, 1.67)  </w:t>
            </w:r>
          </w:p>
        </w:tc>
        <w:tc>
          <w:tcPr>
            <w:tcW w:w="850" w:type="dxa"/>
            <w:vAlign w:val="bottom"/>
          </w:tcPr>
          <w:p w14:paraId="33A7B20C" w14:textId="0FA89646" w:rsidR="005D2681" w:rsidRPr="00342884" w:rsidRDefault="005D2681" w:rsidP="00287DAA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083" w:type="dxa"/>
            <w:vAlign w:val="bottom"/>
          </w:tcPr>
          <w:p w14:paraId="325BAD18" w14:textId="1144DB88" w:rsidR="005D2681" w:rsidRPr="00342884" w:rsidRDefault="005D2681" w:rsidP="00287DAA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5D2681" w:rsidRPr="00342884" w14:paraId="38BDA381" w14:textId="1CF08A84" w:rsidTr="005D2681">
        <w:tc>
          <w:tcPr>
            <w:tcW w:w="1838" w:type="dxa"/>
            <w:vMerge/>
          </w:tcPr>
          <w:p w14:paraId="437C301A" w14:textId="77777777" w:rsidR="005D2681" w:rsidRPr="00342884" w:rsidRDefault="005D2681" w:rsidP="00287DAA"/>
        </w:tc>
        <w:tc>
          <w:tcPr>
            <w:tcW w:w="3119" w:type="dxa"/>
          </w:tcPr>
          <w:p w14:paraId="0E4E2758" w14:textId="5302AB43" w:rsidR="005D2681" w:rsidRPr="00342884" w:rsidRDefault="005D2681" w:rsidP="00287DAA">
            <w:r w:rsidRPr="00342884">
              <w:t>NLG*Higher risk</w:t>
            </w:r>
          </w:p>
        </w:tc>
        <w:tc>
          <w:tcPr>
            <w:tcW w:w="708" w:type="dxa"/>
            <w:vAlign w:val="bottom"/>
          </w:tcPr>
          <w:p w14:paraId="556FB9C7" w14:textId="188CF149" w:rsidR="005D2681" w:rsidRPr="00342884" w:rsidRDefault="005D2681" w:rsidP="00287DAA">
            <w:r w:rsidRPr="00342884">
              <w:rPr>
                <w:rFonts w:ascii="Calibri" w:hAnsi="Calibri" w:cs="Calibri"/>
                <w:color w:val="000000"/>
              </w:rPr>
              <w:t>1.52</w:t>
            </w:r>
          </w:p>
        </w:tc>
        <w:tc>
          <w:tcPr>
            <w:tcW w:w="1418" w:type="dxa"/>
            <w:vAlign w:val="bottom"/>
          </w:tcPr>
          <w:p w14:paraId="3A36FA89" w14:textId="2AE6AFE2" w:rsidR="005D2681" w:rsidRPr="00342884" w:rsidRDefault="005D2681" w:rsidP="00287DAA">
            <w:r w:rsidRPr="00342884">
              <w:rPr>
                <w:rFonts w:ascii="Calibri" w:hAnsi="Calibri" w:cs="Calibri"/>
                <w:color w:val="000000"/>
              </w:rPr>
              <w:t xml:space="preserve">(0.67, 3.59)  </w:t>
            </w:r>
          </w:p>
        </w:tc>
        <w:tc>
          <w:tcPr>
            <w:tcW w:w="850" w:type="dxa"/>
            <w:vAlign w:val="bottom"/>
          </w:tcPr>
          <w:p w14:paraId="6A361B2E" w14:textId="798072E7" w:rsidR="005D2681" w:rsidRPr="00342884" w:rsidRDefault="005D2681" w:rsidP="00287DAA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083" w:type="dxa"/>
            <w:vAlign w:val="bottom"/>
          </w:tcPr>
          <w:p w14:paraId="52FEBB66" w14:textId="514EC79E" w:rsidR="005D2681" w:rsidRPr="00342884" w:rsidRDefault="005D2681" w:rsidP="00287DAA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63</w:t>
            </w:r>
          </w:p>
        </w:tc>
      </w:tr>
      <w:tr w:rsidR="005D2681" w:rsidRPr="00342884" w14:paraId="449F1763" w14:textId="710B8FDA" w:rsidTr="005D2681">
        <w:tc>
          <w:tcPr>
            <w:tcW w:w="1838" w:type="dxa"/>
            <w:vMerge/>
          </w:tcPr>
          <w:p w14:paraId="5E366600" w14:textId="77777777" w:rsidR="005D2681" w:rsidRPr="00342884" w:rsidRDefault="005D2681" w:rsidP="00287DAA"/>
        </w:tc>
        <w:tc>
          <w:tcPr>
            <w:tcW w:w="3119" w:type="dxa"/>
          </w:tcPr>
          <w:p w14:paraId="67F3FB8B" w14:textId="287109C6" w:rsidR="005D2681" w:rsidRPr="00342884" w:rsidRDefault="005D2681" w:rsidP="00287DAA">
            <w:r w:rsidRPr="00342884">
              <w:t>NLG*Possible dependence</w:t>
            </w:r>
          </w:p>
        </w:tc>
        <w:tc>
          <w:tcPr>
            <w:tcW w:w="708" w:type="dxa"/>
            <w:vAlign w:val="bottom"/>
          </w:tcPr>
          <w:p w14:paraId="7D3F18EC" w14:textId="1C03F09C" w:rsidR="005D2681" w:rsidRPr="00342884" w:rsidRDefault="005D2681" w:rsidP="00287DAA">
            <w:r w:rsidRPr="00342884"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1418" w:type="dxa"/>
            <w:vAlign w:val="bottom"/>
          </w:tcPr>
          <w:p w14:paraId="78AC2020" w14:textId="5B97A66D" w:rsidR="005D2681" w:rsidRPr="00342884" w:rsidRDefault="005D2681" w:rsidP="00287DAA">
            <w:r w:rsidRPr="00342884">
              <w:rPr>
                <w:rFonts w:ascii="Calibri" w:hAnsi="Calibri" w:cs="Calibri"/>
                <w:color w:val="000000"/>
              </w:rPr>
              <w:t>(0.40, 6.49)</w:t>
            </w:r>
          </w:p>
        </w:tc>
        <w:tc>
          <w:tcPr>
            <w:tcW w:w="850" w:type="dxa"/>
            <w:vAlign w:val="bottom"/>
          </w:tcPr>
          <w:p w14:paraId="7E595858" w14:textId="06000474" w:rsidR="005D2681" w:rsidRPr="00342884" w:rsidRDefault="005D2681" w:rsidP="00287DAA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083" w:type="dxa"/>
            <w:vAlign w:val="bottom"/>
          </w:tcPr>
          <w:p w14:paraId="639A9B19" w14:textId="22F60F40" w:rsidR="005D2681" w:rsidRPr="00342884" w:rsidRDefault="005D2681" w:rsidP="00287DAA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72</w:t>
            </w:r>
          </w:p>
        </w:tc>
      </w:tr>
      <w:tr w:rsidR="00F9146D" w:rsidRPr="00342884" w14:paraId="61E85B8D" w14:textId="77777777" w:rsidTr="005D2681">
        <w:tc>
          <w:tcPr>
            <w:tcW w:w="1838" w:type="dxa"/>
            <w:vMerge w:val="restart"/>
          </w:tcPr>
          <w:p w14:paraId="6D6F70B7" w14:textId="24369373" w:rsidR="00F9146D" w:rsidRPr="00342884" w:rsidRDefault="00F9146D" w:rsidP="00F9146D">
            <w:r w:rsidRPr="00342884">
              <w:t xml:space="preserve">Any </w:t>
            </w:r>
            <w:proofErr w:type="spellStart"/>
            <w:r w:rsidRPr="00342884">
              <w:t>NoLo</w:t>
            </w:r>
            <w:proofErr w:type="spellEnd"/>
            <w:r w:rsidRPr="00342884">
              <w:t xml:space="preserve"> product</w:t>
            </w:r>
          </w:p>
        </w:tc>
        <w:tc>
          <w:tcPr>
            <w:tcW w:w="3119" w:type="dxa"/>
          </w:tcPr>
          <w:p w14:paraId="674416D6" w14:textId="481D9385" w:rsidR="00F9146D" w:rsidRPr="00342884" w:rsidRDefault="00F9146D" w:rsidP="00F9146D">
            <w:r w:rsidRPr="00342884">
              <w:t>Cohort: NLG</w:t>
            </w:r>
          </w:p>
        </w:tc>
        <w:tc>
          <w:tcPr>
            <w:tcW w:w="708" w:type="dxa"/>
            <w:vAlign w:val="bottom"/>
          </w:tcPr>
          <w:p w14:paraId="3A2D0169" w14:textId="169C0837" w:rsidR="00F9146D" w:rsidRPr="00342884" w:rsidRDefault="00F9146D" w:rsidP="00F9146D">
            <w:r w:rsidRPr="00342884"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418" w:type="dxa"/>
            <w:vAlign w:val="bottom"/>
          </w:tcPr>
          <w:p w14:paraId="6B9BE1AC" w14:textId="4E6169C2" w:rsidR="00F9146D" w:rsidRPr="00342884" w:rsidRDefault="00F9146D" w:rsidP="00F9146D">
            <w:r w:rsidRPr="00342884">
              <w:rPr>
                <w:rFonts w:ascii="Calibri" w:hAnsi="Calibri" w:cs="Calibri"/>
                <w:color w:val="000000"/>
              </w:rPr>
              <w:t xml:space="preserve">(0.75, 1.86)  </w:t>
            </w:r>
          </w:p>
        </w:tc>
        <w:tc>
          <w:tcPr>
            <w:tcW w:w="850" w:type="dxa"/>
            <w:vAlign w:val="bottom"/>
          </w:tcPr>
          <w:p w14:paraId="562D7D18" w14:textId="1CBA1F44" w:rsidR="00F9146D" w:rsidRPr="00342884" w:rsidRDefault="00F9146D" w:rsidP="00F9146D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083" w:type="dxa"/>
            <w:vAlign w:val="bottom"/>
          </w:tcPr>
          <w:p w14:paraId="2A24D411" w14:textId="2B4E3BF0" w:rsidR="00F9146D" w:rsidRPr="00342884" w:rsidRDefault="00F9146D" w:rsidP="00F9146D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F9146D" w:rsidRPr="00342884" w14:paraId="7D8DCC56" w14:textId="77777777" w:rsidTr="005D2681">
        <w:tc>
          <w:tcPr>
            <w:tcW w:w="1838" w:type="dxa"/>
            <w:vMerge/>
          </w:tcPr>
          <w:p w14:paraId="34307C92" w14:textId="364BE24F" w:rsidR="00F9146D" w:rsidRPr="00342884" w:rsidRDefault="00F9146D" w:rsidP="00F9146D"/>
        </w:tc>
        <w:tc>
          <w:tcPr>
            <w:tcW w:w="3119" w:type="dxa"/>
          </w:tcPr>
          <w:p w14:paraId="4327C874" w14:textId="31B12019" w:rsidR="00F9146D" w:rsidRPr="00342884" w:rsidRDefault="00F9146D" w:rsidP="00F9146D">
            <w:r w:rsidRPr="00342884">
              <w:t>AUDIT-C: Increasing risk</w:t>
            </w:r>
          </w:p>
        </w:tc>
        <w:tc>
          <w:tcPr>
            <w:tcW w:w="708" w:type="dxa"/>
            <w:vAlign w:val="bottom"/>
          </w:tcPr>
          <w:p w14:paraId="6841D4B1" w14:textId="7AF3DD20" w:rsidR="00F9146D" w:rsidRPr="00342884" w:rsidRDefault="00F9146D" w:rsidP="00F9146D">
            <w:r w:rsidRPr="00342884"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418" w:type="dxa"/>
            <w:vAlign w:val="bottom"/>
          </w:tcPr>
          <w:p w14:paraId="4089803D" w14:textId="0A2311FE" w:rsidR="00F9146D" w:rsidRPr="00342884" w:rsidRDefault="00F9146D" w:rsidP="00F9146D">
            <w:r w:rsidRPr="00342884">
              <w:rPr>
                <w:rFonts w:ascii="Calibri" w:hAnsi="Calibri" w:cs="Calibri"/>
                <w:color w:val="000000"/>
              </w:rPr>
              <w:t xml:space="preserve">(0.55, 1.33)  </w:t>
            </w:r>
          </w:p>
        </w:tc>
        <w:tc>
          <w:tcPr>
            <w:tcW w:w="850" w:type="dxa"/>
            <w:vAlign w:val="bottom"/>
          </w:tcPr>
          <w:p w14:paraId="76097A40" w14:textId="735E1D8F" w:rsidR="00F9146D" w:rsidRPr="00342884" w:rsidRDefault="00F9146D" w:rsidP="00F9146D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083" w:type="dxa"/>
            <w:vAlign w:val="bottom"/>
          </w:tcPr>
          <w:p w14:paraId="64A3DE23" w14:textId="7CA0D9B4" w:rsidR="00F9146D" w:rsidRPr="00342884" w:rsidRDefault="00F9146D" w:rsidP="00F9146D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F9146D" w:rsidRPr="00342884" w14:paraId="15372109" w14:textId="77777777" w:rsidTr="005D2681">
        <w:tc>
          <w:tcPr>
            <w:tcW w:w="1838" w:type="dxa"/>
            <w:vMerge/>
          </w:tcPr>
          <w:p w14:paraId="772C2351" w14:textId="1E602A38" w:rsidR="00F9146D" w:rsidRPr="00342884" w:rsidRDefault="00F9146D" w:rsidP="00F9146D"/>
        </w:tc>
        <w:tc>
          <w:tcPr>
            <w:tcW w:w="3119" w:type="dxa"/>
          </w:tcPr>
          <w:p w14:paraId="7353E0D9" w14:textId="73291D32" w:rsidR="00F9146D" w:rsidRPr="00342884" w:rsidRDefault="00F9146D" w:rsidP="00F9146D">
            <w:r w:rsidRPr="00342884">
              <w:t>AUDIT-C: Higher risk</w:t>
            </w:r>
          </w:p>
        </w:tc>
        <w:tc>
          <w:tcPr>
            <w:tcW w:w="708" w:type="dxa"/>
            <w:vAlign w:val="bottom"/>
          </w:tcPr>
          <w:p w14:paraId="73E5D080" w14:textId="787708D6" w:rsidR="00F9146D" w:rsidRPr="00342884" w:rsidRDefault="00F9146D" w:rsidP="00F9146D">
            <w:r w:rsidRPr="00342884"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418" w:type="dxa"/>
            <w:vAlign w:val="bottom"/>
          </w:tcPr>
          <w:p w14:paraId="527CBF73" w14:textId="7E7600EE" w:rsidR="00F9146D" w:rsidRPr="00342884" w:rsidRDefault="00F9146D" w:rsidP="00F9146D">
            <w:r w:rsidRPr="00342884">
              <w:rPr>
                <w:rFonts w:ascii="Calibri" w:hAnsi="Calibri" w:cs="Calibri"/>
                <w:color w:val="000000"/>
              </w:rPr>
              <w:t xml:space="preserve">(0.54, 1.55)  </w:t>
            </w:r>
          </w:p>
        </w:tc>
        <w:tc>
          <w:tcPr>
            <w:tcW w:w="850" w:type="dxa"/>
            <w:vAlign w:val="bottom"/>
          </w:tcPr>
          <w:p w14:paraId="16C98FD9" w14:textId="41CCB7D1" w:rsidR="00F9146D" w:rsidRPr="00342884" w:rsidRDefault="00F9146D" w:rsidP="00F9146D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083" w:type="dxa"/>
            <w:vAlign w:val="bottom"/>
          </w:tcPr>
          <w:p w14:paraId="4DA02EFB" w14:textId="65B49647" w:rsidR="00F9146D" w:rsidRPr="00342884" w:rsidRDefault="00F9146D" w:rsidP="00F9146D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F9146D" w:rsidRPr="00342884" w14:paraId="6D0CC678" w14:textId="77777777" w:rsidTr="005D2681">
        <w:tc>
          <w:tcPr>
            <w:tcW w:w="1838" w:type="dxa"/>
            <w:vMerge/>
          </w:tcPr>
          <w:p w14:paraId="5D5DC41A" w14:textId="1BCD83C6" w:rsidR="00F9146D" w:rsidRPr="00342884" w:rsidRDefault="00F9146D" w:rsidP="00F9146D"/>
        </w:tc>
        <w:tc>
          <w:tcPr>
            <w:tcW w:w="3119" w:type="dxa"/>
          </w:tcPr>
          <w:p w14:paraId="7139106E" w14:textId="0B51F743" w:rsidR="00F9146D" w:rsidRPr="00342884" w:rsidRDefault="00F9146D" w:rsidP="00F9146D">
            <w:r w:rsidRPr="00342884">
              <w:t>AUDIT-C: Possible Dependence</w:t>
            </w:r>
          </w:p>
        </w:tc>
        <w:tc>
          <w:tcPr>
            <w:tcW w:w="708" w:type="dxa"/>
            <w:vAlign w:val="bottom"/>
          </w:tcPr>
          <w:p w14:paraId="353836E2" w14:textId="099AEF75" w:rsidR="00F9146D" w:rsidRPr="00342884" w:rsidRDefault="00F9146D" w:rsidP="00F9146D">
            <w:r w:rsidRPr="00342884"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418" w:type="dxa"/>
            <w:vAlign w:val="bottom"/>
          </w:tcPr>
          <w:p w14:paraId="489E5DBC" w14:textId="100EAB7E" w:rsidR="00F9146D" w:rsidRPr="00342884" w:rsidRDefault="00F9146D" w:rsidP="00F9146D">
            <w:r w:rsidRPr="00342884">
              <w:rPr>
                <w:rFonts w:ascii="Calibri" w:hAnsi="Calibri" w:cs="Calibri"/>
                <w:color w:val="000000"/>
              </w:rPr>
              <w:t xml:space="preserve">(0.11, 1.42)  </w:t>
            </w:r>
          </w:p>
        </w:tc>
        <w:tc>
          <w:tcPr>
            <w:tcW w:w="850" w:type="dxa"/>
            <w:vAlign w:val="bottom"/>
          </w:tcPr>
          <w:p w14:paraId="7E7EC2C5" w14:textId="5BF61B53" w:rsidR="00F9146D" w:rsidRPr="00342884" w:rsidRDefault="00F9146D" w:rsidP="00F9146D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083" w:type="dxa"/>
            <w:vAlign w:val="bottom"/>
          </w:tcPr>
          <w:p w14:paraId="6002F8B9" w14:textId="0B8330D2" w:rsidR="00F9146D" w:rsidRPr="00342884" w:rsidRDefault="00F9146D" w:rsidP="00F9146D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77</w:t>
            </w:r>
          </w:p>
        </w:tc>
      </w:tr>
      <w:tr w:rsidR="00F9146D" w:rsidRPr="00342884" w14:paraId="3084AD95" w14:textId="77777777" w:rsidTr="005D2681">
        <w:tc>
          <w:tcPr>
            <w:tcW w:w="1838" w:type="dxa"/>
            <w:vMerge/>
          </w:tcPr>
          <w:p w14:paraId="52F78A75" w14:textId="122097FE" w:rsidR="00F9146D" w:rsidRPr="00342884" w:rsidRDefault="00F9146D" w:rsidP="00F9146D"/>
        </w:tc>
        <w:tc>
          <w:tcPr>
            <w:tcW w:w="3119" w:type="dxa"/>
          </w:tcPr>
          <w:p w14:paraId="7D87846A" w14:textId="62876EA0" w:rsidR="00F9146D" w:rsidRPr="00342884" w:rsidRDefault="00F9146D" w:rsidP="00F9146D">
            <w:r w:rsidRPr="00342884">
              <w:t>Age</w:t>
            </w:r>
          </w:p>
        </w:tc>
        <w:tc>
          <w:tcPr>
            <w:tcW w:w="708" w:type="dxa"/>
            <w:vAlign w:val="bottom"/>
          </w:tcPr>
          <w:p w14:paraId="52EFD583" w14:textId="17E11CC5" w:rsidR="00F9146D" w:rsidRPr="00342884" w:rsidRDefault="00F9146D" w:rsidP="00F9146D">
            <w:r w:rsidRPr="00342884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18" w:type="dxa"/>
            <w:vAlign w:val="bottom"/>
          </w:tcPr>
          <w:p w14:paraId="55DED7EF" w14:textId="1DD5AC29" w:rsidR="00F9146D" w:rsidRPr="00342884" w:rsidRDefault="00F9146D" w:rsidP="00F9146D">
            <w:r w:rsidRPr="00342884">
              <w:rPr>
                <w:rFonts w:ascii="Calibri" w:hAnsi="Calibri" w:cs="Calibri"/>
                <w:color w:val="000000"/>
              </w:rPr>
              <w:t xml:space="preserve">(1.00, 1.02)  </w:t>
            </w:r>
          </w:p>
        </w:tc>
        <w:tc>
          <w:tcPr>
            <w:tcW w:w="850" w:type="dxa"/>
            <w:vAlign w:val="bottom"/>
          </w:tcPr>
          <w:p w14:paraId="610EC164" w14:textId="42F4B0D2" w:rsidR="00F9146D" w:rsidRPr="00342884" w:rsidRDefault="00F9146D" w:rsidP="00F9146D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083" w:type="dxa"/>
            <w:vAlign w:val="bottom"/>
          </w:tcPr>
          <w:p w14:paraId="0E1E03CE" w14:textId="40303B89" w:rsidR="00F9146D" w:rsidRPr="00342884" w:rsidRDefault="00F9146D" w:rsidP="00F9146D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53</w:t>
            </w:r>
          </w:p>
        </w:tc>
      </w:tr>
      <w:tr w:rsidR="00F9146D" w:rsidRPr="00342884" w14:paraId="30AE7A9B" w14:textId="77777777" w:rsidTr="005D2681">
        <w:tc>
          <w:tcPr>
            <w:tcW w:w="1838" w:type="dxa"/>
            <w:vMerge/>
          </w:tcPr>
          <w:p w14:paraId="7E685510" w14:textId="065F22FF" w:rsidR="00F9146D" w:rsidRPr="00342884" w:rsidRDefault="00F9146D" w:rsidP="00F9146D"/>
        </w:tc>
        <w:tc>
          <w:tcPr>
            <w:tcW w:w="3119" w:type="dxa"/>
          </w:tcPr>
          <w:p w14:paraId="03944AD7" w14:textId="00ABCD31" w:rsidR="00F9146D" w:rsidRPr="00342884" w:rsidRDefault="00F9146D" w:rsidP="00F9146D">
            <w:r w:rsidRPr="00342884">
              <w:t>Gender: men</w:t>
            </w:r>
          </w:p>
        </w:tc>
        <w:tc>
          <w:tcPr>
            <w:tcW w:w="708" w:type="dxa"/>
            <w:vAlign w:val="bottom"/>
          </w:tcPr>
          <w:p w14:paraId="6B07CFAD" w14:textId="32196D10" w:rsidR="00F9146D" w:rsidRPr="00342884" w:rsidRDefault="00F9146D" w:rsidP="00F9146D">
            <w:r w:rsidRPr="00342884"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418" w:type="dxa"/>
            <w:vAlign w:val="bottom"/>
          </w:tcPr>
          <w:p w14:paraId="25B71B2E" w14:textId="293A5AE4" w:rsidR="00F9146D" w:rsidRPr="00342884" w:rsidRDefault="00F9146D" w:rsidP="00F9146D">
            <w:r w:rsidRPr="00342884">
              <w:rPr>
                <w:rFonts w:ascii="Calibri" w:hAnsi="Calibri" w:cs="Calibri"/>
                <w:color w:val="000000"/>
              </w:rPr>
              <w:t xml:space="preserve">(0.67, 1.23)  </w:t>
            </w:r>
          </w:p>
        </w:tc>
        <w:tc>
          <w:tcPr>
            <w:tcW w:w="850" w:type="dxa"/>
            <w:vAlign w:val="bottom"/>
          </w:tcPr>
          <w:p w14:paraId="7C9A8CF2" w14:textId="1568C90B" w:rsidR="00F9146D" w:rsidRPr="00342884" w:rsidRDefault="00F9146D" w:rsidP="00F9146D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083" w:type="dxa"/>
            <w:vAlign w:val="bottom"/>
          </w:tcPr>
          <w:p w14:paraId="501E2CEE" w14:textId="6FF56F67" w:rsidR="00F9146D" w:rsidRPr="00342884" w:rsidRDefault="00F9146D" w:rsidP="00F9146D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F9146D" w:rsidRPr="00342884" w14:paraId="61CBA2BD" w14:textId="77777777" w:rsidTr="005D2681">
        <w:tc>
          <w:tcPr>
            <w:tcW w:w="1838" w:type="dxa"/>
            <w:vMerge/>
          </w:tcPr>
          <w:p w14:paraId="608CE69F" w14:textId="0BF37913" w:rsidR="00F9146D" w:rsidRPr="00342884" w:rsidRDefault="00F9146D" w:rsidP="00F9146D"/>
        </w:tc>
        <w:tc>
          <w:tcPr>
            <w:tcW w:w="3119" w:type="dxa"/>
          </w:tcPr>
          <w:p w14:paraId="18784B7D" w14:textId="59EB74D7" w:rsidR="00F9146D" w:rsidRPr="00342884" w:rsidRDefault="00F9146D" w:rsidP="00F9146D">
            <w:r w:rsidRPr="00342884">
              <w:t>Ethnicity: Asian or Asian British</w:t>
            </w:r>
          </w:p>
        </w:tc>
        <w:tc>
          <w:tcPr>
            <w:tcW w:w="708" w:type="dxa"/>
            <w:vAlign w:val="bottom"/>
          </w:tcPr>
          <w:p w14:paraId="59F4B933" w14:textId="1479BAD5" w:rsidR="00F9146D" w:rsidRPr="00342884" w:rsidRDefault="00F9146D" w:rsidP="00F9146D">
            <w:r w:rsidRPr="00342884"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418" w:type="dxa"/>
            <w:vAlign w:val="bottom"/>
          </w:tcPr>
          <w:p w14:paraId="1C71BB9C" w14:textId="3EBDA6EF" w:rsidR="00F9146D" w:rsidRPr="00342884" w:rsidRDefault="00F9146D" w:rsidP="00F9146D">
            <w:r w:rsidRPr="00342884">
              <w:rPr>
                <w:rFonts w:ascii="Calibri" w:hAnsi="Calibri" w:cs="Calibri"/>
                <w:color w:val="000000"/>
              </w:rPr>
              <w:t xml:space="preserve">(0.34, 1.43)  </w:t>
            </w:r>
          </w:p>
        </w:tc>
        <w:tc>
          <w:tcPr>
            <w:tcW w:w="850" w:type="dxa"/>
            <w:vAlign w:val="bottom"/>
          </w:tcPr>
          <w:p w14:paraId="52372098" w14:textId="35BFBC67" w:rsidR="00F9146D" w:rsidRPr="00342884" w:rsidRDefault="00F9146D" w:rsidP="00F9146D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083" w:type="dxa"/>
            <w:vAlign w:val="bottom"/>
          </w:tcPr>
          <w:p w14:paraId="27EA47A7" w14:textId="17AB8A2C" w:rsidR="00F9146D" w:rsidRPr="00342884" w:rsidRDefault="00F9146D" w:rsidP="00F9146D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F9146D" w:rsidRPr="00342884" w14:paraId="4C61BD11" w14:textId="77777777" w:rsidTr="005D2681">
        <w:tc>
          <w:tcPr>
            <w:tcW w:w="1838" w:type="dxa"/>
            <w:vMerge/>
          </w:tcPr>
          <w:p w14:paraId="1FF8A2F7" w14:textId="5308977E" w:rsidR="00F9146D" w:rsidRPr="00342884" w:rsidRDefault="00F9146D" w:rsidP="00F9146D"/>
        </w:tc>
        <w:tc>
          <w:tcPr>
            <w:tcW w:w="3119" w:type="dxa"/>
          </w:tcPr>
          <w:p w14:paraId="20909D1F" w14:textId="38EE441C" w:rsidR="00F9146D" w:rsidRPr="00342884" w:rsidRDefault="00F9146D" w:rsidP="00F9146D">
            <w:r w:rsidRPr="00342884">
              <w:t>Ethnicity: Black, black British, Caribbean or African</w:t>
            </w:r>
          </w:p>
        </w:tc>
        <w:tc>
          <w:tcPr>
            <w:tcW w:w="708" w:type="dxa"/>
            <w:vAlign w:val="bottom"/>
          </w:tcPr>
          <w:p w14:paraId="66E87B5C" w14:textId="1D0143D0" w:rsidR="00F9146D" w:rsidRPr="00342884" w:rsidRDefault="00F9146D" w:rsidP="00F9146D">
            <w:r w:rsidRPr="00342884">
              <w:rPr>
                <w:rFonts w:ascii="Calibri" w:hAnsi="Calibri" w:cs="Calibri"/>
                <w:color w:val="000000"/>
              </w:rPr>
              <w:t>2.02</w:t>
            </w:r>
          </w:p>
        </w:tc>
        <w:tc>
          <w:tcPr>
            <w:tcW w:w="1418" w:type="dxa"/>
            <w:vAlign w:val="bottom"/>
          </w:tcPr>
          <w:p w14:paraId="7FD17519" w14:textId="0CB9EAF4" w:rsidR="00F9146D" w:rsidRPr="00342884" w:rsidRDefault="00F9146D" w:rsidP="00F9146D">
            <w:r w:rsidRPr="00342884">
              <w:rPr>
                <w:rFonts w:ascii="Calibri" w:hAnsi="Calibri" w:cs="Calibri"/>
                <w:color w:val="000000"/>
              </w:rPr>
              <w:t xml:space="preserve">(1.15, 3.50)  </w:t>
            </w:r>
          </w:p>
        </w:tc>
        <w:tc>
          <w:tcPr>
            <w:tcW w:w="850" w:type="dxa"/>
            <w:vAlign w:val="bottom"/>
          </w:tcPr>
          <w:p w14:paraId="218649E1" w14:textId="2AE069CA" w:rsidR="00F9146D" w:rsidRPr="00342884" w:rsidRDefault="00F9146D" w:rsidP="00F9146D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083" w:type="dxa"/>
            <w:vAlign w:val="bottom"/>
          </w:tcPr>
          <w:p w14:paraId="37CCF1B7" w14:textId="7E473FDF" w:rsidR="00F9146D" w:rsidRPr="00342884" w:rsidRDefault="00F9146D" w:rsidP="00F9146D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F9146D" w:rsidRPr="00342884" w14:paraId="0DA5DBC5" w14:textId="77777777" w:rsidTr="005D2681">
        <w:tc>
          <w:tcPr>
            <w:tcW w:w="1838" w:type="dxa"/>
            <w:vMerge/>
          </w:tcPr>
          <w:p w14:paraId="42EC8FB0" w14:textId="11C54130" w:rsidR="00F9146D" w:rsidRPr="00342884" w:rsidRDefault="00F9146D" w:rsidP="00F9146D"/>
        </w:tc>
        <w:tc>
          <w:tcPr>
            <w:tcW w:w="3119" w:type="dxa"/>
          </w:tcPr>
          <w:p w14:paraId="08512D28" w14:textId="27B7A99C" w:rsidR="00F9146D" w:rsidRPr="00342884" w:rsidRDefault="00F9146D" w:rsidP="00F9146D">
            <w:r w:rsidRPr="00342884">
              <w:t>Ethnicity: Mixed or multiple ethnic groups</w:t>
            </w:r>
          </w:p>
        </w:tc>
        <w:tc>
          <w:tcPr>
            <w:tcW w:w="708" w:type="dxa"/>
            <w:vAlign w:val="bottom"/>
          </w:tcPr>
          <w:p w14:paraId="2D3DFF52" w14:textId="54935283" w:rsidR="00F9146D" w:rsidRPr="00342884" w:rsidRDefault="00F9146D" w:rsidP="00F9146D">
            <w:r w:rsidRPr="00342884"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418" w:type="dxa"/>
            <w:vAlign w:val="bottom"/>
          </w:tcPr>
          <w:p w14:paraId="3E78B193" w14:textId="53775B18" w:rsidR="00F9146D" w:rsidRPr="00342884" w:rsidRDefault="00F9146D" w:rsidP="00F9146D">
            <w:r w:rsidRPr="00342884">
              <w:rPr>
                <w:rFonts w:ascii="Calibri" w:hAnsi="Calibri" w:cs="Calibri"/>
                <w:color w:val="000000"/>
              </w:rPr>
              <w:t xml:space="preserve">(0.44, 1.78)  </w:t>
            </w:r>
          </w:p>
        </w:tc>
        <w:tc>
          <w:tcPr>
            <w:tcW w:w="850" w:type="dxa"/>
            <w:vAlign w:val="bottom"/>
          </w:tcPr>
          <w:p w14:paraId="37412480" w14:textId="0E6A57E2" w:rsidR="00F9146D" w:rsidRPr="00342884" w:rsidRDefault="00F9146D" w:rsidP="00F9146D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083" w:type="dxa"/>
            <w:vAlign w:val="bottom"/>
          </w:tcPr>
          <w:p w14:paraId="59222302" w14:textId="20BA34F9" w:rsidR="00F9146D" w:rsidRPr="00342884" w:rsidRDefault="00F9146D" w:rsidP="00F9146D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F9146D" w:rsidRPr="00342884" w14:paraId="315854F6" w14:textId="77777777" w:rsidTr="005D2681">
        <w:tc>
          <w:tcPr>
            <w:tcW w:w="1838" w:type="dxa"/>
            <w:vMerge/>
          </w:tcPr>
          <w:p w14:paraId="5F68F0D6" w14:textId="1A50ABC6" w:rsidR="00F9146D" w:rsidRPr="00342884" w:rsidRDefault="00F9146D" w:rsidP="00F9146D"/>
        </w:tc>
        <w:tc>
          <w:tcPr>
            <w:tcW w:w="3119" w:type="dxa"/>
          </w:tcPr>
          <w:p w14:paraId="57EC2D30" w14:textId="4BF28B6E" w:rsidR="00F9146D" w:rsidRPr="00342884" w:rsidRDefault="00F9146D" w:rsidP="00F9146D">
            <w:r w:rsidRPr="00342884">
              <w:t>Ethnicity: Other</w:t>
            </w:r>
          </w:p>
        </w:tc>
        <w:tc>
          <w:tcPr>
            <w:tcW w:w="708" w:type="dxa"/>
            <w:vAlign w:val="bottom"/>
          </w:tcPr>
          <w:p w14:paraId="1A8E7669" w14:textId="32D13E29" w:rsidR="00F9146D" w:rsidRPr="00342884" w:rsidRDefault="00F9146D" w:rsidP="00F9146D">
            <w:r w:rsidRPr="00342884">
              <w:rPr>
                <w:rFonts w:ascii="Calibri" w:hAnsi="Calibri" w:cs="Calibri"/>
                <w:color w:val="000000"/>
              </w:rPr>
              <w:t>1.60</w:t>
            </w:r>
          </w:p>
        </w:tc>
        <w:tc>
          <w:tcPr>
            <w:tcW w:w="1418" w:type="dxa"/>
            <w:vAlign w:val="bottom"/>
          </w:tcPr>
          <w:p w14:paraId="66616A2A" w14:textId="24EE9A5C" w:rsidR="00F9146D" w:rsidRPr="00342884" w:rsidRDefault="00F9146D" w:rsidP="00F9146D">
            <w:r w:rsidRPr="00342884">
              <w:rPr>
                <w:rFonts w:ascii="Calibri" w:hAnsi="Calibri" w:cs="Calibri"/>
                <w:color w:val="000000"/>
              </w:rPr>
              <w:t xml:space="preserve">(0.07, 17.32)  </w:t>
            </w:r>
          </w:p>
        </w:tc>
        <w:tc>
          <w:tcPr>
            <w:tcW w:w="850" w:type="dxa"/>
            <w:vAlign w:val="bottom"/>
          </w:tcPr>
          <w:p w14:paraId="4232CD29" w14:textId="228EECF5" w:rsidR="00F9146D" w:rsidRPr="00342884" w:rsidRDefault="00F9146D" w:rsidP="00F9146D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083" w:type="dxa"/>
            <w:vAlign w:val="bottom"/>
          </w:tcPr>
          <w:p w14:paraId="31F57A0F" w14:textId="602524D4" w:rsidR="00F9146D" w:rsidRPr="00342884" w:rsidRDefault="00F9146D" w:rsidP="00F9146D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F9146D" w:rsidRPr="00342884" w14:paraId="2C6751A5" w14:textId="77777777" w:rsidTr="005D2681">
        <w:tc>
          <w:tcPr>
            <w:tcW w:w="1838" w:type="dxa"/>
            <w:vMerge/>
          </w:tcPr>
          <w:p w14:paraId="22FAB066" w14:textId="516A3286" w:rsidR="00F9146D" w:rsidRPr="00342884" w:rsidRDefault="00F9146D" w:rsidP="00F9146D"/>
        </w:tc>
        <w:tc>
          <w:tcPr>
            <w:tcW w:w="3119" w:type="dxa"/>
          </w:tcPr>
          <w:p w14:paraId="064DF18E" w14:textId="32DBD8EC" w:rsidR="00F9146D" w:rsidRPr="00342884" w:rsidRDefault="00F9146D" w:rsidP="00F9146D">
            <w:r w:rsidRPr="00342884">
              <w:t>Education: University degrees</w:t>
            </w:r>
          </w:p>
        </w:tc>
        <w:tc>
          <w:tcPr>
            <w:tcW w:w="708" w:type="dxa"/>
            <w:vAlign w:val="bottom"/>
          </w:tcPr>
          <w:p w14:paraId="77388669" w14:textId="204A8B2E" w:rsidR="00F9146D" w:rsidRPr="00342884" w:rsidRDefault="00F9146D" w:rsidP="00F9146D">
            <w:r w:rsidRPr="00342884">
              <w:rPr>
                <w:rFonts w:ascii="Calibri" w:hAnsi="Calibri" w:cs="Calibri"/>
                <w:color w:val="000000"/>
              </w:rPr>
              <w:t>1.81</w:t>
            </w:r>
          </w:p>
        </w:tc>
        <w:tc>
          <w:tcPr>
            <w:tcW w:w="1418" w:type="dxa"/>
            <w:vAlign w:val="bottom"/>
          </w:tcPr>
          <w:p w14:paraId="4E896254" w14:textId="70A491D0" w:rsidR="00F9146D" w:rsidRPr="00342884" w:rsidRDefault="00F9146D" w:rsidP="00F9146D">
            <w:r w:rsidRPr="00342884">
              <w:rPr>
                <w:rFonts w:ascii="Calibri" w:hAnsi="Calibri" w:cs="Calibri"/>
                <w:color w:val="000000"/>
              </w:rPr>
              <w:t xml:space="preserve">(1.25, 2.62)  </w:t>
            </w:r>
          </w:p>
        </w:tc>
        <w:tc>
          <w:tcPr>
            <w:tcW w:w="850" w:type="dxa"/>
            <w:vAlign w:val="bottom"/>
          </w:tcPr>
          <w:p w14:paraId="078E17D8" w14:textId="0C02D134" w:rsidR="00F9146D" w:rsidRPr="00342884" w:rsidRDefault="00F9146D" w:rsidP="00F9146D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83" w:type="dxa"/>
            <w:vAlign w:val="bottom"/>
          </w:tcPr>
          <w:p w14:paraId="71357F73" w14:textId="632078DA" w:rsidR="00F9146D" w:rsidRPr="00342884" w:rsidRDefault="00F9146D" w:rsidP="00F9146D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F9146D" w:rsidRPr="00342884" w14:paraId="1419236F" w14:textId="77777777" w:rsidTr="005D2681">
        <w:tc>
          <w:tcPr>
            <w:tcW w:w="1838" w:type="dxa"/>
            <w:vMerge/>
          </w:tcPr>
          <w:p w14:paraId="3104E7EE" w14:textId="09BA387D" w:rsidR="00F9146D" w:rsidRPr="00342884" w:rsidRDefault="00F9146D" w:rsidP="00F9146D"/>
        </w:tc>
        <w:tc>
          <w:tcPr>
            <w:tcW w:w="3119" w:type="dxa"/>
          </w:tcPr>
          <w:p w14:paraId="244258D3" w14:textId="371DA708" w:rsidR="00F9146D" w:rsidRPr="00342884" w:rsidRDefault="00F9146D" w:rsidP="00F9146D">
            <w:r w:rsidRPr="00342884">
              <w:t>Household income: &lt; £15K</w:t>
            </w:r>
          </w:p>
        </w:tc>
        <w:tc>
          <w:tcPr>
            <w:tcW w:w="708" w:type="dxa"/>
            <w:vAlign w:val="bottom"/>
          </w:tcPr>
          <w:p w14:paraId="20565572" w14:textId="66CA26D8" w:rsidR="00F9146D" w:rsidRPr="00342884" w:rsidRDefault="00F9146D" w:rsidP="00F9146D">
            <w:r w:rsidRPr="00342884"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418" w:type="dxa"/>
            <w:vAlign w:val="bottom"/>
          </w:tcPr>
          <w:p w14:paraId="2B18B222" w14:textId="747AC2F5" w:rsidR="00F9146D" w:rsidRPr="00342884" w:rsidRDefault="00F9146D" w:rsidP="00F9146D">
            <w:r w:rsidRPr="00342884">
              <w:rPr>
                <w:rFonts w:ascii="Calibri" w:hAnsi="Calibri" w:cs="Calibri"/>
                <w:color w:val="000000"/>
              </w:rPr>
              <w:t xml:space="preserve">(0.45, 1.75)  </w:t>
            </w:r>
          </w:p>
        </w:tc>
        <w:tc>
          <w:tcPr>
            <w:tcW w:w="850" w:type="dxa"/>
            <w:vAlign w:val="bottom"/>
          </w:tcPr>
          <w:p w14:paraId="6D769346" w14:textId="6FC92F8A" w:rsidR="00F9146D" w:rsidRPr="00342884" w:rsidRDefault="00F9146D" w:rsidP="00F9146D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083" w:type="dxa"/>
            <w:vAlign w:val="bottom"/>
          </w:tcPr>
          <w:p w14:paraId="78FCC4DC" w14:textId="1431B400" w:rsidR="00F9146D" w:rsidRPr="00342884" w:rsidRDefault="00F9146D" w:rsidP="00F9146D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F9146D" w:rsidRPr="00342884" w14:paraId="1A3E5578" w14:textId="77777777" w:rsidTr="005D2681">
        <w:tc>
          <w:tcPr>
            <w:tcW w:w="1838" w:type="dxa"/>
            <w:vMerge/>
          </w:tcPr>
          <w:p w14:paraId="7565C563" w14:textId="2B7DA1A7" w:rsidR="00F9146D" w:rsidRPr="00342884" w:rsidRDefault="00F9146D" w:rsidP="00F9146D"/>
        </w:tc>
        <w:tc>
          <w:tcPr>
            <w:tcW w:w="3119" w:type="dxa"/>
          </w:tcPr>
          <w:p w14:paraId="5C525269" w14:textId="079DBAD2" w:rsidR="00F9146D" w:rsidRPr="00342884" w:rsidRDefault="00F9146D" w:rsidP="00F9146D">
            <w:r w:rsidRPr="00342884">
              <w:t>Household income: £24K-£32K</w:t>
            </w:r>
          </w:p>
        </w:tc>
        <w:tc>
          <w:tcPr>
            <w:tcW w:w="708" w:type="dxa"/>
            <w:vAlign w:val="bottom"/>
          </w:tcPr>
          <w:p w14:paraId="5D307244" w14:textId="74412314" w:rsidR="00F9146D" w:rsidRPr="00342884" w:rsidRDefault="00F9146D" w:rsidP="00F9146D">
            <w:r w:rsidRPr="00342884"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418" w:type="dxa"/>
            <w:vAlign w:val="bottom"/>
          </w:tcPr>
          <w:p w14:paraId="269C78AA" w14:textId="24962E83" w:rsidR="00F9146D" w:rsidRPr="00342884" w:rsidRDefault="00F9146D" w:rsidP="00F9146D">
            <w:r w:rsidRPr="00342884">
              <w:rPr>
                <w:rFonts w:ascii="Calibri" w:hAnsi="Calibri" w:cs="Calibri"/>
                <w:color w:val="000000"/>
              </w:rPr>
              <w:t xml:space="preserve">(0.48, 1.41)  </w:t>
            </w:r>
          </w:p>
        </w:tc>
        <w:tc>
          <w:tcPr>
            <w:tcW w:w="850" w:type="dxa"/>
            <w:vAlign w:val="bottom"/>
          </w:tcPr>
          <w:p w14:paraId="5BCDE30E" w14:textId="51D32902" w:rsidR="00F9146D" w:rsidRPr="00342884" w:rsidRDefault="00F9146D" w:rsidP="00F9146D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083" w:type="dxa"/>
            <w:vAlign w:val="bottom"/>
          </w:tcPr>
          <w:p w14:paraId="048C6D00" w14:textId="2CD916BB" w:rsidR="00F9146D" w:rsidRPr="00342884" w:rsidRDefault="00F9146D" w:rsidP="00F9146D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F9146D" w:rsidRPr="00342884" w14:paraId="4D23C451" w14:textId="77777777" w:rsidTr="005D2681">
        <w:tc>
          <w:tcPr>
            <w:tcW w:w="1838" w:type="dxa"/>
            <w:vMerge/>
          </w:tcPr>
          <w:p w14:paraId="67ED7194" w14:textId="230BD092" w:rsidR="00F9146D" w:rsidRPr="00342884" w:rsidRDefault="00F9146D" w:rsidP="00F9146D"/>
        </w:tc>
        <w:tc>
          <w:tcPr>
            <w:tcW w:w="3119" w:type="dxa"/>
          </w:tcPr>
          <w:p w14:paraId="1B2B2E62" w14:textId="4914C6C2" w:rsidR="00F9146D" w:rsidRPr="00342884" w:rsidRDefault="00F9146D" w:rsidP="00F9146D">
            <w:r w:rsidRPr="00342884">
              <w:t>Household income: £32K-£43K</w:t>
            </w:r>
          </w:p>
        </w:tc>
        <w:tc>
          <w:tcPr>
            <w:tcW w:w="708" w:type="dxa"/>
            <w:vAlign w:val="bottom"/>
          </w:tcPr>
          <w:p w14:paraId="629F237E" w14:textId="01EBA4B7" w:rsidR="00F9146D" w:rsidRPr="00342884" w:rsidRDefault="00F9146D" w:rsidP="00F9146D">
            <w:r w:rsidRPr="00342884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18" w:type="dxa"/>
            <w:vAlign w:val="bottom"/>
          </w:tcPr>
          <w:p w14:paraId="0E2173F7" w14:textId="308314A8" w:rsidR="00F9146D" w:rsidRPr="00342884" w:rsidRDefault="00F9146D" w:rsidP="00F9146D">
            <w:r w:rsidRPr="00342884">
              <w:rPr>
                <w:rFonts w:ascii="Calibri" w:hAnsi="Calibri" w:cs="Calibri"/>
                <w:color w:val="000000"/>
              </w:rPr>
              <w:t xml:space="preserve">(0.60, 1.72)  </w:t>
            </w:r>
          </w:p>
        </w:tc>
        <w:tc>
          <w:tcPr>
            <w:tcW w:w="850" w:type="dxa"/>
            <w:vAlign w:val="bottom"/>
          </w:tcPr>
          <w:p w14:paraId="346A8061" w14:textId="1F49D815" w:rsidR="00F9146D" w:rsidRPr="00342884" w:rsidRDefault="00F9146D" w:rsidP="00F9146D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083" w:type="dxa"/>
            <w:vAlign w:val="bottom"/>
          </w:tcPr>
          <w:p w14:paraId="74CBE52C" w14:textId="6EF3506E" w:rsidR="00F9146D" w:rsidRPr="00342884" w:rsidRDefault="00F9146D" w:rsidP="00F9146D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97</w:t>
            </w:r>
          </w:p>
        </w:tc>
      </w:tr>
      <w:tr w:rsidR="00F9146D" w:rsidRPr="00342884" w14:paraId="176A6E6C" w14:textId="77777777" w:rsidTr="005D2681">
        <w:tc>
          <w:tcPr>
            <w:tcW w:w="1838" w:type="dxa"/>
            <w:vMerge/>
          </w:tcPr>
          <w:p w14:paraId="2D69F847" w14:textId="1DBAD1A8" w:rsidR="00F9146D" w:rsidRPr="00342884" w:rsidRDefault="00F9146D" w:rsidP="00F9146D"/>
        </w:tc>
        <w:tc>
          <w:tcPr>
            <w:tcW w:w="3119" w:type="dxa"/>
          </w:tcPr>
          <w:p w14:paraId="55668AC4" w14:textId="3D19CA5B" w:rsidR="00F9146D" w:rsidRPr="00342884" w:rsidRDefault="00F9146D" w:rsidP="00F9146D">
            <w:r w:rsidRPr="00342884">
              <w:t>Household income: £43K-£66K</w:t>
            </w:r>
          </w:p>
        </w:tc>
        <w:tc>
          <w:tcPr>
            <w:tcW w:w="708" w:type="dxa"/>
            <w:vAlign w:val="bottom"/>
          </w:tcPr>
          <w:p w14:paraId="59E66C46" w14:textId="481AAA11" w:rsidR="00F9146D" w:rsidRPr="00342884" w:rsidRDefault="00F9146D" w:rsidP="00F9146D">
            <w:r w:rsidRPr="00342884"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418" w:type="dxa"/>
            <w:vAlign w:val="bottom"/>
          </w:tcPr>
          <w:p w14:paraId="77D4A8EB" w14:textId="2FBC4C4C" w:rsidR="00F9146D" w:rsidRPr="00342884" w:rsidRDefault="00F9146D" w:rsidP="00F9146D">
            <w:r w:rsidRPr="00342884">
              <w:rPr>
                <w:rFonts w:ascii="Calibri" w:hAnsi="Calibri" w:cs="Calibri"/>
                <w:color w:val="000000"/>
              </w:rPr>
              <w:t xml:space="preserve">(0.56, 1.54)  </w:t>
            </w:r>
          </w:p>
        </w:tc>
        <w:tc>
          <w:tcPr>
            <w:tcW w:w="850" w:type="dxa"/>
            <w:vAlign w:val="bottom"/>
          </w:tcPr>
          <w:p w14:paraId="34614A5D" w14:textId="07616BA6" w:rsidR="00F9146D" w:rsidRPr="00342884" w:rsidRDefault="00F9146D" w:rsidP="00F9146D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083" w:type="dxa"/>
            <w:vAlign w:val="bottom"/>
          </w:tcPr>
          <w:p w14:paraId="136EA987" w14:textId="3F6B7122" w:rsidR="00F9146D" w:rsidRPr="00342884" w:rsidRDefault="00F9146D" w:rsidP="00F9146D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F9146D" w:rsidRPr="00342884" w14:paraId="1A554146" w14:textId="77777777" w:rsidTr="005D2681">
        <w:tc>
          <w:tcPr>
            <w:tcW w:w="1838" w:type="dxa"/>
            <w:vMerge/>
          </w:tcPr>
          <w:p w14:paraId="4DC39482" w14:textId="5FCC2C88" w:rsidR="00F9146D" w:rsidRPr="00342884" w:rsidRDefault="00F9146D" w:rsidP="00F9146D"/>
        </w:tc>
        <w:tc>
          <w:tcPr>
            <w:tcW w:w="3119" w:type="dxa"/>
          </w:tcPr>
          <w:p w14:paraId="63252B92" w14:textId="2174E2A5" w:rsidR="00F9146D" w:rsidRPr="00342884" w:rsidRDefault="00F9146D" w:rsidP="00F9146D">
            <w:r w:rsidRPr="00342884">
              <w:t>Household income: &gt;=£66K</w:t>
            </w:r>
          </w:p>
        </w:tc>
        <w:tc>
          <w:tcPr>
            <w:tcW w:w="708" w:type="dxa"/>
            <w:vAlign w:val="bottom"/>
          </w:tcPr>
          <w:p w14:paraId="240572E8" w14:textId="41FB20C0" w:rsidR="00F9146D" w:rsidRPr="00342884" w:rsidRDefault="00F9146D" w:rsidP="00F9146D">
            <w:r w:rsidRPr="00342884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418" w:type="dxa"/>
            <w:vAlign w:val="bottom"/>
          </w:tcPr>
          <w:p w14:paraId="0015F338" w14:textId="65C7BC39" w:rsidR="00F9146D" w:rsidRPr="00342884" w:rsidRDefault="00F9146D" w:rsidP="00F9146D">
            <w:r w:rsidRPr="00342884">
              <w:rPr>
                <w:rFonts w:ascii="Calibri" w:hAnsi="Calibri" w:cs="Calibri"/>
                <w:color w:val="000000"/>
              </w:rPr>
              <w:t xml:space="preserve">(0.46, 1.31)  </w:t>
            </w:r>
          </w:p>
        </w:tc>
        <w:tc>
          <w:tcPr>
            <w:tcW w:w="850" w:type="dxa"/>
            <w:vAlign w:val="bottom"/>
          </w:tcPr>
          <w:p w14:paraId="65206303" w14:textId="17DFF72D" w:rsidR="00F9146D" w:rsidRPr="00342884" w:rsidRDefault="00F9146D" w:rsidP="00F9146D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083" w:type="dxa"/>
            <w:vAlign w:val="bottom"/>
          </w:tcPr>
          <w:p w14:paraId="268368B9" w14:textId="061A3A50" w:rsidR="00F9146D" w:rsidRPr="00342884" w:rsidRDefault="00F9146D" w:rsidP="00F9146D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F9146D" w:rsidRPr="00342884" w14:paraId="07C17E8C" w14:textId="472CA490" w:rsidTr="005D2681">
        <w:tc>
          <w:tcPr>
            <w:tcW w:w="1838" w:type="dxa"/>
            <w:vMerge/>
          </w:tcPr>
          <w:p w14:paraId="26510EB4" w14:textId="15FF0D84" w:rsidR="00F9146D" w:rsidRPr="00342884" w:rsidRDefault="00F9146D" w:rsidP="00F9146D"/>
        </w:tc>
        <w:tc>
          <w:tcPr>
            <w:tcW w:w="3119" w:type="dxa"/>
          </w:tcPr>
          <w:p w14:paraId="0EADCBC9" w14:textId="1390C201" w:rsidR="00F9146D" w:rsidRPr="00342884" w:rsidRDefault="00F9146D" w:rsidP="00F9146D">
            <w:r w:rsidRPr="00342884">
              <w:t>NLG*Increasing risk</w:t>
            </w:r>
          </w:p>
        </w:tc>
        <w:tc>
          <w:tcPr>
            <w:tcW w:w="708" w:type="dxa"/>
            <w:vAlign w:val="bottom"/>
          </w:tcPr>
          <w:p w14:paraId="217DAC2B" w14:textId="6F11C7C2" w:rsidR="00F9146D" w:rsidRPr="00342884" w:rsidRDefault="00F9146D" w:rsidP="00F9146D">
            <w:r w:rsidRPr="00342884">
              <w:rPr>
                <w:rFonts w:ascii="Calibri" w:hAnsi="Calibri" w:cs="Calibri"/>
                <w:color w:val="000000"/>
              </w:rPr>
              <w:t>1.65</w:t>
            </w:r>
          </w:p>
        </w:tc>
        <w:tc>
          <w:tcPr>
            <w:tcW w:w="1418" w:type="dxa"/>
            <w:vAlign w:val="bottom"/>
          </w:tcPr>
          <w:p w14:paraId="6D42C210" w14:textId="3A8FEEAB" w:rsidR="00F9146D" w:rsidRPr="00342884" w:rsidRDefault="00F9146D" w:rsidP="00F9146D">
            <w:r w:rsidRPr="00342884">
              <w:rPr>
                <w:rFonts w:ascii="Calibri" w:hAnsi="Calibri" w:cs="Calibri"/>
                <w:color w:val="000000"/>
              </w:rPr>
              <w:t xml:space="preserve">(0.86, 3.19)  </w:t>
            </w:r>
          </w:p>
        </w:tc>
        <w:tc>
          <w:tcPr>
            <w:tcW w:w="850" w:type="dxa"/>
            <w:vAlign w:val="bottom"/>
          </w:tcPr>
          <w:p w14:paraId="351BD4DA" w14:textId="422FA98C" w:rsidR="00F9146D" w:rsidRPr="00342884" w:rsidRDefault="00F9146D" w:rsidP="00F9146D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083" w:type="dxa"/>
            <w:vAlign w:val="bottom"/>
          </w:tcPr>
          <w:p w14:paraId="16B1F5F1" w14:textId="38C73FF7" w:rsidR="00F9146D" w:rsidRPr="00342884" w:rsidRDefault="00F9146D" w:rsidP="00F9146D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53</w:t>
            </w:r>
          </w:p>
        </w:tc>
      </w:tr>
      <w:tr w:rsidR="00F9146D" w:rsidRPr="00342884" w14:paraId="1F07A0EA" w14:textId="59E3AD4F" w:rsidTr="005D2681">
        <w:tc>
          <w:tcPr>
            <w:tcW w:w="1838" w:type="dxa"/>
            <w:vMerge/>
          </w:tcPr>
          <w:p w14:paraId="2520820D" w14:textId="77777777" w:rsidR="00F9146D" w:rsidRPr="00342884" w:rsidRDefault="00F9146D" w:rsidP="00F9146D"/>
        </w:tc>
        <w:tc>
          <w:tcPr>
            <w:tcW w:w="3119" w:type="dxa"/>
          </w:tcPr>
          <w:p w14:paraId="6B29E13F" w14:textId="336F685F" w:rsidR="00F9146D" w:rsidRPr="00342884" w:rsidRDefault="00F9146D" w:rsidP="00F9146D">
            <w:r w:rsidRPr="00342884">
              <w:t>NLG*Higher risk</w:t>
            </w:r>
          </w:p>
        </w:tc>
        <w:tc>
          <w:tcPr>
            <w:tcW w:w="708" w:type="dxa"/>
            <w:vAlign w:val="bottom"/>
          </w:tcPr>
          <w:p w14:paraId="31220663" w14:textId="05A571D7" w:rsidR="00F9146D" w:rsidRPr="00342884" w:rsidRDefault="00F9146D" w:rsidP="00F9146D">
            <w:r w:rsidRPr="00342884"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418" w:type="dxa"/>
            <w:vAlign w:val="bottom"/>
          </w:tcPr>
          <w:p w14:paraId="015BD770" w14:textId="7ACE8515" w:rsidR="00F9146D" w:rsidRPr="00342884" w:rsidRDefault="00F9146D" w:rsidP="00F9146D">
            <w:r w:rsidRPr="00342884">
              <w:rPr>
                <w:rFonts w:ascii="Calibri" w:hAnsi="Calibri" w:cs="Calibri"/>
                <w:color w:val="000000"/>
              </w:rPr>
              <w:t xml:space="preserve">(0.54, 2.70)  </w:t>
            </w:r>
          </w:p>
        </w:tc>
        <w:tc>
          <w:tcPr>
            <w:tcW w:w="850" w:type="dxa"/>
            <w:vAlign w:val="bottom"/>
          </w:tcPr>
          <w:p w14:paraId="3B64A480" w14:textId="0EB7389B" w:rsidR="00F9146D" w:rsidRPr="00342884" w:rsidRDefault="00F9146D" w:rsidP="00F9146D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083" w:type="dxa"/>
            <w:vAlign w:val="bottom"/>
          </w:tcPr>
          <w:p w14:paraId="0E7CA065" w14:textId="6942430A" w:rsidR="00F9146D" w:rsidRPr="00342884" w:rsidRDefault="00F9146D" w:rsidP="00F9146D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F9146D" w:rsidRPr="00342884" w14:paraId="434263F0" w14:textId="2CB94924" w:rsidTr="005D2681">
        <w:tc>
          <w:tcPr>
            <w:tcW w:w="1838" w:type="dxa"/>
            <w:vMerge/>
          </w:tcPr>
          <w:p w14:paraId="02B4EADB" w14:textId="77777777" w:rsidR="00F9146D" w:rsidRPr="00342884" w:rsidRDefault="00F9146D" w:rsidP="00F9146D"/>
        </w:tc>
        <w:tc>
          <w:tcPr>
            <w:tcW w:w="3119" w:type="dxa"/>
          </w:tcPr>
          <w:p w14:paraId="71A28FB9" w14:textId="5403CD57" w:rsidR="00F9146D" w:rsidRPr="00342884" w:rsidRDefault="00F9146D" w:rsidP="00F9146D">
            <w:r w:rsidRPr="00342884">
              <w:t>NLG*Possible dependence</w:t>
            </w:r>
          </w:p>
        </w:tc>
        <w:tc>
          <w:tcPr>
            <w:tcW w:w="708" w:type="dxa"/>
            <w:vAlign w:val="bottom"/>
          </w:tcPr>
          <w:p w14:paraId="70C14A55" w14:textId="09EB03CF" w:rsidR="00F9146D" w:rsidRPr="00342884" w:rsidRDefault="00F9146D" w:rsidP="00F9146D">
            <w:r w:rsidRPr="00342884">
              <w:rPr>
                <w:rFonts w:ascii="Calibri" w:hAnsi="Calibri" w:cs="Calibri"/>
                <w:color w:val="000000"/>
              </w:rPr>
              <w:t>1.60</w:t>
            </w:r>
          </w:p>
        </w:tc>
        <w:tc>
          <w:tcPr>
            <w:tcW w:w="1418" w:type="dxa"/>
            <w:vAlign w:val="bottom"/>
          </w:tcPr>
          <w:p w14:paraId="424D9677" w14:textId="7572349A" w:rsidR="00F9146D" w:rsidRPr="00342884" w:rsidRDefault="00F9146D" w:rsidP="00F9146D">
            <w:r w:rsidRPr="00342884">
              <w:rPr>
                <w:rFonts w:ascii="Calibri" w:hAnsi="Calibri" w:cs="Calibri"/>
                <w:color w:val="000000"/>
              </w:rPr>
              <w:t>(0.35, 8.87)</w:t>
            </w:r>
          </w:p>
        </w:tc>
        <w:tc>
          <w:tcPr>
            <w:tcW w:w="850" w:type="dxa"/>
            <w:vAlign w:val="bottom"/>
          </w:tcPr>
          <w:p w14:paraId="3592292D" w14:textId="2113E095" w:rsidR="00F9146D" w:rsidRPr="00342884" w:rsidRDefault="00F9146D" w:rsidP="00F9146D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083" w:type="dxa"/>
            <w:vAlign w:val="bottom"/>
          </w:tcPr>
          <w:p w14:paraId="5B37B5E7" w14:textId="73ED1CE9" w:rsidR="00F9146D" w:rsidRPr="00342884" w:rsidRDefault="00F9146D" w:rsidP="00F9146D">
            <w:pPr>
              <w:rPr>
                <w:rFonts w:ascii="Calibri" w:hAnsi="Calibri" w:cs="Calibri"/>
                <w:color w:val="000000"/>
              </w:rPr>
            </w:pPr>
            <w:r w:rsidRPr="00342884">
              <w:rPr>
                <w:rFonts w:ascii="Calibri" w:hAnsi="Calibri" w:cs="Calibri"/>
                <w:color w:val="000000"/>
              </w:rPr>
              <w:t>0.83</w:t>
            </w:r>
          </w:p>
        </w:tc>
      </w:tr>
    </w:tbl>
    <w:p w14:paraId="6500B7B1" w14:textId="7B5A6998" w:rsidR="00EE6FBE" w:rsidRPr="00342884" w:rsidRDefault="00EE6FBE" w:rsidP="00EE6FBE">
      <w:r w:rsidRPr="00342884">
        <w:t xml:space="preserve">Note. NLG: </w:t>
      </w:r>
      <w:proofErr w:type="spellStart"/>
      <w:r w:rsidRPr="00342884">
        <w:t>NoLo</w:t>
      </w:r>
      <w:proofErr w:type="spellEnd"/>
      <w:r w:rsidRPr="00342884">
        <w:t xml:space="preserve"> group.</w:t>
      </w:r>
      <w:r w:rsidR="0099577E" w:rsidRPr="00342884">
        <w:t xml:space="preserve"> UG: unrelated advert group</w:t>
      </w:r>
    </w:p>
    <w:p w14:paraId="0E65965F" w14:textId="77777777" w:rsidR="002004FD" w:rsidRPr="00342884" w:rsidRDefault="002004FD" w:rsidP="00EE6FBE"/>
    <w:p w14:paraId="510ABCFF" w14:textId="3AB3D472" w:rsidR="001A0FA0" w:rsidRPr="00342884" w:rsidRDefault="003047DB">
      <w:pPr>
        <w:rPr>
          <w:noProof/>
        </w:rPr>
      </w:pPr>
      <w:r w:rsidRPr="00342884">
        <w:rPr>
          <w:noProof/>
        </w:rPr>
        <w:drawing>
          <wp:inline distT="0" distB="0" distL="0" distR="0" wp14:anchorId="1FE9EF0F" wp14:editId="25E8B9D4">
            <wp:extent cx="5731510" cy="3012027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12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6F934D" w14:textId="303FC16B" w:rsidR="002004FD" w:rsidRPr="002A1545" w:rsidRDefault="002004FD" w:rsidP="002004FD">
      <w:pPr>
        <w:pStyle w:val="Heading2"/>
      </w:pPr>
      <w:bookmarkStart w:id="17" w:name="_Toc210829888"/>
      <w:r w:rsidRPr="00342884">
        <w:t xml:space="preserve">Figure C1 Selection of any alcoholic or </w:t>
      </w:r>
      <w:proofErr w:type="spellStart"/>
      <w:r w:rsidRPr="00342884">
        <w:t>NoLo</w:t>
      </w:r>
      <w:proofErr w:type="spellEnd"/>
      <w:r w:rsidRPr="00342884">
        <w:t xml:space="preserve"> products regardless of brands in NLG by risk of alcohol dependence measured by AUDIT-C. NLG: </w:t>
      </w:r>
      <w:proofErr w:type="spellStart"/>
      <w:r w:rsidRPr="00342884">
        <w:t>NoLo</w:t>
      </w:r>
      <w:proofErr w:type="spellEnd"/>
      <w:r w:rsidRPr="00342884">
        <w:t xml:space="preserve"> group. UG: unrelated advert group</w:t>
      </w:r>
      <w:r w:rsidR="00226708" w:rsidRPr="00342884">
        <w:t>. Covariates were set to be at</w:t>
      </w:r>
      <w:r w:rsidR="001362B8" w:rsidRPr="00342884">
        <w:t xml:space="preserve"> mean (age) or</w:t>
      </w:r>
      <w:r w:rsidR="00226708" w:rsidRPr="00342884">
        <w:t xml:space="preserve"> reference levels </w:t>
      </w:r>
      <w:r w:rsidR="001362B8" w:rsidRPr="00342884">
        <w:t xml:space="preserve">(female, </w:t>
      </w:r>
      <w:r w:rsidR="00374E05" w:rsidRPr="00342884">
        <w:t>White British, no university degrees, and household income of £15K-£24K).</w:t>
      </w:r>
      <w:bookmarkEnd w:id="17"/>
      <w:r w:rsidR="00374E05">
        <w:t xml:space="preserve"> </w:t>
      </w:r>
    </w:p>
    <w:p w14:paraId="298C24E1" w14:textId="77777777" w:rsidR="002004FD" w:rsidRPr="002004FD" w:rsidRDefault="002004FD" w:rsidP="002004FD"/>
    <w:sectPr w:rsidR="002004FD" w:rsidRPr="002004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750B69"/>
    <w:multiLevelType w:val="hybridMultilevel"/>
    <w:tmpl w:val="E0607F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50129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A0sLAwszQzNrc0NzVQ0lEKTi0uzszPAykwrQUA7TNkoCwAAAA="/>
  </w:docVars>
  <w:rsids>
    <w:rsidRoot w:val="00030047"/>
    <w:rsid w:val="00000BD1"/>
    <w:rsid w:val="00030047"/>
    <w:rsid w:val="000B444B"/>
    <w:rsid w:val="000D1A03"/>
    <w:rsid w:val="000F4143"/>
    <w:rsid w:val="000F4E71"/>
    <w:rsid w:val="00100EED"/>
    <w:rsid w:val="0011677C"/>
    <w:rsid w:val="001362B8"/>
    <w:rsid w:val="00140C19"/>
    <w:rsid w:val="001A0FA0"/>
    <w:rsid w:val="001A4DF7"/>
    <w:rsid w:val="001B4C4F"/>
    <w:rsid w:val="001C3532"/>
    <w:rsid w:val="001E5E02"/>
    <w:rsid w:val="002004FD"/>
    <w:rsid w:val="002163FE"/>
    <w:rsid w:val="002231DB"/>
    <w:rsid w:val="00226708"/>
    <w:rsid w:val="00264B5F"/>
    <w:rsid w:val="00266A08"/>
    <w:rsid w:val="00275E95"/>
    <w:rsid w:val="00281A1A"/>
    <w:rsid w:val="00281D32"/>
    <w:rsid w:val="002826E8"/>
    <w:rsid w:val="00287DAA"/>
    <w:rsid w:val="002970B9"/>
    <w:rsid w:val="002C345E"/>
    <w:rsid w:val="002D15E3"/>
    <w:rsid w:val="002E12DF"/>
    <w:rsid w:val="002E573F"/>
    <w:rsid w:val="003047DB"/>
    <w:rsid w:val="00310D49"/>
    <w:rsid w:val="00325D7A"/>
    <w:rsid w:val="00341FE7"/>
    <w:rsid w:val="00342884"/>
    <w:rsid w:val="00346E3F"/>
    <w:rsid w:val="00374E05"/>
    <w:rsid w:val="003A0E4F"/>
    <w:rsid w:val="003A3F2D"/>
    <w:rsid w:val="003A4F12"/>
    <w:rsid w:val="00413741"/>
    <w:rsid w:val="00420919"/>
    <w:rsid w:val="00457F8C"/>
    <w:rsid w:val="004757D7"/>
    <w:rsid w:val="004A25C6"/>
    <w:rsid w:val="004B41B5"/>
    <w:rsid w:val="004E4340"/>
    <w:rsid w:val="004F12BF"/>
    <w:rsid w:val="0050557A"/>
    <w:rsid w:val="00560B9B"/>
    <w:rsid w:val="00564719"/>
    <w:rsid w:val="00564ED8"/>
    <w:rsid w:val="005662CF"/>
    <w:rsid w:val="00580258"/>
    <w:rsid w:val="005831B7"/>
    <w:rsid w:val="005D2681"/>
    <w:rsid w:val="006302E4"/>
    <w:rsid w:val="00632D10"/>
    <w:rsid w:val="0064112D"/>
    <w:rsid w:val="00651428"/>
    <w:rsid w:val="00664895"/>
    <w:rsid w:val="00670ABF"/>
    <w:rsid w:val="006D7216"/>
    <w:rsid w:val="00700966"/>
    <w:rsid w:val="00721F18"/>
    <w:rsid w:val="007250BB"/>
    <w:rsid w:val="00780813"/>
    <w:rsid w:val="00784212"/>
    <w:rsid w:val="00795D61"/>
    <w:rsid w:val="007F7B8E"/>
    <w:rsid w:val="008559B1"/>
    <w:rsid w:val="00875528"/>
    <w:rsid w:val="00891224"/>
    <w:rsid w:val="008A65B2"/>
    <w:rsid w:val="008B050E"/>
    <w:rsid w:val="008C29DB"/>
    <w:rsid w:val="008F6D34"/>
    <w:rsid w:val="00931378"/>
    <w:rsid w:val="00972768"/>
    <w:rsid w:val="00981FC2"/>
    <w:rsid w:val="0099577E"/>
    <w:rsid w:val="009C7E35"/>
    <w:rsid w:val="009D1FF8"/>
    <w:rsid w:val="009F2314"/>
    <w:rsid w:val="009F36EA"/>
    <w:rsid w:val="00A03797"/>
    <w:rsid w:val="00A343E1"/>
    <w:rsid w:val="00A56090"/>
    <w:rsid w:val="00A658DC"/>
    <w:rsid w:val="00A66311"/>
    <w:rsid w:val="00A97057"/>
    <w:rsid w:val="00AE1E35"/>
    <w:rsid w:val="00AE3A56"/>
    <w:rsid w:val="00B36A80"/>
    <w:rsid w:val="00B715B9"/>
    <w:rsid w:val="00B72327"/>
    <w:rsid w:val="00B7465A"/>
    <w:rsid w:val="00BA6CFF"/>
    <w:rsid w:val="00BB3026"/>
    <w:rsid w:val="00BD677C"/>
    <w:rsid w:val="00C147E3"/>
    <w:rsid w:val="00C20259"/>
    <w:rsid w:val="00C2661E"/>
    <w:rsid w:val="00C26F9D"/>
    <w:rsid w:val="00C67D8C"/>
    <w:rsid w:val="00C75246"/>
    <w:rsid w:val="00C97E35"/>
    <w:rsid w:val="00CA04D1"/>
    <w:rsid w:val="00CB3EBC"/>
    <w:rsid w:val="00CE5FC2"/>
    <w:rsid w:val="00D04B0A"/>
    <w:rsid w:val="00D11CAC"/>
    <w:rsid w:val="00D35C1A"/>
    <w:rsid w:val="00D71C67"/>
    <w:rsid w:val="00D81749"/>
    <w:rsid w:val="00D83C8C"/>
    <w:rsid w:val="00D86F99"/>
    <w:rsid w:val="00DB14F3"/>
    <w:rsid w:val="00DC5C3F"/>
    <w:rsid w:val="00E00B19"/>
    <w:rsid w:val="00E158F6"/>
    <w:rsid w:val="00E31A53"/>
    <w:rsid w:val="00E35443"/>
    <w:rsid w:val="00E643EA"/>
    <w:rsid w:val="00E82C19"/>
    <w:rsid w:val="00E83B92"/>
    <w:rsid w:val="00ED4155"/>
    <w:rsid w:val="00EE6FBE"/>
    <w:rsid w:val="00EF7C33"/>
    <w:rsid w:val="00F0502C"/>
    <w:rsid w:val="00F1504B"/>
    <w:rsid w:val="00F72D00"/>
    <w:rsid w:val="00F9146D"/>
    <w:rsid w:val="00FC152F"/>
    <w:rsid w:val="00FE4D22"/>
    <w:rsid w:val="00FE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675CB"/>
  <w15:chartTrackingRefBased/>
  <w15:docId w15:val="{FE3637BD-58AB-4748-BB23-3B3AD589D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E3F"/>
  </w:style>
  <w:style w:type="paragraph" w:styleId="Heading1">
    <w:name w:val="heading 1"/>
    <w:basedOn w:val="Normal"/>
    <w:next w:val="Normal"/>
    <w:link w:val="Heading1Char"/>
    <w:uiPriority w:val="9"/>
    <w:qFormat/>
    <w:rsid w:val="00CA04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04D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04D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A0F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FA0"/>
    <w:pPr>
      <w:spacing w:after="200" w:line="240" w:lineRule="auto"/>
    </w:pPr>
    <w:rPr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FA0"/>
    <w:rPr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0F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FA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F2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D677C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CA04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A04D1"/>
    <w:pPr>
      <w:outlineLvl w:val="9"/>
    </w:pPr>
    <w:rPr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CA04D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A04D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CA04D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A04D1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CA04D1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CA04D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04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leGrid1">
    <w:name w:val="Table Grid1"/>
    <w:basedOn w:val="TableNormal"/>
    <w:next w:val="TableGrid"/>
    <w:uiPriority w:val="39"/>
    <w:rsid w:val="003A3F2D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082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6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png"/><Relationship Id="rId5" Type="http://schemas.openxmlformats.org/officeDocument/2006/relationships/numbering" Target="numbering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E1D152714E5D4C91A1E728A3EBF610" ma:contentTypeVersion="15" ma:contentTypeDescription="Create a new document." ma:contentTypeScope="" ma:versionID="91794b1596fcb029e4fe50dc2d816913">
  <xsd:schema xmlns:xsd="http://www.w3.org/2001/XMLSchema" xmlns:xs="http://www.w3.org/2001/XMLSchema" xmlns:p="http://schemas.microsoft.com/office/2006/metadata/properties" xmlns:ns3="adacf4d0-6e6b-4204-9894-267c7b0bf954" xmlns:ns4="ca4837df-2f88-42f0-a2d1-d0db36657c0d" targetNamespace="http://schemas.microsoft.com/office/2006/metadata/properties" ma:root="true" ma:fieldsID="6550473f79362a3a988d6734fab3cb71" ns3:_="" ns4:_="">
    <xsd:import namespace="adacf4d0-6e6b-4204-9894-267c7b0bf954"/>
    <xsd:import namespace="ca4837df-2f88-42f0-a2d1-d0db36657c0d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LengthInSecond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acf4d0-6e6b-4204-9894-267c7b0bf954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4837df-2f88-42f0-a2d1-d0db36657c0d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dacf4d0-6e6b-4204-9894-267c7b0bf954" xsi:nil="true"/>
  </documentManagement>
</p:properties>
</file>

<file path=customXml/itemProps1.xml><?xml version="1.0" encoding="utf-8"?>
<ds:datastoreItem xmlns:ds="http://schemas.openxmlformats.org/officeDocument/2006/customXml" ds:itemID="{1467B91F-3BF6-4CB3-B589-2DDE04ED51E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EE86D6A-2EAC-475F-8E25-79D40C68F7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acf4d0-6e6b-4204-9894-267c7b0bf954"/>
    <ds:schemaRef ds:uri="ca4837df-2f88-42f0-a2d1-d0db36657c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FE47571-A42A-406D-8AB9-BED0B95332B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6AE073C-3EF0-41B7-9016-812165181C93}">
  <ds:schemaRefs>
    <ds:schemaRef ds:uri="http://schemas.microsoft.com/office/2006/metadata/properties"/>
    <ds:schemaRef ds:uri="http://schemas.microsoft.com/office/infopath/2007/PartnerControls"/>
    <ds:schemaRef ds:uri="adacf4d0-6e6b-4204-9894-267c7b0bf95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2</Pages>
  <Words>2754</Words>
  <Characters>15701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 Medical Sciences</Company>
  <LinksUpToDate>false</LinksUpToDate>
  <CharactersWithSpaces>18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 Jia</dc:creator>
  <cp:keywords/>
  <dc:description/>
  <cp:lastModifiedBy>Ru Jia</cp:lastModifiedBy>
  <cp:revision>26</cp:revision>
  <dcterms:created xsi:type="dcterms:W3CDTF">2025-07-09T16:15:00Z</dcterms:created>
  <dcterms:modified xsi:type="dcterms:W3CDTF">2025-10-08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E1D152714E5D4C91A1E728A3EBF610</vt:lpwstr>
  </property>
</Properties>
</file>